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3A718" w14:textId="7230A1CF" w:rsidR="00BF4462" w:rsidRPr="00997FA1" w:rsidRDefault="00FC0C8B" w:rsidP="000F517B">
      <w:pPr>
        <w:rPr>
          <w:rFonts w:cs="Arial"/>
          <w:b/>
        </w:rPr>
      </w:pPr>
      <w:bookmarkStart w:id="0" w:name="_Hlk181278705"/>
      <w:bookmarkStart w:id="1" w:name="_Hlk85440997"/>
      <w:bookmarkStart w:id="2" w:name="_Hlk71113740"/>
      <w:r w:rsidRPr="00997FA1">
        <w:rPr>
          <w:rFonts w:cs="Arial"/>
          <w:b/>
        </w:rPr>
        <w:t xml:space="preserve">Supplementary </w:t>
      </w:r>
      <w:r w:rsidR="00CF646D" w:rsidRPr="00997FA1">
        <w:rPr>
          <w:rFonts w:cs="Arial"/>
          <w:b/>
        </w:rPr>
        <w:t>Information</w:t>
      </w:r>
    </w:p>
    <w:p w14:paraId="4A165C12" w14:textId="614DEBA9" w:rsidR="00CF646D" w:rsidRPr="00997FA1" w:rsidRDefault="00CF646D" w:rsidP="00CF646D">
      <w:pPr>
        <w:spacing w:line="360" w:lineRule="auto"/>
        <w:rPr>
          <w:rFonts w:cs="Arial"/>
          <w:b/>
        </w:rPr>
      </w:pPr>
      <w:r w:rsidRPr="00997FA1">
        <w:rPr>
          <w:rFonts w:cs="Arial"/>
          <w:b/>
        </w:rPr>
        <w:t xml:space="preserve">Supplementary Table </w:t>
      </w:r>
      <w:r w:rsidR="00FC0C8B" w:rsidRPr="00997FA1">
        <w:rPr>
          <w:rFonts w:cs="Arial"/>
          <w:b/>
        </w:rPr>
        <w:t>S</w:t>
      </w:r>
      <w:r w:rsidRPr="00997FA1">
        <w:rPr>
          <w:rFonts w:cs="Arial"/>
          <w:b/>
        </w:rPr>
        <w:t>1. ALC Reductions During True North and the OLE by Age Group</w:t>
      </w:r>
    </w:p>
    <w:tbl>
      <w:tblPr>
        <w:tblW w:w="9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79"/>
        <w:gridCol w:w="939"/>
        <w:gridCol w:w="469"/>
        <w:gridCol w:w="470"/>
        <w:gridCol w:w="939"/>
        <w:gridCol w:w="939"/>
        <w:gridCol w:w="470"/>
        <w:gridCol w:w="470"/>
        <w:gridCol w:w="939"/>
        <w:gridCol w:w="939"/>
        <w:gridCol w:w="470"/>
        <w:gridCol w:w="469"/>
        <w:gridCol w:w="940"/>
      </w:tblGrid>
      <w:tr w:rsidR="00CF646D" w:rsidRPr="00997FA1" w14:paraId="0FD574FC" w14:textId="77777777">
        <w:trPr>
          <w:trHeight w:val="288"/>
        </w:trPr>
        <w:tc>
          <w:tcPr>
            <w:tcW w:w="9832" w:type="dxa"/>
            <w:gridSpan w:val="13"/>
            <w:vAlign w:val="center"/>
          </w:tcPr>
          <w:p w14:paraId="56D6F72E" w14:textId="70261BC6" w:rsidR="00CF646D" w:rsidRPr="00997FA1" w:rsidRDefault="00E8645F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I</w:t>
            </w:r>
            <w:r w:rsidR="00274819" w:rsidRPr="00997FA1">
              <w:rPr>
                <w:rFonts w:cs="Arial"/>
                <w:b/>
                <w:sz w:val="16"/>
                <w:szCs w:val="16"/>
              </w:rPr>
              <w:t xml:space="preserve">nduction </w:t>
            </w:r>
            <w:r w:rsidRPr="00997FA1">
              <w:rPr>
                <w:rFonts w:cs="Arial"/>
                <w:b/>
                <w:sz w:val="16"/>
                <w:szCs w:val="16"/>
              </w:rPr>
              <w:t>P</w:t>
            </w:r>
            <w:r w:rsidR="00274819" w:rsidRPr="00997FA1">
              <w:rPr>
                <w:rFonts w:cs="Arial"/>
                <w:b/>
                <w:sz w:val="16"/>
                <w:szCs w:val="16"/>
              </w:rPr>
              <w:t>eriod</w:t>
            </w:r>
          </w:p>
        </w:tc>
      </w:tr>
      <w:tr w:rsidR="005C522A" w:rsidRPr="00997FA1" w14:paraId="0F5BCC95" w14:textId="77777777">
        <w:trPr>
          <w:trHeight w:val="367"/>
        </w:trPr>
        <w:tc>
          <w:tcPr>
            <w:tcW w:w="1379" w:type="dxa"/>
            <w:vMerge w:val="restart"/>
          </w:tcPr>
          <w:p w14:paraId="0AF58FC9" w14:textId="77777777" w:rsidR="005C522A" w:rsidRPr="00997FA1" w:rsidRDefault="005C522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817" w:type="dxa"/>
            <w:gridSpan w:val="4"/>
          </w:tcPr>
          <w:p w14:paraId="0999DA41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lt;40 years</w:t>
            </w:r>
          </w:p>
          <w:p w14:paraId="6E56A6FC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92)</w:t>
            </w:r>
          </w:p>
        </w:tc>
        <w:tc>
          <w:tcPr>
            <w:tcW w:w="2818" w:type="dxa"/>
            <w:gridSpan w:val="4"/>
          </w:tcPr>
          <w:p w14:paraId="0D50F44E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40–60 years</w:t>
            </w:r>
          </w:p>
          <w:p w14:paraId="75B91765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04)</w:t>
            </w:r>
          </w:p>
        </w:tc>
        <w:tc>
          <w:tcPr>
            <w:tcW w:w="2818" w:type="dxa"/>
            <w:gridSpan w:val="4"/>
          </w:tcPr>
          <w:p w14:paraId="58C36D55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gt;60 years</w:t>
            </w:r>
          </w:p>
          <w:p w14:paraId="5C464898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16)</w:t>
            </w:r>
          </w:p>
        </w:tc>
      </w:tr>
      <w:tr w:rsidR="005C522A" w:rsidRPr="00997FA1" w14:paraId="38AE0F5B" w14:textId="77777777">
        <w:trPr>
          <w:trHeight w:val="288"/>
        </w:trPr>
        <w:tc>
          <w:tcPr>
            <w:tcW w:w="1379" w:type="dxa"/>
            <w:vMerge/>
          </w:tcPr>
          <w:p w14:paraId="4FC4300B" w14:textId="77777777" w:rsidR="005C522A" w:rsidRPr="00997FA1" w:rsidRDefault="005C522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78" w:type="dxa"/>
            <w:gridSpan w:val="3"/>
            <w:vAlign w:val="center"/>
          </w:tcPr>
          <w:p w14:paraId="3473ED83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1</w:t>
            </w:r>
          </w:p>
        </w:tc>
        <w:tc>
          <w:tcPr>
            <w:tcW w:w="939" w:type="dxa"/>
            <w:vAlign w:val="center"/>
          </w:tcPr>
          <w:p w14:paraId="5E6B9A6C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2</w:t>
            </w:r>
          </w:p>
        </w:tc>
        <w:tc>
          <w:tcPr>
            <w:tcW w:w="1879" w:type="dxa"/>
            <w:gridSpan w:val="3"/>
            <w:vAlign w:val="center"/>
          </w:tcPr>
          <w:p w14:paraId="61100749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1</w:t>
            </w:r>
          </w:p>
        </w:tc>
        <w:tc>
          <w:tcPr>
            <w:tcW w:w="939" w:type="dxa"/>
            <w:vAlign w:val="center"/>
          </w:tcPr>
          <w:p w14:paraId="3EF4647F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2</w:t>
            </w:r>
          </w:p>
        </w:tc>
        <w:tc>
          <w:tcPr>
            <w:tcW w:w="1878" w:type="dxa"/>
            <w:gridSpan w:val="3"/>
            <w:vAlign w:val="center"/>
          </w:tcPr>
          <w:p w14:paraId="40C021F8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1</w:t>
            </w:r>
          </w:p>
        </w:tc>
        <w:tc>
          <w:tcPr>
            <w:tcW w:w="940" w:type="dxa"/>
            <w:vAlign w:val="center"/>
          </w:tcPr>
          <w:p w14:paraId="25E40C06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2</w:t>
            </w:r>
          </w:p>
        </w:tc>
      </w:tr>
      <w:tr w:rsidR="005C522A" w:rsidRPr="00997FA1" w14:paraId="2A5EA5D8" w14:textId="77777777">
        <w:trPr>
          <w:trHeight w:val="374"/>
        </w:trPr>
        <w:tc>
          <w:tcPr>
            <w:tcW w:w="1379" w:type="dxa"/>
            <w:vMerge/>
          </w:tcPr>
          <w:p w14:paraId="088FF359" w14:textId="77777777" w:rsidR="005C522A" w:rsidRPr="00997FA1" w:rsidRDefault="005C522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39" w:type="dxa"/>
          </w:tcPr>
          <w:p w14:paraId="15775648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1E35BD6F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04)</w:t>
            </w:r>
          </w:p>
        </w:tc>
        <w:tc>
          <w:tcPr>
            <w:tcW w:w="939" w:type="dxa"/>
            <w:gridSpan w:val="2"/>
          </w:tcPr>
          <w:p w14:paraId="0EB1046C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</w:t>
            </w:r>
          </w:p>
          <w:p w14:paraId="38036672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08)</w:t>
            </w:r>
          </w:p>
        </w:tc>
        <w:tc>
          <w:tcPr>
            <w:tcW w:w="939" w:type="dxa"/>
          </w:tcPr>
          <w:p w14:paraId="757DFAA1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7D04DCCF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80)</w:t>
            </w:r>
          </w:p>
        </w:tc>
        <w:tc>
          <w:tcPr>
            <w:tcW w:w="939" w:type="dxa"/>
          </w:tcPr>
          <w:p w14:paraId="3E97E7D0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64A4DEB7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86)</w:t>
            </w:r>
          </w:p>
        </w:tc>
        <w:tc>
          <w:tcPr>
            <w:tcW w:w="940" w:type="dxa"/>
            <w:gridSpan w:val="2"/>
          </w:tcPr>
          <w:p w14:paraId="24010F9D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57C0BA8C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74)</w:t>
            </w:r>
          </w:p>
        </w:tc>
        <w:tc>
          <w:tcPr>
            <w:tcW w:w="939" w:type="dxa"/>
          </w:tcPr>
          <w:p w14:paraId="17C175C3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73CF78B4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44)</w:t>
            </w:r>
          </w:p>
        </w:tc>
        <w:tc>
          <w:tcPr>
            <w:tcW w:w="939" w:type="dxa"/>
          </w:tcPr>
          <w:p w14:paraId="79567A70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05A40E02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6)</w:t>
            </w:r>
          </w:p>
        </w:tc>
        <w:tc>
          <w:tcPr>
            <w:tcW w:w="939" w:type="dxa"/>
            <w:gridSpan w:val="2"/>
          </w:tcPr>
          <w:p w14:paraId="01BA04D3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5857B891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7)</w:t>
            </w:r>
          </w:p>
        </w:tc>
        <w:tc>
          <w:tcPr>
            <w:tcW w:w="940" w:type="dxa"/>
          </w:tcPr>
          <w:p w14:paraId="38506912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7FDBB293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3)</w:t>
            </w:r>
          </w:p>
        </w:tc>
      </w:tr>
      <w:tr w:rsidR="00CF646D" w:rsidRPr="00997FA1" w14:paraId="20998FF4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hideMark/>
          </w:tcPr>
          <w:p w14:paraId="0C0D0D70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Patients with an assessment, n</w:t>
            </w:r>
          </w:p>
        </w:tc>
        <w:tc>
          <w:tcPr>
            <w:tcW w:w="939" w:type="dxa"/>
            <w:vAlign w:val="center"/>
            <w:hideMark/>
          </w:tcPr>
          <w:p w14:paraId="6BC93D7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0</w:t>
            </w:r>
          </w:p>
        </w:tc>
        <w:tc>
          <w:tcPr>
            <w:tcW w:w="939" w:type="dxa"/>
            <w:gridSpan w:val="2"/>
            <w:vAlign w:val="center"/>
            <w:hideMark/>
          </w:tcPr>
          <w:p w14:paraId="22486F9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07</w:t>
            </w:r>
          </w:p>
        </w:tc>
        <w:tc>
          <w:tcPr>
            <w:tcW w:w="939" w:type="dxa"/>
            <w:vAlign w:val="center"/>
            <w:hideMark/>
          </w:tcPr>
          <w:p w14:paraId="4FED36C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76</w:t>
            </w:r>
          </w:p>
        </w:tc>
        <w:tc>
          <w:tcPr>
            <w:tcW w:w="939" w:type="dxa"/>
            <w:vAlign w:val="center"/>
            <w:hideMark/>
          </w:tcPr>
          <w:p w14:paraId="5A5BBBC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84</w:t>
            </w:r>
          </w:p>
        </w:tc>
        <w:tc>
          <w:tcPr>
            <w:tcW w:w="940" w:type="dxa"/>
            <w:gridSpan w:val="2"/>
            <w:vAlign w:val="center"/>
            <w:hideMark/>
          </w:tcPr>
          <w:p w14:paraId="0C4067D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69</w:t>
            </w:r>
          </w:p>
        </w:tc>
        <w:tc>
          <w:tcPr>
            <w:tcW w:w="939" w:type="dxa"/>
            <w:vAlign w:val="center"/>
            <w:hideMark/>
          </w:tcPr>
          <w:p w14:paraId="1DDC57B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41</w:t>
            </w:r>
          </w:p>
        </w:tc>
        <w:tc>
          <w:tcPr>
            <w:tcW w:w="939" w:type="dxa"/>
            <w:vAlign w:val="center"/>
            <w:hideMark/>
          </w:tcPr>
          <w:p w14:paraId="291D81D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939" w:type="dxa"/>
            <w:gridSpan w:val="2"/>
            <w:vAlign w:val="center"/>
            <w:hideMark/>
          </w:tcPr>
          <w:p w14:paraId="6C0BBD3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940" w:type="dxa"/>
            <w:vAlign w:val="center"/>
            <w:hideMark/>
          </w:tcPr>
          <w:p w14:paraId="1967078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2</w:t>
            </w:r>
          </w:p>
        </w:tc>
      </w:tr>
      <w:tr w:rsidR="00CF646D" w:rsidRPr="00997FA1" w14:paraId="7B9C518A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hideMark/>
          </w:tcPr>
          <w:p w14:paraId="3E34546A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C &lt;200 cells/µl, n (%)</w:t>
            </w:r>
          </w:p>
        </w:tc>
        <w:tc>
          <w:tcPr>
            <w:tcW w:w="939" w:type="dxa"/>
            <w:vAlign w:val="center"/>
            <w:hideMark/>
          </w:tcPr>
          <w:p w14:paraId="7897390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  <w:hideMark/>
          </w:tcPr>
          <w:p w14:paraId="5C72B4A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 (1.9)</w:t>
            </w:r>
          </w:p>
        </w:tc>
        <w:tc>
          <w:tcPr>
            <w:tcW w:w="939" w:type="dxa"/>
            <w:vAlign w:val="center"/>
            <w:hideMark/>
          </w:tcPr>
          <w:p w14:paraId="378A3E7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1.1)</w:t>
            </w:r>
          </w:p>
        </w:tc>
        <w:tc>
          <w:tcPr>
            <w:tcW w:w="939" w:type="dxa"/>
            <w:vAlign w:val="center"/>
            <w:hideMark/>
          </w:tcPr>
          <w:p w14:paraId="4D8B517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  <w:hideMark/>
          </w:tcPr>
          <w:p w14:paraId="74C1343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1.2)</w:t>
            </w:r>
          </w:p>
        </w:tc>
        <w:tc>
          <w:tcPr>
            <w:tcW w:w="939" w:type="dxa"/>
            <w:vAlign w:val="center"/>
            <w:hideMark/>
          </w:tcPr>
          <w:p w14:paraId="32FC469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0.7)</w:t>
            </w:r>
          </w:p>
        </w:tc>
        <w:tc>
          <w:tcPr>
            <w:tcW w:w="939" w:type="dxa"/>
            <w:vAlign w:val="center"/>
            <w:hideMark/>
          </w:tcPr>
          <w:p w14:paraId="132C11C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  <w:hideMark/>
          </w:tcPr>
          <w:p w14:paraId="1CB3B93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  <w:hideMark/>
          </w:tcPr>
          <w:p w14:paraId="35D65C3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41C53F4A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hideMark/>
          </w:tcPr>
          <w:p w14:paraId="36F117BD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C &lt;500 cells/µl, n (%)</w:t>
            </w:r>
          </w:p>
        </w:tc>
        <w:tc>
          <w:tcPr>
            <w:tcW w:w="939" w:type="dxa"/>
            <w:vAlign w:val="center"/>
            <w:hideMark/>
          </w:tcPr>
          <w:p w14:paraId="5A288A3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  <w:hideMark/>
          </w:tcPr>
          <w:p w14:paraId="604A868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63 (30.4)</w:t>
            </w:r>
          </w:p>
        </w:tc>
        <w:tc>
          <w:tcPr>
            <w:tcW w:w="939" w:type="dxa"/>
            <w:vAlign w:val="center"/>
            <w:hideMark/>
          </w:tcPr>
          <w:p w14:paraId="2617547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9 (33.5)</w:t>
            </w:r>
          </w:p>
        </w:tc>
        <w:tc>
          <w:tcPr>
            <w:tcW w:w="939" w:type="dxa"/>
            <w:vAlign w:val="center"/>
            <w:hideMark/>
          </w:tcPr>
          <w:p w14:paraId="680F286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  <w:hideMark/>
          </w:tcPr>
          <w:p w14:paraId="288DB77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4 (20.1)</w:t>
            </w:r>
          </w:p>
        </w:tc>
        <w:tc>
          <w:tcPr>
            <w:tcW w:w="939" w:type="dxa"/>
            <w:vAlign w:val="center"/>
            <w:hideMark/>
          </w:tcPr>
          <w:p w14:paraId="5FC4CF2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3 (30.5)</w:t>
            </w:r>
          </w:p>
        </w:tc>
        <w:tc>
          <w:tcPr>
            <w:tcW w:w="939" w:type="dxa"/>
            <w:vAlign w:val="center"/>
            <w:hideMark/>
          </w:tcPr>
          <w:p w14:paraId="1C4B494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  <w:hideMark/>
          </w:tcPr>
          <w:p w14:paraId="0F481C2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2 (26.1)</w:t>
            </w:r>
          </w:p>
        </w:tc>
        <w:tc>
          <w:tcPr>
            <w:tcW w:w="940" w:type="dxa"/>
            <w:vAlign w:val="center"/>
            <w:hideMark/>
          </w:tcPr>
          <w:p w14:paraId="5C6C4CA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 (23.8)</w:t>
            </w:r>
          </w:p>
        </w:tc>
      </w:tr>
      <w:tr w:rsidR="00CF646D" w:rsidRPr="00997FA1" w14:paraId="47155846" w14:textId="77777777">
        <w:trPr>
          <w:trHeight w:val="288"/>
        </w:trPr>
        <w:tc>
          <w:tcPr>
            <w:tcW w:w="9832" w:type="dxa"/>
            <w:gridSpan w:val="13"/>
            <w:vAlign w:val="center"/>
          </w:tcPr>
          <w:p w14:paraId="4719E28F" w14:textId="2006AC16" w:rsidR="00CF646D" w:rsidRPr="00997FA1" w:rsidRDefault="00346F0C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M</w:t>
            </w:r>
            <w:r w:rsidR="00274819" w:rsidRPr="00997FA1">
              <w:rPr>
                <w:rFonts w:cs="Arial"/>
                <w:b/>
                <w:sz w:val="16"/>
                <w:szCs w:val="16"/>
              </w:rPr>
              <w:t xml:space="preserve">aintenance </w:t>
            </w:r>
            <w:r w:rsidR="00E8645F" w:rsidRPr="00997FA1">
              <w:rPr>
                <w:rFonts w:cs="Arial"/>
                <w:b/>
                <w:sz w:val="16"/>
                <w:szCs w:val="16"/>
              </w:rPr>
              <w:t>P</w:t>
            </w:r>
            <w:r w:rsidR="00274819" w:rsidRPr="00997FA1">
              <w:rPr>
                <w:rFonts w:cs="Arial"/>
                <w:b/>
                <w:sz w:val="16"/>
                <w:szCs w:val="16"/>
              </w:rPr>
              <w:t>eriod</w:t>
            </w:r>
          </w:p>
        </w:tc>
      </w:tr>
      <w:tr w:rsidR="005C522A" w:rsidRPr="00997FA1" w14:paraId="0C23B425" w14:textId="77777777">
        <w:trPr>
          <w:trHeight w:val="176"/>
        </w:trPr>
        <w:tc>
          <w:tcPr>
            <w:tcW w:w="1379" w:type="dxa"/>
            <w:vMerge w:val="restart"/>
          </w:tcPr>
          <w:p w14:paraId="18E8447B" w14:textId="77777777" w:rsidR="005C522A" w:rsidRPr="00997FA1" w:rsidRDefault="005C522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817" w:type="dxa"/>
            <w:gridSpan w:val="4"/>
            <w:vAlign w:val="center"/>
          </w:tcPr>
          <w:p w14:paraId="2197EE5D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lt;40 years</w:t>
            </w:r>
          </w:p>
          <w:p w14:paraId="5CA02ACB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08)</w:t>
            </w:r>
          </w:p>
        </w:tc>
        <w:tc>
          <w:tcPr>
            <w:tcW w:w="2818" w:type="dxa"/>
            <w:gridSpan w:val="4"/>
            <w:vAlign w:val="center"/>
          </w:tcPr>
          <w:p w14:paraId="079692C1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40–60 years</w:t>
            </w:r>
          </w:p>
          <w:p w14:paraId="3688A3E5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95)</w:t>
            </w:r>
          </w:p>
        </w:tc>
        <w:tc>
          <w:tcPr>
            <w:tcW w:w="2818" w:type="dxa"/>
            <w:gridSpan w:val="4"/>
            <w:vAlign w:val="center"/>
          </w:tcPr>
          <w:p w14:paraId="3304615B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gt;60 years</w:t>
            </w:r>
          </w:p>
          <w:p w14:paraId="4A17BFBE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54)</w:t>
            </w:r>
          </w:p>
        </w:tc>
      </w:tr>
      <w:tr w:rsidR="005C522A" w:rsidRPr="00997FA1" w14:paraId="166FEF6E" w14:textId="77777777">
        <w:trPr>
          <w:trHeight w:val="176"/>
        </w:trPr>
        <w:tc>
          <w:tcPr>
            <w:tcW w:w="1379" w:type="dxa"/>
            <w:vMerge/>
          </w:tcPr>
          <w:p w14:paraId="50C293EE" w14:textId="77777777" w:rsidR="005C522A" w:rsidRPr="00997FA1" w:rsidRDefault="005C522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08" w:type="dxa"/>
            <w:gridSpan w:val="2"/>
            <w:vAlign w:val="center"/>
          </w:tcPr>
          <w:p w14:paraId="53B1FCE8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6E403C40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315459A3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99)</w:t>
            </w:r>
          </w:p>
        </w:tc>
        <w:tc>
          <w:tcPr>
            <w:tcW w:w="1409" w:type="dxa"/>
            <w:gridSpan w:val="2"/>
            <w:vAlign w:val="center"/>
          </w:tcPr>
          <w:p w14:paraId="0BFF9BC2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68071746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</w:t>
            </w:r>
          </w:p>
          <w:p w14:paraId="7314C24D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09)</w:t>
            </w:r>
          </w:p>
        </w:tc>
        <w:tc>
          <w:tcPr>
            <w:tcW w:w="1409" w:type="dxa"/>
            <w:gridSpan w:val="2"/>
            <w:vAlign w:val="center"/>
          </w:tcPr>
          <w:p w14:paraId="7E6EF70F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0208FAA8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2D84AA6B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02)</w:t>
            </w:r>
          </w:p>
        </w:tc>
        <w:tc>
          <w:tcPr>
            <w:tcW w:w="1409" w:type="dxa"/>
            <w:gridSpan w:val="2"/>
            <w:vAlign w:val="center"/>
          </w:tcPr>
          <w:p w14:paraId="558A84DE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3E1819C2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</w:t>
            </w:r>
          </w:p>
          <w:p w14:paraId="3DA0EA8A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93)</w:t>
            </w:r>
          </w:p>
        </w:tc>
        <w:tc>
          <w:tcPr>
            <w:tcW w:w="1409" w:type="dxa"/>
            <w:gridSpan w:val="2"/>
            <w:vAlign w:val="center"/>
          </w:tcPr>
          <w:p w14:paraId="61527969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3408A3B6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4A7D4C8A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6)</w:t>
            </w:r>
          </w:p>
        </w:tc>
        <w:tc>
          <w:tcPr>
            <w:tcW w:w="1409" w:type="dxa"/>
            <w:gridSpan w:val="2"/>
            <w:vAlign w:val="center"/>
          </w:tcPr>
          <w:p w14:paraId="43EE38A7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25003570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</w:t>
            </w:r>
          </w:p>
          <w:p w14:paraId="140ECA34" w14:textId="77777777" w:rsidR="005C522A" w:rsidRPr="00997FA1" w:rsidRDefault="005C522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8)</w:t>
            </w:r>
          </w:p>
        </w:tc>
      </w:tr>
      <w:tr w:rsidR="00CF646D" w:rsidRPr="00997FA1" w14:paraId="7354B3E8" w14:textId="77777777">
        <w:trPr>
          <w:trHeight w:val="176"/>
        </w:trPr>
        <w:tc>
          <w:tcPr>
            <w:tcW w:w="1379" w:type="dxa"/>
          </w:tcPr>
          <w:p w14:paraId="5F410DD3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Patients with an assessment, n</w:t>
            </w:r>
          </w:p>
        </w:tc>
        <w:tc>
          <w:tcPr>
            <w:tcW w:w="1408" w:type="dxa"/>
            <w:gridSpan w:val="2"/>
            <w:vAlign w:val="center"/>
          </w:tcPr>
          <w:p w14:paraId="5DBC40B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3</w:t>
            </w:r>
          </w:p>
        </w:tc>
        <w:tc>
          <w:tcPr>
            <w:tcW w:w="1409" w:type="dxa"/>
            <w:gridSpan w:val="2"/>
            <w:vAlign w:val="center"/>
          </w:tcPr>
          <w:p w14:paraId="1A0B063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4</w:t>
            </w:r>
          </w:p>
        </w:tc>
        <w:tc>
          <w:tcPr>
            <w:tcW w:w="1409" w:type="dxa"/>
            <w:gridSpan w:val="2"/>
            <w:vAlign w:val="center"/>
          </w:tcPr>
          <w:p w14:paraId="33F9669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409" w:type="dxa"/>
            <w:gridSpan w:val="2"/>
            <w:vAlign w:val="center"/>
          </w:tcPr>
          <w:p w14:paraId="01E23C3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2</w:t>
            </w:r>
          </w:p>
        </w:tc>
        <w:tc>
          <w:tcPr>
            <w:tcW w:w="1409" w:type="dxa"/>
            <w:gridSpan w:val="2"/>
            <w:vAlign w:val="center"/>
          </w:tcPr>
          <w:p w14:paraId="5F2D307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  <w:tc>
          <w:tcPr>
            <w:tcW w:w="1409" w:type="dxa"/>
            <w:gridSpan w:val="2"/>
            <w:vAlign w:val="center"/>
          </w:tcPr>
          <w:p w14:paraId="63A95CA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</w:tr>
      <w:tr w:rsidR="00CF646D" w:rsidRPr="00997FA1" w14:paraId="0BC47A12" w14:textId="77777777">
        <w:trPr>
          <w:trHeight w:val="176"/>
        </w:trPr>
        <w:tc>
          <w:tcPr>
            <w:tcW w:w="1379" w:type="dxa"/>
          </w:tcPr>
          <w:p w14:paraId="1386B66F" w14:textId="77777777" w:rsidR="00CF646D" w:rsidRPr="00997FA1" w:rsidRDefault="00CF646D">
            <w:pPr>
              <w:spacing w:line="240" w:lineRule="auto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 xml:space="preserve">ALC &lt;200 </w:t>
            </w:r>
          </w:p>
          <w:p w14:paraId="32116A36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cells/µl, n (%)</w:t>
            </w:r>
          </w:p>
        </w:tc>
        <w:tc>
          <w:tcPr>
            <w:tcW w:w="1408" w:type="dxa"/>
            <w:gridSpan w:val="2"/>
            <w:vAlign w:val="center"/>
          </w:tcPr>
          <w:p w14:paraId="612461B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4BC4DFD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1.9)</w:t>
            </w:r>
          </w:p>
        </w:tc>
        <w:tc>
          <w:tcPr>
            <w:tcW w:w="1409" w:type="dxa"/>
            <w:gridSpan w:val="2"/>
            <w:vAlign w:val="center"/>
          </w:tcPr>
          <w:p w14:paraId="5ACB8CA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4DDFA4D4" w14:textId="57EED495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 (3</w:t>
            </w:r>
            <w:r w:rsidR="00F1591E" w:rsidRPr="00997FA1">
              <w:rPr>
                <w:rFonts w:cs="Arial"/>
                <w:bCs/>
                <w:sz w:val="16"/>
                <w:szCs w:val="16"/>
              </w:rPr>
              <w:t>.</w:t>
            </w:r>
            <w:r w:rsidRPr="00997FA1">
              <w:rPr>
                <w:rFonts w:cs="Arial"/>
                <w:bCs/>
                <w:sz w:val="16"/>
                <w:szCs w:val="16"/>
              </w:rPr>
              <w:t>3)</w:t>
            </w:r>
          </w:p>
        </w:tc>
        <w:tc>
          <w:tcPr>
            <w:tcW w:w="1409" w:type="dxa"/>
            <w:gridSpan w:val="2"/>
            <w:vAlign w:val="center"/>
          </w:tcPr>
          <w:p w14:paraId="17C341C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38BED37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06CBB425" w14:textId="77777777">
        <w:trPr>
          <w:trHeight w:val="176"/>
        </w:trPr>
        <w:tc>
          <w:tcPr>
            <w:tcW w:w="1379" w:type="dxa"/>
          </w:tcPr>
          <w:p w14:paraId="0B8BAA3B" w14:textId="77777777" w:rsidR="00CF646D" w:rsidRPr="00997FA1" w:rsidRDefault="00CF646D">
            <w:pPr>
              <w:spacing w:line="240" w:lineRule="auto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 xml:space="preserve">ALC &lt;500 </w:t>
            </w:r>
          </w:p>
          <w:p w14:paraId="080E5AED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cells/µl, n (%)</w:t>
            </w:r>
          </w:p>
        </w:tc>
        <w:tc>
          <w:tcPr>
            <w:tcW w:w="1408" w:type="dxa"/>
            <w:gridSpan w:val="2"/>
            <w:vAlign w:val="center"/>
          </w:tcPr>
          <w:p w14:paraId="29C2E02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1)</w:t>
            </w:r>
          </w:p>
        </w:tc>
        <w:tc>
          <w:tcPr>
            <w:tcW w:w="1409" w:type="dxa"/>
            <w:gridSpan w:val="2"/>
            <w:vAlign w:val="center"/>
          </w:tcPr>
          <w:p w14:paraId="341D4E5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0 (48.1)</w:t>
            </w:r>
          </w:p>
        </w:tc>
        <w:tc>
          <w:tcPr>
            <w:tcW w:w="1409" w:type="dxa"/>
            <w:gridSpan w:val="2"/>
            <w:vAlign w:val="center"/>
          </w:tcPr>
          <w:p w14:paraId="63545A1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0)</w:t>
            </w:r>
          </w:p>
        </w:tc>
        <w:tc>
          <w:tcPr>
            <w:tcW w:w="1409" w:type="dxa"/>
            <w:gridSpan w:val="2"/>
            <w:vAlign w:val="center"/>
          </w:tcPr>
          <w:p w14:paraId="361029E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5 (38.0)</w:t>
            </w:r>
          </w:p>
        </w:tc>
        <w:tc>
          <w:tcPr>
            <w:tcW w:w="1409" w:type="dxa"/>
            <w:gridSpan w:val="2"/>
            <w:vAlign w:val="center"/>
          </w:tcPr>
          <w:p w14:paraId="2525243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1CEB37E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2 (46.2)</w:t>
            </w:r>
          </w:p>
        </w:tc>
      </w:tr>
      <w:tr w:rsidR="00CF646D" w:rsidRPr="00997FA1" w14:paraId="2A159759" w14:textId="77777777">
        <w:trPr>
          <w:trHeight w:val="288"/>
        </w:trPr>
        <w:tc>
          <w:tcPr>
            <w:tcW w:w="9832" w:type="dxa"/>
            <w:gridSpan w:val="13"/>
            <w:vAlign w:val="center"/>
          </w:tcPr>
          <w:p w14:paraId="4FCA9727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LE</w:t>
            </w:r>
            <w:r w:rsidRPr="00997FA1"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CF646D" w:rsidRPr="00997FA1" w14:paraId="0799B186" w14:textId="77777777">
        <w:trPr>
          <w:trHeight w:val="176"/>
        </w:trPr>
        <w:tc>
          <w:tcPr>
            <w:tcW w:w="1379" w:type="dxa"/>
          </w:tcPr>
          <w:p w14:paraId="195C058E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817" w:type="dxa"/>
            <w:gridSpan w:val="4"/>
            <w:vAlign w:val="center"/>
          </w:tcPr>
          <w:p w14:paraId="7A4DD25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lt;40 years</w:t>
            </w:r>
          </w:p>
          <w:p w14:paraId="168BC8A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05)</w:t>
            </w:r>
          </w:p>
        </w:tc>
        <w:tc>
          <w:tcPr>
            <w:tcW w:w="2818" w:type="dxa"/>
            <w:gridSpan w:val="4"/>
            <w:vAlign w:val="center"/>
          </w:tcPr>
          <w:p w14:paraId="0B9C546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40–60 years</w:t>
            </w:r>
          </w:p>
          <w:p w14:paraId="075EC8B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326)</w:t>
            </w:r>
          </w:p>
        </w:tc>
        <w:tc>
          <w:tcPr>
            <w:tcW w:w="2818" w:type="dxa"/>
            <w:gridSpan w:val="4"/>
            <w:vAlign w:val="center"/>
          </w:tcPr>
          <w:p w14:paraId="5A45D68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gt;60 years</w:t>
            </w:r>
          </w:p>
          <w:p w14:paraId="4444345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92)</w:t>
            </w:r>
          </w:p>
        </w:tc>
      </w:tr>
      <w:tr w:rsidR="00CF646D" w:rsidRPr="00997FA1" w14:paraId="19A8C944" w14:textId="77777777">
        <w:tblPrEx>
          <w:tblCellMar>
            <w:left w:w="108" w:type="dxa"/>
            <w:right w:w="108" w:type="dxa"/>
          </w:tblCellMar>
        </w:tblPrEx>
        <w:tc>
          <w:tcPr>
            <w:tcW w:w="1379" w:type="dxa"/>
            <w:hideMark/>
          </w:tcPr>
          <w:p w14:paraId="2E3C1E13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Patients with an assessment, n</w:t>
            </w:r>
          </w:p>
        </w:tc>
        <w:tc>
          <w:tcPr>
            <w:tcW w:w="2817" w:type="dxa"/>
            <w:gridSpan w:val="4"/>
            <w:vAlign w:val="center"/>
            <w:hideMark/>
          </w:tcPr>
          <w:p w14:paraId="535A81D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03</w:t>
            </w:r>
          </w:p>
        </w:tc>
        <w:tc>
          <w:tcPr>
            <w:tcW w:w="2818" w:type="dxa"/>
            <w:gridSpan w:val="4"/>
            <w:vAlign w:val="center"/>
            <w:hideMark/>
          </w:tcPr>
          <w:p w14:paraId="5232EA4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24</w:t>
            </w:r>
          </w:p>
        </w:tc>
        <w:tc>
          <w:tcPr>
            <w:tcW w:w="2818" w:type="dxa"/>
            <w:gridSpan w:val="4"/>
            <w:vAlign w:val="center"/>
            <w:hideMark/>
          </w:tcPr>
          <w:p w14:paraId="06522D8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0</w:t>
            </w:r>
          </w:p>
        </w:tc>
      </w:tr>
      <w:tr w:rsidR="00CF646D" w:rsidRPr="00997FA1" w14:paraId="47E875C8" w14:textId="77777777">
        <w:tblPrEx>
          <w:tblCellMar>
            <w:left w:w="108" w:type="dxa"/>
            <w:right w:w="108" w:type="dxa"/>
          </w:tblCellMar>
        </w:tblPrEx>
        <w:tc>
          <w:tcPr>
            <w:tcW w:w="1379" w:type="dxa"/>
            <w:hideMark/>
          </w:tcPr>
          <w:p w14:paraId="7B3E04E6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C &lt;200 cells/µl, n (%)</w:t>
            </w:r>
          </w:p>
        </w:tc>
        <w:tc>
          <w:tcPr>
            <w:tcW w:w="2817" w:type="dxa"/>
            <w:gridSpan w:val="4"/>
            <w:vAlign w:val="center"/>
            <w:hideMark/>
          </w:tcPr>
          <w:p w14:paraId="154EEB8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8 (6.9)</w:t>
            </w:r>
          </w:p>
        </w:tc>
        <w:tc>
          <w:tcPr>
            <w:tcW w:w="2818" w:type="dxa"/>
            <w:gridSpan w:val="4"/>
            <w:vAlign w:val="center"/>
            <w:hideMark/>
          </w:tcPr>
          <w:p w14:paraId="0FAEA38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1 (6.5)</w:t>
            </w:r>
          </w:p>
        </w:tc>
        <w:tc>
          <w:tcPr>
            <w:tcW w:w="2818" w:type="dxa"/>
            <w:gridSpan w:val="4"/>
            <w:vAlign w:val="center"/>
            <w:hideMark/>
          </w:tcPr>
          <w:p w14:paraId="39C4A48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 (5.6)</w:t>
            </w:r>
          </w:p>
        </w:tc>
      </w:tr>
      <w:tr w:rsidR="00CF646D" w:rsidRPr="00997FA1" w14:paraId="16F4080B" w14:textId="77777777">
        <w:tblPrEx>
          <w:tblCellMar>
            <w:left w:w="108" w:type="dxa"/>
            <w:right w:w="108" w:type="dxa"/>
          </w:tblCellMar>
        </w:tblPrEx>
        <w:tc>
          <w:tcPr>
            <w:tcW w:w="1379" w:type="dxa"/>
            <w:hideMark/>
          </w:tcPr>
          <w:p w14:paraId="3BFB4FF9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C &lt;500 cells/µl, n (%)</w:t>
            </w:r>
          </w:p>
        </w:tc>
        <w:tc>
          <w:tcPr>
            <w:tcW w:w="2817" w:type="dxa"/>
            <w:gridSpan w:val="4"/>
            <w:vAlign w:val="center"/>
            <w:hideMark/>
          </w:tcPr>
          <w:p w14:paraId="3337E6E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37 (58.8)</w:t>
            </w:r>
          </w:p>
        </w:tc>
        <w:tc>
          <w:tcPr>
            <w:tcW w:w="2818" w:type="dxa"/>
            <w:gridSpan w:val="4"/>
            <w:vAlign w:val="center"/>
            <w:hideMark/>
          </w:tcPr>
          <w:p w14:paraId="02A16DB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76 (54.3)</w:t>
            </w:r>
          </w:p>
        </w:tc>
        <w:tc>
          <w:tcPr>
            <w:tcW w:w="2818" w:type="dxa"/>
            <w:gridSpan w:val="4"/>
            <w:vAlign w:val="center"/>
            <w:hideMark/>
          </w:tcPr>
          <w:p w14:paraId="05FB5B8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4 (60.0)</w:t>
            </w:r>
          </w:p>
        </w:tc>
      </w:tr>
    </w:tbl>
    <w:p w14:paraId="2AE553F9" w14:textId="77777777" w:rsidR="00CF646D" w:rsidRPr="00997FA1" w:rsidRDefault="00CF646D" w:rsidP="00CF646D">
      <w:pPr>
        <w:rPr>
          <w:rFonts w:cs="Arial"/>
          <w:bCs/>
        </w:rPr>
      </w:pPr>
      <w:r w:rsidRPr="00997FA1">
        <w:rPr>
          <w:rFonts w:cs="Arial"/>
          <w:bCs/>
          <w:vertAlign w:val="superscript"/>
        </w:rPr>
        <w:t>a</w:t>
      </w:r>
      <w:r w:rsidRPr="00997FA1">
        <w:rPr>
          <w:rFonts w:cs="Arial"/>
          <w:bCs/>
        </w:rPr>
        <w:t>Includes all patients who entered the OLE.</w:t>
      </w:r>
    </w:p>
    <w:p w14:paraId="3AD334B6" w14:textId="1B4F812D" w:rsidR="00CF646D" w:rsidRPr="00997FA1" w:rsidRDefault="00CF646D" w:rsidP="00CF646D">
      <w:pPr>
        <w:rPr>
          <w:rFonts w:cs="Arial"/>
          <w:bCs/>
        </w:rPr>
      </w:pPr>
      <w:r w:rsidRPr="00997FA1">
        <w:rPr>
          <w:rFonts w:cs="Arial"/>
          <w:bCs/>
        </w:rPr>
        <w:t>ALC, absolute lymphocyte count;</w:t>
      </w:r>
      <w:r w:rsidR="000C566A" w:rsidRPr="00997FA1">
        <w:rPr>
          <w:rFonts w:cs="Arial"/>
          <w:bCs/>
        </w:rPr>
        <w:t xml:space="preserve"> </w:t>
      </w:r>
      <w:r w:rsidRPr="00997FA1">
        <w:rPr>
          <w:rFonts w:cs="Arial"/>
          <w:bCs/>
        </w:rPr>
        <w:t>OLE, open-label extension.</w:t>
      </w:r>
    </w:p>
    <w:p w14:paraId="539A039E" w14:textId="435D898C" w:rsidR="00CF646D" w:rsidRPr="00997FA1" w:rsidRDefault="00CF646D" w:rsidP="00CF646D">
      <w:pPr>
        <w:spacing w:line="360" w:lineRule="auto"/>
        <w:rPr>
          <w:rFonts w:cs="Arial"/>
          <w:b/>
        </w:rPr>
      </w:pPr>
      <w:r w:rsidRPr="00997FA1">
        <w:rPr>
          <w:rFonts w:cs="Arial"/>
          <w:b/>
        </w:rPr>
        <w:br w:type="page"/>
      </w:r>
      <w:r w:rsidRPr="00997FA1">
        <w:rPr>
          <w:rFonts w:cs="Arial"/>
          <w:b/>
        </w:rPr>
        <w:lastRenderedPageBreak/>
        <w:t xml:space="preserve">Supplementary Table </w:t>
      </w:r>
      <w:r w:rsidR="00FC0C8B" w:rsidRPr="00997FA1">
        <w:rPr>
          <w:rFonts w:cs="Arial"/>
          <w:b/>
        </w:rPr>
        <w:t>S</w:t>
      </w:r>
      <w:r w:rsidRPr="00997FA1">
        <w:rPr>
          <w:rFonts w:cs="Arial"/>
          <w:b/>
        </w:rPr>
        <w:t>2. Hepatic Enzyme Elevations During True North and the OLE by Age Group</w:t>
      </w:r>
    </w:p>
    <w:tbl>
      <w:tblPr>
        <w:tblW w:w="9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79"/>
        <w:gridCol w:w="939"/>
        <w:gridCol w:w="469"/>
        <w:gridCol w:w="470"/>
        <w:gridCol w:w="939"/>
        <w:gridCol w:w="939"/>
        <w:gridCol w:w="470"/>
        <w:gridCol w:w="470"/>
        <w:gridCol w:w="939"/>
        <w:gridCol w:w="939"/>
        <w:gridCol w:w="470"/>
        <w:gridCol w:w="469"/>
        <w:gridCol w:w="940"/>
      </w:tblGrid>
      <w:tr w:rsidR="00CF646D" w:rsidRPr="00997FA1" w14:paraId="7B3D1CA9" w14:textId="77777777">
        <w:trPr>
          <w:trHeight w:val="288"/>
        </w:trPr>
        <w:tc>
          <w:tcPr>
            <w:tcW w:w="9832" w:type="dxa"/>
            <w:gridSpan w:val="13"/>
            <w:vAlign w:val="center"/>
          </w:tcPr>
          <w:p w14:paraId="5689B04B" w14:textId="13240400" w:rsidR="00CF646D" w:rsidRPr="00997FA1" w:rsidRDefault="00E8645F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I</w:t>
            </w:r>
            <w:r w:rsidR="00F417E5" w:rsidRPr="00997FA1">
              <w:rPr>
                <w:rFonts w:cs="Arial"/>
                <w:b/>
                <w:sz w:val="16"/>
                <w:szCs w:val="16"/>
              </w:rPr>
              <w:t xml:space="preserve">nduction </w:t>
            </w:r>
            <w:r w:rsidRPr="00997FA1">
              <w:rPr>
                <w:rFonts w:cs="Arial"/>
                <w:b/>
                <w:sz w:val="16"/>
                <w:szCs w:val="16"/>
              </w:rPr>
              <w:t>P</w:t>
            </w:r>
            <w:r w:rsidR="00A22BB2" w:rsidRPr="00997FA1">
              <w:rPr>
                <w:rFonts w:cs="Arial"/>
                <w:b/>
                <w:sz w:val="16"/>
                <w:szCs w:val="16"/>
              </w:rPr>
              <w:t>eriod</w:t>
            </w:r>
          </w:p>
        </w:tc>
      </w:tr>
      <w:tr w:rsidR="00C53E23" w:rsidRPr="00997FA1" w14:paraId="5AF867DF" w14:textId="77777777">
        <w:trPr>
          <w:trHeight w:val="367"/>
        </w:trPr>
        <w:tc>
          <w:tcPr>
            <w:tcW w:w="1379" w:type="dxa"/>
            <w:vMerge w:val="restart"/>
          </w:tcPr>
          <w:p w14:paraId="7281836A" w14:textId="77777777" w:rsidR="00C53E23" w:rsidRPr="00997FA1" w:rsidRDefault="00C53E23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817" w:type="dxa"/>
            <w:gridSpan w:val="4"/>
          </w:tcPr>
          <w:p w14:paraId="6D9B7BCE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lt;40 years</w:t>
            </w:r>
          </w:p>
          <w:p w14:paraId="00E9893F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92)</w:t>
            </w:r>
          </w:p>
        </w:tc>
        <w:tc>
          <w:tcPr>
            <w:tcW w:w="2818" w:type="dxa"/>
            <w:gridSpan w:val="4"/>
          </w:tcPr>
          <w:p w14:paraId="1A42EFA9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40–60 years</w:t>
            </w:r>
          </w:p>
          <w:p w14:paraId="14F0DB99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04)</w:t>
            </w:r>
          </w:p>
        </w:tc>
        <w:tc>
          <w:tcPr>
            <w:tcW w:w="2818" w:type="dxa"/>
            <w:gridSpan w:val="4"/>
          </w:tcPr>
          <w:p w14:paraId="77253A35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gt;60 years</w:t>
            </w:r>
          </w:p>
          <w:p w14:paraId="6A36FF98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16)</w:t>
            </w:r>
          </w:p>
        </w:tc>
      </w:tr>
      <w:tr w:rsidR="00C53E23" w:rsidRPr="00997FA1" w14:paraId="15464D39" w14:textId="77777777">
        <w:trPr>
          <w:trHeight w:val="288"/>
        </w:trPr>
        <w:tc>
          <w:tcPr>
            <w:tcW w:w="1379" w:type="dxa"/>
            <w:vMerge/>
          </w:tcPr>
          <w:p w14:paraId="06B5C74F" w14:textId="77777777" w:rsidR="00C53E23" w:rsidRPr="00997FA1" w:rsidRDefault="00C53E23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78" w:type="dxa"/>
            <w:gridSpan w:val="3"/>
            <w:vAlign w:val="center"/>
          </w:tcPr>
          <w:p w14:paraId="06ABC764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1</w:t>
            </w:r>
          </w:p>
        </w:tc>
        <w:tc>
          <w:tcPr>
            <w:tcW w:w="939" w:type="dxa"/>
            <w:vAlign w:val="center"/>
          </w:tcPr>
          <w:p w14:paraId="070D08D2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2</w:t>
            </w:r>
          </w:p>
        </w:tc>
        <w:tc>
          <w:tcPr>
            <w:tcW w:w="1879" w:type="dxa"/>
            <w:gridSpan w:val="3"/>
            <w:vAlign w:val="center"/>
          </w:tcPr>
          <w:p w14:paraId="1A180A54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1</w:t>
            </w:r>
          </w:p>
        </w:tc>
        <w:tc>
          <w:tcPr>
            <w:tcW w:w="939" w:type="dxa"/>
            <w:vAlign w:val="center"/>
          </w:tcPr>
          <w:p w14:paraId="2750E82C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2</w:t>
            </w:r>
          </w:p>
        </w:tc>
        <w:tc>
          <w:tcPr>
            <w:tcW w:w="1878" w:type="dxa"/>
            <w:gridSpan w:val="3"/>
            <w:vAlign w:val="center"/>
          </w:tcPr>
          <w:p w14:paraId="65E7A78A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1</w:t>
            </w:r>
          </w:p>
        </w:tc>
        <w:tc>
          <w:tcPr>
            <w:tcW w:w="940" w:type="dxa"/>
            <w:vAlign w:val="center"/>
          </w:tcPr>
          <w:p w14:paraId="031344E2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Cohort 2</w:t>
            </w:r>
          </w:p>
        </w:tc>
      </w:tr>
      <w:tr w:rsidR="00C53E23" w:rsidRPr="00997FA1" w14:paraId="1160DFE5" w14:textId="77777777">
        <w:trPr>
          <w:trHeight w:val="374"/>
        </w:trPr>
        <w:tc>
          <w:tcPr>
            <w:tcW w:w="1379" w:type="dxa"/>
            <w:vMerge/>
          </w:tcPr>
          <w:p w14:paraId="450D4340" w14:textId="77777777" w:rsidR="00C53E23" w:rsidRPr="00997FA1" w:rsidRDefault="00C53E23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939" w:type="dxa"/>
          </w:tcPr>
          <w:p w14:paraId="28D9B9EE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43BEA478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04)</w:t>
            </w:r>
          </w:p>
        </w:tc>
        <w:tc>
          <w:tcPr>
            <w:tcW w:w="939" w:type="dxa"/>
            <w:gridSpan w:val="2"/>
          </w:tcPr>
          <w:p w14:paraId="03B8749A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565DE5BA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08)</w:t>
            </w:r>
          </w:p>
        </w:tc>
        <w:tc>
          <w:tcPr>
            <w:tcW w:w="939" w:type="dxa"/>
          </w:tcPr>
          <w:p w14:paraId="6B42E9BC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</w:t>
            </w:r>
          </w:p>
          <w:p w14:paraId="010DB0FC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80)</w:t>
            </w:r>
          </w:p>
        </w:tc>
        <w:tc>
          <w:tcPr>
            <w:tcW w:w="939" w:type="dxa"/>
          </w:tcPr>
          <w:p w14:paraId="054B6561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387CE5B3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86)</w:t>
            </w:r>
          </w:p>
        </w:tc>
        <w:tc>
          <w:tcPr>
            <w:tcW w:w="940" w:type="dxa"/>
            <w:gridSpan w:val="2"/>
          </w:tcPr>
          <w:p w14:paraId="2A84D07D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443F1870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74)</w:t>
            </w:r>
          </w:p>
        </w:tc>
        <w:tc>
          <w:tcPr>
            <w:tcW w:w="939" w:type="dxa"/>
          </w:tcPr>
          <w:p w14:paraId="43995009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6BA050D1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44)</w:t>
            </w:r>
          </w:p>
        </w:tc>
        <w:tc>
          <w:tcPr>
            <w:tcW w:w="939" w:type="dxa"/>
          </w:tcPr>
          <w:p w14:paraId="0049632E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1A6E9BED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6)</w:t>
            </w:r>
          </w:p>
        </w:tc>
        <w:tc>
          <w:tcPr>
            <w:tcW w:w="939" w:type="dxa"/>
            <w:gridSpan w:val="2"/>
          </w:tcPr>
          <w:p w14:paraId="2060A021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35EBC958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7)</w:t>
            </w:r>
          </w:p>
        </w:tc>
        <w:tc>
          <w:tcPr>
            <w:tcW w:w="940" w:type="dxa"/>
          </w:tcPr>
          <w:p w14:paraId="3197F93B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 xml:space="preserve">Ozanimod </w:t>
            </w:r>
          </w:p>
          <w:p w14:paraId="2E41121E" w14:textId="77777777" w:rsidR="00C53E23" w:rsidRPr="00997FA1" w:rsidRDefault="00C53E2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3)</w:t>
            </w:r>
          </w:p>
        </w:tc>
      </w:tr>
      <w:tr w:rsidR="00CF646D" w:rsidRPr="00997FA1" w14:paraId="6E6A6ED3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4C7A033F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T</w:t>
            </w:r>
          </w:p>
        </w:tc>
        <w:tc>
          <w:tcPr>
            <w:tcW w:w="939" w:type="dxa"/>
            <w:vAlign w:val="center"/>
          </w:tcPr>
          <w:p w14:paraId="7FDB646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1EA8699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3DE77E2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74DE7B4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gridSpan w:val="2"/>
            <w:vAlign w:val="center"/>
          </w:tcPr>
          <w:p w14:paraId="162C0A9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32A00F5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4178479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3E5ED89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57A84BA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1FFFBEDF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042A80DA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939" w:type="dxa"/>
            <w:vAlign w:val="center"/>
          </w:tcPr>
          <w:p w14:paraId="6D9DE9C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0</w:t>
            </w:r>
          </w:p>
        </w:tc>
        <w:tc>
          <w:tcPr>
            <w:tcW w:w="939" w:type="dxa"/>
            <w:gridSpan w:val="2"/>
            <w:vAlign w:val="center"/>
          </w:tcPr>
          <w:p w14:paraId="5E1DAB0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08</w:t>
            </w:r>
          </w:p>
        </w:tc>
        <w:tc>
          <w:tcPr>
            <w:tcW w:w="939" w:type="dxa"/>
            <w:vAlign w:val="center"/>
          </w:tcPr>
          <w:p w14:paraId="333695E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75</w:t>
            </w:r>
          </w:p>
        </w:tc>
        <w:tc>
          <w:tcPr>
            <w:tcW w:w="939" w:type="dxa"/>
            <w:vAlign w:val="center"/>
          </w:tcPr>
          <w:p w14:paraId="502112B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84</w:t>
            </w:r>
          </w:p>
        </w:tc>
        <w:tc>
          <w:tcPr>
            <w:tcW w:w="940" w:type="dxa"/>
            <w:gridSpan w:val="2"/>
            <w:vAlign w:val="center"/>
          </w:tcPr>
          <w:p w14:paraId="1FD7A38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69</w:t>
            </w:r>
          </w:p>
        </w:tc>
        <w:tc>
          <w:tcPr>
            <w:tcW w:w="939" w:type="dxa"/>
            <w:vAlign w:val="center"/>
          </w:tcPr>
          <w:p w14:paraId="2EA8B8C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41</w:t>
            </w:r>
          </w:p>
        </w:tc>
        <w:tc>
          <w:tcPr>
            <w:tcW w:w="939" w:type="dxa"/>
            <w:vAlign w:val="center"/>
          </w:tcPr>
          <w:p w14:paraId="19C64CA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939" w:type="dxa"/>
            <w:gridSpan w:val="2"/>
            <w:vAlign w:val="center"/>
          </w:tcPr>
          <w:p w14:paraId="677703F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940" w:type="dxa"/>
            <w:vAlign w:val="center"/>
          </w:tcPr>
          <w:p w14:paraId="5BDF48F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2</w:t>
            </w:r>
          </w:p>
        </w:tc>
      </w:tr>
      <w:tr w:rsidR="00CF646D" w:rsidRPr="00997FA1" w14:paraId="404C210F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314A23E4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939" w:type="dxa"/>
            <w:vAlign w:val="center"/>
          </w:tcPr>
          <w:p w14:paraId="044FA21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7E0B2CE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6 (2.9)</w:t>
            </w:r>
          </w:p>
        </w:tc>
        <w:tc>
          <w:tcPr>
            <w:tcW w:w="939" w:type="dxa"/>
            <w:vAlign w:val="center"/>
          </w:tcPr>
          <w:p w14:paraId="0DC6186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1.1)</w:t>
            </w:r>
          </w:p>
        </w:tc>
        <w:tc>
          <w:tcPr>
            <w:tcW w:w="939" w:type="dxa"/>
            <w:vAlign w:val="center"/>
          </w:tcPr>
          <w:p w14:paraId="03A3A8C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</w:tcPr>
          <w:p w14:paraId="388F717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 (2.4)</w:t>
            </w:r>
          </w:p>
        </w:tc>
        <w:tc>
          <w:tcPr>
            <w:tcW w:w="939" w:type="dxa"/>
            <w:vAlign w:val="center"/>
          </w:tcPr>
          <w:p w14:paraId="7201273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 (2.1)</w:t>
            </w:r>
          </w:p>
        </w:tc>
        <w:tc>
          <w:tcPr>
            <w:tcW w:w="939" w:type="dxa"/>
            <w:vAlign w:val="center"/>
          </w:tcPr>
          <w:p w14:paraId="314A574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0C0300A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</w:tcPr>
          <w:p w14:paraId="6A3CF9E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2.4)</w:t>
            </w:r>
          </w:p>
        </w:tc>
      </w:tr>
      <w:tr w:rsidR="00CF646D" w:rsidRPr="00997FA1" w14:paraId="635BE2C3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439D05E1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939" w:type="dxa"/>
            <w:vAlign w:val="center"/>
          </w:tcPr>
          <w:p w14:paraId="79F762E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229918E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 (1.4)</w:t>
            </w:r>
          </w:p>
        </w:tc>
        <w:tc>
          <w:tcPr>
            <w:tcW w:w="939" w:type="dxa"/>
            <w:vAlign w:val="center"/>
          </w:tcPr>
          <w:p w14:paraId="665DDEC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3A38C90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</w:tcPr>
          <w:p w14:paraId="2F8586C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3090940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0.7)</w:t>
            </w:r>
          </w:p>
        </w:tc>
        <w:tc>
          <w:tcPr>
            <w:tcW w:w="939" w:type="dxa"/>
            <w:vAlign w:val="center"/>
          </w:tcPr>
          <w:p w14:paraId="358C980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6DB2290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</w:tcPr>
          <w:p w14:paraId="66DDBB0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48A6679B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57174508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ST</w:t>
            </w:r>
          </w:p>
        </w:tc>
        <w:tc>
          <w:tcPr>
            <w:tcW w:w="939" w:type="dxa"/>
            <w:vAlign w:val="center"/>
          </w:tcPr>
          <w:p w14:paraId="32C016D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0E3985F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4FD4DCE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342B35A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gridSpan w:val="2"/>
            <w:vAlign w:val="center"/>
          </w:tcPr>
          <w:p w14:paraId="78B70AA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121B77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58711D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49C429E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0587DFE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42912B46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32E17D5A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939" w:type="dxa"/>
            <w:vAlign w:val="center"/>
          </w:tcPr>
          <w:p w14:paraId="0F92A99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0</w:t>
            </w:r>
          </w:p>
        </w:tc>
        <w:tc>
          <w:tcPr>
            <w:tcW w:w="939" w:type="dxa"/>
            <w:gridSpan w:val="2"/>
            <w:vAlign w:val="center"/>
          </w:tcPr>
          <w:p w14:paraId="0880825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08</w:t>
            </w:r>
          </w:p>
        </w:tc>
        <w:tc>
          <w:tcPr>
            <w:tcW w:w="939" w:type="dxa"/>
            <w:vAlign w:val="center"/>
          </w:tcPr>
          <w:p w14:paraId="4514E27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75</w:t>
            </w:r>
          </w:p>
        </w:tc>
        <w:tc>
          <w:tcPr>
            <w:tcW w:w="939" w:type="dxa"/>
            <w:vAlign w:val="center"/>
          </w:tcPr>
          <w:p w14:paraId="4D4135D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84</w:t>
            </w:r>
          </w:p>
        </w:tc>
        <w:tc>
          <w:tcPr>
            <w:tcW w:w="940" w:type="dxa"/>
            <w:gridSpan w:val="2"/>
            <w:vAlign w:val="center"/>
          </w:tcPr>
          <w:p w14:paraId="59BC4D6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69</w:t>
            </w:r>
          </w:p>
        </w:tc>
        <w:tc>
          <w:tcPr>
            <w:tcW w:w="939" w:type="dxa"/>
            <w:vAlign w:val="center"/>
          </w:tcPr>
          <w:p w14:paraId="27F34F4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41</w:t>
            </w:r>
          </w:p>
        </w:tc>
        <w:tc>
          <w:tcPr>
            <w:tcW w:w="939" w:type="dxa"/>
            <w:vAlign w:val="center"/>
          </w:tcPr>
          <w:p w14:paraId="3C341F5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939" w:type="dxa"/>
            <w:gridSpan w:val="2"/>
            <w:vAlign w:val="center"/>
          </w:tcPr>
          <w:p w14:paraId="36A4402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940" w:type="dxa"/>
            <w:vAlign w:val="center"/>
          </w:tcPr>
          <w:p w14:paraId="563ECED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2</w:t>
            </w:r>
          </w:p>
        </w:tc>
      </w:tr>
      <w:tr w:rsidR="00CF646D" w:rsidRPr="00997FA1" w14:paraId="3159345E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5636063A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939" w:type="dxa"/>
            <w:vAlign w:val="center"/>
          </w:tcPr>
          <w:p w14:paraId="7199CB3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3414F4C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 (1.4)</w:t>
            </w:r>
          </w:p>
        </w:tc>
        <w:tc>
          <w:tcPr>
            <w:tcW w:w="939" w:type="dxa"/>
            <w:vAlign w:val="center"/>
          </w:tcPr>
          <w:p w14:paraId="22FEAE4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0.6)</w:t>
            </w:r>
          </w:p>
        </w:tc>
        <w:tc>
          <w:tcPr>
            <w:tcW w:w="939" w:type="dxa"/>
            <w:vAlign w:val="center"/>
          </w:tcPr>
          <w:p w14:paraId="1F71115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</w:tcPr>
          <w:p w14:paraId="4FB41DB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1.2)</w:t>
            </w:r>
          </w:p>
        </w:tc>
        <w:tc>
          <w:tcPr>
            <w:tcW w:w="939" w:type="dxa"/>
            <w:vAlign w:val="center"/>
          </w:tcPr>
          <w:p w14:paraId="4BE5A64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0.7)</w:t>
            </w:r>
          </w:p>
        </w:tc>
        <w:tc>
          <w:tcPr>
            <w:tcW w:w="939" w:type="dxa"/>
            <w:vAlign w:val="center"/>
          </w:tcPr>
          <w:p w14:paraId="44293B6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7CD9969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</w:tcPr>
          <w:p w14:paraId="42722DF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429CC998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463ACE5E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939" w:type="dxa"/>
            <w:vAlign w:val="center"/>
          </w:tcPr>
          <w:p w14:paraId="590BCC4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34A8C1B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1.0)</w:t>
            </w:r>
          </w:p>
        </w:tc>
        <w:tc>
          <w:tcPr>
            <w:tcW w:w="939" w:type="dxa"/>
            <w:vAlign w:val="center"/>
          </w:tcPr>
          <w:p w14:paraId="491C885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66A7129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</w:tcPr>
          <w:p w14:paraId="3280683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0.6)</w:t>
            </w:r>
          </w:p>
        </w:tc>
        <w:tc>
          <w:tcPr>
            <w:tcW w:w="939" w:type="dxa"/>
            <w:vAlign w:val="center"/>
          </w:tcPr>
          <w:p w14:paraId="032C005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4A16FAE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6EA53BB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</w:tcPr>
          <w:p w14:paraId="53F03E8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45F7B410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13EE974D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GGT</w:t>
            </w:r>
          </w:p>
        </w:tc>
        <w:tc>
          <w:tcPr>
            <w:tcW w:w="939" w:type="dxa"/>
            <w:vAlign w:val="center"/>
          </w:tcPr>
          <w:p w14:paraId="432F189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00CF853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343579F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02942E4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gridSpan w:val="2"/>
            <w:vAlign w:val="center"/>
          </w:tcPr>
          <w:p w14:paraId="09BF43D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0999CD7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C6AF0F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5DAC391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33184AB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40D845E8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4AC39245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939" w:type="dxa"/>
            <w:vAlign w:val="center"/>
          </w:tcPr>
          <w:p w14:paraId="4BCF2D5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0</w:t>
            </w:r>
          </w:p>
        </w:tc>
        <w:tc>
          <w:tcPr>
            <w:tcW w:w="939" w:type="dxa"/>
            <w:gridSpan w:val="2"/>
            <w:vAlign w:val="center"/>
          </w:tcPr>
          <w:p w14:paraId="660B5F5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08</w:t>
            </w:r>
          </w:p>
        </w:tc>
        <w:tc>
          <w:tcPr>
            <w:tcW w:w="939" w:type="dxa"/>
            <w:vAlign w:val="center"/>
          </w:tcPr>
          <w:p w14:paraId="5D5636D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76</w:t>
            </w:r>
          </w:p>
        </w:tc>
        <w:tc>
          <w:tcPr>
            <w:tcW w:w="939" w:type="dxa"/>
            <w:vAlign w:val="center"/>
          </w:tcPr>
          <w:p w14:paraId="4F81ED6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84</w:t>
            </w:r>
          </w:p>
        </w:tc>
        <w:tc>
          <w:tcPr>
            <w:tcW w:w="940" w:type="dxa"/>
            <w:gridSpan w:val="2"/>
            <w:vAlign w:val="center"/>
          </w:tcPr>
          <w:p w14:paraId="467E785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69</w:t>
            </w:r>
          </w:p>
        </w:tc>
        <w:tc>
          <w:tcPr>
            <w:tcW w:w="939" w:type="dxa"/>
            <w:vAlign w:val="center"/>
          </w:tcPr>
          <w:p w14:paraId="7CDA8FB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41</w:t>
            </w:r>
          </w:p>
        </w:tc>
        <w:tc>
          <w:tcPr>
            <w:tcW w:w="939" w:type="dxa"/>
            <w:vAlign w:val="center"/>
          </w:tcPr>
          <w:p w14:paraId="67C86CF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939" w:type="dxa"/>
            <w:gridSpan w:val="2"/>
            <w:vAlign w:val="center"/>
          </w:tcPr>
          <w:p w14:paraId="0F08575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940" w:type="dxa"/>
            <w:vAlign w:val="center"/>
          </w:tcPr>
          <w:p w14:paraId="4E0C16E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2</w:t>
            </w:r>
          </w:p>
        </w:tc>
      </w:tr>
      <w:tr w:rsidR="00CF646D" w:rsidRPr="00997FA1" w14:paraId="54D7AA3E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43FEBDE2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939" w:type="dxa"/>
            <w:vAlign w:val="center"/>
          </w:tcPr>
          <w:p w14:paraId="1EC7507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5F666BA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 (2.4)</w:t>
            </w:r>
          </w:p>
        </w:tc>
        <w:tc>
          <w:tcPr>
            <w:tcW w:w="939" w:type="dxa"/>
            <w:vAlign w:val="center"/>
          </w:tcPr>
          <w:p w14:paraId="773D972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 (2.8)</w:t>
            </w:r>
          </w:p>
        </w:tc>
        <w:tc>
          <w:tcPr>
            <w:tcW w:w="939" w:type="dxa"/>
            <w:vAlign w:val="center"/>
          </w:tcPr>
          <w:p w14:paraId="10DC7BB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 (3.6)</w:t>
            </w:r>
          </w:p>
        </w:tc>
        <w:tc>
          <w:tcPr>
            <w:tcW w:w="940" w:type="dxa"/>
            <w:gridSpan w:val="2"/>
            <w:vAlign w:val="center"/>
          </w:tcPr>
          <w:p w14:paraId="7582554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 (5.3)</w:t>
            </w:r>
          </w:p>
        </w:tc>
        <w:tc>
          <w:tcPr>
            <w:tcW w:w="939" w:type="dxa"/>
            <w:vAlign w:val="center"/>
          </w:tcPr>
          <w:p w14:paraId="240E30B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 (7.1)</w:t>
            </w:r>
          </w:p>
        </w:tc>
        <w:tc>
          <w:tcPr>
            <w:tcW w:w="939" w:type="dxa"/>
            <w:vAlign w:val="center"/>
          </w:tcPr>
          <w:p w14:paraId="4F6F2DF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8.0)</w:t>
            </w:r>
          </w:p>
        </w:tc>
        <w:tc>
          <w:tcPr>
            <w:tcW w:w="939" w:type="dxa"/>
            <w:gridSpan w:val="2"/>
            <w:vAlign w:val="center"/>
          </w:tcPr>
          <w:p w14:paraId="7742A4D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2.2)</w:t>
            </w:r>
          </w:p>
        </w:tc>
        <w:tc>
          <w:tcPr>
            <w:tcW w:w="940" w:type="dxa"/>
            <w:vAlign w:val="center"/>
          </w:tcPr>
          <w:p w14:paraId="52BA6C4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2.4)</w:t>
            </w:r>
          </w:p>
        </w:tc>
      </w:tr>
      <w:tr w:rsidR="00CF646D" w:rsidRPr="00997FA1" w14:paraId="79B24432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70AAE1F0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939" w:type="dxa"/>
            <w:vAlign w:val="center"/>
          </w:tcPr>
          <w:p w14:paraId="66AAB71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3E3EAD6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 (1.9)</w:t>
            </w:r>
          </w:p>
        </w:tc>
        <w:tc>
          <w:tcPr>
            <w:tcW w:w="939" w:type="dxa"/>
            <w:vAlign w:val="center"/>
          </w:tcPr>
          <w:p w14:paraId="058FC75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 (2.8)</w:t>
            </w:r>
          </w:p>
        </w:tc>
        <w:tc>
          <w:tcPr>
            <w:tcW w:w="939" w:type="dxa"/>
            <w:vAlign w:val="center"/>
          </w:tcPr>
          <w:p w14:paraId="77DE92B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2)</w:t>
            </w:r>
          </w:p>
        </w:tc>
        <w:tc>
          <w:tcPr>
            <w:tcW w:w="940" w:type="dxa"/>
            <w:gridSpan w:val="2"/>
            <w:vAlign w:val="center"/>
          </w:tcPr>
          <w:p w14:paraId="30B069D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 (1.8)</w:t>
            </w:r>
          </w:p>
        </w:tc>
        <w:tc>
          <w:tcPr>
            <w:tcW w:w="939" w:type="dxa"/>
            <w:vAlign w:val="center"/>
          </w:tcPr>
          <w:p w14:paraId="7AD8A59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 (2.1)</w:t>
            </w:r>
          </w:p>
        </w:tc>
        <w:tc>
          <w:tcPr>
            <w:tcW w:w="939" w:type="dxa"/>
            <w:vAlign w:val="center"/>
          </w:tcPr>
          <w:p w14:paraId="64552E7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4.0)</w:t>
            </w:r>
          </w:p>
        </w:tc>
        <w:tc>
          <w:tcPr>
            <w:tcW w:w="939" w:type="dxa"/>
            <w:gridSpan w:val="2"/>
            <w:vAlign w:val="center"/>
          </w:tcPr>
          <w:p w14:paraId="32E4E72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</w:tcPr>
          <w:p w14:paraId="128454B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2.4)</w:t>
            </w:r>
          </w:p>
        </w:tc>
      </w:tr>
      <w:tr w:rsidR="00CF646D" w:rsidRPr="00997FA1" w14:paraId="2D8BB173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46EF24F4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Bilirubin</w:t>
            </w:r>
          </w:p>
        </w:tc>
        <w:tc>
          <w:tcPr>
            <w:tcW w:w="939" w:type="dxa"/>
            <w:vAlign w:val="center"/>
          </w:tcPr>
          <w:p w14:paraId="5F6988F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6EB8743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3550932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F29A87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gridSpan w:val="2"/>
            <w:vAlign w:val="center"/>
          </w:tcPr>
          <w:p w14:paraId="2C30B5A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3B561A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4070B81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3F52EB1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6B12066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6C5A994E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63234624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939" w:type="dxa"/>
            <w:vAlign w:val="center"/>
          </w:tcPr>
          <w:p w14:paraId="5B46CA3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0</w:t>
            </w:r>
          </w:p>
        </w:tc>
        <w:tc>
          <w:tcPr>
            <w:tcW w:w="939" w:type="dxa"/>
            <w:gridSpan w:val="2"/>
            <w:vAlign w:val="center"/>
          </w:tcPr>
          <w:p w14:paraId="45C8727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08</w:t>
            </w:r>
          </w:p>
        </w:tc>
        <w:tc>
          <w:tcPr>
            <w:tcW w:w="939" w:type="dxa"/>
            <w:vAlign w:val="center"/>
          </w:tcPr>
          <w:p w14:paraId="35DC8BA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76</w:t>
            </w:r>
          </w:p>
        </w:tc>
        <w:tc>
          <w:tcPr>
            <w:tcW w:w="939" w:type="dxa"/>
            <w:vAlign w:val="center"/>
          </w:tcPr>
          <w:p w14:paraId="68E5B37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84</w:t>
            </w:r>
          </w:p>
        </w:tc>
        <w:tc>
          <w:tcPr>
            <w:tcW w:w="940" w:type="dxa"/>
            <w:gridSpan w:val="2"/>
            <w:vAlign w:val="center"/>
          </w:tcPr>
          <w:p w14:paraId="4F22F8D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69</w:t>
            </w:r>
          </w:p>
        </w:tc>
        <w:tc>
          <w:tcPr>
            <w:tcW w:w="939" w:type="dxa"/>
            <w:vAlign w:val="center"/>
          </w:tcPr>
          <w:p w14:paraId="0BB0CEF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41</w:t>
            </w:r>
          </w:p>
        </w:tc>
        <w:tc>
          <w:tcPr>
            <w:tcW w:w="939" w:type="dxa"/>
            <w:vAlign w:val="center"/>
          </w:tcPr>
          <w:p w14:paraId="1901579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939" w:type="dxa"/>
            <w:gridSpan w:val="2"/>
            <w:vAlign w:val="center"/>
          </w:tcPr>
          <w:p w14:paraId="6389FE9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940" w:type="dxa"/>
            <w:vAlign w:val="center"/>
          </w:tcPr>
          <w:p w14:paraId="3FF9C72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2</w:t>
            </w:r>
          </w:p>
        </w:tc>
      </w:tr>
      <w:tr w:rsidR="00CF646D" w:rsidRPr="00997FA1" w14:paraId="118BF05B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6AB8399F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939" w:type="dxa"/>
            <w:vAlign w:val="center"/>
          </w:tcPr>
          <w:p w14:paraId="3887855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4214439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1E72970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2D19D6B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</w:tcPr>
          <w:p w14:paraId="534E1FA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77209A2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38C710F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47E2366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</w:tcPr>
          <w:p w14:paraId="4C4F195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3B364960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40908D0E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939" w:type="dxa"/>
            <w:vAlign w:val="center"/>
          </w:tcPr>
          <w:p w14:paraId="04801C3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41C64FE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6FF525E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2ABC74A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</w:tcPr>
          <w:p w14:paraId="1AD3DAD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4C7F88C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53B015B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253EB16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</w:tcPr>
          <w:p w14:paraId="712889A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36D247E4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2CA9C337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P</w:t>
            </w:r>
          </w:p>
        </w:tc>
        <w:tc>
          <w:tcPr>
            <w:tcW w:w="939" w:type="dxa"/>
            <w:vAlign w:val="center"/>
          </w:tcPr>
          <w:p w14:paraId="07B2D89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732B065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4A0403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2CCE97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gridSpan w:val="2"/>
            <w:vAlign w:val="center"/>
          </w:tcPr>
          <w:p w14:paraId="2A25E98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0B7DA63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E5E0CE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vAlign w:val="center"/>
          </w:tcPr>
          <w:p w14:paraId="2920F47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704F8C9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17F56361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3C1CBC30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939" w:type="dxa"/>
            <w:vAlign w:val="center"/>
          </w:tcPr>
          <w:p w14:paraId="356C466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0</w:t>
            </w:r>
          </w:p>
        </w:tc>
        <w:tc>
          <w:tcPr>
            <w:tcW w:w="939" w:type="dxa"/>
            <w:gridSpan w:val="2"/>
            <w:vAlign w:val="center"/>
          </w:tcPr>
          <w:p w14:paraId="15D64D9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08</w:t>
            </w:r>
          </w:p>
        </w:tc>
        <w:tc>
          <w:tcPr>
            <w:tcW w:w="939" w:type="dxa"/>
            <w:vAlign w:val="center"/>
          </w:tcPr>
          <w:p w14:paraId="596A6D3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76</w:t>
            </w:r>
          </w:p>
        </w:tc>
        <w:tc>
          <w:tcPr>
            <w:tcW w:w="939" w:type="dxa"/>
            <w:vAlign w:val="center"/>
          </w:tcPr>
          <w:p w14:paraId="62ECEA5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84</w:t>
            </w:r>
          </w:p>
        </w:tc>
        <w:tc>
          <w:tcPr>
            <w:tcW w:w="940" w:type="dxa"/>
            <w:gridSpan w:val="2"/>
            <w:vAlign w:val="center"/>
          </w:tcPr>
          <w:p w14:paraId="35E7D6A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69</w:t>
            </w:r>
          </w:p>
        </w:tc>
        <w:tc>
          <w:tcPr>
            <w:tcW w:w="939" w:type="dxa"/>
            <w:vAlign w:val="center"/>
          </w:tcPr>
          <w:p w14:paraId="1A2217C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41</w:t>
            </w:r>
          </w:p>
        </w:tc>
        <w:tc>
          <w:tcPr>
            <w:tcW w:w="939" w:type="dxa"/>
            <w:vAlign w:val="center"/>
          </w:tcPr>
          <w:p w14:paraId="28F75B6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939" w:type="dxa"/>
            <w:gridSpan w:val="2"/>
            <w:vAlign w:val="center"/>
          </w:tcPr>
          <w:p w14:paraId="347B438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6</w:t>
            </w:r>
          </w:p>
        </w:tc>
        <w:tc>
          <w:tcPr>
            <w:tcW w:w="940" w:type="dxa"/>
            <w:vAlign w:val="center"/>
          </w:tcPr>
          <w:p w14:paraId="77DA979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2</w:t>
            </w:r>
          </w:p>
        </w:tc>
      </w:tr>
      <w:tr w:rsidR="00CF646D" w:rsidRPr="00997FA1" w14:paraId="547DB18C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3BF241A7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939" w:type="dxa"/>
            <w:vAlign w:val="center"/>
          </w:tcPr>
          <w:p w14:paraId="57CD6D1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7EDF323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0.5)</w:t>
            </w:r>
          </w:p>
        </w:tc>
        <w:tc>
          <w:tcPr>
            <w:tcW w:w="939" w:type="dxa"/>
            <w:vAlign w:val="center"/>
          </w:tcPr>
          <w:p w14:paraId="53967BE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4F1BA2E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</w:tcPr>
          <w:p w14:paraId="724495C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0.6)</w:t>
            </w:r>
          </w:p>
        </w:tc>
        <w:tc>
          <w:tcPr>
            <w:tcW w:w="939" w:type="dxa"/>
            <w:vAlign w:val="center"/>
          </w:tcPr>
          <w:p w14:paraId="4C3235A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3D40289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4.0)</w:t>
            </w:r>
          </w:p>
        </w:tc>
        <w:tc>
          <w:tcPr>
            <w:tcW w:w="939" w:type="dxa"/>
            <w:gridSpan w:val="2"/>
            <w:vAlign w:val="center"/>
          </w:tcPr>
          <w:p w14:paraId="6162378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</w:tcPr>
          <w:p w14:paraId="0FF8BD2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2475F2AA" w14:textId="77777777">
        <w:tblPrEx>
          <w:tblCellMar>
            <w:left w:w="108" w:type="dxa"/>
            <w:right w:w="108" w:type="dxa"/>
          </w:tblCellMar>
        </w:tblPrEx>
        <w:trPr>
          <w:trHeight w:val="231"/>
        </w:trPr>
        <w:tc>
          <w:tcPr>
            <w:tcW w:w="1379" w:type="dxa"/>
            <w:vAlign w:val="center"/>
          </w:tcPr>
          <w:p w14:paraId="75113806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939" w:type="dxa"/>
            <w:vAlign w:val="center"/>
          </w:tcPr>
          <w:p w14:paraId="309F3B2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67AD6CD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0335188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26FA8AC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gridSpan w:val="2"/>
            <w:vAlign w:val="center"/>
          </w:tcPr>
          <w:p w14:paraId="74AB7DD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720787C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vAlign w:val="center"/>
          </w:tcPr>
          <w:p w14:paraId="25EFF19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  <w:gridSpan w:val="2"/>
            <w:vAlign w:val="center"/>
          </w:tcPr>
          <w:p w14:paraId="01153A0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</w:tcPr>
          <w:p w14:paraId="265EF8A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6A2F9D9E" w14:textId="77777777">
        <w:trPr>
          <w:trHeight w:val="288"/>
        </w:trPr>
        <w:tc>
          <w:tcPr>
            <w:tcW w:w="9832" w:type="dxa"/>
            <w:gridSpan w:val="13"/>
            <w:vAlign w:val="center"/>
          </w:tcPr>
          <w:p w14:paraId="5BEB3A7C" w14:textId="6F2A51A2" w:rsidR="00CF646D" w:rsidRPr="00997FA1" w:rsidRDefault="00FF012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M</w:t>
            </w:r>
            <w:r w:rsidR="00A22BB2" w:rsidRPr="00997FA1">
              <w:rPr>
                <w:rFonts w:cs="Arial"/>
                <w:b/>
                <w:sz w:val="16"/>
                <w:szCs w:val="16"/>
              </w:rPr>
              <w:t xml:space="preserve">aintenance </w:t>
            </w:r>
            <w:r w:rsidRPr="00997FA1">
              <w:rPr>
                <w:rFonts w:cs="Arial"/>
                <w:b/>
                <w:sz w:val="16"/>
                <w:szCs w:val="16"/>
              </w:rPr>
              <w:t>P</w:t>
            </w:r>
            <w:r w:rsidR="00A22BB2" w:rsidRPr="00997FA1">
              <w:rPr>
                <w:rFonts w:cs="Arial"/>
                <w:b/>
                <w:sz w:val="16"/>
                <w:szCs w:val="16"/>
              </w:rPr>
              <w:t>eriod</w:t>
            </w:r>
          </w:p>
        </w:tc>
      </w:tr>
      <w:tr w:rsidR="00065CF3" w:rsidRPr="00997FA1" w14:paraId="7B47711D" w14:textId="77777777">
        <w:trPr>
          <w:trHeight w:val="176"/>
        </w:trPr>
        <w:tc>
          <w:tcPr>
            <w:tcW w:w="1379" w:type="dxa"/>
            <w:vMerge w:val="restart"/>
          </w:tcPr>
          <w:p w14:paraId="3FBEB494" w14:textId="77777777" w:rsidR="00065CF3" w:rsidRPr="00997FA1" w:rsidRDefault="00065CF3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817" w:type="dxa"/>
            <w:gridSpan w:val="4"/>
            <w:vAlign w:val="center"/>
          </w:tcPr>
          <w:p w14:paraId="1222671D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lt;40 years</w:t>
            </w:r>
          </w:p>
          <w:p w14:paraId="4CDA72BD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08)</w:t>
            </w:r>
          </w:p>
        </w:tc>
        <w:tc>
          <w:tcPr>
            <w:tcW w:w="2818" w:type="dxa"/>
            <w:gridSpan w:val="4"/>
            <w:vAlign w:val="center"/>
          </w:tcPr>
          <w:p w14:paraId="7370A721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40–60 years</w:t>
            </w:r>
          </w:p>
          <w:p w14:paraId="43C8A176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95)</w:t>
            </w:r>
          </w:p>
        </w:tc>
        <w:tc>
          <w:tcPr>
            <w:tcW w:w="2818" w:type="dxa"/>
            <w:gridSpan w:val="4"/>
            <w:vAlign w:val="center"/>
          </w:tcPr>
          <w:p w14:paraId="02E70B1B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gt;60 years</w:t>
            </w:r>
          </w:p>
          <w:p w14:paraId="74A1B91D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54)</w:t>
            </w:r>
          </w:p>
        </w:tc>
      </w:tr>
      <w:tr w:rsidR="00065CF3" w:rsidRPr="00997FA1" w14:paraId="5A55D433" w14:textId="77777777">
        <w:trPr>
          <w:trHeight w:val="176"/>
        </w:trPr>
        <w:tc>
          <w:tcPr>
            <w:tcW w:w="1379" w:type="dxa"/>
            <w:vMerge/>
          </w:tcPr>
          <w:p w14:paraId="7ECB65BC" w14:textId="77777777" w:rsidR="00065CF3" w:rsidRPr="00997FA1" w:rsidRDefault="00065CF3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08" w:type="dxa"/>
            <w:gridSpan w:val="2"/>
            <w:vAlign w:val="center"/>
          </w:tcPr>
          <w:p w14:paraId="5C0AD568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26A9D737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5CB22A0D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99)</w:t>
            </w:r>
          </w:p>
        </w:tc>
        <w:tc>
          <w:tcPr>
            <w:tcW w:w="1409" w:type="dxa"/>
            <w:gridSpan w:val="2"/>
            <w:vAlign w:val="center"/>
          </w:tcPr>
          <w:p w14:paraId="3A042318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4BC3188C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</w:t>
            </w:r>
          </w:p>
          <w:p w14:paraId="1691A1FB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09)</w:t>
            </w:r>
          </w:p>
        </w:tc>
        <w:tc>
          <w:tcPr>
            <w:tcW w:w="1409" w:type="dxa"/>
            <w:gridSpan w:val="2"/>
            <w:vAlign w:val="center"/>
          </w:tcPr>
          <w:p w14:paraId="6BFFDBF8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51A6A55D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0122CCC3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102)</w:t>
            </w:r>
          </w:p>
        </w:tc>
        <w:tc>
          <w:tcPr>
            <w:tcW w:w="1409" w:type="dxa"/>
            <w:gridSpan w:val="2"/>
            <w:vAlign w:val="center"/>
          </w:tcPr>
          <w:p w14:paraId="2F15FE80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79D14E0A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</w:t>
            </w:r>
          </w:p>
          <w:p w14:paraId="6DABBD4B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93)</w:t>
            </w:r>
          </w:p>
        </w:tc>
        <w:tc>
          <w:tcPr>
            <w:tcW w:w="1409" w:type="dxa"/>
            <w:gridSpan w:val="2"/>
            <w:vAlign w:val="center"/>
          </w:tcPr>
          <w:p w14:paraId="7089DECE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743568B6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lacebo</w:t>
            </w:r>
          </w:p>
          <w:p w14:paraId="3FFF1344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6)</w:t>
            </w:r>
          </w:p>
        </w:tc>
        <w:tc>
          <w:tcPr>
            <w:tcW w:w="1409" w:type="dxa"/>
            <w:gridSpan w:val="2"/>
            <w:vAlign w:val="center"/>
          </w:tcPr>
          <w:p w14:paraId="3792E900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/</w:t>
            </w:r>
          </w:p>
          <w:p w14:paraId="1A0181EA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zanimod</w:t>
            </w:r>
          </w:p>
          <w:p w14:paraId="46E1AA7A" w14:textId="77777777" w:rsidR="00065CF3" w:rsidRPr="00997FA1" w:rsidRDefault="00065CF3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28)</w:t>
            </w:r>
          </w:p>
        </w:tc>
      </w:tr>
      <w:tr w:rsidR="00CF646D" w:rsidRPr="00997FA1" w14:paraId="4474CED9" w14:textId="77777777">
        <w:trPr>
          <w:trHeight w:val="230"/>
        </w:trPr>
        <w:tc>
          <w:tcPr>
            <w:tcW w:w="1379" w:type="dxa"/>
            <w:vAlign w:val="center"/>
          </w:tcPr>
          <w:p w14:paraId="29BA861D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T</w:t>
            </w:r>
          </w:p>
        </w:tc>
        <w:tc>
          <w:tcPr>
            <w:tcW w:w="1408" w:type="dxa"/>
            <w:gridSpan w:val="2"/>
            <w:vAlign w:val="center"/>
          </w:tcPr>
          <w:p w14:paraId="73B7DB5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6F66FD3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5D0CE1A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52397FD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02EA091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676C653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3C1AB2E5" w14:textId="77777777">
        <w:trPr>
          <w:trHeight w:val="230"/>
        </w:trPr>
        <w:tc>
          <w:tcPr>
            <w:tcW w:w="1379" w:type="dxa"/>
            <w:vAlign w:val="center"/>
          </w:tcPr>
          <w:p w14:paraId="503024B6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408" w:type="dxa"/>
            <w:gridSpan w:val="2"/>
            <w:vAlign w:val="center"/>
          </w:tcPr>
          <w:p w14:paraId="61FD37B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4</w:t>
            </w:r>
          </w:p>
        </w:tc>
        <w:tc>
          <w:tcPr>
            <w:tcW w:w="1409" w:type="dxa"/>
            <w:gridSpan w:val="2"/>
            <w:vAlign w:val="center"/>
          </w:tcPr>
          <w:p w14:paraId="4A4EC93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4</w:t>
            </w:r>
          </w:p>
        </w:tc>
        <w:tc>
          <w:tcPr>
            <w:tcW w:w="1409" w:type="dxa"/>
            <w:gridSpan w:val="2"/>
            <w:vAlign w:val="center"/>
          </w:tcPr>
          <w:p w14:paraId="4B89E7C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409" w:type="dxa"/>
            <w:gridSpan w:val="2"/>
            <w:vAlign w:val="center"/>
          </w:tcPr>
          <w:p w14:paraId="048D518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2</w:t>
            </w:r>
          </w:p>
        </w:tc>
        <w:tc>
          <w:tcPr>
            <w:tcW w:w="1409" w:type="dxa"/>
            <w:gridSpan w:val="2"/>
            <w:vAlign w:val="center"/>
          </w:tcPr>
          <w:p w14:paraId="3C7D5D2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  <w:tc>
          <w:tcPr>
            <w:tcW w:w="1409" w:type="dxa"/>
            <w:gridSpan w:val="2"/>
            <w:vAlign w:val="center"/>
          </w:tcPr>
          <w:p w14:paraId="306C0C2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</w:tr>
      <w:tr w:rsidR="00CF646D" w:rsidRPr="00997FA1" w14:paraId="724ED086" w14:textId="77777777">
        <w:trPr>
          <w:trHeight w:val="230"/>
        </w:trPr>
        <w:tc>
          <w:tcPr>
            <w:tcW w:w="1379" w:type="dxa"/>
            <w:vAlign w:val="center"/>
          </w:tcPr>
          <w:p w14:paraId="674DD1A8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1408" w:type="dxa"/>
            <w:gridSpan w:val="2"/>
            <w:vAlign w:val="center"/>
          </w:tcPr>
          <w:p w14:paraId="2F710B6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1ECF1B1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1.9)</w:t>
            </w:r>
          </w:p>
        </w:tc>
        <w:tc>
          <w:tcPr>
            <w:tcW w:w="1409" w:type="dxa"/>
            <w:gridSpan w:val="2"/>
            <w:vAlign w:val="center"/>
          </w:tcPr>
          <w:p w14:paraId="0A4E8BA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024F96A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1)</w:t>
            </w:r>
          </w:p>
        </w:tc>
        <w:tc>
          <w:tcPr>
            <w:tcW w:w="1409" w:type="dxa"/>
            <w:gridSpan w:val="2"/>
            <w:vAlign w:val="center"/>
          </w:tcPr>
          <w:p w14:paraId="42524A9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6A058F1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20B09FA2" w14:textId="77777777">
        <w:trPr>
          <w:trHeight w:val="230"/>
        </w:trPr>
        <w:tc>
          <w:tcPr>
            <w:tcW w:w="1379" w:type="dxa"/>
            <w:vAlign w:val="center"/>
          </w:tcPr>
          <w:p w14:paraId="54A291D9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1408" w:type="dxa"/>
            <w:gridSpan w:val="2"/>
            <w:vAlign w:val="center"/>
          </w:tcPr>
          <w:p w14:paraId="7BC224B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6206ABF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0)</w:t>
            </w:r>
          </w:p>
        </w:tc>
        <w:tc>
          <w:tcPr>
            <w:tcW w:w="1409" w:type="dxa"/>
            <w:gridSpan w:val="2"/>
            <w:vAlign w:val="center"/>
          </w:tcPr>
          <w:p w14:paraId="34FFDA6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566A79A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4DCB075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00E65DF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221BEAE2" w14:textId="77777777">
        <w:trPr>
          <w:trHeight w:val="230"/>
        </w:trPr>
        <w:tc>
          <w:tcPr>
            <w:tcW w:w="1379" w:type="dxa"/>
            <w:vAlign w:val="center"/>
          </w:tcPr>
          <w:p w14:paraId="32E8D2D6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ST</w:t>
            </w:r>
          </w:p>
        </w:tc>
        <w:tc>
          <w:tcPr>
            <w:tcW w:w="1408" w:type="dxa"/>
            <w:gridSpan w:val="2"/>
            <w:vAlign w:val="center"/>
          </w:tcPr>
          <w:p w14:paraId="28ED179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2AAE2A9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76A4F6A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3197364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110B111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709BBFD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185A1367" w14:textId="77777777">
        <w:trPr>
          <w:trHeight w:val="230"/>
        </w:trPr>
        <w:tc>
          <w:tcPr>
            <w:tcW w:w="1379" w:type="dxa"/>
            <w:vAlign w:val="center"/>
          </w:tcPr>
          <w:p w14:paraId="240EAE1B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408" w:type="dxa"/>
            <w:gridSpan w:val="2"/>
            <w:vAlign w:val="center"/>
          </w:tcPr>
          <w:p w14:paraId="6239F8A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4</w:t>
            </w:r>
          </w:p>
        </w:tc>
        <w:tc>
          <w:tcPr>
            <w:tcW w:w="1409" w:type="dxa"/>
            <w:gridSpan w:val="2"/>
            <w:vAlign w:val="center"/>
          </w:tcPr>
          <w:p w14:paraId="65051D5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4</w:t>
            </w:r>
          </w:p>
        </w:tc>
        <w:tc>
          <w:tcPr>
            <w:tcW w:w="1409" w:type="dxa"/>
            <w:gridSpan w:val="2"/>
            <w:vAlign w:val="center"/>
          </w:tcPr>
          <w:p w14:paraId="1044A54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409" w:type="dxa"/>
            <w:gridSpan w:val="2"/>
            <w:vAlign w:val="center"/>
          </w:tcPr>
          <w:p w14:paraId="3485272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2</w:t>
            </w:r>
          </w:p>
        </w:tc>
        <w:tc>
          <w:tcPr>
            <w:tcW w:w="1409" w:type="dxa"/>
            <w:gridSpan w:val="2"/>
            <w:vAlign w:val="center"/>
          </w:tcPr>
          <w:p w14:paraId="733BC9E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  <w:tc>
          <w:tcPr>
            <w:tcW w:w="1409" w:type="dxa"/>
            <w:gridSpan w:val="2"/>
            <w:vAlign w:val="center"/>
          </w:tcPr>
          <w:p w14:paraId="57BD686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</w:tr>
      <w:tr w:rsidR="00CF646D" w:rsidRPr="00997FA1" w14:paraId="266113E4" w14:textId="77777777">
        <w:trPr>
          <w:trHeight w:val="230"/>
        </w:trPr>
        <w:tc>
          <w:tcPr>
            <w:tcW w:w="1379" w:type="dxa"/>
            <w:vAlign w:val="center"/>
          </w:tcPr>
          <w:p w14:paraId="52A718CE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1408" w:type="dxa"/>
            <w:gridSpan w:val="2"/>
            <w:vAlign w:val="center"/>
          </w:tcPr>
          <w:p w14:paraId="6F6F6E2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20E0B2E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1.9)</w:t>
            </w:r>
          </w:p>
        </w:tc>
        <w:tc>
          <w:tcPr>
            <w:tcW w:w="1409" w:type="dxa"/>
            <w:gridSpan w:val="2"/>
            <w:vAlign w:val="center"/>
          </w:tcPr>
          <w:p w14:paraId="673CAD6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0)</w:t>
            </w:r>
          </w:p>
        </w:tc>
        <w:tc>
          <w:tcPr>
            <w:tcW w:w="1409" w:type="dxa"/>
            <w:gridSpan w:val="2"/>
            <w:vAlign w:val="center"/>
          </w:tcPr>
          <w:p w14:paraId="1DD5F01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33684C6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43476E5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3920F9B4" w14:textId="77777777">
        <w:trPr>
          <w:trHeight w:val="230"/>
        </w:trPr>
        <w:tc>
          <w:tcPr>
            <w:tcW w:w="1379" w:type="dxa"/>
            <w:vAlign w:val="center"/>
          </w:tcPr>
          <w:p w14:paraId="7544D735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1408" w:type="dxa"/>
            <w:gridSpan w:val="2"/>
            <w:vAlign w:val="center"/>
          </w:tcPr>
          <w:p w14:paraId="6D01141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5D6CE90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3635C68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480E205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60FB16F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1BAC395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30D1F9B4" w14:textId="77777777">
        <w:trPr>
          <w:trHeight w:val="230"/>
        </w:trPr>
        <w:tc>
          <w:tcPr>
            <w:tcW w:w="1379" w:type="dxa"/>
            <w:vAlign w:val="center"/>
          </w:tcPr>
          <w:p w14:paraId="41183739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GGT</w:t>
            </w:r>
          </w:p>
        </w:tc>
        <w:tc>
          <w:tcPr>
            <w:tcW w:w="1408" w:type="dxa"/>
            <w:gridSpan w:val="2"/>
            <w:vAlign w:val="center"/>
          </w:tcPr>
          <w:p w14:paraId="590B4E7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21CDED0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740A9EB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56780B1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564ED3D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2922A2F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3F2DE133" w14:textId="77777777">
        <w:trPr>
          <w:trHeight w:val="230"/>
        </w:trPr>
        <w:tc>
          <w:tcPr>
            <w:tcW w:w="1379" w:type="dxa"/>
            <w:vAlign w:val="center"/>
          </w:tcPr>
          <w:p w14:paraId="0265356D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408" w:type="dxa"/>
            <w:gridSpan w:val="2"/>
            <w:vAlign w:val="center"/>
          </w:tcPr>
          <w:p w14:paraId="7FBF519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4</w:t>
            </w:r>
          </w:p>
        </w:tc>
        <w:tc>
          <w:tcPr>
            <w:tcW w:w="1409" w:type="dxa"/>
            <w:gridSpan w:val="2"/>
            <w:vAlign w:val="center"/>
          </w:tcPr>
          <w:p w14:paraId="69A8FFA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4</w:t>
            </w:r>
          </w:p>
        </w:tc>
        <w:tc>
          <w:tcPr>
            <w:tcW w:w="1409" w:type="dxa"/>
            <w:gridSpan w:val="2"/>
            <w:vAlign w:val="center"/>
          </w:tcPr>
          <w:p w14:paraId="136430F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409" w:type="dxa"/>
            <w:gridSpan w:val="2"/>
            <w:vAlign w:val="center"/>
          </w:tcPr>
          <w:p w14:paraId="05B6326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2</w:t>
            </w:r>
          </w:p>
        </w:tc>
        <w:tc>
          <w:tcPr>
            <w:tcW w:w="1409" w:type="dxa"/>
            <w:gridSpan w:val="2"/>
            <w:vAlign w:val="center"/>
          </w:tcPr>
          <w:p w14:paraId="39B8F46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  <w:tc>
          <w:tcPr>
            <w:tcW w:w="1409" w:type="dxa"/>
            <w:gridSpan w:val="2"/>
            <w:vAlign w:val="center"/>
          </w:tcPr>
          <w:p w14:paraId="07861DB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</w:tr>
      <w:tr w:rsidR="00CF646D" w:rsidRPr="00997FA1" w14:paraId="3CF9EDC6" w14:textId="77777777">
        <w:trPr>
          <w:trHeight w:val="230"/>
        </w:trPr>
        <w:tc>
          <w:tcPr>
            <w:tcW w:w="1379" w:type="dxa"/>
            <w:vAlign w:val="center"/>
          </w:tcPr>
          <w:p w14:paraId="5E252975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1408" w:type="dxa"/>
            <w:gridSpan w:val="2"/>
            <w:vAlign w:val="center"/>
          </w:tcPr>
          <w:p w14:paraId="52B455B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6B49B3C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 (4.8)</w:t>
            </w:r>
          </w:p>
        </w:tc>
        <w:tc>
          <w:tcPr>
            <w:tcW w:w="1409" w:type="dxa"/>
            <w:gridSpan w:val="2"/>
            <w:vAlign w:val="center"/>
          </w:tcPr>
          <w:p w14:paraId="0583F3F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 (5.1)</w:t>
            </w:r>
          </w:p>
        </w:tc>
        <w:tc>
          <w:tcPr>
            <w:tcW w:w="1409" w:type="dxa"/>
            <w:gridSpan w:val="2"/>
            <w:vAlign w:val="center"/>
          </w:tcPr>
          <w:p w14:paraId="3233875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3 (14.1)</w:t>
            </w:r>
          </w:p>
        </w:tc>
        <w:tc>
          <w:tcPr>
            <w:tcW w:w="1409" w:type="dxa"/>
            <w:gridSpan w:val="2"/>
            <w:vAlign w:val="center"/>
          </w:tcPr>
          <w:p w14:paraId="7DDB5C4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3.8)</w:t>
            </w:r>
          </w:p>
        </w:tc>
        <w:tc>
          <w:tcPr>
            <w:tcW w:w="1409" w:type="dxa"/>
            <w:gridSpan w:val="2"/>
            <w:vAlign w:val="center"/>
          </w:tcPr>
          <w:p w14:paraId="636F396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 (11.5)</w:t>
            </w:r>
          </w:p>
        </w:tc>
      </w:tr>
      <w:tr w:rsidR="00CF646D" w:rsidRPr="00997FA1" w14:paraId="28E7E069" w14:textId="77777777">
        <w:trPr>
          <w:trHeight w:val="230"/>
        </w:trPr>
        <w:tc>
          <w:tcPr>
            <w:tcW w:w="1379" w:type="dxa"/>
            <w:vAlign w:val="center"/>
          </w:tcPr>
          <w:p w14:paraId="5B239819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lastRenderedPageBreak/>
              <w:t>≥5 × ULN, n (%)</w:t>
            </w:r>
          </w:p>
        </w:tc>
        <w:tc>
          <w:tcPr>
            <w:tcW w:w="1408" w:type="dxa"/>
            <w:gridSpan w:val="2"/>
            <w:vAlign w:val="center"/>
          </w:tcPr>
          <w:p w14:paraId="7F8EE8B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2883D64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0)</w:t>
            </w:r>
          </w:p>
        </w:tc>
        <w:tc>
          <w:tcPr>
            <w:tcW w:w="1409" w:type="dxa"/>
            <w:gridSpan w:val="2"/>
            <w:vAlign w:val="center"/>
          </w:tcPr>
          <w:p w14:paraId="64C05B6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2.0)</w:t>
            </w:r>
          </w:p>
        </w:tc>
        <w:tc>
          <w:tcPr>
            <w:tcW w:w="1409" w:type="dxa"/>
            <w:gridSpan w:val="2"/>
            <w:vAlign w:val="center"/>
          </w:tcPr>
          <w:p w14:paraId="427F50B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6 (6.5)</w:t>
            </w:r>
          </w:p>
        </w:tc>
        <w:tc>
          <w:tcPr>
            <w:tcW w:w="1409" w:type="dxa"/>
            <w:gridSpan w:val="2"/>
            <w:vAlign w:val="center"/>
          </w:tcPr>
          <w:p w14:paraId="29475AB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3.8)</w:t>
            </w:r>
          </w:p>
        </w:tc>
        <w:tc>
          <w:tcPr>
            <w:tcW w:w="1409" w:type="dxa"/>
            <w:gridSpan w:val="2"/>
            <w:vAlign w:val="center"/>
          </w:tcPr>
          <w:p w14:paraId="316FCBB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7.7)</w:t>
            </w:r>
          </w:p>
        </w:tc>
      </w:tr>
      <w:tr w:rsidR="00CF646D" w:rsidRPr="00997FA1" w14:paraId="206505D9" w14:textId="77777777">
        <w:trPr>
          <w:trHeight w:val="230"/>
        </w:trPr>
        <w:tc>
          <w:tcPr>
            <w:tcW w:w="1379" w:type="dxa"/>
            <w:vAlign w:val="center"/>
          </w:tcPr>
          <w:p w14:paraId="6298F24F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Bilirubin</w:t>
            </w:r>
          </w:p>
        </w:tc>
        <w:tc>
          <w:tcPr>
            <w:tcW w:w="1408" w:type="dxa"/>
            <w:gridSpan w:val="2"/>
            <w:vAlign w:val="center"/>
          </w:tcPr>
          <w:p w14:paraId="2094BC8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0512771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306F8F9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42E44C5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4B51F0E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2193064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1C6629E5" w14:textId="77777777">
        <w:trPr>
          <w:trHeight w:val="230"/>
        </w:trPr>
        <w:tc>
          <w:tcPr>
            <w:tcW w:w="1379" w:type="dxa"/>
            <w:vAlign w:val="center"/>
          </w:tcPr>
          <w:p w14:paraId="5E9E1BD0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408" w:type="dxa"/>
            <w:gridSpan w:val="2"/>
            <w:vAlign w:val="center"/>
          </w:tcPr>
          <w:p w14:paraId="729DED6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4</w:t>
            </w:r>
          </w:p>
        </w:tc>
        <w:tc>
          <w:tcPr>
            <w:tcW w:w="1409" w:type="dxa"/>
            <w:gridSpan w:val="2"/>
            <w:vAlign w:val="center"/>
          </w:tcPr>
          <w:p w14:paraId="2FAA59E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4</w:t>
            </w:r>
          </w:p>
        </w:tc>
        <w:tc>
          <w:tcPr>
            <w:tcW w:w="1409" w:type="dxa"/>
            <w:gridSpan w:val="2"/>
            <w:vAlign w:val="center"/>
          </w:tcPr>
          <w:p w14:paraId="3547843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409" w:type="dxa"/>
            <w:gridSpan w:val="2"/>
            <w:vAlign w:val="center"/>
          </w:tcPr>
          <w:p w14:paraId="13A87D5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2</w:t>
            </w:r>
          </w:p>
        </w:tc>
        <w:tc>
          <w:tcPr>
            <w:tcW w:w="1409" w:type="dxa"/>
            <w:gridSpan w:val="2"/>
            <w:vAlign w:val="center"/>
          </w:tcPr>
          <w:p w14:paraId="41DD250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  <w:tc>
          <w:tcPr>
            <w:tcW w:w="1409" w:type="dxa"/>
            <w:gridSpan w:val="2"/>
            <w:vAlign w:val="center"/>
          </w:tcPr>
          <w:p w14:paraId="5BE2871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</w:tr>
      <w:tr w:rsidR="00CF646D" w:rsidRPr="00997FA1" w14:paraId="6560E884" w14:textId="77777777">
        <w:trPr>
          <w:trHeight w:val="230"/>
        </w:trPr>
        <w:tc>
          <w:tcPr>
            <w:tcW w:w="1379" w:type="dxa"/>
            <w:vAlign w:val="center"/>
          </w:tcPr>
          <w:p w14:paraId="1661FF2D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1408" w:type="dxa"/>
            <w:gridSpan w:val="2"/>
            <w:vAlign w:val="center"/>
          </w:tcPr>
          <w:p w14:paraId="488711A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00BDF9C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13234E2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0)</w:t>
            </w:r>
          </w:p>
        </w:tc>
        <w:tc>
          <w:tcPr>
            <w:tcW w:w="1409" w:type="dxa"/>
            <w:gridSpan w:val="2"/>
            <w:vAlign w:val="center"/>
          </w:tcPr>
          <w:p w14:paraId="4C79533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6579E9F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1111727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575F0BC0" w14:textId="77777777">
        <w:trPr>
          <w:trHeight w:val="230"/>
        </w:trPr>
        <w:tc>
          <w:tcPr>
            <w:tcW w:w="1379" w:type="dxa"/>
            <w:vAlign w:val="center"/>
          </w:tcPr>
          <w:p w14:paraId="51C4ED03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1408" w:type="dxa"/>
            <w:gridSpan w:val="2"/>
            <w:vAlign w:val="center"/>
          </w:tcPr>
          <w:p w14:paraId="0AC57CD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5553C58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09CEDD4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600C074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4880B6E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0CF613B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04799DFB" w14:textId="77777777">
        <w:trPr>
          <w:trHeight w:val="230"/>
        </w:trPr>
        <w:tc>
          <w:tcPr>
            <w:tcW w:w="1379" w:type="dxa"/>
            <w:vAlign w:val="center"/>
          </w:tcPr>
          <w:p w14:paraId="7452AE65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P</w:t>
            </w:r>
          </w:p>
        </w:tc>
        <w:tc>
          <w:tcPr>
            <w:tcW w:w="1408" w:type="dxa"/>
            <w:gridSpan w:val="2"/>
            <w:vAlign w:val="center"/>
          </w:tcPr>
          <w:p w14:paraId="22F95D3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537AD37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2A0E473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00CE75B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0B87204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09" w:type="dxa"/>
            <w:gridSpan w:val="2"/>
            <w:vAlign w:val="center"/>
          </w:tcPr>
          <w:p w14:paraId="59ED6CF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760F8743" w14:textId="77777777">
        <w:trPr>
          <w:trHeight w:val="230"/>
        </w:trPr>
        <w:tc>
          <w:tcPr>
            <w:tcW w:w="1379" w:type="dxa"/>
            <w:vAlign w:val="center"/>
          </w:tcPr>
          <w:p w14:paraId="48AE4CFF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1408" w:type="dxa"/>
            <w:gridSpan w:val="2"/>
            <w:vAlign w:val="center"/>
          </w:tcPr>
          <w:p w14:paraId="61CCAFE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4</w:t>
            </w:r>
          </w:p>
        </w:tc>
        <w:tc>
          <w:tcPr>
            <w:tcW w:w="1409" w:type="dxa"/>
            <w:gridSpan w:val="2"/>
            <w:vAlign w:val="center"/>
          </w:tcPr>
          <w:p w14:paraId="0485D00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4</w:t>
            </w:r>
          </w:p>
        </w:tc>
        <w:tc>
          <w:tcPr>
            <w:tcW w:w="1409" w:type="dxa"/>
            <w:gridSpan w:val="2"/>
            <w:vAlign w:val="center"/>
          </w:tcPr>
          <w:p w14:paraId="1C8B11A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409" w:type="dxa"/>
            <w:gridSpan w:val="2"/>
            <w:vAlign w:val="center"/>
          </w:tcPr>
          <w:p w14:paraId="1E30535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2</w:t>
            </w:r>
          </w:p>
        </w:tc>
        <w:tc>
          <w:tcPr>
            <w:tcW w:w="1409" w:type="dxa"/>
            <w:gridSpan w:val="2"/>
            <w:vAlign w:val="center"/>
          </w:tcPr>
          <w:p w14:paraId="3EF8E74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  <w:tc>
          <w:tcPr>
            <w:tcW w:w="1409" w:type="dxa"/>
            <w:gridSpan w:val="2"/>
            <w:vAlign w:val="center"/>
          </w:tcPr>
          <w:p w14:paraId="6DCD3FA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6</w:t>
            </w:r>
          </w:p>
        </w:tc>
      </w:tr>
      <w:tr w:rsidR="00CF646D" w:rsidRPr="00997FA1" w14:paraId="737F20F4" w14:textId="77777777">
        <w:trPr>
          <w:trHeight w:val="230"/>
        </w:trPr>
        <w:tc>
          <w:tcPr>
            <w:tcW w:w="1379" w:type="dxa"/>
            <w:vAlign w:val="center"/>
          </w:tcPr>
          <w:p w14:paraId="4CC50BF3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1408" w:type="dxa"/>
            <w:gridSpan w:val="2"/>
            <w:vAlign w:val="center"/>
          </w:tcPr>
          <w:p w14:paraId="3E6857C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43FD03E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</w:tcPr>
          <w:p w14:paraId="5C8A8F4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0)</w:t>
            </w:r>
          </w:p>
        </w:tc>
        <w:tc>
          <w:tcPr>
            <w:tcW w:w="1409" w:type="dxa"/>
            <w:gridSpan w:val="2"/>
            <w:vAlign w:val="center"/>
          </w:tcPr>
          <w:p w14:paraId="4AA6732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6E9C5E0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7FD041F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16338DEB" w14:textId="77777777">
        <w:trPr>
          <w:trHeight w:val="230"/>
        </w:trPr>
        <w:tc>
          <w:tcPr>
            <w:tcW w:w="1379" w:type="dxa"/>
            <w:vAlign w:val="center"/>
          </w:tcPr>
          <w:p w14:paraId="6F201F75" w14:textId="77777777" w:rsidR="00CF646D" w:rsidRPr="00997FA1" w:rsidRDefault="00CF646D">
            <w:pPr>
              <w:spacing w:line="240" w:lineRule="auto"/>
              <w:ind w:left="180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1408" w:type="dxa"/>
            <w:gridSpan w:val="2"/>
            <w:vAlign w:val="center"/>
          </w:tcPr>
          <w:p w14:paraId="3E63BE3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138547C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</w:tcPr>
          <w:p w14:paraId="7B1F8A8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0)</w:t>
            </w:r>
          </w:p>
        </w:tc>
        <w:tc>
          <w:tcPr>
            <w:tcW w:w="1409" w:type="dxa"/>
            <w:gridSpan w:val="2"/>
            <w:vAlign w:val="center"/>
          </w:tcPr>
          <w:p w14:paraId="0412A38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5A18525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1409" w:type="dxa"/>
            <w:gridSpan w:val="2"/>
            <w:vAlign w:val="center"/>
          </w:tcPr>
          <w:p w14:paraId="721B23A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4BFD69CF" w14:textId="77777777">
        <w:trPr>
          <w:trHeight w:val="288"/>
        </w:trPr>
        <w:tc>
          <w:tcPr>
            <w:tcW w:w="9832" w:type="dxa"/>
            <w:gridSpan w:val="13"/>
            <w:vAlign w:val="center"/>
          </w:tcPr>
          <w:p w14:paraId="52D83887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OLE</w:t>
            </w:r>
            <w:r w:rsidRPr="00997FA1"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CF646D" w:rsidRPr="00997FA1" w14:paraId="5DFC20EB" w14:textId="77777777">
        <w:trPr>
          <w:trHeight w:val="176"/>
        </w:trPr>
        <w:tc>
          <w:tcPr>
            <w:tcW w:w="1379" w:type="dxa"/>
          </w:tcPr>
          <w:p w14:paraId="53D11113" w14:textId="77777777" w:rsidR="00CF646D" w:rsidRPr="00997FA1" w:rsidRDefault="00CF646D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817" w:type="dxa"/>
            <w:gridSpan w:val="4"/>
            <w:vAlign w:val="center"/>
          </w:tcPr>
          <w:p w14:paraId="1688EEC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lt;40 years</w:t>
            </w:r>
          </w:p>
          <w:p w14:paraId="1E3E13B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405)</w:t>
            </w:r>
          </w:p>
        </w:tc>
        <w:tc>
          <w:tcPr>
            <w:tcW w:w="2818" w:type="dxa"/>
            <w:gridSpan w:val="4"/>
            <w:vAlign w:val="center"/>
          </w:tcPr>
          <w:p w14:paraId="4E86A31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40–60 years</w:t>
            </w:r>
          </w:p>
          <w:p w14:paraId="1E2B031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326)</w:t>
            </w:r>
          </w:p>
        </w:tc>
        <w:tc>
          <w:tcPr>
            <w:tcW w:w="2818" w:type="dxa"/>
            <w:gridSpan w:val="4"/>
            <w:vAlign w:val="center"/>
          </w:tcPr>
          <w:p w14:paraId="732183F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Patients aged &gt;60 years</w:t>
            </w:r>
          </w:p>
          <w:p w14:paraId="67D1281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997FA1">
              <w:rPr>
                <w:rFonts w:cs="Arial"/>
                <w:b/>
                <w:sz w:val="16"/>
                <w:szCs w:val="16"/>
              </w:rPr>
              <w:t>(n=92)</w:t>
            </w:r>
          </w:p>
        </w:tc>
      </w:tr>
      <w:tr w:rsidR="00CF646D" w:rsidRPr="00997FA1" w14:paraId="545BBF7D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2C87CF68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T</w:t>
            </w:r>
          </w:p>
        </w:tc>
        <w:tc>
          <w:tcPr>
            <w:tcW w:w="2817" w:type="dxa"/>
            <w:gridSpan w:val="4"/>
            <w:vAlign w:val="center"/>
          </w:tcPr>
          <w:p w14:paraId="712CA22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5856403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7FEA235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09AE7E60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5ECDFF71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2817" w:type="dxa"/>
            <w:gridSpan w:val="4"/>
            <w:vAlign w:val="center"/>
          </w:tcPr>
          <w:p w14:paraId="1FCD748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03</w:t>
            </w:r>
          </w:p>
        </w:tc>
        <w:tc>
          <w:tcPr>
            <w:tcW w:w="2818" w:type="dxa"/>
            <w:gridSpan w:val="4"/>
            <w:vAlign w:val="center"/>
          </w:tcPr>
          <w:p w14:paraId="27FB6CA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24</w:t>
            </w:r>
          </w:p>
        </w:tc>
        <w:tc>
          <w:tcPr>
            <w:tcW w:w="2818" w:type="dxa"/>
            <w:gridSpan w:val="4"/>
            <w:vAlign w:val="center"/>
          </w:tcPr>
          <w:p w14:paraId="7383285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0</w:t>
            </w:r>
          </w:p>
        </w:tc>
      </w:tr>
      <w:tr w:rsidR="00CF646D" w:rsidRPr="00997FA1" w14:paraId="57E410EF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0632DF5A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2817" w:type="dxa"/>
            <w:gridSpan w:val="4"/>
            <w:vAlign w:val="center"/>
          </w:tcPr>
          <w:p w14:paraId="68AF353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0 (7.4)</w:t>
            </w:r>
          </w:p>
        </w:tc>
        <w:tc>
          <w:tcPr>
            <w:tcW w:w="2818" w:type="dxa"/>
            <w:gridSpan w:val="4"/>
            <w:vAlign w:val="center"/>
          </w:tcPr>
          <w:p w14:paraId="24988D2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4 (7.4)</w:t>
            </w:r>
          </w:p>
        </w:tc>
        <w:tc>
          <w:tcPr>
            <w:tcW w:w="2818" w:type="dxa"/>
            <w:gridSpan w:val="4"/>
            <w:vAlign w:val="center"/>
          </w:tcPr>
          <w:p w14:paraId="0B6C617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 (3.3)</w:t>
            </w:r>
          </w:p>
        </w:tc>
      </w:tr>
      <w:tr w:rsidR="00CF646D" w:rsidRPr="00997FA1" w14:paraId="477F4FA3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636A8095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2817" w:type="dxa"/>
            <w:gridSpan w:val="4"/>
            <w:vAlign w:val="center"/>
          </w:tcPr>
          <w:p w14:paraId="07D3B33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0 (2.5)</w:t>
            </w:r>
          </w:p>
        </w:tc>
        <w:tc>
          <w:tcPr>
            <w:tcW w:w="2818" w:type="dxa"/>
            <w:gridSpan w:val="4"/>
            <w:vAlign w:val="center"/>
          </w:tcPr>
          <w:p w14:paraId="5F8F0BB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5 (1.5)</w:t>
            </w:r>
          </w:p>
        </w:tc>
        <w:tc>
          <w:tcPr>
            <w:tcW w:w="2818" w:type="dxa"/>
            <w:gridSpan w:val="4"/>
            <w:vAlign w:val="center"/>
          </w:tcPr>
          <w:p w14:paraId="0DC130F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2.2)</w:t>
            </w:r>
          </w:p>
        </w:tc>
      </w:tr>
      <w:tr w:rsidR="00CF646D" w:rsidRPr="00997FA1" w14:paraId="2193433E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7A1F01FE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ST</w:t>
            </w:r>
          </w:p>
        </w:tc>
        <w:tc>
          <w:tcPr>
            <w:tcW w:w="2817" w:type="dxa"/>
            <w:gridSpan w:val="4"/>
            <w:vAlign w:val="center"/>
          </w:tcPr>
          <w:p w14:paraId="129C6F0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165D104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0B46435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73D367E7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2987700D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2817" w:type="dxa"/>
            <w:gridSpan w:val="4"/>
            <w:vAlign w:val="center"/>
          </w:tcPr>
          <w:p w14:paraId="4BE263F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03</w:t>
            </w:r>
          </w:p>
        </w:tc>
        <w:tc>
          <w:tcPr>
            <w:tcW w:w="2818" w:type="dxa"/>
            <w:gridSpan w:val="4"/>
            <w:vAlign w:val="center"/>
          </w:tcPr>
          <w:p w14:paraId="47229C6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24</w:t>
            </w:r>
          </w:p>
        </w:tc>
        <w:tc>
          <w:tcPr>
            <w:tcW w:w="2818" w:type="dxa"/>
            <w:gridSpan w:val="4"/>
            <w:vAlign w:val="center"/>
          </w:tcPr>
          <w:p w14:paraId="15D6FDC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0</w:t>
            </w:r>
          </w:p>
        </w:tc>
      </w:tr>
      <w:tr w:rsidR="00CF646D" w:rsidRPr="00997FA1" w14:paraId="4AEA7D80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1045FF3C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2817" w:type="dxa"/>
            <w:gridSpan w:val="4"/>
            <w:vAlign w:val="center"/>
          </w:tcPr>
          <w:p w14:paraId="685D4D1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7 (4.2)</w:t>
            </w:r>
          </w:p>
        </w:tc>
        <w:tc>
          <w:tcPr>
            <w:tcW w:w="2818" w:type="dxa"/>
            <w:gridSpan w:val="4"/>
            <w:vAlign w:val="center"/>
          </w:tcPr>
          <w:p w14:paraId="5E62DF8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7 (2.2)</w:t>
            </w:r>
          </w:p>
        </w:tc>
        <w:tc>
          <w:tcPr>
            <w:tcW w:w="2818" w:type="dxa"/>
            <w:gridSpan w:val="4"/>
            <w:vAlign w:val="center"/>
          </w:tcPr>
          <w:p w14:paraId="1225B05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 (2.2)</w:t>
            </w:r>
          </w:p>
        </w:tc>
      </w:tr>
      <w:tr w:rsidR="00CF646D" w:rsidRPr="00997FA1" w14:paraId="735A87B9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20DD826D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2817" w:type="dxa"/>
            <w:gridSpan w:val="4"/>
            <w:vAlign w:val="center"/>
          </w:tcPr>
          <w:p w14:paraId="6CE14AC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 (1.0)</w:t>
            </w:r>
          </w:p>
        </w:tc>
        <w:tc>
          <w:tcPr>
            <w:tcW w:w="2818" w:type="dxa"/>
            <w:gridSpan w:val="4"/>
            <w:vAlign w:val="center"/>
          </w:tcPr>
          <w:p w14:paraId="19FF144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0.3)</w:t>
            </w:r>
          </w:p>
        </w:tc>
        <w:tc>
          <w:tcPr>
            <w:tcW w:w="2818" w:type="dxa"/>
            <w:gridSpan w:val="4"/>
            <w:vAlign w:val="center"/>
          </w:tcPr>
          <w:p w14:paraId="69B8D89A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1)</w:t>
            </w:r>
          </w:p>
        </w:tc>
      </w:tr>
      <w:tr w:rsidR="00CF646D" w:rsidRPr="00997FA1" w14:paraId="50F0EACC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7315C71B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GGT</w:t>
            </w:r>
          </w:p>
        </w:tc>
        <w:tc>
          <w:tcPr>
            <w:tcW w:w="2817" w:type="dxa"/>
            <w:gridSpan w:val="4"/>
            <w:vAlign w:val="center"/>
          </w:tcPr>
          <w:p w14:paraId="25843D3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5D2E0C5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4A9BAAB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5AFBA785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456C766A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2817" w:type="dxa"/>
            <w:gridSpan w:val="4"/>
            <w:vAlign w:val="center"/>
          </w:tcPr>
          <w:p w14:paraId="6D07A65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03</w:t>
            </w:r>
          </w:p>
        </w:tc>
        <w:tc>
          <w:tcPr>
            <w:tcW w:w="2818" w:type="dxa"/>
            <w:gridSpan w:val="4"/>
            <w:vAlign w:val="center"/>
          </w:tcPr>
          <w:p w14:paraId="5985054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24</w:t>
            </w:r>
          </w:p>
        </w:tc>
        <w:tc>
          <w:tcPr>
            <w:tcW w:w="2818" w:type="dxa"/>
            <w:gridSpan w:val="4"/>
            <w:vAlign w:val="center"/>
          </w:tcPr>
          <w:p w14:paraId="5F29A06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0</w:t>
            </w:r>
          </w:p>
        </w:tc>
      </w:tr>
      <w:tr w:rsidR="00CF646D" w:rsidRPr="00997FA1" w14:paraId="0A380E5D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03568F2F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2817" w:type="dxa"/>
            <w:gridSpan w:val="4"/>
            <w:vAlign w:val="center"/>
          </w:tcPr>
          <w:p w14:paraId="2ABFA6D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2 (10.4)</w:t>
            </w:r>
          </w:p>
        </w:tc>
        <w:tc>
          <w:tcPr>
            <w:tcW w:w="2818" w:type="dxa"/>
            <w:gridSpan w:val="4"/>
            <w:vAlign w:val="center"/>
          </w:tcPr>
          <w:p w14:paraId="1570326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67 (20.7)</w:t>
            </w:r>
          </w:p>
        </w:tc>
        <w:tc>
          <w:tcPr>
            <w:tcW w:w="2818" w:type="dxa"/>
            <w:gridSpan w:val="4"/>
            <w:vAlign w:val="center"/>
          </w:tcPr>
          <w:p w14:paraId="0C49E73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3 (14.4)</w:t>
            </w:r>
          </w:p>
        </w:tc>
      </w:tr>
      <w:tr w:rsidR="00CF646D" w:rsidRPr="00997FA1" w14:paraId="3F890916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238BB00C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2817" w:type="dxa"/>
            <w:gridSpan w:val="4"/>
            <w:vAlign w:val="center"/>
          </w:tcPr>
          <w:p w14:paraId="40ED80E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4 (3.5)</w:t>
            </w:r>
          </w:p>
        </w:tc>
        <w:tc>
          <w:tcPr>
            <w:tcW w:w="2818" w:type="dxa"/>
            <w:gridSpan w:val="4"/>
            <w:vAlign w:val="center"/>
          </w:tcPr>
          <w:p w14:paraId="727798E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28 (8.6)</w:t>
            </w:r>
          </w:p>
        </w:tc>
        <w:tc>
          <w:tcPr>
            <w:tcW w:w="2818" w:type="dxa"/>
            <w:gridSpan w:val="4"/>
            <w:vAlign w:val="center"/>
          </w:tcPr>
          <w:p w14:paraId="7132A8F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8 (8.9)</w:t>
            </w:r>
          </w:p>
        </w:tc>
      </w:tr>
      <w:tr w:rsidR="00CF646D" w:rsidRPr="00997FA1" w14:paraId="66E46E30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072E667D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Bilirubin</w:t>
            </w:r>
          </w:p>
        </w:tc>
        <w:tc>
          <w:tcPr>
            <w:tcW w:w="2817" w:type="dxa"/>
            <w:gridSpan w:val="4"/>
            <w:vAlign w:val="center"/>
          </w:tcPr>
          <w:p w14:paraId="1A1E868E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201CB175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07D08E01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435762D9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64641F9F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2817" w:type="dxa"/>
            <w:gridSpan w:val="4"/>
            <w:vAlign w:val="center"/>
          </w:tcPr>
          <w:p w14:paraId="701DFE1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03</w:t>
            </w:r>
          </w:p>
        </w:tc>
        <w:tc>
          <w:tcPr>
            <w:tcW w:w="2818" w:type="dxa"/>
            <w:gridSpan w:val="4"/>
            <w:vAlign w:val="center"/>
          </w:tcPr>
          <w:p w14:paraId="49A97E57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24</w:t>
            </w:r>
          </w:p>
        </w:tc>
        <w:tc>
          <w:tcPr>
            <w:tcW w:w="2818" w:type="dxa"/>
            <w:gridSpan w:val="4"/>
            <w:vAlign w:val="center"/>
          </w:tcPr>
          <w:p w14:paraId="06609C4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0</w:t>
            </w:r>
          </w:p>
        </w:tc>
      </w:tr>
      <w:tr w:rsidR="00CF646D" w:rsidRPr="00997FA1" w14:paraId="16E61932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0A77F4A1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2817" w:type="dxa"/>
            <w:gridSpan w:val="4"/>
            <w:vAlign w:val="center"/>
          </w:tcPr>
          <w:p w14:paraId="36F07724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2818" w:type="dxa"/>
            <w:gridSpan w:val="4"/>
            <w:vAlign w:val="center"/>
          </w:tcPr>
          <w:p w14:paraId="421771D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2818" w:type="dxa"/>
            <w:gridSpan w:val="4"/>
            <w:vAlign w:val="center"/>
          </w:tcPr>
          <w:p w14:paraId="18768C0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72657EBA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14615F4B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2817" w:type="dxa"/>
            <w:gridSpan w:val="4"/>
            <w:vAlign w:val="center"/>
          </w:tcPr>
          <w:p w14:paraId="769188B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2818" w:type="dxa"/>
            <w:gridSpan w:val="4"/>
            <w:vAlign w:val="center"/>
          </w:tcPr>
          <w:p w14:paraId="48362DAB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2818" w:type="dxa"/>
            <w:gridSpan w:val="4"/>
            <w:vAlign w:val="center"/>
          </w:tcPr>
          <w:p w14:paraId="6182CFA9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  <w:tr w:rsidR="00CF646D" w:rsidRPr="00997FA1" w14:paraId="7A8ACBAC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3ABB9AD5" w14:textId="77777777" w:rsidR="00CF646D" w:rsidRPr="00997FA1" w:rsidRDefault="00CF646D">
            <w:pPr>
              <w:spacing w:line="240" w:lineRule="auto"/>
              <w:ind w:left="-8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ALP</w:t>
            </w:r>
          </w:p>
        </w:tc>
        <w:tc>
          <w:tcPr>
            <w:tcW w:w="2817" w:type="dxa"/>
            <w:gridSpan w:val="4"/>
            <w:vAlign w:val="center"/>
          </w:tcPr>
          <w:p w14:paraId="4A2FC18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25215F2C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2818" w:type="dxa"/>
            <w:gridSpan w:val="4"/>
            <w:vAlign w:val="center"/>
          </w:tcPr>
          <w:p w14:paraId="0C4CD4C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CF646D" w:rsidRPr="00997FA1" w14:paraId="787C6EF1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39B48457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N</w:t>
            </w:r>
          </w:p>
        </w:tc>
        <w:tc>
          <w:tcPr>
            <w:tcW w:w="2817" w:type="dxa"/>
            <w:gridSpan w:val="4"/>
            <w:vAlign w:val="center"/>
          </w:tcPr>
          <w:p w14:paraId="5D45C503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03</w:t>
            </w:r>
          </w:p>
        </w:tc>
        <w:tc>
          <w:tcPr>
            <w:tcW w:w="2818" w:type="dxa"/>
            <w:gridSpan w:val="4"/>
            <w:vAlign w:val="center"/>
          </w:tcPr>
          <w:p w14:paraId="58A3E1E6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324</w:t>
            </w:r>
          </w:p>
        </w:tc>
        <w:tc>
          <w:tcPr>
            <w:tcW w:w="2818" w:type="dxa"/>
            <w:gridSpan w:val="4"/>
            <w:vAlign w:val="center"/>
          </w:tcPr>
          <w:p w14:paraId="221E1E48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90</w:t>
            </w:r>
          </w:p>
        </w:tc>
      </w:tr>
      <w:tr w:rsidR="00CF646D" w:rsidRPr="00997FA1" w14:paraId="5368F10E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58B91BFE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3 × ULN, n (%)</w:t>
            </w:r>
          </w:p>
        </w:tc>
        <w:tc>
          <w:tcPr>
            <w:tcW w:w="2817" w:type="dxa"/>
            <w:gridSpan w:val="4"/>
            <w:vAlign w:val="center"/>
          </w:tcPr>
          <w:p w14:paraId="5073D6A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4 (1.0)</w:t>
            </w:r>
          </w:p>
        </w:tc>
        <w:tc>
          <w:tcPr>
            <w:tcW w:w="2818" w:type="dxa"/>
            <w:gridSpan w:val="4"/>
            <w:vAlign w:val="center"/>
          </w:tcPr>
          <w:p w14:paraId="06FDEC42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6 (1.9)</w:t>
            </w:r>
          </w:p>
        </w:tc>
        <w:tc>
          <w:tcPr>
            <w:tcW w:w="2818" w:type="dxa"/>
            <w:gridSpan w:val="4"/>
            <w:vAlign w:val="center"/>
          </w:tcPr>
          <w:p w14:paraId="565D469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1 (1.1)</w:t>
            </w:r>
          </w:p>
        </w:tc>
      </w:tr>
      <w:tr w:rsidR="00CF646D" w:rsidRPr="00997FA1" w14:paraId="081433E2" w14:textId="77777777">
        <w:tblPrEx>
          <w:tblCellMar>
            <w:left w:w="108" w:type="dxa"/>
            <w:right w:w="108" w:type="dxa"/>
          </w:tblCellMar>
        </w:tblPrEx>
        <w:trPr>
          <w:trHeight w:val="230"/>
        </w:trPr>
        <w:tc>
          <w:tcPr>
            <w:tcW w:w="1379" w:type="dxa"/>
            <w:vAlign w:val="center"/>
          </w:tcPr>
          <w:p w14:paraId="7BF491C1" w14:textId="77777777" w:rsidR="00CF646D" w:rsidRPr="00997FA1" w:rsidRDefault="00CF646D">
            <w:pPr>
              <w:spacing w:line="240" w:lineRule="auto"/>
              <w:ind w:left="100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≥5 × ULN, n (%)</w:t>
            </w:r>
          </w:p>
        </w:tc>
        <w:tc>
          <w:tcPr>
            <w:tcW w:w="2817" w:type="dxa"/>
            <w:gridSpan w:val="4"/>
            <w:vAlign w:val="center"/>
          </w:tcPr>
          <w:p w14:paraId="708899FD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2818" w:type="dxa"/>
            <w:gridSpan w:val="4"/>
            <w:vAlign w:val="center"/>
          </w:tcPr>
          <w:p w14:paraId="438868EF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  <w:tc>
          <w:tcPr>
            <w:tcW w:w="2818" w:type="dxa"/>
            <w:gridSpan w:val="4"/>
            <w:vAlign w:val="center"/>
          </w:tcPr>
          <w:p w14:paraId="632E7390" w14:textId="77777777" w:rsidR="00CF646D" w:rsidRPr="00997FA1" w:rsidRDefault="00CF646D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</w:rPr>
            </w:pPr>
            <w:r w:rsidRPr="00997FA1">
              <w:rPr>
                <w:rFonts w:cs="Arial"/>
                <w:bCs/>
                <w:sz w:val="16"/>
                <w:szCs w:val="16"/>
              </w:rPr>
              <w:t>0</w:t>
            </w:r>
          </w:p>
        </w:tc>
      </w:tr>
    </w:tbl>
    <w:p w14:paraId="0A170D0B" w14:textId="77777777" w:rsidR="00CF646D" w:rsidRPr="00997FA1" w:rsidRDefault="00CF646D" w:rsidP="00CF646D">
      <w:pPr>
        <w:rPr>
          <w:rFonts w:cs="Arial"/>
          <w:bCs/>
        </w:rPr>
      </w:pPr>
      <w:r w:rsidRPr="00997FA1">
        <w:rPr>
          <w:rFonts w:cs="Arial"/>
          <w:bCs/>
          <w:vertAlign w:val="superscript"/>
        </w:rPr>
        <w:t>a</w:t>
      </w:r>
      <w:r w:rsidRPr="00997FA1">
        <w:rPr>
          <w:rFonts w:cs="Arial"/>
          <w:bCs/>
        </w:rPr>
        <w:t>Includes all patients who entered the OLE.</w:t>
      </w:r>
    </w:p>
    <w:p w14:paraId="315C0B5B" w14:textId="7CCEB784" w:rsidR="00CF646D" w:rsidRPr="00997FA1" w:rsidRDefault="00CF646D" w:rsidP="00CF646D">
      <w:pPr>
        <w:rPr>
          <w:rFonts w:cs="Arial"/>
          <w:bCs/>
        </w:rPr>
      </w:pPr>
      <w:r w:rsidRPr="00997FA1">
        <w:rPr>
          <w:rFonts w:cs="Arial"/>
          <w:bCs/>
        </w:rPr>
        <w:t>ALP, alkaline phosphatase; ALT, alanine aminotransferase; AST, aspartate aminotransferase; GGT, gamma-glutamyl transferase; OLE, open-label extension; ULN, upper limit of normal.</w:t>
      </w:r>
    </w:p>
    <w:bookmarkEnd w:id="0"/>
    <w:p w14:paraId="332C69EA" w14:textId="77777777" w:rsidR="00CF646D" w:rsidRPr="00997FA1" w:rsidRDefault="00CF646D" w:rsidP="00CF646D">
      <w:pPr>
        <w:spacing w:line="360" w:lineRule="auto"/>
        <w:rPr>
          <w:rFonts w:cs="Arial"/>
          <w:b/>
        </w:rPr>
      </w:pPr>
    </w:p>
    <w:p w14:paraId="49E81744" w14:textId="227EFF18" w:rsidR="00CF646D" w:rsidRPr="00997FA1" w:rsidRDefault="00CF646D" w:rsidP="005150D1">
      <w:pPr>
        <w:rPr>
          <w:rFonts w:cs="Arial"/>
          <w:bCs/>
        </w:rPr>
      </w:pPr>
      <w:r w:rsidRPr="00997FA1">
        <w:rPr>
          <w:rFonts w:cs="Arial"/>
          <w:b/>
        </w:rPr>
        <w:br w:type="page"/>
      </w:r>
      <w:r w:rsidRPr="00997FA1">
        <w:rPr>
          <w:rFonts w:cs="Arial"/>
          <w:b/>
        </w:rPr>
        <w:lastRenderedPageBreak/>
        <w:t xml:space="preserve">Supplementary Figure </w:t>
      </w:r>
      <w:r w:rsidR="00FC0C8B" w:rsidRPr="00997FA1">
        <w:rPr>
          <w:rFonts w:cs="Arial"/>
          <w:b/>
        </w:rPr>
        <w:t>S</w:t>
      </w:r>
      <w:r w:rsidRPr="00997FA1">
        <w:rPr>
          <w:rFonts w:cs="Arial"/>
          <w:b/>
        </w:rPr>
        <w:t xml:space="preserve">1. </w:t>
      </w:r>
      <w:r w:rsidRPr="00997FA1">
        <w:rPr>
          <w:rFonts w:cs="Arial"/>
          <w:bCs/>
        </w:rPr>
        <w:t xml:space="preserve">Study design. </w:t>
      </w:r>
      <w:r w:rsidRPr="00997FA1">
        <w:rPr>
          <w:rFonts w:cs="Arial"/>
          <w:bCs/>
          <w:vertAlign w:val="superscript"/>
        </w:rPr>
        <w:t>a</w:t>
      </w:r>
      <w:r w:rsidRPr="00997FA1">
        <w:rPr>
          <w:rFonts w:cs="Arial"/>
          <w:bCs/>
        </w:rPr>
        <w:t xml:space="preserve">Patients stratified by prior </w:t>
      </w:r>
      <w:r w:rsidR="00BC3E2C" w:rsidRPr="00997FA1">
        <w:rPr>
          <w:rFonts w:cs="Arial"/>
          <w:bCs/>
        </w:rPr>
        <w:t>tumour</w:t>
      </w:r>
      <w:r w:rsidRPr="00997FA1">
        <w:rPr>
          <w:rFonts w:cs="Arial"/>
          <w:bCs/>
        </w:rPr>
        <w:t xml:space="preserve"> necrosis factor inhibitor exposure (yes/no) and corticosteroid use (yes/no) at screening. </w:t>
      </w:r>
      <w:r w:rsidRPr="00997FA1">
        <w:rPr>
          <w:rFonts w:cs="Arial"/>
          <w:bCs/>
          <w:vertAlign w:val="superscript"/>
        </w:rPr>
        <w:t>b</w:t>
      </w:r>
      <w:r w:rsidRPr="00997FA1">
        <w:rPr>
          <w:rFonts w:cs="Arial"/>
          <w:bCs/>
        </w:rPr>
        <w:t>Reduction in 3-component Mayo score of ≥2 points and ≥35% or reduction in 4-component Mayo score of ≥3 points and ≥30%, and</w:t>
      </w:r>
      <w:r w:rsidRPr="00997FA1">
        <w:rPr>
          <w:rFonts w:cs="Arial"/>
          <w:bCs/>
          <w:i/>
          <w:iCs/>
        </w:rPr>
        <w:t xml:space="preserve"> </w:t>
      </w:r>
      <w:r w:rsidRPr="00997FA1">
        <w:rPr>
          <w:rFonts w:cs="Arial"/>
          <w:bCs/>
        </w:rPr>
        <w:t xml:space="preserve">reduction in RBS of ≥1 point or absolute RBS of ≤1 point. </w:t>
      </w:r>
      <w:r w:rsidRPr="00997FA1">
        <w:rPr>
          <w:rFonts w:cs="Arial"/>
          <w:bCs/>
          <w:vertAlign w:val="superscript"/>
        </w:rPr>
        <w:t>c</w:t>
      </w:r>
      <w:r w:rsidRPr="00997FA1">
        <w:rPr>
          <w:rFonts w:cs="Arial"/>
          <w:bCs/>
        </w:rPr>
        <w:t xml:space="preserve">Disease relapse was defined as partial Mayo score increase ≥2 points </w:t>
      </w:r>
      <w:r w:rsidR="00995C01" w:rsidRPr="00997FA1">
        <w:rPr>
          <w:rFonts w:cs="Arial"/>
          <w:bCs/>
        </w:rPr>
        <w:t xml:space="preserve">versus </w:t>
      </w:r>
      <w:r w:rsidRPr="00997FA1">
        <w:rPr>
          <w:rFonts w:cs="Arial"/>
          <w:bCs/>
        </w:rPr>
        <w:t xml:space="preserve">the Week 10 score and absolute score ≥4 points, </w:t>
      </w:r>
      <w:r w:rsidR="006004E7" w:rsidRPr="00997FA1">
        <w:rPr>
          <w:rFonts w:cs="Arial"/>
          <w:bCs/>
        </w:rPr>
        <w:t xml:space="preserve">Mayo </w:t>
      </w:r>
      <w:r w:rsidRPr="00997FA1">
        <w:rPr>
          <w:rFonts w:cs="Arial"/>
          <w:bCs/>
        </w:rPr>
        <w:t>endoscopy subscore of ≥2 points, and exclusion of other causes of an increase in disease activity unrelated to underlying ulcerative colitis. OLE, open-label extension; RBS, rectal bleeding subscore.</w:t>
      </w:r>
      <w:r w:rsidR="005B015A" w:rsidRPr="00997FA1">
        <w:rPr>
          <w:rFonts w:cs="Arial"/>
          <w:bCs/>
        </w:rPr>
        <w:t xml:space="preserve"> </w:t>
      </w:r>
    </w:p>
    <w:p w14:paraId="67D15CB3" w14:textId="77777777" w:rsidR="00CF646D" w:rsidRPr="00997FA1" w:rsidRDefault="00CF646D" w:rsidP="00CF646D">
      <w:pPr>
        <w:rPr>
          <w:rFonts w:cs="Arial"/>
          <w:b/>
        </w:rPr>
      </w:pPr>
    </w:p>
    <w:p w14:paraId="65DE266D" w14:textId="1A870DFD" w:rsidR="00CF646D" w:rsidRPr="00997FA1" w:rsidRDefault="00CF646D" w:rsidP="00CF646D">
      <w:pPr>
        <w:rPr>
          <w:rFonts w:cs="Arial"/>
          <w:b/>
        </w:rPr>
      </w:pPr>
      <w:r w:rsidRPr="00997FA1">
        <w:rPr>
          <w:rFonts w:cs="Arial"/>
          <w:b/>
          <w:noProof/>
        </w:rPr>
        <w:drawing>
          <wp:inline distT="0" distB="0" distL="0" distR="0" wp14:anchorId="7E85889F" wp14:editId="200A85EC">
            <wp:extent cx="5943600" cy="2156628"/>
            <wp:effectExtent l="0" t="0" r="0" b="0"/>
            <wp:docPr id="137769195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691953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6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516EA" w14:textId="77777777" w:rsidR="00CF646D" w:rsidRPr="00997FA1" w:rsidRDefault="00CF646D" w:rsidP="00CF646D">
      <w:pPr>
        <w:spacing w:line="360" w:lineRule="auto"/>
        <w:rPr>
          <w:rFonts w:cs="Arial"/>
          <w:b/>
        </w:rPr>
      </w:pPr>
    </w:p>
    <w:p w14:paraId="24FCD764" w14:textId="77777777" w:rsidR="00CF646D" w:rsidRPr="00997FA1" w:rsidRDefault="00CF646D" w:rsidP="00CF646D">
      <w:pPr>
        <w:spacing w:line="360" w:lineRule="auto"/>
        <w:rPr>
          <w:rFonts w:cs="Arial"/>
          <w:bCs/>
        </w:rPr>
      </w:pPr>
    </w:p>
    <w:p w14:paraId="28AD450B" w14:textId="2E6258AC" w:rsidR="00EB4019" w:rsidRPr="00997FA1" w:rsidRDefault="00CF646D" w:rsidP="57E2D31A">
      <w:pPr>
        <w:rPr>
          <w:rFonts w:cs="Arial"/>
          <w:sz w:val="20"/>
          <w:szCs w:val="20"/>
        </w:rPr>
      </w:pPr>
      <w:r w:rsidRPr="00997FA1">
        <w:rPr>
          <w:rFonts w:cs="Arial"/>
          <w:b/>
          <w:bCs/>
        </w:rPr>
        <w:br w:type="page"/>
      </w:r>
      <w:r w:rsidR="00EB4019" w:rsidRPr="00997FA1">
        <w:rPr>
          <w:rFonts w:cs="Arial"/>
          <w:b/>
          <w:bCs/>
        </w:rPr>
        <w:lastRenderedPageBreak/>
        <w:t xml:space="preserve">Supplementary Figure </w:t>
      </w:r>
      <w:r w:rsidR="00FC0C8B" w:rsidRPr="00997FA1">
        <w:rPr>
          <w:rFonts w:cs="Arial"/>
          <w:b/>
          <w:bCs/>
        </w:rPr>
        <w:t>S</w:t>
      </w:r>
      <w:r w:rsidR="00EB4019" w:rsidRPr="00997FA1">
        <w:rPr>
          <w:rFonts w:cs="Arial"/>
          <w:b/>
          <w:bCs/>
        </w:rPr>
        <w:t xml:space="preserve">2. </w:t>
      </w:r>
      <w:r w:rsidR="00EB4019" w:rsidRPr="00997FA1">
        <w:rPr>
          <w:rFonts w:cs="Arial"/>
        </w:rPr>
        <w:t xml:space="preserve">Mean ALC over time during True North by age group. (A) </w:t>
      </w:r>
      <w:r w:rsidR="009C50B8" w:rsidRPr="00997FA1">
        <w:rPr>
          <w:rFonts w:cs="Arial"/>
        </w:rPr>
        <w:t>I</w:t>
      </w:r>
      <w:r w:rsidR="00C204C6" w:rsidRPr="00997FA1">
        <w:rPr>
          <w:rFonts w:cs="Arial"/>
        </w:rPr>
        <w:t>nduction period</w:t>
      </w:r>
      <w:r w:rsidR="00EB4019" w:rsidRPr="00997FA1">
        <w:rPr>
          <w:rFonts w:cs="Arial"/>
        </w:rPr>
        <w:t xml:space="preserve">. (B) </w:t>
      </w:r>
      <w:r w:rsidR="00346F0C" w:rsidRPr="00997FA1">
        <w:rPr>
          <w:rFonts w:cs="Arial"/>
        </w:rPr>
        <w:t>M</w:t>
      </w:r>
      <w:r w:rsidR="00C204C6" w:rsidRPr="00997FA1">
        <w:rPr>
          <w:rFonts w:cs="Arial"/>
        </w:rPr>
        <w:t>aintenance period</w:t>
      </w:r>
      <w:r w:rsidR="00EB4019" w:rsidRPr="00997FA1">
        <w:rPr>
          <w:rFonts w:cs="Arial"/>
        </w:rPr>
        <w:t xml:space="preserve">. </w:t>
      </w:r>
      <w:r w:rsidR="00EB4019" w:rsidRPr="00997FA1">
        <w:rPr>
          <w:rFonts w:cs="Arial"/>
          <w:vertAlign w:val="superscript"/>
        </w:rPr>
        <w:t>a</w:t>
      </w:r>
      <w:r w:rsidR="00EB4019" w:rsidRPr="00997FA1">
        <w:rPr>
          <w:rFonts w:cs="Arial"/>
        </w:rPr>
        <w:t>Baseline defined as the last measurement collected on or prior to</w:t>
      </w:r>
      <w:r w:rsidR="006D2B78" w:rsidRPr="00997FA1">
        <w:rPr>
          <w:rFonts w:cs="Arial"/>
        </w:rPr>
        <w:t xml:space="preserve"> the</w:t>
      </w:r>
      <w:r w:rsidR="00EB4019" w:rsidRPr="00997FA1">
        <w:rPr>
          <w:rFonts w:cs="Arial"/>
        </w:rPr>
        <w:t xml:space="preserve"> first dose of study drug (</w:t>
      </w:r>
      <w:r w:rsidR="002972B6" w:rsidRPr="00997FA1">
        <w:rPr>
          <w:rFonts w:cs="Arial"/>
        </w:rPr>
        <w:t xml:space="preserve">IP </w:t>
      </w:r>
      <w:r w:rsidR="00EB4019" w:rsidRPr="00997FA1">
        <w:rPr>
          <w:rFonts w:cs="Arial"/>
        </w:rPr>
        <w:t>baseline). ALC, absolute lymphocyte count.</w:t>
      </w:r>
    </w:p>
    <w:p w14:paraId="1A3E90B0" w14:textId="77777777" w:rsidR="00EB4019" w:rsidRPr="00997FA1" w:rsidRDefault="00EB4019" w:rsidP="00EB4019">
      <w:pPr>
        <w:rPr>
          <w:rFonts w:cs="Arial"/>
          <w:b/>
        </w:rPr>
      </w:pPr>
      <w:r w:rsidRPr="00997FA1">
        <w:rPr>
          <w:rFonts w:cs="Arial"/>
          <w:b/>
          <w:noProof/>
        </w:rPr>
        <w:drawing>
          <wp:inline distT="0" distB="0" distL="0" distR="0" wp14:anchorId="4A9B8AA7" wp14:editId="6FBFA410">
            <wp:extent cx="5943600" cy="1594050"/>
            <wp:effectExtent l="0" t="0" r="0" b="0"/>
            <wp:docPr id="145547170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471706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173AC" w14:textId="77777777" w:rsidR="00EB4019" w:rsidRPr="00997FA1" w:rsidRDefault="00EB4019" w:rsidP="00EB4019">
      <w:pPr>
        <w:rPr>
          <w:rFonts w:cs="Arial"/>
          <w:b/>
        </w:rPr>
      </w:pPr>
      <w:r w:rsidRPr="00997FA1">
        <w:rPr>
          <w:rFonts w:cs="Arial"/>
          <w:b/>
          <w:noProof/>
        </w:rPr>
        <w:drawing>
          <wp:inline distT="0" distB="0" distL="0" distR="0" wp14:anchorId="778876DC" wp14:editId="4AC230CE">
            <wp:extent cx="5943600" cy="1521222"/>
            <wp:effectExtent l="0" t="0" r="0" b="0"/>
            <wp:docPr id="141252162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521622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21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F6F1F" w14:textId="77777777" w:rsidR="00EB4019" w:rsidRPr="00997FA1" w:rsidRDefault="00EB4019" w:rsidP="00EB4019">
      <w:pPr>
        <w:rPr>
          <w:rFonts w:cs="Arial"/>
          <w:b/>
        </w:rPr>
      </w:pPr>
    </w:p>
    <w:p w14:paraId="1C569F74" w14:textId="14AA89FD" w:rsidR="00EB4019" w:rsidRPr="00997FA1" w:rsidRDefault="00EB4019" w:rsidP="00EB4019">
      <w:pPr>
        <w:rPr>
          <w:rFonts w:cs="Arial"/>
          <w:bCs/>
          <w:sz w:val="20"/>
          <w:szCs w:val="20"/>
        </w:rPr>
      </w:pPr>
      <w:r w:rsidRPr="00997FA1">
        <w:rPr>
          <w:rFonts w:cs="Arial"/>
          <w:bCs/>
          <w:sz w:val="20"/>
          <w:szCs w:val="20"/>
        </w:rPr>
        <w:br w:type="page"/>
      </w:r>
      <w:r w:rsidRPr="00997FA1">
        <w:rPr>
          <w:rFonts w:cs="Arial"/>
          <w:b/>
        </w:rPr>
        <w:lastRenderedPageBreak/>
        <w:t>Supplementary</w:t>
      </w:r>
      <w:r w:rsidRPr="00997FA1">
        <w:rPr>
          <w:rFonts w:cs="Arial"/>
          <w:bCs/>
        </w:rPr>
        <w:t xml:space="preserve"> </w:t>
      </w:r>
      <w:r w:rsidRPr="00997FA1">
        <w:rPr>
          <w:rFonts w:cs="Arial"/>
          <w:b/>
        </w:rPr>
        <w:t xml:space="preserve">Figure </w:t>
      </w:r>
      <w:r w:rsidR="00FC0C8B" w:rsidRPr="00997FA1">
        <w:rPr>
          <w:rFonts w:cs="Arial"/>
          <w:b/>
        </w:rPr>
        <w:t>S</w:t>
      </w:r>
      <w:r w:rsidRPr="00997FA1">
        <w:rPr>
          <w:rFonts w:cs="Arial"/>
          <w:b/>
        </w:rPr>
        <w:t xml:space="preserve">3. </w:t>
      </w:r>
      <w:r w:rsidRPr="00997FA1">
        <w:rPr>
          <w:rFonts w:cs="Arial"/>
          <w:bCs/>
        </w:rPr>
        <w:t xml:space="preserve">Mean ALC over time during the OLE by age group. </w:t>
      </w:r>
      <w:r w:rsidRPr="00997FA1">
        <w:rPr>
          <w:rFonts w:cs="Arial"/>
          <w:bCs/>
          <w:vertAlign w:val="superscript"/>
        </w:rPr>
        <w:t>a</w:t>
      </w:r>
      <w:r w:rsidRPr="00997FA1">
        <w:rPr>
          <w:rFonts w:cs="Arial"/>
          <w:bCs/>
        </w:rPr>
        <w:t>Baseline defined as the last measurement collected on or prior to</w:t>
      </w:r>
      <w:r w:rsidR="003805B7" w:rsidRPr="00997FA1">
        <w:rPr>
          <w:rFonts w:cs="Arial"/>
          <w:bCs/>
        </w:rPr>
        <w:t xml:space="preserve"> the</w:t>
      </w:r>
      <w:r w:rsidRPr="00997FA1">
        <w:rPr>
          <w:rFonts w:cs="Arial"/>
          <w:bCs/>
        </w:rPr>
        <w:t xml:space="preserve"> first dose</w:t>
      </w:r>
      <w:r w:rsidR="00697840" w:rsidRPr="00997FA1">
        <w:rPr>
          <w:rFonts w:cs="Arial"/>
          <w:bCs/>
        </w:rPr>
        <w:t>s</w:t>
      </w:r>
      <w:r w:rsidRPr="00997FA1">
        <w:rPr>
          <w:rFonts w:cs="Arial"/>
          <w:bCs/>
        </w:rPr>
        <w:t xml:space="preserve"> of study drug (</w:t>
      </w:r>
      <w:r w:rsidR="001265BE" w:rsidRPr="00997FA1">
        <w:rPr>
          <w:rFonts w:cs="Arial"/>
          <w:bCs/>
        </w:rPr>
        <w:t>induction period</w:t>
      </w:r>
      <w:r w:rsidR="002972B6" w:rsidRPr="00997FA1">
        <w:rPr>
          <w:rFonts w:cs="Arial"/>
          <w:bCs/>
        </w:rPr>
        <w:t xml:space="preserve"> </w:t>
      </w:r>
      <w:r w:rsidRPr="00997FA1">
        <w:rPr>
          <w:rFonts w:cs="Arial"/>
          <w:bCs/>
        </w:rPr>
        <w:t>baseline). ALC, absolute lymphocyte count; OLE, open-label extension.</w:t>
      </w:r>
    </w:p>
    <w:p w14:paraId="422FD88B" w14:textId="77777777" w:rsidR="00EB4019" w:rsidRPr="00997FA1" w:rsidRDefault="00EB4019" w:rsidP="00EB4019">
      <w:pPr>
        <w:rPr>
          <w:rFonts w:cs="Arial"/>
          <w:b/>
        </w:rPr>
      </w:pPr>
    </w:p>
    <w:p w14:paraId="20ACA5FD" w14:textId="02C8A2E5" w:rsidR="00EB4019" w:rsidRDefault="0086781A">
      <w:pPr>
        <w:tabs>
          <w:tab w:val="clear" w:pos="0"/>
        </w:tabs>
        <w:spacing w:line="240" w:lineRule="auto"/>
        <w:outlineLvl w:val="9"/>
        <w:rPr>
          <w:rFonts w:cs="Arial"/>
          <w:b/>
        </w:rPr>
      </w:pPr>
      <w:r w:rsidRPr="00997FA1">
        <w:rPr>
          <w:rFonts w:cs="Arial"/>
          <w:b/>
          <w:noProof/>
        </w:rPr>
        <w:drawing>
          <wp:inline distT="0" distB="0" distL="0" distR="0" wp14:anchorId="055B598A" wp14:editId="5733A1D1">
            <wp:extent cx="5958205" cy="2480408"/>
            <wp:effectExtent l="0" t="0" r="0" b="0"/>
            <wp:docPr id="13913407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264" cy="2486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2F1411" w14:textId="5A3FE97F" w:rsidR="00CF646D" w:rsidRPr="00701090" w:rsidRDefault="00CF646D" w:rsidP="00CF646D">
      <w:pPr>
        <w:spacing w:line="360" w:lineRule="auto"/>
        <w:rPr>
          <w:rFonts w:cs="Arial"/>
          <w:b/>
        </w:rPr>
      </w:pPr>
    </w:p>
    <w:p w14:paraId="52219BC7" w14:textId="77777777" w:rsidR="00CF646D" w:rsidRPr="00701090" w:rsidRDefault="00CF646D" w:rsidP="00CF646D">
      <w:pPr>
        <w:spacing w:line="360" w:lineRule="auto"/>
        <w:rPr>
          <w:rFonts w:cs="Arial"/>
          <w:b/>
        </w:rPr>
      </w:pPr>
    </w:p>
    <w:bookmarkEnd w:id="1"/>
    <w:bookmarkEnd w:id="2"/>
    <w:p w14:paraId="50B45DF6" w14:textId="77777777" w:rsidR="00736051" w:rsidRDefault="00736051" w:rsidP="009B0866">
      <w:pPr>
        <w:spacing w:line="360" w:lineRule="auto"/>
        <w:rPr>
          <w:rFonts w:cs="Arial"/>
        </w:rPr>
      </w:pPr>
    </w:p>
    <w:p w14:paraId="0E4A5978" w14:textId="7645484D" w:rsidR="006A6B0F" w:rsidRPr="00CF646D" w:rsidRDefault="006A6B0F" w:rsidP="009B0866">
      <w:pPr>
        <w:spacing w:line="360" w:lineRule="auto"/>
        <w:rPr>
          <w:rFonts w:cs="Arial"/>
        </w:rPr>
      </w:pPr>
    </w:p>
    <w:sectPr w:rsidR="006A6B0F" w:rsidRPr="00CF646D" w:rsidSect="00B00CB5">
      <w:footerReference w:type="default" r:id="rId18"/>
      <w:footerReference w:type="first" r:id="rId19"/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732F7" w14:textId="77777777" w:rsidR="00A825B2" w:rsidRDefault="00A825B2" w:rsidP="003044C3">
      <w:r>
        <w:separator/>
      </w:r>
    </w:p>
    <w:p w14:paraId="6A8B1A99" w14:textId="77777777" w:rsidR="00A825B2" w:rsidRDefault="00A825B2"/>
    <w:p w14:paraId="75885CDC" w14:textId="77777777" w:rsidR="00A825B2" w:rsidRDefault="00A825B2" w:rsidP="00704B36"/>
    <w:p w14:paraId="0B5F58BD" w14:textId="77777777" w:rsidR="00A825B2" w:rsidRDefault="00A825B2" w:rsidP="00704B36"/>
    <w:p w14:paraId="63DC0507" w14:textId="77777777" w:rsidR="00A825B2" w:rsidRDefault="00A825B2"/>
  </w:endnote>
  <w:endnote w:type="continuationSeparator" w:id="0">
    <w:p w14:paraId="1499FB4C" w14:textId="77777777" w:rsidR="00A825B2" w:rsidRDefault="00A825B2" w:rsidP="003044C3">
      <w:r>
        <w:continuationSeparator/>
      </w:r>
    </w:p>
    <w:p w14:paraId="724A5CEF" w14:textId="77777777" w:rsidR="00A825B2" w:rsidRDefault="00A825B2"/>
    <w:p w14:paraId="29DC4439" w14:textId="77777777" w:rsidR="00A825B2" w:rsidRDefault="00A825B2" w:rsidP="00704B36"/>
    <w:p w14:paraId="0231FAE1" w14:textId="77777777" w:rsidR="00A825B2" w:rsidRDefault="00A825B2" w:rsidP="00704B36"/>
    <w:p w14:paraId="527237BE" w14:textId="77777777" w:rsidR="00A825B2" w:rsidRDefault="00A825B2"/>
  </w:endnote>
  <w:endnote w:type="continuationNotice" w:id="1">
    <w:p w14:paraId="35AD1D0B" w14:textId="77777777" w:rsidR="00A825B2" w:rsidRDefault="00A825B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0816080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5DC5198" w14:textId="6120B6D6" w:rsidR="0013112F" w:rsidRPr="00BB032E" w:rsidRDefault="0013112F" w:rsidP="00BB032E">
        <w:pPr>
          <w:pStyle w:val="Footer"/>
          <w:jc w:val="right"/>
          <w:rPr>
            <w:sz w:val="20"/>
            <w:szCs w:val="20"/>
          </w:rPr>
        </w:pPr>
        <w:r w:rsidRPr="00BB032E">
          <w:rPr>
            <w:sz w:val="20"/>
            <w:szCs w:val="20"/>
          </w:rPr>
          <w:fldChar w:fldCharType="begin"/>
        </w:r>
        <w:r w:rsidRPr="00BB032E">
          <w:rPr>
            <w:sz w:val="20"/>
            <w:szCs w:val="20"/>
          </w:rPr>
          <w:instrText xml:space="preserve"> PAGE   \* MERGEFORMAT </w:instrText>
        </w:r>
        <w:r w:rsidRPr="00BB032E">
          <w:rPr>
            <w:sz w:val="20"/>
            <w:szCs w:val="20"/>
          </w:rPr>
          <w:fldChar w:fldCharType="separate"/>
        </w:r>
        <w:r w:rsidR="00865F2E">
          <w:rPr>
            <w:noProof/>
            <w:sz w:val="20"/>
            <w:szCs w:val="20"/>
          </w:rPr>
          <w:t>27</w:t>
        </w:r>
        <w:r w:rsidRPr="00BB032E">
          <w:rPr>
            <w:noProof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8997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BD60BC" w14:textId="18E571F0" w:rsidR="00B00CB5" w:rsidRDefault="00B00C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66DBE2" w14:textId="081F735A" w:rsidR="0013112F" w:rsidRPr="006A6627" w:rsidRDefault="0013112F" w:rsidP="006A6627">
    <w:pPr>
      <w:pStyle w:val="Footer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80483" w14:textId="77777777" w:rsidR="00A825B2" w:rsidRDefault="00A825B2" w:rsidP="003044C3">
      <w:r>
        <w:separator/>
      </w:r>
    </w:p>
    <w:p w14:paraId="4281E9E2" w14:textId="77777777" w:rsidR="00A825B2" w:rsidRDefault="00A825B2"/>
    <w:p w14:paraId="0CF66A35" w14:textId="77777777" w:rsidR="00A825B2" w:rsidRDefault="00A825B2" w:rsidP="00704B36"/>
    <w:p w14:paraId="64552454" w14:textId="77777777" w:rsidR="00A825B2" w:rsidRDefault="00A825B2" w:rsidP="00704B36"/>
    <w:p w14:paraId="315FA9BF" w14:textId="77777777" w:rsidR="00A825B2" w:rsidRDefault="00A825B2"/>
  </w:footnote>
  <w:footnote w:type="continuationSeparator" w:id="0">
    <w:p w14:paraId="18B00EC4" w14:textId="77777777" w:rsidR="00A825B2" w:rsidRDefault="00A825B2" w:rsidP="003044C3">
      <w:r>
        <w:continuationSeparator/>
      </w:r>
    </w:p>
    <w:p w14:paraId="35333E8F" w14:textId="77777777" w:rsidR="00A825B2" w:rsidRDefault="00A825B2"/>
    <w:p w14:paraId="09F3C720" w14:textId="77777777" w:rsidR="00A825B2" w:rsidRDefault="00A825B2" w:rsidP="00704B36"/>
    <w:p w14:paraId="682ABB90" w14:textId="77777777" w:rsidR="00A825B2" w:rsidRDefault="00A825B2" w:rsidP="00704B36"/>
    <w:p w14:paraId="4A6A7235" w14:textId="77777777" w:rsidR="00A825B2" w:rsidRDefault="00A825B2"/>
  </w:footnote>
  <w:footnote w:type="continuationNotice" w:id="1">
    <w:p w14:paraId="1880B6C6" w14:textId="77777777" w:rsidR="00A825B2" w:rsidRDefault="00A825B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22395"/>
    <w:multiLevelType w:val="hybridMultilevel"/>
    <w:tmpl w:val="34C4A8B6"/>
    <w:lvl w:ilvl="0" w:tplc="9E8AAF8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11A45"/>
    <w:multiLevelType w:val="hybridMultilevel"/>
    <w:tmpl w:val="94A611D6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A83641D"/>
    <w:multiLevelType w:val="hybridMultilevel"/>
    <w:tmpl w:val="CE982AC4"/>
    <w:lvl w:ilvl="0" w:tplc="F5461DDE">
      <w:start w:val="1"/>
      <w:numFmt w:val="decimal"/>
      <w:lvlText w:val="%1."/>
      <w:lvlJc w:val="left"/>
      <w:pPr>
        <w:ind w:left="1020" w:hanging="360"/>
      </w:pPr>
    </w:lvl>
    <w:lvl w:ilvl="1" w:tplc="264A40AC">
      <w:start w:val="1"/>
      <w:numFmt w:val="decimal"/>
      <w:lvlText w:val="%2."/>
      <w:lvlJc w:val="left"/>
      <w:pPr>
        <w:ind w:left="1020" w:hanging="360"/>
      </w:pPr>
    </w:lvl>
    <w:lvl w:ilvl="2" w:tplc="80D627D2">
      <w:start w:val="1"/>
      <w:numFmt w:val="decimal"/>
      <w:lvlText w:val="%3."/>
      <w:lvlJc w:val="left"/>
      <w:pPr>
        <w:ind w:left="1020" w:hanging="360"/>
      </w:pPr>
    </w:lvl>
    <w:lvl w:ilvl="3" w:tplc="0BECCC44">
      <w:start w:val="1"/>
      <w:numFmt w:val="decimal"/>
      <w:lvlText w:val="%4."/>
      <w:lvlJc w:val="left"/>
      <w:pPr>
        <w:ind w:left="1020" w:hanging="360"/>
      </w:pPr>
    </w:lvl>
    <w:lvl w:ilvl="4" w:tplc="C2B8A37C">
      <w:start w:val="1"/>
      <w:numFmt w:val="decimal"/>
      <w:lvlText w:val="%5."/>
      <w:lvlJc w:val="left"/>
      <w:pPr>
        <w:ind w:left="1020" w:hanging="360"/>
      </w:pPr>
    </w:lvl>
    <w:lvl w:ilvl="5" w:tplc="547EFCA2">
      <w:start w:val="1"/>
      <w:numFmt w:val="decimal"/>
      <w:lvlText w:val="%6."/>
      <w:lvlJc w:val="left"/>
      <w:pPr>
        <w:ind w:left="1020" w:hanging="360"/>
      </w:pPr>
    </w:lvl>
    <w:lvl w:ilvl="6" w:tplc="64AC74D6">
      <w:start w:val="1"/>
      <w:numFmt w:val="decimal"/>
      <w:lvlText w:val="%7."/>
      <w:lvlJc w:val="left"/>
      <w:pPr>
        <w:ind w:left="1020" w:hanging="360"/>
      </w:pPr>
    </w:lvl>
    <w:lvl w:ilvl="7" w:tplc="C13223B2">
      <w:start w:val="1"/>
      <w:numFmt w:val="decimal"/>
      <w:lvlText w:val="%8."/>
      <w:lvlJc w:val="left"/>
      <w:pPr>
        <w:ind w:left="1020" w:hanging="360"/>
      </w:pPr>
    </w:lvl>
    <w:lvl w:ilvl="8" w:tplc="DDA007E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7D07491"/>
    <w:multiLevelType w:val="hybridMultilevel"/>
    <w:tmpl w:val="6C54356A"/>
    <w:lvl w:ilvl="0" w:tplc="9D289C76">
      <w:start w:val="1"/>
      <w:numFmt w:val="decimal"/>
      <w:lvlText w:val="%1)"/>
      <w:lvlJc w:val="left"/>
      <w:pPr>
        <w:ind w:left="1080" w:hanging="360"/>
      </w:pPr>
    </w:lvl>
    <w:lvl w:ilvl="1" w:tplc="E91EB9CA">
      <w:start w:val="1"/>
      <w:numFmt w:val="decimal"/>
      <w:lvlText w:val="%2)"/>
      <w:lvlJc w:val="left"/>
      <w:pPr>
        <w:ind w:left="1080" w:hanging="360"/>
      </w:pPr>
    </w:lvl>
    <w:lvl w:ilvl="2" w:tplc="1E061330">
      <w:start w:val="1"/>
      <w:numFmt w:val="decimal"/>
      <w:lvlText w:val="%3)"/>
      <w:lvlJc w:val="left"/>
      <w:pPr>
        <w:ind w:left="1080" w:hanging="360"/>
      </w:pPr>
    </w:lvl>
    <w:lvl w:ilvl="3" w:tplc="9F40F950">
      <w:start w:val="1"/>
      <w:numFmt w:val="decimal"/>
      <w:lvlText w:val="%4)"/>
      <w:lvlJc w:val="left"/>
      <w:pPr>
        <w:ind w:left="1080" w:hanging="360"/>
      </w:pPr>
    </w:lvl>
    <w:lvl w:ilvl="4" w:tplc="2DF67E2E">
      <w:start w:val="1"/>
      <w:numFmt w:val="decimal"/>
      <w:lvlText w:val="%5)"/>
      <w:lvlJc w:val="left"/>
      <w:pPr>
        <w:ind w:left="1080" w:hanging="360"/>
      </w:pPr>
    </w:lvl>
    <w:lvl w:ilvl="5" w:tplc="45FE7E24">
      <w:start w:val="1"/>
      <w:numFmt w:val="decimal"/>
      <w:lvlText w:val="%6)"/>
      <w:lvlJc w:val="left"/>
      <w:pPr>
        <w:ind w:left="1080" w:hanging="360"/>
      </w:pPr>
    </w:lvl>
    <w:lvl w:ilvl="6" w:tplc="ADECCC8C">
      <w:start w:val="1"/>
      <w:numFmt w:val="decimal"/>
      <w:lvlText w:val="%7)"/>
      <w:lvlJc w:val="left"/>
      <w:pPr>
        <w:ind w:left="1080" w:hanging="360"/>
      </w:pPr>
    </w:lvl>
    <w:lvl w:ilvl="7" w:tplc="B7085B88">
      <w:start w:val="1"/>
      <w:numFmt w:val="decimal"/>
      <w:lvlText w:val="%8)"/>
      <w:lvlJc w:val="left"/>
      <w:pPr>
        <w:ind w:left="1080" w:hanging="360"/>
      </w:pPr>
    </w:lvl>
    <w:lvl w:ilvl="8" w:tplc="036237DE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769C0527"/>
    <w:multiLevelType w:val="hybridMultilevel"/>
    <w:tmpl w:val="94A611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239905934">
    <w:abstractNumId w:val="2"/>
  </w:num>
  <w:num w:numId="2" w16cid:durableId="1805855465">
    <w:abstractNumId w:val="5"/>
  </w:num>
  <w:num w:numId="3" w16cid:durableId="772942983">
    <w:abstractNumId w:val="1"/>
  </w:num>
  <w:num w:numId="4" w16cid:durableId="949705717">
    <w:abstractNumId w:val="0"/>
  </w:num>
  <w:num w:numId="5" w16cid:durableId="2082631348">
    <w:abstractNumId w:val="3"/>
  </w:num>
  <w:num w:numId="6" w16cid:durableId="549727702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Inflammatory Bowel Dis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xppaatywdftmev9dmx0a98vt9v5r55v5rd&quot;&gt;Gastroenterology&lt;record-ids&gt;&lt;item&gt;1110&lt;/item&gt;&lt;item&gt;4274&lt;/item&gt;&lt;item&gt;4601&lt;/item&gt;&lt;item&gt;4687&lt;/item&gt;&lt;item&gt;4694&lt;/item&gt;&lt;item&gt;5268&lt;/item&gt;&lt;item&gt;5493&lt;/item&gt;&lt;item&gt;5748&lt;/item&gt;&lt;item&gt;5961&lt;/item&gt;&lt;item&gt;6159&lt;/item&gt;&lt;item&gt;6160&lt;/item&gt;&lt;item&gt;6162&lt;/item&gt;&lt;item&gt;6163&lt;/item&gt;&lt;item&gt;6164&lt;/item&gt;&lt;item&gt;6165&lt;/item&gt;&lt;item&gt;6167&lt;/item&gt;&lt;item&gt;6168&lt;/item&gt;&lt;item&gt;6169&lt;/item&gt;&lt;item&gt;6171&lt;/item&gt;&lt;item&gt;6172&lt;/item&gt;&lt;item&gt;6173&lt;/item&gt;&lt;item&gt;6175&lt;/item&gt;&lt;item&gt;6177&lt;/item&gt;&lt;item&gt;6178&lt;/item&gt;&lt;item&gt;6179&lt;/item&gt;&lt;item&gt;6180&lt;/item&gt;&lt;item&gt;6181&lt;/item&gt;&lt;item&gt;6189&lt;/item&gt;&lt;item&gt;6193&lt;/item&gt;&lt;item&gt;6195&lt;/item&gt;&lt;item&gt;6196&lt;/item&gt;&lt;item&gt;6199&lt;/item&gt;&lt;item&gt;6200&lt;/item&gt;&lt;item&gt;6208&lt;/item&gt;&lt;item&gt;6209&lt;/item&gt;&lt;item&gt;6210&lt;/item&gt;&lt;item&gt;6361&lt;/item&gt;&lt;item&gt;6372&lt;/item&gt;&lt;item&gt;6373&lt;/item&gt;&lt;/record-ids&gt;&lt;/item&gt;&lt;/Libraries&gt;"/>
  </w:docVars>
  <w:rsids>
    <w:rsidRoot w:val="00F05088"/>
    <w:rsid w:val="000003C2"/>
    <w:rsid w:val="00000730"/>
    <w:rsid w:val="00000C71"/>
    <w:rsid w:val="00000E5E"/>
    <w:rsid w:val="000012D4"/>
    <w:rsid w:val="00001DB1"/>
    <w:rsid w:val="00002003"/>
    <w:rsid w:val="00002024"/>
    <w:rsid w:val="00002AE2"/>
    <w:rsid w:val="0000341B"/>
    <w:rsid w:val="00003512"/>
    <w:rsid w:val="00003786"/>
    <w:rsid w:val="00003D14"/>
    <w:rsid w:val="00003DD2"/>
    <w:rsid w:val="00004217"/>
    <w:rsid w:val="00004412"/>
    <w:rsid w:val="00004D05"/>
    <w:rsid w:val="00005761"/>
    <w:rsid w:val="00005B70"/>
    <w:rsid w:val="0000600B"/>
    <w:rsid w:val="0000678F"/>
    <w:rsid w:val="0000703F"/>
    <w:rsid w:val="0000707C"/>
    <w:rsid w:val="0000713D"/>
    <w:rsid w:val="00007B08"/>
    <w:rsid w:val="00007EEA"/>
    <w:rsid w:val="00010160"/>
    <w:rsid w:val="000114E8"/>
    <w:rsid w:val="0001170A"/>
    <w:rsid w:val="000117D6"/>
    <w:rsid w:val="00011817"/>
    <w:rsid w:val="00011C48"/>
    <w:rsid w:val="00011E82"/>
    <w:rsid w:val="00012531"/>
    <w:rsid w:val="000125B7"/>
    <w:rsid w:val="00012615"/>
    <w:rsid w:val="00012759"/>
    <w:rsid w:val="00012E92"/>
    <w:rsid w:val="0001308C"/>
    <w:rsid w:val="0001339A"/>
    <w:rsid w:val="00013700"/>
    <w:rsid w:val="000144B9"/>
    <w:rsid w:val="00014F23"/>
    <w:rsid w:val="00014F98"/>
    <w:rsid w:val="00015600"/>
    <w:rsid w:val="00015BF7"/>
    <w:rsid w:val="00015D57"/>
    <w:rsid w:val="00016171"/>
    <w:rsid w:val="00016249"/>
    <w:rsid w:val="000167FC"/>
    <w:rsid w:val="00016866"/>
    <w:rsid w:val="00016F27"/>
    <w:rsid w:val="000170DB"/>
    <w:rsid w:val="00017222"/>
    <w:rsid w:val="00017251"/>
    <w:rsid w:val="0001730A"/>
    <w:rsid w:val="000174E9"/>
    <w:rsid w:val="00020131"/>
    <w:rsid w:val="000204AA"/>
    <w:rsid w:val="000209AB"/>
    <w:rsid w:val="00020A96"/>
    <w:rsid w:val="00020B2C"/>
    <w:rsid w:val="00021244"/>
    <w:rsid w:val="0002179F"/>
    <w:rsid w:val="000222EB"/>
    <w:rsid w:val="00022DE6"/>
    <w:rsid w:val="00023507"/>
    <w:rsid w:val="000235DC"/>
    <w:rsid w:val="0002394F"/>
    <w:rsid w:val="00023A06"/>
    <w:rsid w:val="0002414C"/>
    <w:rsid w:val="0002430D"/>
    <w:rsid w:val="000244BF"/>
    <w:rsid w:val="0002454F"/>
    <w:rsid w:val="000245F8"/>
    <w:rsid w:val="000248E6"/>
    <w:rsid w:val="00025086"/>
    <w:rsid w:val="0002573E"/>
    <w:rsid w:val="00025780"/>
    <w:rsid w:val="00025C7E"/>
    <w:rsid w:val="00025D5D"/>
    <w:rsid w:val="000264C6"/>
    <w:rsid w:val="00026BB8"/>
    <w:rsid w:val="000270BF"/>
    <w:rsid w:val="00027222"/>
    <w:rsid w:val="0002722A"/>
    <w:rsid w:val="00027BAC"/>
    <w:rsid w:val="000305EC"/>
    <w:rsid w:val="00030628"/>
    <w:rsid w:val="00030B8C"/>
    <w:rsid w:val="00031396"/>
    <w:rsid w:val="00031577"/>
    <w:rsid w:val="000315E1"/>
    <w:rsid w:val="00031FDC"/>
    <w:rsid w:val="000329C9"/>
    <w:rsid w:val="00033235"/>
    <w:rsid w:val="00033545"/>
    <w:rsid w:val="0003499C"/>
    <w:rsid w:val="00035AB1"/>
    <w:rsid w:val="00036359"/>
    <w:rsid w:val="00036998"/>
    <w:rsid w:val="000374EF"/>
    <w:rsid w:val="000375C7"/>
    <w:rsid w:val="000375FC"/>
    <w:rsid w:val="00037669"/>
    <w:rsid w:val="000376A0"/>
    <w:rsid w:val="000376D7"/>
    <w:rsid w:val="00037764"/>
    <w:rsid w:val="00037A80"/>
    <w:rsid w:val="000400B6"/>
    <w:rsid w:val="00040410"/>
    <w:rsid w:val="0004055A"/>
    <w:rsid w:val="000405B6"/>
    <w:rsid w:val="00040AAE"/>
    <w:rsid w:val="00040BD7"/>
    <w:rsid w:val="000410A8"/>
    <w:rsid w:val="000410F6"/>
    <w:rsid w:val="00041B7A"/>
    <w:rsid w:val="00041D34"/>
    <w:rsid w:val="0004200E"/>
    <w:rsid w:val="000424B2"/>
    <w:rsid w:val="00042B4C"/>
    <w:rsid w:val="00042BE1"/>
    <w:rsid w:val="00042D1A"/>
    <w:rsid w:val="0004327A"/>
    <w:rsid w:val="0004342A"/>
    <w:rsid w:val="000434FD"/>
    <w:rsid w:val="000439D3"/>
    <w:rsid w:val="00043C49"/>
    <w:rsid w:val="00044250"/>
    <w:rsid w:val="00044321"/>
    <w:rsid w:val="000444B0"/>
    <w:rsid w:val="000445C7"/>
    <w:rsid w:val="000448F0"/>
    <w:rsid w:val="00044E58"/>
    <w:rsid w:val="0004575E"/>
    <w:rsid w:val="0004686E"/>
    <w:rsid w:val="000474C7"/>
    <w:rsid w:val="0004783B"/>
    <w:rsid w:val="0004785D"/>
    <w:rsid w:val="000502AF"/>
    <w:rsid w:val="00050644"/>
    <w:rsid w:val="000508D8"/>
    <w:rsid w:val="00050A94"/>
    <w:rsid w:val="00050F9D"/>
    <w:rsid w:val="000511AC"/>
    <w:rsid w:val="000511DC"/>
    <w:rsid w:val="00051261"/>
    <w:rsid w:val="000512B5"/>
    <w:rsid w:val="0005134F"/>
    <w:rsid w:val="0005178F"/>
    <w:rsid w:val="00051912"/>
    <w:rsid w:val="00051BBA"/>
    <w:rsid w:val="00051BD2"/>
    <w:rsid w:val="00051C46"/>
    <w:rsid w:val="00051E45"/>
    <w:rsid w:val="0005271A"/>
    <w:rsid w:val="00052A34"/>
    <w:rsid w:val="00052DC3"/>
    <w:rsid w:val="00052E15"/>
    <w:rsid w:val="00053621"/>
    <w:rsid w:val="00053B06"/>
    <w:rsid w:val="00053D05"/>
    <w:rsid w:val="00054858"/>
    <w:rsid w:val="00055478"/>
    <w:rsid w:val="0005568D"/>
    <w:rsid w:val="00055857"/>
    <w:rsid w:val="00055A63"/>
    <w:rsid w:val="00055C04"/>
    <w:rsid w:val="00056028"/>
    <w:rsid w:val="00056386"/>
    <w:rsid w:val="000568B9"/>
    <w:rsid w:val="00056AB6"/>
    <w:rsid w:val="00056E94"/>
    <w:rsid w:val="00057292"/>
    <w:rsid w:val="00057867"/>
    <w:rsid w:val="00060365"/>
    <w:rsid w:val="0006086A"/>
    <w:rsid w:val="000609C2"/>
    <w:rsid w:val="000609FD"/>
    <w:rsid w:val="00061124"/>
    <w:rsid w:val="000616A5"/>
    <w:rsid w:val="00061C81"/>
    <w:rsid w:val="00061F10"/>
    <w:rsid w:val="0006204D"/>
    <w:rsid w:val="000620A6"/>
    <w:rsid w:val="00062468"/>
    <w:rsid w:val="000627DA"/>
    <w:rsid w:val="0006287E"/>
    <w:rsid w:val="00062C12"/>
    <w:rsid w:val="0006330F"/>
    <w:rsid w:val="00063469"/>
    <w:rsid w:val="00063AA2"/>
    <w:rsid w:val="0006406B"/>
    <w:rsid w:val="00064078"/>
    <w:rsid w:val="000648D4"/>
    <w:rsid w:val="00064CE1"/>
    <w:rsid w:val="00065348"/>
    <w:rsid w:val="0006563A"/>
    <w:rsid w:val="00065B5B"/>
    <w:rsid w:val="00065CF3"/>
    <w:rsid w:val="00066975"/>
    <w:rsid w:val="0006741D"/>
    <w:rsid w:val="00067A24"/>
    <w:rsid w:val="00067DB0"/>
    <w:rsid w:val="00067F2B"/>
    <w:rsid w:val="00070070"/>
    <w:rsid w:val="000702C6"/>
    <w:rsid w:val="000703F3"/>
    <w:rsid w:val="0007059A"/>
    <w:rsid w:val="0007059F"/>
    <w:rsid w:val="000707C6"/>
    <w:rsid w:val="00070951"/>
    <w:rsid w:val="000716AD"/>
    <w:rsid w:val="000717A0"/>
    <w:rsid w:val="00072393"/>
    <w:rsid w:val="00072607"/>
    <w:rsid w:val="0007307F"/>
    <w:rsid w:val="00073671"/>
    <w:rsid w:val="000737C7"/>
    <w:rsid w:val="00073ABB"/>
    <w:rsid w:val="00073EAF"/>
    <w:rsid w:val="00073EE1"/>
    <w:rsid w:val="00073FAB"/>
    <w:rsid w:val="00074101"/>
    <w:rsid w:val="000742F1"/>
    <w:rsid w:val="000744F4"/>
    <w:rsid w:val="00074692"/>
    <w:rsid w:val="00074F5F"/>
    <w:rsid w:val="00075699"/>
    <w:rsid w:val="000758B7"/>
    <w:rsid w:val="00075B6B"/>
    <w:rsid w:val="000763C6"/>
    <w:rsid w:val="00076D40"/>
    <w:rsid w:val="00076E61"/>
    <w:rsid w:val="00076FBD"/>
    <w:rsid w:val="000771A0"/>
    <w:rsid w:val="00077976"/>
    <w:rsid w:val="000800B4"/>
    <w:rsid w:val="00080C16"/>
    <w:rsid w:val="00080D22"/>
    <w:rsid w:val="00080D79"/>
    <w:rsid w:val="00080E21"/>
    <w:rsid w:val="00080EC3"/>
    <w:rsid w:val="00081075"/>
    <w:rsid w:val="0008177D"/>
    <w:rsid w:val="000818A6"/>
    <w:rsid w:val="000818EC"/>
    <w:rsid w:val="00082004"/>
    <w:rsid w:val="0008207C"/>
    <w:rsid w:val="0008222F"/>
    <w:rsid w:val="00082AEF"/>
    <w:rsid w:val="00082CB8"/>
    <w:rsid w:val="0008389A"/>
    <w:rsid w:val="00083977"/>
    <w:rsid w:val="000842F7"/>
    <w:rsid w:val="00084335"/>
    <w:rsid w:val="00084D15"/>
    <w:rsid w:val="00085924"/>
    <w:rsid w:val="00086233"/>
    <w:rsid w:val="00086455"/>
    <w:rsid w:val="0008686F"/>
    <w:rsid w:val="000869C0"/>
    <w:rsid w:val="0008726B"/>
    <w:rsid w:val="000872F4"/>
    <w:rsid w:val="00087F6B"/>
    <w:rsid w:val="00087F87"/>
    <w:rsid w:val="00087FED"/>
    <w:rsid w:val="00090520"/>
    <w:rsid w:val="00090643"/>
    <w:rsid w:val="00090A36"/>
    <w:rsid w:val="00090E64"/>
    <w:rsid w:val="00091391"/>
    <w:rsid w:val="00091734"/>
    <w:rsid w:val="00091B01"/>
    <w:rsid w:val="00091D2F"/>
    <w:rsid w:val="00091E1F"/>
    <w:rsid w:val="000920CC"/>
    <w:rsid w:val="00092670"/>
    <w:rsid w:val="00092A97"/>
    <w:rsid w:val="00092F2E"/>
    <w:rsid w:val="0009344A"/>
    <w:rsid w:val="000939F1"/>
    <w:rsid w:val="00094241"/>
    <w:rsid w:val="0009438C"/>
    <w:rsid w:val="0009448B"/>
    <w:rsid w:val="00094A6F"/>
    <w:rsid w:val="00094A93"/>
    <w:rsid w:val="00094D4B"/>
    <w:rsid w:val="0009512B"/>
    <w:rsid w:val="00095314"/>
    <w:rsid w:val="0009549D"/>
    <w:rsid w:val="000956CE"/>
    <w:rsid w:val="00095894"/>
    <w:rsid w:val="00095981"/>
    <w:rsid w:val="00095A73"/>
    <w:rsid w:val="00095EDD"/>
    <w:rsid w:val="0009608F"/>
    <w:rsid w:val="000964EB"/>
    <w:rsid w:val="00096CAB"/>
    <w:rsid w:val="0009706A"/>
    <w:rsid w:val="00097AE5"/>
    <w:rsid w:val="00097B04"/>
    <w:rsid w:val="00097FB5"/>
    <w:rsid w:val="000A008F"/>
    <w:rsid w:val="000A0256"/>
    <w:rsid w:val="000A0366"/>
    <w:rsid w:val="000A0F09"/>
    <w:rsid w:val="000A108C"/>
    <w:rsid w:val="000A1CCC"/>
    <w:rsid w:val="000A1CDD"/>
    <w:rsid w:val="000A1D06"/>
    <w:rsid w:val="000A24B4"/>
    <w:rsid w:val="000A250B"/>
    <w:rsid w:val="000A29E3"/>
    <w:rsid w:val="000A2AA1"/>
    <w:rsid w:val="000A2C91"/>
    <w:rsid w:val="000A2DB8"/>
    <w:rsid w:val="000A2F30"/>
    <w:rsid w:val="000A3652"/>
    <w:rsid w:val="000A44A1"/>
    <w:rsid w:val="000A4BA1"/>
    <w:rsid w:val="000A51E8"/>
    <w:rsid w:val="000A54DA"/>
    <w:rsid w:val="000A57F3"/>
    <w:rsid w:val="000A5D9C"/>
    <w:rsid w:val="000A6439"/>
    <w:rsid w:val="000A653B"/>
    <w:rsid w:val="000A6CA2"/>
    <w:rsid w:val="000A6F44"/>
    <w:rsid w:val="000A7226"/>
    <w:rsid w:val="000B0545"/>
    <w:rsid w:val="000B0C71"/>
    <w:rsid w:val="000B0D00"/>
    <w:rsid w:val="000B0EF2"/>
    <w:rsid w:val="000B1458"/>
    <w:rsid w:val="000B1B47"/>
    <w:rsid w:val="000B2534"/>
    <w:rsid w:val="000B2A56"/>
    <w:rsid w:val="000B2AED"/>
    <w:rsid w:val="000B2B66"/>
    <w:rsid w:val="000B2FE1"/>
    <w:rsid w:val="000B3454"/>
    <w:rsid w:val="000B3DB6"/>
    <w:rsid w:val="000B4832"/>
    <w:rsid w:val="000B4879"/>
    <w:rsid w:val="000B48DA"/>
    <w:rsid w:val="000B49FC"/>
    <w:rsid w:val="000B5AC2"/>
    <w:rsid w:val="000B61C0"/>
    <w:rsid w:val="000B66E9"/>
    <w:rsid w:val="000B6BF5"/>
    <w:rsid w:val="000B6D02"/>
    <w:rsid w:val="000B77AB"/>
    <w:rsid w:val="000B793D"/>
    <w:rsid w:val="000C0697"/>
    <w:rsid w:val="000C07D9"/>
    <w:rsid w:val="000C1313"/>
    <w:rsid w:val="000C1D99"/>
    <w:rsid w:val="000C1E79"/>
    <w:rsid w:val="000C24FC"/>
    <w:rsid w:val="000C260B"/>
    <w:rsid w:val="000C2710"/>
    <w:rsid w:val="000C27F0"/>
    <w:rsid w:val="000C2B6D"/>
    <w:rsid w:val="000C2FCF"/>
    <w:rsid w:val="000C3D71"/>
    <w:rsid w:val="000C417E"/>
    <w:rsid w:val="000C41BD"/>
    <w:rsid w:val="000C4467"/>
    <w:rsid w:val="000C4927"/>
    <w:rsid w:val="000C4B45"/>
    <w:rsid w:val="000C4B79"/>
    <w:rsid w:val="000C533A"/>
    <w:rsid w:val="000C53C6"/>
    <w:rsid w:val="000C547A"/>
    <w:rsid w:val="000C55AA"/>
    <w:rsid w:val="000C566A"/>
    <w:rsid w:val="000C5B8C"/>
    <w:rsid w:val="000C6518"/>
    <w:rsid w:val="000C68F4"/>
    <w:rsid w:val="000C6B22"/>
    <w:rsid w:val="000C6C1A"/>
    <w:rsid w:val="000C6DD4"/>
    <w:rsid w:val="000C6EF1"/>
    <w:rsid w:val="000C7160"/>
    <w:rsid w:val="000C794E"/>
    <w:rsid w:val="000C7A5F"/>
    <w:rsid w:val="000D085C"/>
    <w:rsid w:val="000D0B14"/>
    <w:rsid w:val="000D111D"/>
    <w:rsid w:val="000D1152"/>
    <w:rsid w:val="000D16CA"/>
    <w:rsid w:val="000D19DE"/>
    <w:rsid w:val="000D2715"/>
    <w:rsid w:val="000D27BF"/>
    <w:rsid w:val="000D2C39"/>
    <w:rsid w:val="000D3173"/>
    <w:rsid w:val="000D3EC6"/>
    <w:rsid w:val="000D53BA"/>
    <w:rsid w:val="000D567C"/>
    <w:rsid w:val="000D5991"/>
    <w:rsid w:val="000D633E"/>
    <w:rsid w:val="000D6537"/>
    <w:rsid w:val="000D65B8"/>
    <w:rsid w:val="000D662F"/>
    <w:rsid w:val="000D6998"/>
    <w:rsid w:val="000D7925"/>
    <w:rsid w:val="000D7F25"/>
    <w:rsid w:val="000E0203"/>
    <w:rsid w:val="000E0646"/>
    <w:rsid w:val="000E17C0"/>
    <w:rsid w:val="000E1A69"/>
    <w:rsid w:val="000E1B97"/>
    <w:rsid w:val="000E207D"/>
    <w:rsid w:val="000E2579"/>
    <w:rsid w:val="000E27D5"/>
    <w:rsid w:val="000E2B50"/>
    <w:rsid w:val="000E3450"/>
    <w:rsid w:val="000E36FA"/>
    <w:rsid w:val="000E3A93"/>
    <w:rsid w:val="000E3B40"/>
    <w:rsid w:val="000E3FB5"/>
    <w:rsid w:val="000E3FE9"/>
    <w:rsid w:val="000E40DC"/>
    <w:rsid w:val="000E4584"/>
    <w:rsid w:val="000E45BE"/>
    <w:rsid w:val="000E4DE9"/>
    <w:rsid w:val="000E54F9"/>
    <w:rsid w:val="000E56C2"/>
    <w:rsid w:val="000E63CE"/>
    <w:rsid w:val="000E642B"/>
    <w:rsid w:val="000E65F6"/>
    <w:rsid w:val="000E66FC"/>
    <w:rsid w:val="000E775D"/>
    <w:rsid w:val="000E78B7"/>
    <w:rsid w:val="000E7C3C"/>
    <w:rsid w:val="000F0310"/>
    <w:rsid w:val="000F0736"/>
    <w:rsid w:val="000F0A7D"/>
    <w:rsid w:val="000F0ED4"/>
    <w:rsid w:val="000F0FCC"/>
    <w:rsid w:val="000F11EC"/>
    <w:rsid w:val="000F2790"/>
    <w:rsid w:val="000F2EE1"/>
    <w:rsid w:val="000F302C"/>
    <w:rsid w:val="000F34FD"/>
    <w:rsid w:val="000F352E"/>
    <w:rsid w:val="000F4115"/>
    <w:rsid w:val="000F4189"/>
    <w:rsid w:val="000F43AC"/>
    <w:rsid w:val="000F4626"/>
    <w:rsid w:val="000F4A6D"/>
    <w:rsid w:val="000F5123"/>
    <w:rsid w:val="000F517B"/>
    <w:rsid w:val="000F52E8"/>
    <w:rsid w:val="000F5579"/>
    <w:rsid w:val="000F57C3"/>
    <w:rsid w:val="000F64B7"/>
    <w:rsid w:val="000F6AE0"/>
    <w:rsid w:val="000F6D7A"/>
    <w:rsid w:val="000F6E63"/>
    <w:rsid w:val="0010022A"/>
    <w:rsid w:val="001005B3"/>
    <w:rsid w:val="001009D5"/>
    <w:rsid w:val="00100DF8"/>
    <w:rsid w:val="00100E0D"/>
    <w:rsid w:val="0010178B"/>
    <w:rsid w:val="00102CE1"/>
    <w:rsid w:val="00103AB4"/>
    <w:rsid w:val="00104C1D"/>
    <w:rsid w:val="00104D3E"/>
    <w:rsid w:val="00104E86"/>
    <w:rsid w:val="00104EDC"/>
    <w:rsid w:val="00104F93"/>
    <w:rsid w:val="00104FB2"/>
    <w:rsid w:val="00105092"/>
    <w:rsid w:val="001059F6"/>
    <w:rsid w:val="00106171"/>
    <w:rsid w:val="001064D7"/>
    <w:rsid w:val="001066FA"/>
    <w:rsid w:val="00106D9A"/>
    <w:rsid w:val="00107154"/>
    <w:rsid w:val="001071E1"/>
    <w:rsid w:val="0010742D"/>
    <w:rsid w:val="001074AA"/>
    <w:rsid w:val="0010780A"/>
    <w:rsid w:val="0011015D"/>
    <w:rsid w:val="001103FE"/>
    <w:rsid w:val="001105BA"/>
    <w:rsid w:val="00110686"/>
    <w:rsid w:val="001109C4"/>
    <w:rsid w:val="00110C86"/>
    <w:rsid w:val="00110CCB"/>
    <w:rsid w:val="001113D1"/>
    <w:rsid w:val="00111550"/>
    <w:rsid w:val="0011192A"/>
    <w:rsid w:val="001119A1"/>
    <w:rsid w:val="00111BEC"/>
    <w:rsid w:val="00111D06"/>
    <w:rsid w:val="00111D56"/>
    <w:rsid w:val="00111F92"/>
    <w:rsid w:val="001120B6"/>
    <w:rsid w:val="0011217C"/>
    <w:rsid w:val="00112BB2"/>
    <w:rsid w:val="00112C2D"/>
    <w:rsid w:val="00113113"/>
    <w:rsid w:val="001133E3"/>
    <w:rsid w:val="00113875"/>
    <w:rsid w:val="00114209"/>
    <w:rsid w:val="0011430C"/>
    <w:rsid w:val="00114387"/>
    <w:rsid w:val="00114654"/>
    <w:rsid w:val="00114661"/>
    <w:rsid w:val="001150EF"/>
    <w:rsid w:val="00115209"/>
    <w:rsid w:val="0011535F"/>
    <w:rsid w:val="00115911"/>
    <w:rsid w:val="001159C2"/>
    <w:rsid w:val="00115F85"/>
    <w:rsid w:val="00116313"/>
    <w:rsid w:val="001167F1"/>
    <w:rsid w:val="001171EF"/>
    <w:rsid w:val="001172EA"/>
    <w:rsid w:val="00117401"/>
    <w:rsid w:val="00117563"/>
    <w:rsid w:val="00117C5C"/>
    <w:rsid w:val="00120B67"/>
    <w:rsid w:val="00120DAE"/>
    <w:rsid w:val="00121203"/>
    <w:rsid w:val="001215C5"/>
    <w:rsid w:val="00121ACF"/>
    <w:rsid w:val="001223F7"/>
    <w:rsid w:val="0012286F"/>
    <w:rsid w:val="00122B23"/>
    <w:rsid w:val="00122B60"/>
    <w:rsid w:val="00122CB0"/>
    <w:rsid w:val="00122EE1"/>
    <w:rsid w:val="001230D2"/>
    <w:rsid w:val="00123329"/>
    <w:rsid w:val="001239BA"/>
    <w:rsid w:val="001242A6"/>
    <w:rsid w:val="001245FA"/>
    <w:rsid w:val="001249CD"/>
    <w:rsid w:val="001250A5"/>
    <w:rsid w:val="0012591F"/>
    <w:rsid w:val="00125E61"/>
    <w:rsid w:val="001265BE"/>
    <w:rsid w:val="00126878"/>
    <w:rsid w:val="00126AAC"/>
    <w:rsid w:val="00126D4D"/>
    <w:rsid w:val="00126E4C"/>
    <w:rsid w:val="00126F3B"/>
    <w:rsid w:val="00126F3E"/>
    <w:rsid w:val="001272A0"/>
    <w:rsid w:val="0012784B"/>
    <w:rsid w:val="00127BEF"/>
    <w:rsid w:val="00130241"/>
    <w:rsid w:val="00130716"/>
    <w:rsid w:val="00130718"/>
    <w:rsid w:val="0013112F"/>
    <w:rsid w:val="0013179E"/>
    <w:rsid w:val="001317DB"/>
    <w:rsid w:val="00131802"/>
    <w:rsid w:val="001318F0"/>
    <w:rsid w:val="00131AA3"/>
    <w:rsid w:val="00131B67"/>
    <w:rsid w:val="00132845"/>
    <w:rsid w:val="00132977"/>
    <w:rsid w:val="001330DF"/>
    <w:rsid w:val="001332ED"/>
    <w:rsid w:val="001337AF"/>
    <w:rsid w:val="00134A13"/>
    <w:rsid w:val="0013541A"/>
    <w:rsid w:val="00135497"/>
    <w:rsid w:val="00135D9F"/>
    <w:rsid w:val="00136C59"/>
    <w:rsid w:val="0013755F"/>
    <w:rsid w:val="001375E0"/>
    <w:rsid w:val="00137759"/>
    <w:rsid w:val="001378A9"/>
    <w:rsid w:val="00137D12"/>
    <w:rsid w:val="00137E13"/>
    <w:rsid w:val="00140090"/>
    <w:rsid w:val="00140AD9"/>
    <w:rsid w:val="001411D3"/>
    <w:rsid w:val="001419D4"/>
    <w:rsid w:val="00141AC9"/>
    <w:rsid w:val="00142064"/>
    <w:rsid w:val="0014209A"/>
    <w:rsid w:val="0014243A"/>
    <w:rsid w:val="0014264C"/>
    <w:rsid w:val="001427B3"/>
    <w:rsid w:val="0014340A"/>
    <w:rsid w:val="001435D6"/>
    <w:rsid w:val="001436ED"/>
    <w:rsid w:val="00143B20"/>
    <w:rsid w:val="00143BFA"/>
    <w:rsid w:val="00143C0D"/>
    <w:rsid w:val="00143C12"/>
    <w:rsid w:val="00143D14"/>
    <w:rsid w:val="0014407D"/>
    <w:rsid w:val="0014491E"/>
    <w:rsid w:val="00144964"/>
    <w:rsid w:val="001455DA"/>
    <w:rsid w:val="001456C1"/>
    <w:rsid w:val="001459FE"/>
    <w:rsid w:val="0014651C"/>
    <w:rsid w:val="00146529"/>
    <w:rsid w:val="0014657B"/>
    <w:rsid w:val="00146D28"/>
    <w:rsid w:val="00146ECC"/>
    <w:rsid w:val="00150029"/>
    <w:rsid w:val="00150136"/>
    <w:rsid w:val="001501C6"/>
    <w:rsid w:val="001502C3"/>
    <w:rsid w:val="001507C4"/>
    <w:rsid w:val="00150DBA"/>
    <w:rsid w:val="00151223"/>
    <w:rsid w:val="00151269"/>
    <w:rsid w:val="0015211F"/>
    <w:rsid w:val="0015279B"/>
    <w:rsid w:val="00152847"/>
    <w:rsid w:val="001529E1"/>
    <w:rsid w:val="001529E7"/>
    <w:rsid w:val="00153171"/>
    <w:rsid w:val="001532C3"/>
    <w:rsid w:val="001535D1"/>
    <w:rsid w:val="001536C2"/>
    <w:rsid w:val="00153B4E"/>
    <w:rsid w:val="00153EBE"/>
    <w:rsid w:val="001543FA"/>
    <w:rsid w:val="001544E0"/>
    <w:rsid w:val="00154869"/>
    <w:rsid w:val="001548CB"/>
    <w:rsid w:val="00154D75"/>
    <w:rsid w:val="0015587C"/>
    <w:rsid w:val="00155C6B"/>
    <w:rsid w:val="00155F39"/>
    <w:rsid w:val="0015605F"/>
    <w:rsid w:val="00156AE8"/>
    <w:rsid w:val="00156B45"/>
    <w:rsid w:val="00156E52"/>
    <w:rsid w:val="00157173"/>
    <w:rsid w:val="001574F3"/>
    <w:rsid w:val="00160889"/>
    <w:rsid w:val="00160CF1"/>
    <w:rsid w:val="00160DFF"/>
    <w:rsid w:val="0016100B"/>
    <w:rsid w:val="00161436"/>
    <w:rsid w:val="0016146A"/>
    <w:rsid w:val="00161BBA"/>
    <w:rsid w:val="00161ED7"/>
    <w:rsid w:val="0016257C"/>
    <w:rsid w:val="0016402C"/>
    <w:rsid w:val="00164647"/>
    <w:rsid w:val="00164BEE"/>
    <w:rsid w:val="00164DEC"/>
    <w:rsid w:val="001651E8"/>
    <w:rsid w:val="00165490"/>
    <w:rsid w:val="0016551C"/>
    <w:rsid w:val="00165F0E"/>
    <w:rsid w:val="00166380"/>
    <w:rsid w:val="00166C54"/>
    <w:rsid w:val="00166E70"/>
    <w:rsid w:val="00166EE7"/>
    <w:rsid w:val="00167850"/>
    <w:rsid w:val="00167B23"/>
    <w:rsid w:val="00167C4C"/>
    <w:rsid w:val="00170237"/>
    <w:rsid w:val="00170825"/>
    <w:rsid w:val="001708B6"/>
    <w:rsid w:val="001719E1"/>
    <w:rsid w:val="00171B8D"/>
    <w:rsid w:val="0017206E"/>
    <w:rsid w:val="0017210B"/>
    <w:rsid w:val="00172129"/>
    <w:rsid w:val="00172522"/>
    <w:rsid w:val="00172718"/>
    <w:rsid w:val="001728DE"/>
    <w:rsid w:val="00172A5C"/>
    <w:rsid w:val="001733ED"/>
    <w:rsid w:val="0017378F"/>
    <w:rsid w:val="00173ACB"/>
    <w:rsid w:val="00173D50"/>
    <w:rsid w:val="00174322"/>
    <w:rsid w:val="0017462B"/>
    <w:rsid w:val="00174670"/>
    <w:rsid w:val="001747A3"/>
    <w:rsid w:val="00174857"/>
    <w:rsid w:val="00174C37"/>
    <w:rsid w:val="00174D89"/>
    <w:rsid w:val="001759A9"/>
    <w:rsid w:val="00175D9C"/>
    <w:rsid w:val="00175E30"/>
    <w:rsid w:val="0017672A"/>
    <w:rsid w:val="00176A5A"/>
    <w:rsid w:val="001779BF"/>
    <w:rsid w:val="00177B4D"/>
    <w:rsid w:val="00177B69"/>
    <w:rsid w:val="00177CB7"/>
    <w:rsid w:val="001803A6"/>
    <w:rsid w:val="001803CF"/>
    <w:rsid w:val="00180B25"/>
    <w:rsid w:val="00181230"/>
    <w:rsid w:val="00181671"/>
    <w:rsid w:val="00181D8F"/>
    <w:rsid w:val="00182996"/>
    <w:rsid w:val="001835D7"/>
    <w:rsid w:val="00183883"/>
    <w:rsid w:val="0018391D"/>
    <w:rsid w:val="00183A67"/>
    <w:rsid w:val="00183B11"/>
    <w:rsid w:val="00184154"/>
    <w:rsid w:val="00184B53"/>
    <w:rsid w:val="001851FF"/>
    <w:rsid w:val="00185630"/>
    <w:rsid w:val="001858DF"/>
    <w:rsid w:val="00185B0D"/>
    <w:rsid w:val="00185E41"/>
    <w:rsid w:val="00186877"/>
    <w:rsid w:val="00186BEC"/>
    <w:rsid w:val="0018713F"/>
    <w:rsid w:val="001871D4"/>
    <w:rsid w:val="001873F4"/>
    <w:rsid w:val="00187F4B"/>
    <w:rsid w:val="00190279"/>
    <w:rsid w:val="00190575"/>
    <w:rsid w:val="00190595"/>
    <w:rsid w:val="00190885"/>
    <w:rsid w:val="00190AEA"/>
    <w:rsid w:val="00190BB0"/>
    <w:rsid w:val="00190C97"/>
    <w:rsid w:val="00190E15"/>
    <w:rsid w:val="00190FDB"/>
    <w:rsid w:val="0019237A"/>
    <w:rsid w:val="001925D8"/>
    <w:rsid w:val="00192819"/>
    <w:rsid w:val="001938EC"/>
    <w:rsid w:val="00193C08"/>
    <w:rsid w:val="00193E74"/>
    <w:rsid w:val="001941C7"/>
    <w:rsid w:val="001948AF"/>
    <w:rsid w:val="00194FF9"/>
    <w:rsid w:val="00195781"/>
    <w:rsid w:val="00195D26"/>
    <w:rsid w:val="00195D30"/>
    <w:rsid w:val="001961A9"/>
    <w:rsid w:val="0019631C"/>
    <w:rsid w:val="00196A7A"/>
    <w:rsid w:val="00196E32"/>
    <w:rsid w:val="001972DC"/>
    <w:rsid w:val="0019756E"/>
    <w:rsid w:val="001976E2"/>
    <w:rsid w:val="00197C59"/>
    <w:rsid w:val="001A0A78"/>
    <w:rsid w:val="001A0BA2"/>
    <w:rsid w:val="001A0FB5"/>
    <w:rsid w:val="001A103C"/>
    <w:rsid w:val="001A1CF2"/>
    <w:rsid w:val="001A204A"/>
    <w:rsid w:val="001A2416"/>
    <w:rsid w:val="001A2484"/>
    <w:rsid w:val="001A24A8"/>
    <w:rsid w:val="001A265C"/>
    <w:rsid w:val="001A2ABD"/>
    <w:rsid w:val="001A3882"/>
    <w:rsid w:val="001A38C5"/>
    <w:rsid w:val="001A39ED"/>
    <w:rsid w:val="001A3E0E"/>
    <w:rsid w:val="001A4484"/>
    <w:rsid w:val="001A5205"/>
    <w:rsid w:val="001A594E"/>
    <w:rsid w:val="001A59D3"/>
    <w:rsid w:val="001A5D8E"/>
    <w:rsid w:val="001A5EEA"/>
    <w:rsid w:val="001A60D7"/>
    <w:rsid w:val="001A6116"/>
    <w:rsid w:val="001A6A76"/>
    <w:rsid w:val="001A6B42"/>
    <w:rsid w:val="001A738C"/>
    <w:rsid w:val="001A7FBD"/>
    <w:rsid w:val="001B0265"/>
    <w:rsid w:val="001B033F"/>
    <w:rsid w:val="001B0535"/>
    <w:rsid w:val="001B0CD5"/>
    <w:rsid w:val="001B0E82"/>
    <w:rsid w:val="001B16F4"/>
    <w:rsid w:val="001B18EC"/>
    <w:rsid w:val="001B1AB0"/>
    <w:rsid w:val="001B1EC4"/>
    <w:rsid w:val="001B24CE"/>
    <w:rsid w:val="001B25B3"/>
    <w:rsid w:val="001B2BE8"/>
    <w:rsid w:val="001B2CD6"/>
    <w:rsid w:val="001B2E2B"/>
    <w:rsid w:val="001B2E69"/>
    <w:rsid w:val="001B3458"/>
    <w:rsid w:val="001B345F"/>
    <w:rsid w:val="001B3752"/>
    <w:rsid w:val="001B3928"/>
    <w:rsid w:val="001B3AC6"/>
    <w:rsid w:val="001B3BBD"/>
    <w:rsid w:val="001B3E75"/>
    <w:rsid w:val="001B4038"/>
    <w:rsid w:val="001B502F"/>
    <w:rsid w:val="001B5B98"/>
    <w:rsid w:val="001B60B6"/>
    <w:rsid w:val="001B60E4"/>
    <w:rsid w:val="001B642E"/>
    <w:rsid w:val="001B6986"/>
    <w:rsid w:val="001B6E1F"/>
    <w:rsid w:val="001B7814"/>
    <w:rsid w:val="001B78C7"/>
    <w:rsid w:val="001B7A7D"/>
    <w:rsid w:val="001C045C"/>
    <w:rsid w:val="001C08F6"/>
    <w:rsid w:val="001C097D"/>
    <w:rsid w:val="001C0A22"/>
    <w:rsid w:val="001C0E33"/>
    <w:rsid w:val="001C1849"/>
    <w:rsid w:val="001C1D59"/>
    <w:rsid w:val="001C2908"/>
    <w:rsid w:val="001C29EC"/>
    <w:rsid w:val="001C2EE0"/>
    <w:rsid w:val="001C3012"/>
    <w:rsid w:val="001C3CDB"/>
    <w:rsid w:val="001C3E3D"/>
    <w:rsid w:val="001C4164"/>
    <w:rsid w:val="001C435B"/>
    <w:rsid w:val="001C45A9"/>
    <w:rsid w:val="001C465B"/>
    <w:rsid w:val="001C4B8F"/>
    <w:rsid w:val="001C54F3"/>
    <w:rsid w:val="001C5987"/>
    <w:rsid w:val="001C5B7F"/>
    <w:rsid w:val="001C6029"/>
    <w:rsid w:val="001C685A"/>
    <w:rsid w:val="001C6D25"/>
    <w:rsid w:val="001C6ED1"/>
    <w:rsid w:val="001C73AA"/>
    <w:rsid w:val="001C7D87"/>
    <w:rsid w:val="001D0219"/>
    <w:rsid w:val="001D032F"/>
    <w:rsid w:val="001D131B"/>
    <w:rsid w:val="001D1502"/>
    <w:rsid w:val="001D1BB1"/>
    <w:rsid w:val="001D23CA"/>
    <w:rsid w:val="001D3754"/>
    <w:rsid w:val="001D384B"/>
    <w:rsid w:val="001D4A79"/>
    <w:rsid w:val="001D4C41"/>
    <w:rsid w:val="001D4DB5"/>
    <w:rsid w:val="001D4FA5"/>
    <w:rsid w:val="001D50D2"/>
    <w:rsid w:val="001D546A"/>
    <w:rsid w:val="001D55EC"/>
    <w:rsid w:val="001D5CE7"/>
    <w:rsid w:val="001D5F56"/>
    <w:rsid w:val="001D623A"/>
    <w:rsid w:val="001D63F5"/>
    <w:rsid w:val="001D641D"/>
    <w:rsid w:val="001D6473"/>
    <w:rsid w:val="001D6495"/>
    <w:rsid w:val="001D666A"/>
    <w:rsid w:val="001D67FD"/>
    <w:rsid w:val="001D68B4"/>
    <w:rsid w:val="001D6A55"/>
    <w:rsid w:val="001D6CE2"/>
    <w:rsid w:val="001D6E51"/>
    <w:rsid w:val="001D6FA8"/>
    <w:rsid w:val="001D7B57"/>
    <w:rsid w:val="001D7CD5"/>
    <w:rsid w:val="001E06B2"/>
    <w:rsid w:val="001E0CB0"/>
    <w:rsid w:val="001E1033"/>
    <w:rsid w:val="001E166C"/>
    <w:rsid w:val="001E18AB"/>
    <w:rsid w:val="001E19D9"/>
    <w:rsid w:val="001E1B14"/>
    <w:rsid w:val="001E2910"/>
    <w:rsid w:val="001E3196"/>
    <w:rsid w:val="001E3314"/>
    <w:rsid w:val="001E363D"/>
    <w:rsid w:val="001E3A65"/>
    <w:rsid w:val="001E4517"/>
    <w:rsid w:val="001E46ED"/>
    <w:rsid w:val="001E4F3E"/>
    <w:rsid w:val="001E5033"/>
    <w:rsid w:val="001E5205"/>
    <w:rsid w:val="001E52C0"/>
    <w:rsid w:val="001E53A8"/>
    <w:rsid w:val="001E53C9"/>
    <w:rsid w:val="001E5A56"/>
    <w:rsid w:val="001E5ECA"/>
    <w:rsid w:val="001E6021"/>
    <w:rsid w:val="001E6473"/>
    <w:rsid w:val="001E676D"/>
    <w:rsid w:val="001E6A69"/>
    <w:rsid w:val="001E6A80"/>
    <w:rsid w:val="001E727B"/>
    <w:rsid w:val="001F0254"/>
    <w:rsid w:val="001F02A3"/>
    <w:rsid w:val="001F05CD"/>
    <w:rsid w:val="001F0906"/>
    <w:rsid w:val="001F0A79"/>
    <w:rsid w:val="001F0C40"/>
    <w:rsid w:val="001F1B2F"/>
    <w:rsid w:val="001F203C"/>
    <w:rsid w:val="001F26AF"/>
    <w:rsid w:val="001F29A2"/>
    <w:rsid w:val="001F3093"/>
    <w:rsid w:val="001F3563"/>
    <w:rsid w:val="001F39D7"/>
    <w:rsid w:val="001F3A56"/>
    <w:rsid w:val="001F3E5B"/>
    <w:rsid w:val="001F410A"/>
    <w:rsid w:val="001F442C"/>
    <w:rsid w:val="001F48FB"/>
    <w:rsid w:val="001F4A25"/>
    <w:rsid w:val="001F4AD3"/>
    <w:rsid w:val="001F4E90"/>
    <w:rsid w:val="001F54EB"/>
    <w:rsid w:val="001F5DE2"/>
    <w:rsid w:val="001F615D"/>
    <w:rsid w:val="001F66D5"/>
    <w:rsid w:val="001F6710"/>
    <w:rsid w:val="001F69DC"/>
    <w:rsid w:val="001F6EC6"/>
    <w:rsid w:val="001F763A"/>
    <w:rsid w:val="001F7670"/>
    <w:rsid w:val="002000E2"/>
    <w:rsid w:val="002004D1"/>
    <w:rsid w:val="002006B8"/>
    <w:rsid w:val="002009FF"/>
    <w:rsid w:val="002011C2"/>
    <w:rsid w:val="0020223F"/>
    <w:rsid w:val="0020272D"/>
    <w:rsid w:val="00202BA9"/>
    <w:rsid w:val="00202D07"/>
    <w:rsid w:val="00202D92"/>
    <w:rsid w:val="00202D9A"/>
    <w:rsid w:val="00202DCD"/>
    <w:rsid w:val="0020302E"/>
    <w:rsid w:val="0020324E"/>
    <w:rsid w:val="00203737"/>
    <w:rsid w:val="00203D17"/>
    <w:rsid w:val="00203F1C"/>
    <w:rsid w:val="00204C7A"/>
    <w:rsid w:val="00205826"/>
    <w:rsid w:val="0020583F"/>
    <w:rsid w:val="00205B6B"/>
    <w:rsid w:val="00206248"/>
    <w:rsid w:val="002067A2"/>
    <w:rsid w:val="00206803"/>
    <w:rsid w:val="00206A02"/>
    <w:rsid w:val="00206B89"/>
    <w:rsid w:val="00206C8C"/>
    <w:rsid w:val="00206F0B"/>
    <w:rsid w:val="002073E1"/>
    <w:rsid w:val="00207AE8"/>
    <w:rsid w:val="00207EB8"/>
    <w:rsid w:val="00210047"/>
    <w:rsid w:val="00210B86"/>
    <w:rsid w:val="00210E1B"/>
    <w:rsid w:val="00210F73"/>
    <w:rsid w:val="002110DF"/>
    <w:rsid w:val="002111D0"/>
    <w:rsid w:val="00211639"/>
    <w:rsid w:val="00211931"/>
    <w:rsid w:val="002119EB"/>
    <w:rsid w:val="00211A27"/>
    <w:rsid w:val="00211C5B"/>
    <w:rsid w:val="00211D37"/>
    <w:rsid w:val="00211D9F"/>
    <w:rsid w:val="00211E30"/>
    <w:rsid w:val="00212377"/>
    <w:rsid w:val="002123A3"/>
    <w:rsid w:val="00212579"/>
    <w:rsid w:val="00212D7D"/>
    <w:rsid w:val="00212D9C"/>
    <w:rsid w:val="00212E7C"/>
    <w:rsid w:val="0021322D"/>
    <w:rsid w:val="00213686"/>
    <w:rsid w:val="00213E6C"/>
    <w:rsid w:val="00214A0B"/>
    <w:rsid w:val="00214A25"/>
    <w:rsid w:val="00214BD0"/>
    <w:rsid w:val="002151EC"/>
    <w:rsid w:val="0021560E"/>
    <w:rsid w:val="002169E5"/>
    <w:rsid w:val="00216DC4"/>
    <w:rsid w:val="00216E1A"/>
    <w:rsid w:val="002170F6"/>
    <w:rsid w:val="0022081C"/>
    <w:rsid w:val="00220A4B"/>
    <w:rsid w:val="0022125F"/>
    <w:rsid w:val="00221317"/>
    <w:rsid w:val="00221402"/>
    <w:rsid w:val="00221A2A"/>
    <w:rsid w:val="00222204"/>
    <w:rsid w:val="002228C3"/>
    <w:rsid w:val="00222B6B"/>
    <w:rsid w:val="00222ECF"/>
    <w:rsid w:val="00223202"/>
    <w:rsid w:val="002234B4"/>
    <w:rsid w:val="00223787"/>
    <w:rsid w:val="002239CE"/>
    <w:rsid w:val="00223E18"/>
    <w:rsid w:val="00223FBC"/>
    <w:rsid w:val="0022448E"/>
    <w:rsid w:val="002244D5"/>
    <w:rsid w:val="00224968"/>
    <w:rsid w:val="00224C4E"/>
    <w:rsid w:val="00225235"/>
    <w:rsid w:val="002254AC"/>
    <w:rsid w:val="0022561A"/>
    <w:rsid w:val="0022581E"/>
    <w:rsid w:val="00225A20"/>
    <w:rsid w:val="00225B3C"/>
    <w:rsid w:val="00225D37"/>
    <w:rsid w:val="00225FD1"/>
    <w:rsid w:val="00226257"/>
    <w:rsid w:val="00226874"/>
    <w:rsid w:val="00226D6D"/>
    <w:rsid w:val="00226FD4"/>
    <w:rsid w:val="0022712A"/>
    <w:rsid w:val="002276F4"/>
    <w:rsid w:val="0023106E"/>
    <w:rsid w:val="002310CB"/>
    <w:rsid w:val="002313DE"/>
    <w:rsid w:val="00231DAE"/>
    <w:rsid w:val="0023256C"/>
    <w:rsid w:val="00232820"/>
    <w:rsid w:val="002328FC"/>
    <w:rsid w:val="00232ED9"/>
    <w:rsid w:val="00233199"/>
    <w:rsid w:val="00233288"/>
    <w:rsid w:val="002333C1"/>
    <w:rsid w:val="0023351F"/>
    <w:rsid w:val="00233A18"/>
    <w:rsid w:val="00233D70"/>
    <w:rsid w:val="0023427D"/>
    <w:rsid w:val="00234608"/>
    <w:rsid w:val="00234B0B"/>
    <w:rsid w:val="00234DCE"/>
    <w:rsid w:val="00234FC1"/>
    <w:rsid w:val="002350FC"/>
    <w:rsid w:val="0023583D"/>
    <w:rsid w:val="00235BD1"/>
    <w:rsid w:val="00235F93"/>
    <w:rsid w:val="002363E8"/>
    <w:rsid w:val="00236558"/>
    <w:rsid w:val="0023660B"/>
    <w:rsid w:val="00236A2A"/>
    <w:rsid w:val="00236DAC"/>
    <w:rsid w:val="002372D4"/>
    <w:rsid w:val="002374F5"/>
    <w:rsid w:val="00237CD6"/>
    <w:rsid w:val="00237E32"/>
    <w:rsid w:val="00240030"/>
    <w:rsid w:val="00240544"/>
    <w:rsid w:val="00240700"/>
    <w:rsid w:val="002408B6"/>
    <w:rsid w:val="0024154B"/>
    <w:rsid w:val="002416C1"/>
    <w:rsid w:val="00241D80"/>
    <w:rsid w:val="00242132"/>
    <w:rsid w:val="002432B6"/>
    <w:rsid w:val="002434B4"/>
    <w:rsid w:val="0024398D"/>
    <w:rsid w:val="0024399B"/>
    <w:rsid w:val="00243A60"/>
    <w:rsid w:val="00243CA6"/>
    <w:rsid w:val="00243E62"/>
    <w:rsid w:val="002444CD"/>
    <w:rsid w:val="00244808"/>
    <w:rsid w:val="00244962"/>
    <w:rsid w:val="00244D1C"/>
    <w:rsid w:val="00244F17"/>
    <w:rsid w:val="00245BE3"/>
    <w:rsid w:val="00246D93"/>
    <w:rsid w:val="00247A4E"/>
    <w:rsid w:val="00251C7B"/>
    <w:rsid w:val="00251D5C"/>
    <w:rsid w:val="00251E23"/>
    <w:rsid w:val="00251ECA"/>
    <w:rsid w:val="00251F31"/>
    <w:rsid w:val="0025256A"/>
    <w:rsid w:val="002528C0"/>
    <w:rsid w:val="002528DF"/>
    <w:rsid w:val="00252B26"/>
    <w:rsid w:val="00252E50"/>
    <w:rsid w:val="00253177"/>
    <w:rsid w:val="002531BD"/>
    <w:rsid w:val="00253726"/>
    <w:rsid w:val="00253A14"/>
    <w:rsid w:val="00253A20"/>
    <w:rsid w:val="00253F42"/>
    <w:rsid w:val="002548AF"/>
    <w:rsid w:val="00254A50"/>
    <w:rsid w:val="002550DF"/>
    <w:rsid w:val="00255411"/>
    <w:rsid w:val="0025561A"/>
    <w:rsid w:val="00255853"/>
    <w:rsid w:val="00255DD8"/>
    <w:rsid w:val="0025667A"/>
    <w:rsid w:val="00256AD3"/>
    <w:rsid w:val="002574DF"/>
    <w:rsid w:val="00257870"/>
    <w:rsid w:val="002602E8"/>
    <w:rsid w:val="00260BF6"/>
    <w:rsid w:val="00260C59"/>
    <w:rsid w:val="00261372"/>
    <w:rsid w:val="002615BD"/>
    <w:rsid w:val="002616AA"/>
    <w:rsid w:val="0026237A"/>
    <w:rsid w:val="002633F1"/>
    <w:rsid w:val="00263436"/>
    <w:rsid w:val="00263965"/>
    <w:rsid w:val="00263ABE"/>
    <w:rsid w:val="00263ADD"/>
    <w:rsid w:val="00263C15"/>
    <w:rsid w:val="00263DC3"/>
    <w:rsid w:val="00263FDD"/>
    <w:rsid w:val="00264298"/>
    <w:rsid w:val="0026461F"/>
    <w:rsid w:val="002646F3"/>
    <w:rsid w:val="00265628"/>
    <w:rsid w:val="00265840"/>
    <w:rsid w:val="002658A5"/>
    <w:rsid w:val="00265F38"/>
    <w:rsid w:val="00266157"/>
    <w:rsid w:val="00266549"/>
    <w:rsid w:val="00266F91"/>
    <w:rsid w:val="002673BA"/>
    <w:rsid w:val="00267C57"/>
    <w:rsid w:val="00267CFD"/>
    <w:rsid w:val="00270373"/>
    <w:rsid w:val="00270417"/>
    <w:rsid w:val="0027053D"/>
    <w:rsid w:val="00270B43"/>
    <w:rsid w:val="00271D59"/>
    <w:rsid w:val="002728A0"/>
    <w:rsid w:val="00272972"/>
    <w:rsid w:val="00272EC1"/>
    <w:rsid w:val="0027323B"/>
    <w:rsid w:val="00273268"/>
    <w:rsid w:val="002734DA"/>
    <w:rsid w:val="00273551"/>
    <w:rsid w:val="0027362B"/>
    <w:rsid w:val="002736EC"/>
    <w:rsid w:val="002737C4"/>
    <w:rsid w:val="00273974"/>
    <w:rsid w:val="00273CD1"/>
    <w:rsid w:val="00273D0D"/>
    <w:rsid w:val="00273D11"/>
    <w:rsid w:val="0027478E"/>
    <w:rsid w:val="00274819"/>
    <w:rsid w:val="00275418"/>
    <w:rsid w:val="00275C81"/>
    <w:rsid w:val="00275E14"/>
    <w:rsid w:val="002767E4"/>
    <w:rsid w:val="00276F2B"/>
    <w:rsid w:val="002772E1"/>
    <w:rsid w:val="0027748F"/>
    <w:rsid w:val="002774EB"/>
    <w:rsid w:val="00277646"/>
    <w:rsid w:val="00277E40"/>
    <w:rsid w:val="00277E7E"/>
    <w:rsid w:val="002805CC"/>
    <w:rsid w:val="002806AE"/>
    <w:rsid w:val="002807B2"/>
    <w:rsid w:val="00280916"/>
    <w:rsid w:val="00280AE6"/>
    <w:rsid w:val="00281455"/>
    <w:rsid w:val="002815A1"/>
    <w:rsid w:val="002817F0"/>
    <w:rsid w:val="00281980"/>
    <w:rsid w:val="00281B03"/>
    <w:rsid w:val="00281BA1"/>
    <w:rsid w:val="00282157"/>
    <w:rsid w:val="00283132"/>
    <w:rsid w:val="002834C0"/>
    <w:rsid w:val="0028372F"/>
    <w:rsid w:val="00283D05"/>
    <w:rsid w:val="00283F03"/>
    <w:rsid w:val="002841A5"/>
    <w:rsid w:val="0028426B"/>
    <w:rsid w:val="002847BE"/>
    <w:rsid w:val="00284C33"/>
    <w:rsid w:val="00285590"/>
    <w:rsid w:val="0028593A"/>
    <w:rsid w:val="00285B5F"/>
    <w:rsid w:val="00285BA8"/>
    <w:rsid w:val="00285D6F"/>
    <w:rsid w:val="002860AE"/>
    <w:rsid w:val="0028645D"/>
    <w:rsid w:val="00286A32"/>
    <w:rsid w:val="00287309"/>
    <w:rsid w:val="00287D90"/>
    <w:rsid w:val="00287F87"/>
    <w:rsid w:val="00290043"/>
    <w:rsid w:val="002905B5"/>
    <w:rsid w:val="00290660"/>
    <w:rsid w:val="002908A6"/>
    <w:rsid w:val="00290C8A"/>
    <w:rsid w:val="00291331"/>
    <w:rsid w:val="002915B4"/>
    <w:rsid w:val="00291779"/>
    <w:rsid w:val="0029192A"/>
    <w:rsid w:val="00291B10"/>
    <w:rsid w:val="00291DC5"/>
    <w:rsid w:val="00291E5A"/>
    <w:rsid w:val="00292079"/>
    <w:rsid w:val="002921F8"/>
    <w:rsid w:val="002925CF"/>
    <w:rsid w:val="00292615"/>
    <w:rsid w:val="00292618"/>
    <w:rsid w:val="0029288E"/>
    <w:rsid w:val="00292C31"/>
    <w:rsid w:val="00292D50"/>
    <w:rsid w:val="00292FC0"/>
    <w:rsid w:val="00293101"/>
    <w:rsid w:val="00293A3E"/>
    <w:rsid w:val="00293BD8"/>
    <w:rsid w:val="00293C6C"/>
    <w:rsid w:val="00293F89"/>
    <w:rsid w:val="00294120"/>
    <w:rsid w:val="002941DB"/>
    <w:rsid w:val="0029485D"/>
    <w:rsid w:val="00294E81"/>
    <w:rsid w:val="00294ED8"/>
    <w:rsid w:val="00295161"/>
    <w:rsid w:val="0029516F"/>
    <w:rsid w:val="0029581C"/>
    <w:rsid w:val="00295D9C"/>
    <w:rsid w:val="00296866"/>
    <w:rsid w:val="00296B1C"/>
    <w:rsid w:val="00296DE9"/>
    <w:rsid w:val="0029709F"/>
    <w:rsid w:val="002972B6"/>
    <w:rsid w:val="002975B7"/>
    <w:rsid w:val="00297BD3"/>
    <w:rsid w:val="00297F40"/>
    <w:rsid w:val="002A050A"/>
    <w:rsid w:val="002A0BCD"/>
    <w:rsid w:val="002A0F47"/>
    <w:rsid w:val="002A0F87"/>
    <w:rsid w:val="002A16F9"/>
    <w:rsid w:val="002A17C2"/>
    <w:rsid w:val="002A1C2F"/>
    <w:rsid w:val="002A1FDB"/>
    <w:rsid w:val="002A254C"/>
    <w:rsid w:val="002A283E"/>
    <w:rsid w:val="002A3EC1"/>
    <w:rsid w:val="002A4483"/>
    <w:rsid w:val="002A45B3"/>
    <w:rsid w:val="002A47FB"/>
    <w:rsid w:val="002A487B"/>
    <w:rsid w:val="002A4C17"/>
    <w:rsid w:val="002A4EC8"/>
    <w:rsid w:val="002A59BF"/>
    <w:rsid w:val="002A5BC6"/>
    <w:rsid w:val="002A5CE3"/>
    <w:rsid w:val="002A5F76"/>
    <w:rsid w:val="002A6B81"/>
    <w:rsid w:val="002A6F24"/>
    <w:rsid w:val="002A735F"/>
    <w:rsid w:val="002A779F"/>
    <w:rsid w:val="002A79EA"/>
    <w:rsid w:val="002A7DF4"/>
    <w:rsid w:val="002A7F63"/>
    <w:rsid w:val="002B001D"/>
    <w:rsid w:val="002B0523"/>
    <w:rsid w:val="002B07D8"/>
    <w:rsid w:val="002B0A3E"/>
    <w:rsid w:val="002B0A59"/>
    <w:rsid w:val="002B0AE6"/>
    <w:rsid w:val="002B0CAD"/>
    <w:rsid w:val="002B0F1D"/>
    <w:rsid w:val="002B11C0"/>
    <w:rsid w:val="002B12C6"/>
    <w:rsid w:val="002B1D92"/>
    <w:rsid w:val="002B1E00"/>
    <w:rsid w:val="002B25D9"/>
    <w:rsid w:val="002B28A0"/>
    <w:rsid w:val="002B4B5C"/>
    <w:rsid w:val="002B4E5D"/>
    <w:rsid w:val="002B5063"/>
    <w:rsid w:val="002B52F9"/>
    <w:rsid w:val="002B56F3"/>
    <w:rsid w:val="002B5847"/>
    <w:rsid w:val="002B58F3"/>
    <w:rsid w:val="002B5A48"/>
    <w:rsid w:val="002B6714"/>
    <w:rsid w:val="002B6776"/>
    <w:rsid w:val="002B6B13"/>
    <w:rsid w:val="002B6FD8"/>
    <w:rsid w:val="002B72EF"/>
    <w:rsid w:val="002B74D3"/>
    <w:rsid w:val="002B7A49"/>
    <w:rsid w:val="002B7A55"/>
    <w:rsid w:val="002C0195"/>
    <w:rsid w:val="002C0923"/>
    <w:rsid w:val="002C0F32"/>
    <w:rsid w:val="002C0FD0"/>
    <w:rsid w:val="002C1467"/>
    <w:rsid w:val="002C159C"/>
    <w:rsid w:val="002C19B9"/>
    <w:rsid w:val="002C19F1"/>
    <w:rsid w:val="002C1BD6"/>
    <w:rsid w:val="002C2147"/>
    <w:rsid w:val="002C2744"/>
    <w:rsid w:val="002C27CE"/>
    <w:rsid w:val="002C29D4"/>
    <w:rsid w:val="002C2AF1"/>
    <w:rsid w:val="002C2B5C"/>
    <w:rsid w:val="002C2C07"/>
    <w:rsid w:val="002C2C35"/>
    <w:rsid w:val="002C2CC4"/>
    <w:rsid w:val="002C2ED8"/>
    <w:rsid w:val="002C4418"/>
    <w:rsid w:val="002C44A1"/>
    <w:rsid w:val="002C45B0"/>
    <w:rsid w:val="002C4ACF"/>
    <w:rsid w:val="002C53CD"/>
    <w:rsid w:val="002C5876"/>
    <w:rsid w:val="002C59E4"/>
    <w:rsid w:val="002C5DA2"/>
    <w:rsid w:val="002C63E6"/>
    <w:rsid w:val="002C6800"/>
    <w:rsid w:val="002C7341"/>
    <w:rsid w:val="002C7BE2"/>
    <w:rsid w:val="002D088F"/>
    <w:rsid w:val="002D08E6"/>
    <w:rsid w:val="002D0E7A"/>
    <w:rsid w:val="002D1440"/>
    <w:rsid w:val="002D178C"/>
    <w:rsid w:val="002D1E1E"/>
    <w:rsid w:val="002D2420"/>
    <w:rsid w:val="002D24A4"/>
    <w:rsid w:val="002D2B3D"/>
    <w:rsid w:val="002D2CC4"/>
    <w:rsid w:val="002D314B"/>
    <w:rsid w:val="002D34AF"/>
    <w:rsid w:val="002D35E2"/>
    <w:rsid w:val="002D374C"/>
    <w:rsid w:val="002D3B09"/>
    <w:rsid w:val="002D40F6"/>
    <w:rsid w:val="002D4140"/>
    <w:rsid w:val="002D47C7"/>
    <w:rsid w:val="002D4FDD"/>
    <w:rsid w:val="002D51A5"/>
    <w:rsid w:val="002D52B9"/>
    <w:rsid w:val="002D601B"/>
    <w:rsid w:val="002D6561"/>
    <w:rsid w:val="002D65C1"/>
    <w:rsid w:val="002D7534"/>
    <w:rsid w:val="002D7773"/>
    <w:rsid w:val="002D7790"/>
    <w:rsid w:val="002D7A21"/>
    <w:rsid w:val="002D7A46"/>
    <w:rsid w:val="002D7A80"/>
    <w:rsid w:val="002D7C28"/>
    <w:rsid w:val="002D7E29"/>
    <w:rsid w:val="002E0090"/>
    <w:rsid w:val="002E03C0"/>
    <w:rsid w:val="002E0A33"/>
    <w:rsid w:val="002E14BC"/>
    <w:rsid w:val="002E1E4C"/>
    <w:rsid w:val="002E1F5C"/>
    <w:rsid w:val="002E2191"/>
    <w:rsid w:val="002E2648"/>
    <w:rsid w:val="002E2849"/>
    <w:rsid w:val="002E2FB2"/>
    <w:rsid w:val="002E37FF"/>
    <w:rsid w:val="002E3A35"/>
    <w:rsid w:val="002E3B66"/>
    <w:rsid w:val="002E3CA2"/>
    <w:rsid w:val="002E474E"/>
    <w:rsid w:val="002E4EC4"/>
    <w:rsid w:val="002E53DD"/>
    <w:rsid w:val="002E55C7"/>
    <w:rsid w:val="002E602A"/>
    <w:rsid w:val="002E6AF3"/>
    <w:rsid w:val="002E6AFE"/>
    <w:rsid w:val="002E6B6C"/>
    <w:rsid w:val="002E7126"/>
    <w:rsid w:val="002E73AE"/>
    <w:rsid w:val="002E7806"/>
    <w:rsid w:val="002E7974"/>
    <w:rsid w:val="002F09E5"/>
    <w:rsid w:val="002F0E59"/>
    <w:rsid w:val="002F1E3C"/>
    <w:rsid w:val="002F217B"/>
    <w:rsid w:val="002F2BA0"/>
    <w:rsid w:val="002F2F5B"/>
    <w:rsid w:val="002F30D0"/>
    <w:rsid w:val="002F3A63"/>
    <w:rsid w:val="002F418F"/>
    <w:rsid w:val="002F4477"/>
    <w:rsid w:val="002F4C3A"/>
    <w:rsid w:val="002F4CFE"/>
    <w:rsid w:val="002F4F28"/>
    <w:rsid w:val="002F51E6"/>
    <w:rsid w:val="002F5330"/>
    <w:rsid w:val="002F5466"/>
    <w:rsid w:val="002F5664"/>
    <w:rsid w:val="002F5784"/>
    <w:rsid w:val="002F57EF"/>
    <w:rsid w:val="002F5995"/>
    <w:rsid w:val="002F5999"/>
    <w:rsid w:val="002F60D2"/>
    <w:rsid w:val="002F703B"/>
    <w:rsid w:val="002F718E"/>
    <w:rsid w:val="002F71D1"/>
    <w:rsid w:val="002F7550"/>
    <w:rsid w:val="002F75E2"/>
    <w:rsid w:val="002F79E2"/>
    <w:rsid w:val="002F7A57"/>
    <w:rsid w:val="00300F0D"/>
    <w:rsid w:val="00300FBC"/>
    <w:rsid w:val="00301333"/>
    <w:rsid w:val="00301D07"/>
    <w:rsid w:val="00302027"/>
    <w:rsid w:val="00302036"/>
    <w:rsid w:val="003021D5"/>
    <w:rsid w:val="00302277"/>
    <w:rsid w:val="00302429"/>
    <w:rsid w:val="00302AB9"/>
    <w:rsid w:val="00302D1D"/>
    <w:rsid w:val="003032FF"/>
    <w:rsid w:val="003037CE"/>
    <w:rsid w:val="00303898"/>
    <w:rsid w:val="0030414C"/>
    <w:rsid w:val="003043EF"/>
    <w:rsid w:val="003044C3"/>
    <w:rsid w:val="0030488E"/>
    <w:rsid w:val="00304B68"/>
    <w:rsid w:val="00305086"/>
    <w:rsid w:val="00305652"/>
    <w:rsid w:val="00305770"/>
    <w:rsid w:val="00305EA9"/>
    <w:rsid w:val="00305EBC"/>
    <w:rsid w:val="00305F18"/>
    <w:rsid w:val="00306013"/>
    <w:rsid w:val="00306209"/>
    <w:rsid w:val="003069FB"/>
    <w:rsid w:val="00306B3B"/>
    <w:rsid w:val="00307B8A"/>
    <w:rsid w:val="00310792"/>
    <w:rsid w:val="00310CEB"/>
    <w:rsid w:val="00310F19"/>
    <w:rsid w:val="0031112A"/>
    <w:rsid w:val="00311267"/>
    <w:rsid w:val="00311858"/>
    <w:rsid w:val="00311A73"/>
    <w:rsid w:val="00311CAA"/>
    <w:rsid w:val="00311D13"/>
    <w:rsid w:val="0031221B"/>
    <w:rsid w:val="00312F17"/>
    <w:rsid w:val="003134E4"/>
    <w:rsid w:val="00313A33"/>
    <w:rsid w:val="00313CB7"/>
    <w:rsid w:val="00313EC6"/>
    <w:rsid w:val="00314533"/>
    <w:rsid w:val="00314766"/>
    <w:rsid w:val="003148CF"/>
    <w:rsid w:val="00314EFF"/>
    <w:rsid w:val="003156AC"/>
    <w:rsid w:val="00316592"/>
    <w:rsid w:val="00316B6E"/>
    <w:rsid w:val="00316CE1"/>
    <w:rsid w:val="00316FC7"/>
    <w:rsid w:val="003174B0"/>
    <w:rsid w:val="00317595"/>
    <w:rsid w:val="00317612"/>
    <w:rsid w:val="003177F5"/>
    <w:rsid w:val="00317856"/>
    <w:rsid w:val="00317A00"/>
    <w:rsid w:val="00317A32"/>
    <w:rsid w:val="00317ABD"/>
    <w:rsid w:val="00317D88"/>
    <w:rsid w:val="00320016"/>
    <w:rsid w:val="003201AA"/>
    <w:rsid w:val="0032031C"/>
    <w:rsid w:val="00320667"/>
    <w:rsid w:val="00320D2F"/>
    <w:rsid w:val="00320FE3"/>
    <w:rsid w:val="00321171"/>
    <w:rsid w:val="0032129A"/>
    <w:rsid w:val="00321995"/>
    <w:rsid w:val="00323DE4"/>
    <w:rsid w:val="00324A21"/>
    <w:rsid w:val="00324CD2"/>
    <w:rsid w:val="00324D4B"/>
    <w:rsid w:val="0032531B"/>
    <w:rsid w:val="003255B1"/>
    <w:rsid w:val="00325B67"/>
    <w:rsid w:val="00325F2E"/>
    <w:rsid w:val="00326079"/>
    <w:rsid w:val="00326529"/>
    <w:rsid w:val="0032692A"/>
    <w:rsid w:val="00326A79"/>
    <w:rsid w:val="00326E72"/>
    <w:rsid w:val="003270F7"/>
    <w:rsid w:val="00327546"/>
    <w:rsid w:val="00327893"/>
    <w:rsid w:val="00327CEE"/>
    <w:rsid w:val="00327E2E"/>
    <w:rsid w:val="00327EF3"/>
    <w:rsid w:val="00327FB2"/>
    <w:rsid w:val="003306DB"/>
    <w:rsid w:val="00330A42"/>
    <w:rsid w:val="00330D40"/>
    <w:rsid w:val="00331135"/>
    <w:rsid w:val="003317FF"/>
    <w:rsid w:val="003318E8"/>
    <w:rsid w:val="00331A30"/>
    <w:rsid w:val="00331D08"/>
    <w:rsid w:val="00331D77"/>
    <w:rsid w:val="00331DAF"/>
    <w:rsid w:val="00331E24"/>
    <w:rsid w:val="00331F5B"/>
    <w:rsid w:val="00331F6B"/>
    <w:rsid w:val="0033319F"/>
    <w:rsid w:val="00333833"/>
    <w:rsid w:val="00333871"/>
    <w:rsid w:val="00333DBD"/>
    <w:rsid w:val="00333E31"/>
    <w:rsid w:val="00333F13"/>
    <w:rsid w:val="00334058"/>
    <w:rsid w:val="003340D3"/>
    <w:rsid w:val="003341AB"/>
    <w:rsid w:val="00334783"/>
    <w:rsid w:val="00334C38"/>
    <w:rsid w:val="003351FA"/>
    <w:rsid w:val="00335996"/>
    <w:rsid w:val="00335AB2"/>
    <w:rsid w:val="00335C1C"/>
    <w:rsid w:val="0033625A"/>
    <w:rsid w:val="003365B0"/>
    <w:rsid w:val="00340A85"/>
    <w:rsid w:val="00341226"/>
    <w:rsid w:val="00341C18"/>
    <w:rsid w:val="003429A1"/>
    <w:rsid w:val="00342ACB"/>
    <w:rsid w:val="00342AFB"/>
    <w:rsid w:val="00342F5A"/>
    <w:rsid w:val="00342FE1"/>
    <w:rsid w:val="003433BC"/>
    <w:rsid w:val="003434D9"/>
    <w:rsid w:val="00343965"/>
    <w:rsid w:val="00343CB4"/>
    <w:rsid w:val="003442C7"/>
    <w:rsid w:val="00344A73"/>
    <w:rsid w:val="00344BE5"/>
    <w:rsid w:val="00344E9A"/>
    <w:rsid w:val="0034520B"/>
    <w:rsid w:val="00345906"/>
    <w:rsid w:val="0034607F"/>
    <w:rsid w:val="003460C1"/>
    <w:rsid w:val="003460EC"/>
    <w:rsid w:val="00346113"/>
    <w:rsid w:val="003464BD"/>
    <w:rsid w:val="0034687B"/>
    <w:rsid w:val="00346A9F"/>
    <w:rsid w:val="00346B8D"/>
    <w:rsid w:val="00346E16"/>
    <w:rsid w:val="00346F0C"/>
    <w:rsid w:val="0034726B"/>
    <w:rsid w:val="00347379"/>
    <w:rsid w:val="0034771D"/>
    <w:rsid w:val="00350385"/>
    <w:rsid w:val="00350450"/>
    <w:rsid w:val="0035055A"/>
    <w:rsid w:val="003508A1"/>
    <w:rsid w:val="00350F4A"/>
    <w:rsid w:val="00350F6D"/>
    <w:rsid w:val="00351500"/>
    <w:rsid w:val="00351D66"/>
    <w:rsid w:val="00351E43"/>
    <w:rsid w:val="003529D4"/>
    <w:rsid w:val="00352C34"/>
    <w:rsid w:val="00352C89"/>
    <w:rsid w:val="00352D9A"/>
    <w:rsid w:val="00353556"/>
    <w:rsid w:val="003539FD"/>
    <w:rsid w:val="00353EE9"/>
    <w:rsid w:val="00354433"/>
    <w:rsid w:val="003544B1"/>
    <w:rsid w:val="00354DC6"/>
    <w:rsid w:val="00355034"/>
    <w:rsid w:val="003557F7"/>
    <w:rsid w:val="00355836"/>
    <w:rsid w:val="00355943"/>
    <w:rsid w:val="003566D3"/>
    <w:rsid w:val="0035696A"/>
    <w:rsid w:val="00356F8A"/>
    <w:rsid w:val="00357050"/>
    <w:rsid w:val="00357104"/>
    <w:rsid w:val="0035728C"/>
    <w:rsid w:val="00357578"/>
    <w:rsid w:val="003576D7"/>
    <w:rsid w:val="00357C01"/>
    <w:rsid w:val="00360070"/>
    <w:rsid w:val="00360132"/>
    <w:rsid w:val="00360340"/>
    <w:rsid w:val="00360627"/>
    <w:rsid w:val="00360931"/>
    <w:rsid w:val="00360978"/>
    <w:rsid w:val="00360AA9"/>
    <w:rsid w:val="0036135C"/>
    <w:rsid w:val="003617DF"/>
    <w:rsid w:val="003619D7"/>
    <w:rsid w:val="00361EF9"/>
    <w:rsid w:val="0036247E"/>
    <w:rsid w:val="003629C8"/>
    <w:rsid w:val="00362ADF"/>
    <w:rsid w:val="00362B9E"/>
    <w:rsid w:val="00362D56"/>
    <w:rsid w:val="0036362E"/>
    <w:rsid w:val="003639FA"/>
    <w:rsid w:val="00363A93"/>
    <w:rsid w:val="0036426F"/>
    <w:rsid w:val="0036495A"/>
    <w:rsid w:val="00364FBF"/>
    <w:rsid w:val="00365997"/>
    <w:rsid w:val="00365A69"/>
    <w:rsid w:val="00365C7B"/>
    <w:rsid w:val="00365FED"/>
    <w:rsid w:val="00366205"/>
    <w:rsid w:val="00366310"/>
    <w:rsid w:val="00366451"/>
    <w:rsid w:val="003668C9"/>
    <w:rsid w:val="00366F75"/>
    <w:rsid w:val="0036701C"/>
    <w:rsid w:val="00367405"/>
    <w:rsid w:val="003674DD"/>
    <w:rsid w:val="00367A40"/>
    <w:rsid w:val="00367C4D"/>
    <w:rsid w:val="00367DA0"/>
    <w:rsid w:val="003708BE"/>
    <w:rsid w:val="00370B78"/>
    <w:rsid w:val="00370BF0"/>
    <w:rsid w:val="00371006"/>
    <w:rsid w:val="00371B1C"/>
    <w:rsid w:val="00371B38"/>
    <w:rsid w:val="003721EA"/>
    <w:rsid w:val="00372389"/>
    <w:rsid w:val="00373A50"/>
    <w:rsid w:val="00374A00"/>
    <w:rsid w:val="00374D77"/>
    <w:rsid w:val="00374D93"/>
    <w:rsid w:val="00374DD7"/>
    <w:rsid w:val="003750F9"/>
    <w:rsid w:val="00375C45"/>
    <w:rsid w:val="00376E09"/>
    <w:rsid w:val="00376E0B"/>
    <w:rsid w:val="00377193"/>
    <w:rsid w:val="00377523"/>
    <w:rsid w:val="00377855"/>
    <w:rsid w:val="0037795B"/>
    <w:rsid w:val="00377C19"/>
    <w:rsid w:val="00377CCC"/>
    <w:rsid w:val="003802BC"/>
    <w:rsid w:val="003805B7"/>
    <w:rsid w:val="00380CA3"/>
    <w:rsid w:val="00380CD9"/>
    <w:rsid w:val="00381014"/>
    <w:rsid w:val="003812D7"/>
    <w:rsid w:val="00382189"/>
    <w:rsid w:val="00382DB7"/>
    <w:rsid w:val="00383071"/>
    <w:rsid w:val="00384220"/>
    <w:rsid w:val="00384571"/>
    <w:rsid w:val="00384B8A"/>
    <w:rsid w:val="00384BCF"/>
    <w:rsid w:val="00384EC6"/>
    <w:rsid w:val="003852E9"/>
    <w:rsid w:val="00385661"/>
    <w:rsid w:val="00385AE9"/>
    <w:rsid w:val="00385B32"/>
    <w:rsid w:val="00385C91"/>
    <w:rsid w:val="003862CC"/>
    <w:rsid w:val="0038648F"/>
    <w:rsid w:val="00386A34"/>
    <w:rsid w:val="00387031"/>
    <w:rsid w:val="00387532"/>
    <w:rsid w:val="00387803"/>
    <w:rsid w:val="00387939"/>
    <w:rsid w:val="00387E9A"/>
    <w:rsid w:val="003909A5"/>
    <w:rsid w:val="00390D65"/>
    <w:rsid w:val="00391848"/>
    <w:rsid w:val="0039254E"/>
    <w:rsid w:val="0039256A"/>
    <w:rsid w:val="003929E1"/>
    <w:rsid w:val="00392E5C"/>
    <w:rsid w:val="00393AF4"/>
    <w:rsid w:val="00393CDD"/>
    <w:rsid w:val="00393EAE"/>
    <w:rsid w:val="0039415A"/>
    <w:rsid w:val="00394A3A"/>
    <w:rsid w:val="00394EC0"/>
    <w:rsid w:val="003952D8"/>
    <w:rsid w:val="003953A5"/>
    <w:rsid w:val="003958A2"/>
    <w:rsid w:val="00395AC6"/>
    <w:rsid w:val="00395B95"/>
    <w:rsid w:val="00395F08"/>
    <w:rsid w:val="00396239"/>
    <w:rsid w:val="0039641E"/>
    <w:rsid w:val="00396B18"/>
    <w:rsid w:val="00396C6E"/>
    <w:rsid w:val="00396D6D"/>
    <w:rsid w:val="00396D7A"/>
    <w:rsid w:val="00396EA6"/>
    <w:rsid w:val="00397059"/>
    <w:rsid w:val="003972CF"/>
    <w:rsid w:val="0039743D"/>
    <w:rsid w:val="003A001A"/>
    <w:rsid w:val="003A0212"/>
    <w:rsid w:val="003A07F0"/>
    <w:rsid w:val="003A0E17"/>
    <w:rsid w:val="003A0F97"/>
    <w:rsid w:val="003A123E"/>
    <w:rsid w:val="003A16F3"/>
    <w:rsid w:val="003A1DBB"/>
    <w:rsid w:val="003A201C"/>
    <w:rsid w:val="003A2048"/>
    <w:rsid w:val="003A2137"/>
    <w:rsid w:val="003A2375"/>
    <w:rsid w:val="003A2521"/>
    <w:rsid w:val="003A2A8B"/>
    <w:rsid w:val="003A3669"/>
    <w:rsid w:val="003A3B3F"/>
    <w:rsid w:val="003A3B9B"/>
    <w:rsid w:val="003A3CA0"/>
    <w:rsid w:val="003A4198"/>
    <w:rsid w:val="003A42EB"/>
    <w:rsid w:val="003A4703"/>
    <w:rsid w:val="003A497D"/>
    <w:rsid w:val="003A557A"/>
    <w:rsid w:val="003A5595"/>
    <w:rsid w:val="003A5639"/>
    <w:rsid w:val="003A57CF"/>
    <w:rsid w:val="003A60C2"/>
    <w:rsid w:val="003A63F3"/>
    <w:rsid w:val="003A659E"/>
    <w:rsid w:val="003A6C63"/>
    <w:rsid w:val="003A7C4F"/>
    <w:rsid w:val="003A7C78"/>
    <w:rsid w:val="003A7DDF"/>
    <w:rsid w:val="003B034B"/>
    <w:rsid w:val="003B159C"/>
    <w:rsid w:val="003B18B0"/>
    <w:rsid w:val="003B18C5"/>
    <w:rsid w:val="003B1996"/>
    <w:rsid w:val="003B1B7F"/>
    <w:rsid w:val="003B1E51"/>
    <w:rsid w:val="003B2158"/>
    <w:rsid w:val="003B2575"/>
    <w:rsid w:val="003B3483"/>
    <w:rsid w:val="003B3664"/>
    <w:rsid w:val="003B3993"/>
    <w:rsid w:val="003B3DCE"/>
    <w:rsid w:val="003B3EA3"/>
    <w:rsid w:val="003B4610"/>
    <w:rsid w:val="003B49C2"/>
    <w:rsid w:val="003B4C82"/>
    <w:rsid w:val="003B4DBD"/>
    <w:rsid w:val="003B4EE1"/>
    <w:rsid w:val="003B5D2E"/>
    <w:rsid w:val="003B6135"/>
    <w:rsid w:val="003B66AA"/>
    <w:rsid w:val="003B66FF"/>
    <w:rsid w:val="003B695B"/>
    <w:rsid w:val="003B6C2D"/>
    <w:rsid w:val="003B6E6E"/>
    <w:rsid w:val="003B7226"/>
    <w:rsid w:val="003C00DD"/>
    <w:rsid w:val="003C0A0F"/>
    <w:rsid w:val="003C1AFB"/>
    <w:rsid w:val="003C1B3D"/>
    <w:rsid w:val="003C1EAF"/>
    <w:rsid w:val="003C1ECE"/>
    <w:rsid w:val="003C1F7F"/>
    <w:rsid w:val="003C2078"/>
    <w:rsid w:val="003C21CA"/>
    <w:rsid w:val="003C2BB0"/>
    <w:rsid w:val="003C32D5"/>
    <w:rsid w:val="003C36C4"/>
    <w:rsid w:val="003C4062"/>
    <w:rsid w:val="003C47B6"/>
    <w:rsid w:val="003C48E6"/>
    <w:rsid w:val="003C4A6F"/>
    <w:rsid w:val="003C4BAE"/>
    <w:rsid w:val="003C4F35"/>
    <w:rsid w:val="003C4F70"/>
    <w:rsid w:val="003C5478"/>
    <w:rsid w:val="003C559F"/>
    <w:rsid w:val="003C606A"/>
    <w:rsid w:val="003C60BD"/>
    <w:rsid w:val="003C6482"/>
    <w:rsid w:val="003C692D"/>
    <w:rsid w:val="003C6967"/>
    <w:rsid w:val="003C6C57"/>
    <w:rsid w:val="003C6CF6"/>
    <w:rsid w:val="003C730C"/>
    <w:rsid w:val="003C790F"/>
    <w:rsid w:val="003C7C54"/>
    <w:rsid w:val="003D02CE"/>
    <w:rsid w:val="003D0307"/>
    <w:rsid w:val="003D06FB"/>
    <w:rsid w:val="003D0FD0"/>
    <w:rsid w:val="003D1196"/>
    <w:rsid w:val="003D1839"/>
    <w:rsid w:val="003D1DA0"/>
    <w:rsid w:val="003D2069"/>
    <w:rsid w:val="003D2764"/>
    <w:rsid w:val="003D2AA5"/>
    <w:rsid w:val="003D2B44"/>
    <w:rsid w:val="003D329F"/>
    <w:rsid w:val="003D35C4"/>
    <w:rsid w:val="003D4486"/>
    <w:rsid w:val="003D4622"/>
    <w:rsid w:val="003D4A87"/>
    <w:rsid w:val="003D529A"/>
    <w:rsid w:val="003D5999"/>
    <w:rsid w:val="003D5B95"/>
    <w:rsid w:val="003D5ECC"/>
    <w:rsid w:val="003D68D7"/>
    <w:rsid w:val="003D6927"/>
    <w:rsid w:val="003D702A"/>
    <w:rsid w:val="003D72E1"/>
    <w:rsid w:val="003D75CF"/>
    <w:rsid w:val="003D793F"/>
    <w:rsid w:val="003E0408"/>
    <w:rsid w:val="003E0C75"/>
    <w:rsid w:val="003E1499"/>
    <w:rsid w:val="003E24D9"/>
    <w:rsid w:val="003E2CAC"/>
    <w:rsid w:val="003E2E09"/>
    <w:rsid w:val="003E2E80"/>
    <w:rsid w:val="003E2F5D"/>
    <w:rsid w:val="003E3205"/>
    <w:rsid w:val="003E3259"/>
    <w:rsid w:val="003E33F7"/>
    <w:rsid w:val="003E3501"/>
    <w:rsid w:val="003E35DB"/>
    <w:rsid w:val="003E392C"/>
    <w:rsid w:val="003E3FCC"/>
    <w:rsid w:val="003E44DE"/>
    <w:rsid w:val="003E4DD5"/>
    <w:rsid w:val="003E50BB"/>
    <w:rsid w:val="003E5108"/>
    <w:rsid w:val="003E52FF"/>
    <w:rsid w:val="003E5523"/>
    <w:rsid w:val="003E56CF"/>
    <w:rsid w:val="003E57FF"/>
    <w:rsid w:val="003E5B8F"/>
    <w:rsid w:val="003E5CB6"/>
    <w:rsid w:val="003E5CF1"/>
    <w:rsid w:val="003E6238"/>
    <w:rsid w:val="003E650F"/>
    <w:rsid w:val="003E65A1"/>
    <w:rsid w:val="003E6A93"/>
    <w:rsid w:val="003E6D1E"/>
    <w:rsid w:val="003E6E62"/>
    <w:rsid w:val="003E6FE2"/>
    <w:rsid w:val="003E7482"/>
    <w:rsid w:val="003E76BB"/>
    <w:rsid w:val="003E781D"/>
    <w:rsid w:val="003F019A"/>
    <w:rsid w:val="003F06D0"/>
    <w:rsid w:val="003F0781"/>
    <w:rsid w:val="003F08F4"/>
    <w:rsid w:val="003F0C92"/>
    <w:rsid w:val="003F129F"/>
    <w:rsid w:val="003F1440"/>
    <w:rsid w:val="003F16D5"/>
    <w:rsid w:val="003F19EC"/>
    <w:rsid w:val="003F1A90"/>
    <w:rsid w:val="003F1B01"/>
    <w:rsid w:val="003F27F1"/>
    <w:rsid w:val="003F2890"/>
    <w:rsid w:val="003F30C0"/>
    <w:rsid w:val="003F3312"/>
    <w:rsid w:val="003F3441"/>
    <w:rsid w:val="003F3D3F"/>
    <w:rsid w:val="003F4C45"/>
    <w:rsid w:val="003F5151"/>
    <w:rsid w:val="003F5B0A"/>
    <w:rsid w:val="003F5BBC"/>
    <w:rsid w:val="003F629D"/>
    <w:rsid w:val="003F647C"/>
    <w:rsid w:val="003F66AB"/>
    <w:rsid w:val="003F6811"/>
    <w:rsid w:val="003F6C5B"/>
    <w:rsid w:val="003F6F63"/>
    <w:rsid w:val="003F734C"/>
    <w:rsid w:val="003F7490"/>
    <w:rsid w:val="003F7879"/>
    <w:rsid w:val="003F7F3C"/>
    <w:rsid w:val="00400578"/>
    <w:rsid w:val="00400C0C"/>
    <w:rsid w:val="00401A89"/>
    <w:rsid w:val="00401D01"/>
    <w:rsid w:val="00402A38"/>
    <w:rsid w:val="00402AB2"/>
    <w:rsid w:val="00402BD7"/>
    <w:rsid w:val="00402D3A"/>
    <w:rsid w:val="004030CF"/>
    <w:rsid w:val="0040416D"/>
    <w:rsid w:val="00404193"/>
    <w:rsid w:val="004049FC"/>
    <w:rsid w:val="00404ADB"/>
    <w:rsid w:val="00404C5B"/>
    <w:rsid w:val="00404DA2"/>
    <w:rsid w:val="004050C4"/>
    <w:rsid w:val="0040514F"/>
    <w:rsid w:val="004054BB"/>
    <w:rsid w:val="0040554D"/>
    <w:rsid w:val="004056CF"/>
    <w:rsid w:val="004057F6"/>
    <w:rsid w:val="00406737"/>
    <w:rsid w:val="00406CF9"/>
    <w:rsid w:val="00406E15"/>
    <w:rsid w:val="00406E7A"/>
    <w:rsid w:val="004076E3"/>
    <w:rsid w:val="0040792E"/>
    <w:rsid w:val="00407D0D"/>
    <w:rsid w:val="00407EE3"/>
    <w:rsid w:val="00410AC8"/>
    <w:rsid w:val="00411073"/>
    <w:rsid w:val="004111B5"/>
    <w:rsid w:val="004112B0"/>
    <w:rsid w:val="00411C19"/>
    <w:rsid w:val="00412293"/>
    <w:rsid w:val="00412337"/>
    <w:rsid w:val="00413240"/>
    <w:rsid w:val="004133F9"/>
    <w:rsid w:val="00413662"/>
    <w:rsid w:val="00413829"/>
    <w:rsid w:val="00413F42"/>
    <w:rsid w:val="004141DB"/>
    <w:rsid w:val="004142A4"/>
    <w:rsid w:val="004142CB"/>
    <w:rsid w:val="00414581"/>
    <w:rsid w:val="004149C3"/>
    <w:rsid w:val="00414D84"/>
    <w:rsid w:val="00415D36"/>
    <w:rsid w:val="00416360"/>
    <w:rsid w:val="00416725"/>
    <w:rsid w:val="00416880"/>
    <w:rsid w:val="00416A3B"/>
    <w:rsid w:val="00416D03"/>
    <w:rsid w:val="00416FDB"/>
    <w:rsid w:val="00417070"/>
    <w:rsid w:val="004174B7"/>
    <w:rsid w:val="00417704"/>
    <w:rsid w:val="00417771"/>
    <w:rsid w:val="00417818"/>
    <w:rsid w:val="00417A1B"/>
    <w:rsid w:val="00417E87"/>
    <w:rsid w:val="00417F21"/>
    <w:rsid w:val="004202F2"/>
    <w:rsid w:val="00420721"/>
    <w:rsid w:val="00420766"/>
    <w:rsid w:val="004209D8"/>
    <w:rsid w:val="00420D6E"/>
    <w:rsid w:val="004211DE"/>
    <w:rsid w:val="0042127D"/>
    <w:rsid w:val="0042189F"/>
    <w:rsid w:val="0042213A"/>
    <w:rsid w:val="004235C1"/>
    <w:rsid w:val="0042449B"/>
    <w:rsid w:val="004249BD"/>
    <w:rsid w:val="00424CDB"/>
    <w:rsid w:val="00424CE9"/>
    <w:rsid w:val="00425317"/>
    <w:rsid w:val="00425505"/>
    <w:rsid w:val="0042572E"/>
    <w:rsid w:val="00425CB5"/>
    <w:rsid w:val="00425E6A"/>
    <w:rsid w:val="004266C7"/>
    <w:rsid w:val="00426B83"/>
    <w:rsid w:val="00426FCE"/>
    <w:rsid w:val="00427AED"/>
    <w:rsid w:val="00427B7D"/>
    <w:rsid w:val="00430421"/>
    <w:rsid w:val="004304B1"/>
    <w:rsid w:val="0043059F"/>
    <w:rsid w:val="00430940"/>
    <w:rsid w:val="0043094B"/>
    <w:rsid w:val="00430BF9"/>
    <w:rsid w:val="00430F55"/>
    <w:rsid w:val="004312AB"/>
    <w:rsid w:val="00431396"/>
    <w:rsid w:val="00431653"/>
    <w:rsid w:val="00431887"/>
    <w:rsid w:val="00431E54"/>
    <w:rsid w:val="00431FAF"/>
    <w:rsid w:val="00432157"/>
    <w:rsid w:val="00432CC5"/>
    <w:rsid w:val="00432D86"/>
    <w:rsid w:val="004330B6"/>
    <w:rsid w:val="004332F2"/>
    <w:rsid w:val="00433A78"/>
    <w:rsid w:val="0043425F"/>
    <w:rsid w:val="00434426"/>
    <w:rsid w:val="004344D1"/>
    <w:rsid w:val="004344FD"/>
    <w:rsid w:val="00434E3D"/>
    <w:rsid w:val="00434F1A"/>
    <w:rsid w:val="00435394"/>
    <w:rsid w:val="00435445"/>
    <w:rsid w:val="0043548B"/>
    <w:rsid w:val="004356DC"/>
    <w:rsid w:val="00435769"/>
    <w:rsid w:val="00436223"/>
    <w:rsid w:val="00436657"/>
    <w:rsid w:val="00436D89"/>
    <w:rsid w:val="00437077"/>
    <w:rsid w:val="00437624"/>
    <w:rsid w:val="00437722"/>
    <w:rsid w:val="004377B7"/>
    <w:rsid w:val="00437CCF"/>
    <w:rsid w:val="00437E9D"/>
    <w:rsid w:val="004400DE"/>
    <w:rsid w:val="00440A8C"/>
    <w:rsid w:val="00440ED7"/>
    <w:rsid w:val="00440F15"/>
    <w:rsid w:val="00440FA7"/>
    <w:rsid w:val="0044120B"/>
    <w:rsid w:val="00441958"/>
    <w:rsid w:val="00442871"/>
    <w:rsid w:val="00442928"/>
    <w:rsid w:val="00442947"/>
    <w:rsid w:val="00442DF0"/>
    <w:rsid w:val="004431EB"/>
    <w:rsid w:val="0044342D"/>
    <w:rsid w:val="004438C6"/>
    <w:rsid w:val="00443CCC"/>
    <w:rsid w:val="00443F1F"/>
    <w:rsid w:val="00444BC1"/>
    <w:rsid w:val="00444D90"/>
    <w:rsid w:val="004463E0"/>
    <w:rsid w:val="00446589"/>
    <w:rsid w:val="00446C73"/>
    <w:rsid w:val="00446E14"/>
    <w:rsid w:val="00447046"/>
    <w:rsid w:val="004476F1"/>
    <w:rsid w:val="00447AC4"/>
    <w:rsid w:val="00447CAB"/>
    <w:rsid w:val="00447E20"/>
    <w:rsid w:val="00450351"/>
    <w:rsid w:val="00450645"/>
    <w:rsid w:val="00450A48"/>
    <w:rsid w:val="0045102C"/>
    <w:rsid w:val="00451419"/>
    <w:rsid w:val="0045189C"/>
    <w:rsid w:val="00451BF7"/>
    <w:rsid w:val="00451C1F"/>
    <w:rsid w:val="00451E92"/>
    <w:rsid w:val="00452251"/>
    <w:rsid w:val="00452677"/>
    <w:rsid w:val="0045280B"/>
    <w:rsid w:val="004528A5"/>
    <w:rsid w:val="00452A01"/>
    <w:rsid w:val="00452D88"/>
    <w:rsid w:val="00452E87"/>
    <w:rsid w:val="00452F8F"/>
    <w:rsid w:val="004532E0"/>
    <w:rsid w:val="0045343F"/>
    <w:rsid w:val="00453B9A"/>
    <w:rsid w:val="004545D7"/>
    <w:rsid w:val="004548F7"/>
    <w:rsid w:val="00454B27"/>
    <w:rsid w:val="00455089"/>
    <w:rsid w:val="00455466"/>
    <w:rsid w:val="0045609D"/>
    <w:rsid w:val="00456ADE"/>
    <w:rsid w:val="00456B5B"/>
    <w:rsid w:val="00456C76"/>
    <w:rsid w:val="00456CA3"/>
    <w:rsid w:val="00456E3C"/>
    <w:rsid w:val="00456F3B"/>
    <w:rsid w:val="004575F3"/>
    <w:rsid w:val="00457A9C"/>
    <w:rsid w:val="00457D59"/>
    <w:rsid w:val="004603DB"/>
    <w:rsid w:val="00460932"/>
    <w:rsid w:val="0046093F"/>
    <w:rsid w:val="004611BF"/>
    <w:rsid w:val="00461336"/>
    <w:rsid w:val="004614C4"/>
    <w:rsid w:val="00461C1F"/>
    <w:rsid w:val="00461ED8"/>
    <w:rsid w:val="00462359"/>
    <w:rsid w:val="00462591"/>
    <w:rsid w:val="00462D0B"/>
    <w:rsid w:val="004633C6"/>
    <w:rsid w:val="00463649"/>
    <w:rsid w:val="0046424C"/>
    <w:rsid w:val="004642B6"/>
    <w:rsid w:val="004642DB"/>
    <w:rsid w:val="0046490E"/>
    <w:rsid w:val="00464F69"/>
    <w:rsid w:val="00465044"/>
    <w:rsid w:val="0046515E"/>
    <w:rsid w:val="004658C3"/>
    <w:rsid w:val="00465C06"/>
    <w:rsid w:val="004661C8"/>
    <w:rsid w:val="004663BE"/>
    <w:rsid w:val="00466470"/>
    <w:rsid w:val="004664E7"/>
    <w:rsid w:val="00466A97"/>
    <w:rsid w:val="00466AAB"/>
    <w:rsid w:val="004675C6"/>
    <w:rsid w:val="0046777A"/>
    <w:rsid w:val="00467F09"/>
    <w:rsid w:val="00470079"/>
    <w:rsid w:val="00470248"/>
    <w:rsid w:val="004707A7"/>
    <w:rsid w:val="00470810"/>
    <w:rsid w:val="00470828"/>
    <w:rsid w:val="00470CA7"/>
    <w:rsid w:val="00470EFC"/>
    <w:rsid w:val="004711E0"/>
    <w:rsid w:val="004714BB"/>
    <w:rsid w:val="00472C09"/>
    <w:rsid w:val="00473022"/>
    <w:rsid w:val="004738D1"/>
    <w:rsid w:val="00473DB5"/>
    <w:rsid w:val="00473F36"/>
    <w:rsid w:val="0047404D"/>
    <w:rsid w:val="004740AC"/>
    <w:rsid w:val="00474192"/>
    <w:rsid w:val="00474EEA"/>
    <w:rsid w:val="004753CB"/>
    <w:rsid w:val="0047546E"/>
    <w:rsid w:val="004756F0"/>
    <w:rsid w:val="00475B3D"/>
    <w:rsid w:val="00475E14"/>
    <w:rsid w:val="004760AE"/>
    <w:rsid w:val="0047618B"/>
    <w:rsid w:val="004769CC"/>
    <w:rsid w:val="0047723C"/>
    <w:rsid w:val="00477460"/>
    <w:rsid w:val="00477746"/>
    <w:rsid w:val="00477761"/>
    <w:rsid w:val="00477A65"/>
    <w:rsid w:val="00477C17"/>
    <w:rsid w:val="004804BA"/>
    <w:rsid w:val="0048064D"/>
    <w:rsid w:val="00480769"/>
    <w:rsid w:val="00480DF4"/>
    <w:rsid w:val="00481A7E"/>
    <w:rsid w:val="00481C0D"/>
    <w:rsid w:val="00482302"/>
    <w:rsid w:val="0048251E"/>
    <w:rsid w:val="0048254F"/>
    <w:rsid w:val="004826A8"/>
    <w:rsid w:val="004829B3"/>
    <w:rsid w:val="00482D18"/>
    <w:rsid w:val="00482D3E"/>
    <w:rsid w:val="00482D70"/>
    <w:rsid w:val="00483320"/>
    <w:rsid w:val="00483558"/>
    <w:rsid w:val="004842F0"/>
    <w:rsid w:val="004844C4"/>
    <w:rsid w:val="00484FF3"/>
    <w:rsid w:val="004851E3"/>
    <w:rsid w:val="00485D41"/>
    <w:rsid w:val="00485FD9"/>
    <w:rsid w:val="00486032"/>
    <w:rsid w:val="004861E9"/>
    <w:rsid w:val="00486487"/>
    <w:rsid w:val="00486723"/>
    <w:rsid w:val="004876DA"/>
    <w:rsid w:val="00487F84"/>
    <w:rsid w:val="00490249"/>
    <w:rsid w:val="00490581"/>
    <w:rsid w:val="0049059B"/>
    <w:rsid w:val="00490960"/>
    <w:rsid w:val="004911A1"/>
    <w:rsid w:val="004916E6"/>
    <w:rsid w:val="00492523"/>
    <w:rsid w:val="00492A59"/>
    <w:rsid w:val="00492CFB"/>
    <w:rsid w:val="0049321B"/>
    <w:rsid w:val="00493B83"/>
    <w:rsid w:val="004943B8"/>
    <w:rsid w:val="0049460D"/>
    <w:rsid w:val="00495896"/>
    <w:rsid w:val="00495979"/>
    <w:rsid w:val="00495F17"/>
    <w:rsid w:val="00496536"/>
    <w:rsid w:val="0049660E"/>
    <w:rsid w:val="00496938"/>
    <w:rsid w:val="00497015"/>
    <w:rsid w:val="0049705E"/>
    <w:rsid w:val="0049748E"/>
    <w:rsid w:val="00497960"/>
    <w:rsid w:val="00497A67"/>
    <w:rsid w:val="00497D23"/>
    <w:rsid w:val="00497FEE"/>
    <w:rsid w:val="004A011F"/>
    <w:rsid w:val="004A08F0"/>
    <w:rsid w:val="004A0A34"/>
    <w:rsid w:val="004A0E76"/>
    <w:rsid w:val="004A16DB"/>
    <w:rsid w:val="004A1799"/>
    <w:rsid w:val="004A19F3"/>
    <w:rsid w:val="004A1E26"/>
    <w:rsid w:val="004A1F74"/>
    <w:rsid w:val="004A21CA"/>
    <w:rsid w:val="004A26CE"/>
    <w:rsid w:val="004A2AED"/>
    <w:rsid w:val="004A38FD"/>
    <w:rsid w:val="004A3A5B"/>
    <w:rsid w:val="004A4118"/>
    <w:rsid w:val="004A4702"/>
    <w:rsid w:val="004A47BE"/>
    <w:rsid w:val="004A47CF"/>
    <w:rsid w:val="004A4B5B"/>
    <w:rsid w:val="004A4E8C"/>
    <w:rsid w:val="004A4FA2"/>
    <w:rsid w:val="004A5053"/>
    <w:rsid w:val="004A5486"/>
    <w:rsid w:val="004A5B14"/>
    <w:rsid w:val="004A5CCC"/>
    <w:rsid w:val="004A5D44"/>
    <w:rsid w:val="004A604C"/>
    <w:rsid w:val="004A6778"/>
    <w:rsid w:val="004A6B72"/>
    <w:rsid w:val="004A6FC7"/>
    <w:rsid w:val="004A70CC"/>
    <w:rsid w:val="004A737A"/>
    <w:rsid w:val="004A7E8C"/>
    <w:rsid w:val="004B03CB"/>
    <w:rsid w:val="004B0BBC"/>
    <w:rsid w:val="004B1027"/>
    <w:rsid w:val="004B1E49"/>
    <w:rsid w:val="004B2267"/>
    <w:rsid w:val="004B2E79"/>
    <w:rsid w:val="004B2EAB"/>
    <w:rsid w:val="004B34CB"/>
    <w:rsid w:val="004B34D6"/>
    <w:rsid w:val="004B359A"/>
    <w:rsid w:val="004B365D"/>
    <w:rsid w:val="004B3A8C"/>
    <w:rsid w:val="004B3D77"/>
    <w:rsid w:val="004B4511"/>
    <w:rsid w:val="004B4750"/>
    <w:rsid w:val="004B47EB"/>
    <w:rsid w:val="004B4BFD"/>
    <w:rsid w:val="004B4D44"/>
    <w:rsid w:val="004B5162"/>
    <w:rsid w:val="004B516E"/>
    <w:rsid w:val="004B5998"/>
    <w:rsid w:val="004B5BEA"/>
    <w:rsid w:val="004B5C35"/>
    <w:rsid w:val="004B62BF"/>
    <w:rsid w:val="004B6C0F"/>
    <w:rsid w:val="004B7068"/>
    <w:rsid w:val="004B71F1"/>
    <w:rsid w:val="004B7688"/>
    <w:rsid w:val="004B7849"/>
    <w:rsid w:val="004C0271"/>
    <w:rsid w:val="004C0BB8"/>
    <w:rsid w:val="004C1524"/>
    <w:rsid w:val="004C17BF"/>
    <w:rsid w:val="004C1ABD"/>
    <w:rsid w:val="004C1D71"/>
    <w:rsid w:val="004C207D"/>
    <w:rsid w:val="004C2FFC"/>
    <w:rsid w:val="004C3C2B"/>
    <w:rsid w:val="004C3C69"/>
    <w:rsid w:val="004C3D5F"/>
    <w:rsid w:val="004C3EA1"/>
    <w:rsid w:val="004C418A"/>
    <w:rsid w:val="004C4520"/>
    <w:rsid w:val="004C4531"/>
    <w:rsid w:val="004C467E"/>
    <w:rsid w:val="004C48A8"/>
    <w:rsid w:val="004C5666"/>
    <w:rsid w:val="004C5743"/>
    <w:rsid w:val="004C5858"/>
    <w:rsid w:val="004C5859"/>
    <w:rsid w:val="004C605F"/>
    <w:rsid w:val="004C6C17"/>
    <w:rsid w:val="004C6CA9"/>
    <w:rsid w:val="004C70D6"/>
    <w:rsid w:val="004C73C8"/>
    <w:rsid w:val="004C77F0"/>
    <w:rsid w:val="004C7EA0"/>
    <w:rsid w:val="004D02A4"/>
    <w:rsid w:val="004D05E2"/>
    <w:rsid w:val="004D0DC4"/>
    <w:rsid w:val="004D1695"/>
    <w:rsid w:val="004D1C8C"/>
    <w:rsid w:val="004D23E0"/>
    <w:rsid w:val="004D2689"/>
    <w:rsid w:val="004D26D8"/>
    <w:rsid w:val="004D294D"/>
    <w:rsid w:val="004D2D19"/>
    <w:rsid w:val="004D368E"/>
    <w:rsid w:val="004D36C2"/>
    <w:rsid w:val="004D3CEE"/>
    <w:rsid w:val="004D3D1F"/>
    <w:rsid w:val="004D3FFE"/>
    <w:rsid w:val="004D439C"/>
    <w:rsid w:val="004D525A"/>
    <w:rsid w:val="004D553A"/>
    <w:rsid w:val="004D5672"/>
    <w:rsid w:val="004D57EF"/>
    <w:rsid w:val="004D5A64"/>
    <w:rsid w:val="004D5AFC"/>
    <w:rsid w:val="004D5B62"/>
    <w:rsid w:val="004D627A"/>
    <w:rsid w:val="004D6AA0"/>
    <w:rsid w:val="004D6E89"/>
    <w:rsid w:val="004D7710"/>
    <w:rsid w:val="004D7AED"/>
    <w:rsid w:val="004D7D4D"/>
    <w:rsid w:val="004E0421"/>
    <w:rsid w:val="004E0641"/>
    <w:rsid w:val="004E0764"/>
    <w:rsid w:val="004E0A02"/>
    <w:rsid w:val="004E0B4B"/>
    <w:rsid w:val="004E15BA"/>
    <w:rsid w:val="004E1CF4"/>
    <w:rsid w:val="004E1EA4"/>
    <w:rsid w:val="004E1EAA"/>
    <w:rsid w:val="004E2050"/>
    <w:rsid w:val="004E23FE"/>
    <w:rsid w:val="004E2587"/>
    <w:rsid w:val="004E274E"/>
    <w:rsid w:val="004E2910"/>
    <w:rsid w:val="004E2A49"/>
    <w:rsid w:val="004E32E8"/>
    <w:rsid w:val="004E3B8F"/>
    <w:rsid w:val="004E3C5F"/>
    <w:rsid w:val="004E3D08"/>
    <w:rsid w:val="004E4739"/>
    <w:rsid w:val="004E4B33"/>
    <w:rsid w:val="004E50BF"/>
    <w:rsid w:val="004E5391"/>
    <w:rsid w:val="004E5599"/>
    <w:rsid w:val="004E56A1"/>
    <w:rsid w:val="004E5C90"/>
    <w:rsid w:val="004E5CE7"/>
    <w:rsid w:val="004E6019"/>
    <w:rsid w:val="004E6430"/>
    <w:rsid w:val="004E668E"/>
    <w:rsid w:val="004E69F5"/>
    <w:rsid w:val="004E7029"/>
    <w:rsid w:val="004E7127"/>
    <w:rsid w:val="004E778A"/>
    <w:rsid w:val="004E7FF3"/>
    <w:rsid w:val="004F00A7"/>
    <w:rsid w:val="004F00B5"/>
    <w:rsid w:val="004F059B"/>
    <w:rsid w:val="004F0700"/>
    <w:rsid w:val="004F1177"/>
    <w:rsid w:val="004F1594"/>
    <w:rsid w:val="004F17B8"/>
    <w:rsid w:val="004F1CC1"/>
    <w:rsid w:val="004F22B1"/>
    <w:rsid w:val="004F250A"/>
    <w:rsid w:val="004F293B"/>
    <w:rsid w:val="004F2C49"/>
    <w:rsid w:val="004F303C"/>
    <w:rsid w:val="004F347A"/>
    <w:rsid w:val="004F3835"/>
    <w:rsid w:val="004F3AF1"/>
    <w:rsid w:val="004F3C4D"/>
    <w:rsid w:val="004F40F3"/>
    <w:rsid w:val="004F434D"/>
    <w:rsid w:val="004F474C"/>
    <w:rsid w:val="004F4BBA"/>
    <w:rsid w:val="004F5114"/>
    <w:rsid w:val="004F53C0"/>
    <w:rsid w:val="004F566E"/>
    <w:rsid w:val="004F5E2A"/>
    <w:rsid w:val="004F649E"/>
    <w:rsid w:val="004F6CC6"/>
    <w:rsid w:val="004F6E4E"/>
    <w:rsid w:val="004F70A5"/>
    <w:rsid w:val="004F7A17"/>
    <w:rsid w:val="004F7B2C"/>
    <w:rsid w:val="005008E1"/>
    <w:rsid w:val="00500DD8"/>
    <w:rsid w:val="00500F62"/>
    <w:rsid w:val="0050137F"/>
    <w:rsid w:val="005019C7"/>
    <w:rsid w:val="00501ADA"/>
    <w:rsid w:val="00501B2F"/>
    <w:rsid w:val="00501D1F"/>
    <w:rsid w:val="00501DD6"/>
    <w:rsid w:val="00501EAD"/>
    <w:rsid w:val="005020E0"/>
    <w:rsid w:val="00503F0D"/>
    <w:rsid w:val="00504086"/>
    <w:rsid w:val="00504189"/>
    <w:rsid w:val="0050464C"/>
    <w:rsid w:val="00504B55"/>
    <w:rsid w:val="00504C93"/>
    <w:rsid w:val="00504ED2"/>
    <w:rsid w:val="005059B0"/>
    <w:rsid w:val="00505B55"/>
    <w:rsid w:val="00506060"/>
    <w:rsid w:val="00507369"/>
    <w:rsid w:val="00507430"/>
    <w:rsid w:val="005075D8"/>
    <w:rsid w:val="00507891"/>
    <w:rsid w:val="00507EC8"/>
    <w:rsid w:val="005105FE"/>
    <w:rsid w:val="005109B1"/>
    <w:rsid w:val="00510FA5"/>
    <w:rsid w:val="00511029"/>
    <w:rsid w:val="0051102D"/>
    <w:rsid w:val="0051136A"/>
    <w:rsid w:val="00511599"/>
    <w:rsid w:val="00511644"/>
    <w:rsid w:val="00511B8D"/>
    <w:rsid w:val="00511E24"/>
    <w:rsid w:val="00511F4A"/>
    <w:rsid w:val="00512406"/>
    <w:rsid w:val="0051259A"/>
    <w:rsid w:val="005125B6"/>
    <w:rsid w:val="005125DC"/>
    <w:rsid w:val="00512A4B"/>
    <w:rsid w:val="00512EF5"/>
    <w:rsid w:val="00514A4D"/>
    <w:rsid w:val="005150D1"/>
    <w:rsid w:val="00515293"/>
    <w:rsid w:val="0051536F"/>
    <w:rsid w:val="00515C6A"/>
    <w:rsid w:val="00515F18"/>
    <w:rsid w:val="005173C5"/>
    <w:rsid w:val="00517D04"/>
    <w:rsid w:val="00520028"/>
    <w:rsid w:val="00520336"/>
    <w:rsid w:val="00520771"/>
    <w:rsid w:val="00520E82"/>
    <w:rsid w:val="00521419"/>
    <w:rsid w:val="00521833"/>
    <w:rsid w:val="00521C71"/>
    <w:rsid w:val="00521D97"/>
    <w:rsid w:val="00521E53"/>
    <w:rsid w:val="005227E3"/>
    <w:rsid w:val="005229F6"/>
    <w:rsid w:val="00522C4C"/>
    <w:rsid w:val="0052329B"/>
    <w:rsid w:val="005238BF"/>
    <w:rsid w:val="00523BD5"/>
    <w:rsid w:val="005241ED"/>
    <w:rsid w:val="00524502"/>
    <w:rsid w:val="00524675"/>
    <w:rsid w:val="005247E4"/>
    <w:rsid w:val="00524A46"/>
    <w:rsid w:val="0052556C"/>
    <w:rsid w:val="00526199"/>
    <w:rsid w:val="005262C7"/>
    <w:rsid w:val="005264E0"/>
    <w:rsid w:val="005265BB"/>
    <w:rsid w:val="00526830"/>
    <w:rsid w:val="00526EF0"/>
    <w:rsid w:val="005270BF"/>
    <w:rsid w:val="00527235"/>
    <w:rsid w:val="0052729C"/>
    <w:rsid w:val="0052738D"/>
    <w:rsid w:val="0052748E"/>
    <w:rsid w:val="00527F6C"/>
    <w:rsid w:val="00530B6C"/>
    <w:rsid w:val="005311E7"/>
    <w:rsid w:val="00531C2C"/>
    <w:rsid w:val="0053240C"/>
    <w:rsid w:val="0053264F"/>
    <w:rsid w:val="005329C6"/>
    <w:rsid w:val="00532C09"/>
    <w:rsid w:val="00533434"/>
    <w:rsid w:val="005334EB"/>
    <w:rsid w:val="005335AE"/>
    <w:rsid w:val="00533CED"/>
    <w:rsid w:val="00533EAE"/>
    <w:rsid w:val="00533F92"/>
    <w:rsid w:val="00534E3D"/>
    <w:rsid w:val="005357AB"/>
    <w:rsid w:val="00535885"/>
    <w:rsid w:val="00535890"/>
    <w:rsid w:val="0053595E"/>
    <w:rsid w:val="00535B55"/>
    <w:rsid w:val="00535E64"/>
    <w:rsid w:val="00535FE7"/>
    <w:rsid w:val="00536752"/>
    <w:rsid w:val="00536DBA"/>
    <w:rsid w:val="00537326"/>
    <w:rsid w:val="00537C66"/>
    <w:rsid w:val="00537E55"/>
    <w:rsid w:val="00540C89"/>
    <w:rsid w:val="00541DE8"/>
    <w:rsid w:val="00541E83"/>
    <w:rsid w:val="005425AA"/>
    <w:rsid w:val="00542755"/>
    <w:rsid w:val="00542B8F"/>
    <w:rsid w:val="00542BA1"/>
    <w:rsid w:val="005432E8"/>
    <w:rsid w:val="005432FE"/>
    <w:rsid w:val="0054331F"/>
    <w:rsid w:val="00543366"/>
    <w:rsid w:val="00543904"/>
    <w:rsid w:val="00543A60"/>
    <w:rsid w:val="00543D64"/>
    <w:rsid w:val="005443DA"/>
    <w:rsid w:val="005448D8"/>
    <w:rsid w:val="00544A3E"/>
    <w:rsid w:val="0054512C"/>
    <w:rsid w:val="00546654"/>
    <w:rsid w:val="0054690E"/>
    <w:rsid w:val="00546AF1"/>
    <w:rsid w:val="00546EC2"/>
    <w:rsid w:val="005475F0"/>
    <w:rsid w:val="00547A30"/>
    <w:rsid w:val="00547C87"/>
    <w:rsid w:val="00547E4C"/>
    <w:rsid w:val="00550044"/>
    <w:rsid w:val="00550072"/>
    <w:rsid w:val="00550DA0"/>
    <w:rsid w:val="0055103E"/>
    <w:rsid w:val="00551245"/>
    <w:rsid w:val="005512FF"/>
    <w:rsid w:val="0055168F"/>
    <w:rsid w:val="00551917"/>
    <w:rsid w:val="005519C9"/>
    <w:rsid w:val="00551D85"/>
    <w:rsid w:val="005527CA"/>
    <w:rsid w:val="005529F0"/>
    <w:rsid w:val="00552FCD"/>
    <w:rsid w:val="005534E1"/>
    <w:rsid w:val="005535A5"/>
    <w:rsid w:val="00553676"/>
    <w:rsid w:val="0055368B"/>
    <w:rsid w:val="00553940"/>
    <w:rsid w:val="00553C88"/>
    <w:rsid w:val="00553EE1"/>
    <w:rsid w:val="005549CA"/>
    <w:rsid w:val="00554E10"/>
    <w:rsid w:val="00555011"/>
    <w:rsid w:val="0055554A"/>
    <w:rsid w:val="00555CB4"/>
    <w:rsid w:val="00556141"/>
    <w:rsid w:val="005565A7"/>
    <w:rsid w:val="00556AFB"/>
    <w:rsid w:val="00557698"/>
    <w:rsid w:val="005577F8"/>
    <w:rsid w:val="005578C0"/>
    <w:rsid w:val="00557AE4"/>
    <w:rsid w:val="00557B75"/>
    <w:rsid w:val="00557E8E"/>
    <w:rsid w:val="0056000D"/>
    <w:rsid w:val="00560296"/>
    <w:rsid w:val="005604C0"/>
    <w:rsid w:val="00560B1F"/>
    <w:rsid w:val="00561052"/>
    <w:rsid w:val="005615C3"/>
    <w:rsid w:val="00561934"/>
    <w:rsid w:val="0056222E"/>
    <w:rsid w:val="00562A51"/>
    <w:rsid w:val="0056325B"/>
    <w:rsid w:val="0056335E"/>
    <w:rsid w:val="0056337A"/>
    <w:rsid w:val="005639CB"/>
    <w:rsid w:val="00564766"/>
    <w:rsid w:val="005649CB"/>
    <w:rsid w:val="00564C40"/>
    <w:rsid w:val="005654C5"/>
    <w:rsid w:val="00565AAC"/>
    <w:rsid w:val="00565DB2"/>
    <w:rsid w:val="0056601D"/>
    <w:rsid w:val="00566335"/>
    <w:rsid w:val="00566802"/>
    <w:rsid w:val="00566B19"/>
    <w:rsid w:val="005670A4"/>
    <w:rsid w:val="00567512"/>
    <w:rsid w:val="005675FB"/>
    <w:rsid w:val="00567DD7"/>
    <w:rsid w:val="00567F39"/>
    <w:rsid w:val="00567F60"/>
    <w:rsid w:val="005700B3"/>
    <w:rsid w:val="00570C7A"/>
    <w:rsid w:val="00571327"/>
    <w:rsid w:val="00571669"/>
    <w:rsid w:val="00571865"/>
    <w:rsid w:val="00571B2C"/>
    <w:rsid w:val="00571E7C"/>
    <w:rsid w:val="005720CA"/>
    <w:rsid w:val="0057241C"/>
    <w:rsid w:val="00572C3A"/>
    <w:rsid w:val="00572FD1"/>
    <w:rsid w:val="005732E6"/>
    <w:rsid w:val="00573404"/>
    <w:rsid w:val="005736E5"/>
    <w:rsid w:val="00573818"/>
    <w:rsid w:val="0057390D"/>
    <w:rsid w:val="00573D04"/>
    <w:rsid w:val="00573F01"/>
    <w:rsid w:val="00574D7C"/>
    <w:rsid w:val="00575670"/>
    <w:rsid w:val="00575688"/>
    <w:rsid w:val="00575A07"/>
    <w:rsid w:val="00575DCC"/>
    <w:rsid w:val="00575FB5"/>
    <w:rsid w:val="0057657A"/>
    <w:rsid w:val="00576996"/>
    <w:rsid w:val="00576E88"/>
    <w:rsid w:val="0057709B"/>
    <w:rsid w:val="0057762C"/>
    <w:rsid w:val="00577860"/>
    <w:rsid w:val="00577952"/>
    <w:rsid w:val="005805C9"/>
    <w:rsid w:val="005808E7"/>
    <w:rsid w:val="005808EF"/>
    <w:rsid w:val="005809B8"/>
    <w:rsid w:val="0058112A"/>
    <w:rsid w:val="00581BCA"/>
    <w:rsid w:val="0058223B"/>
    <w:rsid w:val="005827E9"/>
    <w:rsid w:val="005828F3"/>
    <w:rsid w:val="00582CF4"/>
    <w:rsid w:val="00583219"/>
    <w:rsid w:val="0058351B"/>
    <w:rsid w:val="0058407E"/>
    <w:rsid w:val="0058503F"/>
    <w:rsid w:val="005856F7"/>
    <w:rsid w:val="00585880"/>
    <w:rsid w:val="00585D07"/>
    <w:rsid w:val="0058697A"/>
    <w:rsid w:val="00586ADA"/>
    <w:rsid w:val="00586E90"/>
    <w:rsid w:val="005879D3"/>
    <w:rsid w:val="00587D01"/>
    <w:rsid w:val="00587EE1"/>
    <w:rsid w:val="00587F0F"/>
    <w:rsid w:val="005904A2"/>
    <w:rsid w:val="00590718"/>
    <w:rsid w:val="005907D5"/>
    <w:rsid w:val="00590C00"/>
    <w:rsid w:val="00591513"/>
    <w:rsid w:val="00591779"/>
    <w:rsid w:val="0059186B"/>
    <w:rsid w:val="00591A89"/>
    <w:rsid w:val="00592092"/>
    <w:rsid w:val="0059252E"/>
    <w:rsid w:val="00592CB5"/>
    <w:rsid w:val="00592FF4"/>
    <w:rsid w:val="005930C5"/>
    <w:rsid w:val="00593172"/>
    <w:rsid w:val="0059393B"/>
    <w:rsid w:val="00594FAA"/>
    <w:rsid w:val="00595E08"/>
    <w:rsid w:val="00596AF3"/>
    <w:rsid w:val="00596EBB"/>
    <w:rsid w:val="00596ECA"/>
    <w:rsid w:val="0059741C"/>
    <w:rsid w:val="00597C96"/>
    <w:rsid w:val="005A019D"/>
    <w:rsid w:val="005A0806"/>
    <w:rsid w:val="005A088E"/>
    <w:rsid w:val="005A08BF"/>
    <w:rsid w:val="005A08C1"/>
    <w:rsid w:val="005A0B82"/>
    <w:rsid w:val="005A0C39"/>
    <w:rsid w:val="005A10A2"/>
    <w:rsid w:val="005A138F"/>
    <w:rsid w:val="005A1B1A"/>
    <w:rsid w:val="005A1E7A"/>
    <w:rsid w:val="005A1F65"/>
    <w:rsid w:val="005A2B1E"/>
    <w:rsid w:val="005A2B39"/>
    <w:rsid w:val="005A2C13"/>
    <w:rsid w:val="005A2D61"/>
    <w:rsid w:val="005A34C9"/>
    <w:rsid w:val="005A3B5B"/>
    <w:rsid w:val="005A4242"/>
    <w:rsid w:val="005A45B5"/>
    <w:rsid w:val="005A4FEC"/>
    <w:rsid w:val="005A5251"/>
    <w:rsid w:val="005A5711"/>
    <w:rsid w:val="005A5B6D"/>
    <w:rsid w:val="005A5BCF"/>
    <w:rsid w:val="005A5C35"/>
    <w:rsid w:val="005A5E79"/>
    <w:rsid w:val="005A63F7"/>
    <w:rsid w:val="005A646D"/>
    <w:rsid w:val="005A76AA"/>
    <w:rsid w:val="005A794B"/>
    <w:rsid w:val="005B015A"/>
    <w:rsid w:val="005B0339"/>
    <w:rsid w:val="005B0580"/>
    <w:rsid w:val="005B08FC"/>
    <w:rsid w:val="005B10C7"/>
    <w:rsid w:val="005B124F"/>
    <w:rsid w:val="005B14EE"/>
    <w:rsid w:val="005B19BE"/>
    <w:rsid w:val="005B2740"/>
    <w:rsid w:val="005B2D40"/>
    <w:rsid w:val="005B33E2"/>
    <w:rsid w:val="005B37E3"/>
    <w:rsid w:val="005B3A6E"/>
    <w:rsid w:val="005B3E49"/>
    <w:rsid w:val="005B3F1B"/>
    <w:rsid w:val="005B42F3"/>
    <w:rsid w:val="005B4416"/>
    <w:rsid w:val="005B4B61"/>
    <w:rsid w:val="005B4B98"/>
    <w:rsid w:val="005B521E"/>
    <w:rsid w:val="005B54E2"/>
    <w:rsid w:val="005B54F4"/>
    <w:rsid w:val="005B5808"/>
    <w:rsid w:val="005B58B4"/>
    <w:rsid w:val="005B5934"/>
    <w:rsid w:val="005B67E9"/>
    <w:rsid w:val="005B6AF8"/>
    <w:rsid w:val="005B6BC1"/>
    <w:rsid w:val="005B6C84"/>
    <w:rsid w:val="005B7215"/>
    <w:rsid w:val="005B79D3"/>
    <w:rsid w:val="005B7C0B"/>
    <w:rsid w:val="005B7ED9"/>
    <w:rsid w:val="005B7FAE"/>
    <w:rsid w:val="005C032B"/>
    <w:rsid w:val="005C050D"/>
    <w:rsid w:val="005C0512"/>
    <w:rsid w:val="005C05A9"/>
    <w:rsid w:val="005C098E"/>
    <w:rsid w:val="005C0A38"/>
    <w:rsid w:val="005C0D26"/>
    <w:rsid w:val="005C2052"/>
    <w:rsid w:val="005C225A"/>
    <w:rsid w:val="005C2397"/>
    <w:rsid w:val="005C2C3B"/>
    <w:rsid w:val="005C3269"/>
    <w:rsid w:val="005C33F9"/>
    <w:rsid w:val="005C3D20"/>
    <w:rsid w:val="005C3E9E"/>
    <w:rsid w:val="005C3EA5"/>
    <w:rsid w:val="005C42FC"/>
    <w:rsid w:val="005C4A8A"/>
    <w:rsid w:val="005C4C45"/>
    <w:rsid w:val="005C4C55"/>
    <w:rsid w:val="005C522A"/>
    <w:rsid w:val="005C5391"/>
    <w:rsid w:val="005C5470"/>
    <w:rsid w:val="005C555B"/>
    <w:rsid w:val="005C56DF"/>
    <w:rsid w:val="005C58DF"/>
    <w:rsid w:val="005C5ABF"/>
    <w:rsid w:val="005C5AEB"/>
    <w:rsid w:val="005C62FC"/>
    <w:rsid w:val="005C6988"/>
    <w:rsid w:val="005C6A4E"/>
    <w:rsid w:val="005C6ABA"/>
    <w:rsid w:val="005C6D6F"/>
    <w:rsid w:val="005C6E4E"/>
    <w:rsid w:val="005C770F"/>
    <w:rsid w:val="005C7CF4"/>
    <w:rsid w:val="005C7D6A"/>
    <w:rsid w:val="005C7DA8"/>
    <w:rsid w:val="005D01BF"/>
    <w:rsid w:val="005D0EC0"/>
    <w:rsid w:val="005D0FE0"/>
    <w:rsid w:val="005D1325"/>
    <w:rsid w:val="005D153F"/>
    <w:rsid w:val="005D167A"/>
    <w:rsid w:val="005D1940"/>
    <w:rsid w:val="005D1F01"/>
    <w:rsid w:val="005D21B4"/>
    <w:rsid w:val="005D2462"/>
    <w:rsid w:val="005D2FBF"/>
    <w:rsid w:val="005D3742"/>
    <w:rsid w:val="005D3BA3"/>
    <w:rsid w:val="005D4A7E"/>
    <w:rsid w:val="005D4ED7"/>
    <w:rsid w:val="005D5047"/>
    <w:rsid w:val="005D531D"/>
    <w:rsid w:val="005D5506"/>
    <w:rsid w:val="005D5D45"/>
    <w:rsid w:val="005D607F"/>
    <w:rsid w:val="005D62C4"/>
    <w:rsid w:val="005D65E8"/>
    <w:rsid w:val="005D6B69"/>
    <w:rsid w:val="005D768D"/>
    <w:rsid w:val="005D7854"/>
    <w:rsid w:val="005E0AC3"/>
    <w:rsid w:val="005E1A95"/>
    <w:rsid w:val="005E2809"/>
    <w:rsid w:val="005E2885"/>
    <w:rsid w:val="005E2CBB"/>
    <w:rsid w:val="005E2E8F"/>
    <w:rsid w:val="005E3428"/>
    <w:rsid w:val="005E3ADD"/>
    <w:rsid w:val="005E3F02"/>
    <w:rsid w:val="005E42A1"/>
    <w:rsid w:val="005E44A0"/>
    <w:rsid w:val="005E5329"/>
    <w:rsid w:val="005E53D1"/>
    <w:rsid w:val="005E5A9B"/>
    <w:rsid w:val="005E61A9"/>
    <w:rsid w:val="005E6436"/>
    <w:rsid w:val="005E6703"/>
    <w:rsid w:val="005E6848"/>
    <w:rsid w:val="005E6AA4"/>
    <w:rsid w:val="005E7800"/>
    <w:rsid w:val="005E7A4D"/>
    <w:rsid w:val="005E7FF5"/>
    <w:rsid w:val="005F0446"/>
    <w:rsid w:val="005F1D09"/>
    <w:rsid w:val="005F1E32"/>
    <w:rsid w:val="005F283E"/>
    <w:rsid w:val="005F2C67"/>
    <w:rsid w:val="005F2D47"/>
    <w:rsid w:val="005F318E"/>
    <w:rsid w:val="005F32C9"/>
    <w:rsid w:val="005F386A"/>
    <w:rsid w:val="005F3B0B"/>
    <w:rsid w:val="005F47FF"/>
    <w:rsid w:val="005F4980"/>
    <w:rsid w:val="005F5377"/>
    <w:rsid w:val="005F576D"/>
    <w:rsid w:val="005F5CD9"/>
    <w:rsid w:val="005F5E97"/>
    <w:rsid w:val="005F5EB4"/>
    <w:rsid w:val="005F6649"/>
    <w:rsid w:val="005F69D5"/>
    <w:rsid w:val="005F6A01"/>
    <w:rsid w:val="005F6BA8"/>
    <w:rsid w:val="005F6D26"/>
    <w:rsid w:val="005F6F7F"/>
    <w:rsid w:val="005F720D"/>
    <w:rsid w:val="005F7584"/>
    <w:rsid w:val="005F769B"/>
    <w:rsid w:val="005F7C3E"/>
    <w:rsid w:val="005F7F22"/>
    <w:rsid w:val="0060004D"/>
    <w:rsid w:val="00600199"/>
    <w:rsid w:val="006004E7"/>
    <w:rsid w:val="00600538"/>
    <w:rsid w:val="006008F5"/>
    <w:rsid w:val="00601596"/>
    <w:rsid w:val="006024E4"/>
    <w:rsid w:val="00602699"/>
    <w:rsid w:val="006028D5"/>
    <w:rsid w:val="0060291C"/>
    <w:rsid w:val="00602BEA"/>
    <w:rsid w:val="00602E88"/>
    <w:rsid w:val="00602FC3"/>
    <w:rsid w:val="006033B5"/>
    <w:rsid w:val="0060360F"/>
    <w:rsid w:val="00603627"/>
    <w:rsid w:val="0060489B"/>
    <w:rsid w:val="00604DA5"/>
    <w:rsid w:val="006050A9"/>
    <w:rsid w:val="0060576B"/>
    <w:rsid w:val="00606109"/>
    <w:rsid w:val="006062BA"/>
    <w:rsid w:val="00606BAC"/>
    <w:rsid w:val="00606D0E"/>
    <w:rsid w:val="00606FE6"/>
    <w:rsid w:val="00607D5C"/>
    <w:rsid w:val="00607DC7"/>
    <w:rsid w:val="006104D5"/>
    <w:rsid w:val="006109FE"/>
    <w:rsid w:val="00610A14"/>
    <w:rsid w:val="00610B45"/>
    <w:rsid w:val="00610D48"/>
    <w:rsid w:val="00611058"/>
    <w:rsid w:val="006111C9"/>
    <w:rsid w:val="006115B5"/>
    <w:rsid w:val="006116B2"/>
    <w:rsid w:val="006116F4"/>
    <w:rsid w:val="006118CD"/>
    <w:rsid w:val="00611D57"/>
    <w:rsid w:val="00611E09"/>
    <w:rsid w:val="00611E17"/>
    <w:rsid w:val="006121C2"/>
    <w:rsid w:val="006125BC"/>
    <w:rsid w:val="00612A44"/>
    <w:rsid w:val="00612EB8"/>
    <w:rsid w:val="006134C2"/>
    <w:rsid w:val="006134C3"/>
    <w:rsid w:val="00613A55"/>
    <w:rsid w:val="00613B58"/>
    <w:rsid w:val="00613B91"/>
    <w:rsid w:val="00613BA8"/>
    <w:rsid w:val="00613D09"/>
    <w:rsid w:val="00613E2E"/>
    <w:rsid w:val="00613F03"/>
    <w:rsid w:val="00614360"/>
    <w:rsid w:val="0061451F"/>
    <w:rsid w:val="00614569"/>
    <w:rsid w:val="0061493C"/>
    <w:rsid w:val="00614A64"/>
    <w:rsid w:val="00614DB4"/>
    <w:rsid w:val="00615026"/>
    <w:rsid w:val="006152A4"/>
    <w:rsid w:val="00615B08"/>
    <w:rsid w:val="00615F14"/>
    <w:rsid w:val="006167B7"/>
    <w:rsid w:val="006169A0"/>
    <w:rsid w:val="00616C5C"/>
    <w:rsid w:val="00616D92"/>
    <w:rsid w:val="00616F6B"/>
    <w:rsid w:val="00616F8E"/>
    <w:rsid w:val="0061712C"/>
    <w:rsid w:val="006173C7"/>
    <w:rsid w:val="0061756D"/>
    <w:rsid w:val="0061768C"/>
    <w:rsid w:val="006176F6"/>
    <w:rsid w:val="00617A34"/>
    <w:rsid w:val="0062025E"/>
    <w:rsid w:val="00620278"/>
    <w:rsid w:val="00620291"/>
    <w:rsid w:val="006202CE"/>
    <w:rsid w:val="0062045A"/>
    <w:rsid w:val="006204A0"/>
    <w:rsid w:val="0062055E"/>
    <w:rsid w:val="00620741"/>
    <w:rsid w:val="00620A71"/>
    <w:rsid w:val="006213BD"/>
    <w:rsid w:val="006216D9"/>
    <w:rsid w:val="00621A8B"/>
    <w:rsid w:val="00622256"/>
    <w:rsid w:val="00622333"/>
    <w:rsid w:val="006223EF"/>
    <w:rsid w:val="00622E21"/>
    <w:rsid w:val="00623090"/>
    <w:rsid w:val="006231F3"/>
    <w:rsid w:val="00623827"/>
    <w:rsid w:val="006238DC"/>
    <w:rsid w:val="00623A41"/>
    <w:rsid w:val="00623AD1"/>
    <w:rsid w:val="00623EF9"/>
    <w:rsid w:val="0062432F"/>
    <w:rsid w:val="0062433F"/>
    <w:rsid w:val="00624526"/>
    <w:rsid w:val="00624D8B"/>
    <w:rsid w:val="00625078"/>
    <w:rsid w:val="006252E0"/>
    <w:rsid w:val="00625846"/>
    <w:rsid w:val="00625A87"/>
    <w:rsid w:val="00626373"/>
    <w:rsid w:val="00626F46"/>
    <w:rsid w:val="00626FD8"/>
    <w:rsid w:val="0062727F"/>
    <w:rsid w:val="00627385"/>
    <w:rsid w:val="0062739C"/>
    <w:rsid w:val="0062770F"/>
    <w:rsid w:val="00627A24"/>
    <w:rsid w:val="00627E91"/>
    <w:rsid w:val="0063039E"/>
    <w:rsid w:val="00630434"/>
    <w:rsid w:val="0063100F"/>
    <w:rsid w:val="00631CDE"/>
    <w:rsid w:val="00631D1B"/>
    <w:rsid w:val="00632193"/>
    <w:rsid w:val="006323A9"/>
    <w:rsid w:val="006323F5"/>
    <w:rsid w:val="0063258A"/>
    <w:rsid w:val="00632676"/>
    <w:rsid w:val="006329B8"/>
    <w:rsid w:val="00632F58"/>
    <w:rsid w:val="006335E8"/>
    <w:rsid w:val="00633621"/>
    <w:rsid w:val="0063379A"/>
    <w:rsid w:val="006338CC"/>
    <w:rsid w:val="0063393C"/>
    <w:rsid w:val="00633BBD"/>
    <w:rsid w:val="00633BDF"/>
    <w:rsid w:val="00633D23"/>
    <w:rsid w:val="00633FD8"/>
    <w:rsid w:val="0063425F"/>
    <w:rsid w:val="006347DB"/>
    <w:rsid w:val="006348C1"/>
    <w:rsid w:val="00634D42"/>
    <w:rsid w:val="00634DA1"/>
    <w:rsid w:val="00634E5E"/>
    <w:rsid w:val="00635422"/>
    <w:rsid w:val="0063557E"/>
    <w:rsid w:val="006355A0"/>
    <w:rsid w:val="006356D0"/>
    <w:rsid w:val="006357AE"/>
    <w:rsid w:val="00635812"/>
    <w:rsid w:val="0063654F"/>
    <w:rsid w:val="00636B06"/>
    <w:rsid w:val="00637184"/>
    <w:rsid w:val="006374F2"/>
    <w:rsid w:val="00637C74"/>
    <w:rsid w:val="0064013F"/>
    <w:rsid w:val="00640254"/>
    <w:rsid w:val="00640469"/>
    <w:rsid w:val="00640985"/>
    <w:rsid w:val="00640D48"/>
    <w:rsid w:val="0064122E"/>
    <w:rsid w:val="00641563"/>
    <w:rsid w:val="00641A10"/>
    <w:rsid w:val="00641AE6"/>
    <w:rsid w:val="00641C65"/>
    <w:rsid w:val="00642224"/>
    <w:rsid w:val="006427BA"/>
    <w:rsid w:val="0064287E"/>
    <w:rsid w:val="00642D98"/>
    <w:rsid w:val="00642F01"/>
    <w:rsid w:val="00644482"/>
    <w:rsid w:val="00644786"/>
    <w:rsid w:val="0064494F"/>
    <w:rsid w:val="00644BFA"/>
    <w:rsid w:val="00644F8E"/>
    <w:rsid w:val="006450FA"/>
    <w:rsid w:val="006454D9"/>
    <w:rsid w:val="00645E2D"/>
    <w:rsid w:val="00645E6C"/>
    <w:rsid w:val="00645F2D"/>
    <w:rsid w:val="006469A4"/>
    <w:rsid w:val="0064760B"/>
    <w:rsid w:val="00647EEC"/>
    <w:rsid w:val="006502F0"/>
    <w:rsid w:val="0065052F"/>
    <w:rsid w:val="00650665"/>
    <w:rsid w:val="00650824"/>
    <w:rsid w:val="00650E32"/>
    <w:rsid w:val="00651129"/>
    <w:rsid w:val="006517C8"/>
    <w:rsid w:val="006517EE"/>
    <w:rsid w:val="00652149"/>
    <w:rsid w:val="00652AC0"/>
    <w:rsid w:val="00652BD6"/>
    <w:rsid w:val="0065339D"/>
    <w:rsid w:val="00653685"/>
    <w:rsid w:val="0065377F"/>
    <w:rsid w:val="00654056"/>
    <w:rsid w:val="006544DF"/>
    <w:rsid w:val="006546C2"/>
    <w:rsid w:val="0065474D"/>
    <w:rsid w:val="0065480B"/>
    <w:rsid w:val="00654980"/>
    <w:rsid w:val="00654C42"/>
    <w:rsid w:val="00654D7F"/>
    <w:rsid w:val="00655551"/>
    <w:rsid w:val="006556A2"/>
    <w:rsid w:val="00655AB7"/>
    <w:rsid w:val="00656386"/>
    <w:rsid w:val="006563C4"/>
    <w:rsid w:val="00656401"/>
    <w:rsid w:val="00657199"/>
    <w:rsid w:val="0065734F"/>
    <w:rsid w:val="0065765D"/>
    <w:rsid w:val="0065798C"/>
    <w:rsid w:val="00660030"/>
    <w:rsid w:val="00660383"/>
    <w:rsid w:val="006605DA"/>
    <w:rsid w:val="0066069E"/>
    <w:rsid w:val="00660C58"/>
    <w:rsid w:val="00660D25"/>
    <w:rsid w:val="00660E7F"/>
    <w:rsid w:val="00661AFA"/>
    <w:rsid w:val="006622B8"/>
    <w:rsid w:val="0066293E"/>
    <w:rsid w:val="006629D7"/>
    <w:rsid w:val="00662ACB"/>
    <w:rsid w:val="00662B92"/>
    <w:rsid w:val="00662DA7"/>
    <w:rsid w:val="00662F2C"/>
    <w:rsid w:val="0066344F"/>
    <w:rsid w:val="00663471"/>
    <w:rsid w:val="006638D5"/>
    <w:rsid w:val="00663C19"/>
    <w:rsid w:val="00664522"/>
    <w:rsid w:val="00664801"/>
    <w:rsid w:val="00664EFE"/>
    <w:rsid w:val="00665396"/>
    <w:rsid w:val="00665FAA"/>
    <w:rsid w:val="006661AF"/>
    <w:rsid w:val="006662CB"/>
    <w:rsid w:val="00666DD8"/>
    <w:rsid w:val="00667114"/>
    <w:rsid w:val="00667312"/>
    <w:rsid w:val="00667491"/>
    <w:rsid w:val="0067030A"/>
    <w:rsid w:val="00670492"/>
    <w:rsid w:val="00670527"/>
    <w:rsid w:val="00670A3C"/>
    <w:rsid w:val="00670B44"/>
    <w:rsid w:val="00670D60"/>
    <w:rsid w:val="00670DB3"/>
    <w:rsid w:val="0067104D"/>
    <w:rsid w:val="0067126D"/>
    <w:rsid w:val="0067184D"/>
    <w:rsid w:val="00671DC4"/>
    <w:rsid w:val="00671FDB"/>
    <w:rsid w:val="0067232A"/>
    <w:rsid w:val="0067366B"/>
    <w:rsid w:val="006737A8"/>
    <w:rsid w:val="00673DB3"/>
    <w:rsid w:val="00673DE2"/>
    <w:rsid w:val="0067451B"/>
    <w:rsid w:val="0067458E"/>
    <w:rsid w:val="006749EE"/>
    <w:rsid w:val="006750D1"/>
    <w:rsid w:val="00675232"/>
    <w:rsid w:val="006752DE"/>
    <w:rsid w:val="006752DF"/>
    <w:rsid w:val="0067549B"/>
    <w:rsid w:val="006759F4"/>
    <w:rsid w:val="00675F37"/>
    <w:rsid w:val="0067615B"/>
    <w:rsid w:val="00676279"/>
    <w:rsid w:val="006766AD"/>
    <w:rsid w:val="00676BC8"/>
    <w:rsid w:val="00676E28"/>
    <w:rsid w:val="00676EA0"/>
    <w:rsid w:val="00676F31"/>
    <w:rsid w:val="00676FC9"/>
    <w:rsid w:val="00677042"/>
    <w:rsid w:val="00677107"/>
    <w:rsid w:val="00677A3C"/>
    <w:rsid w:val="00677D48"/>
    <w:rsid w:val="00680266"/>
    <w:rsid w:val="00680680"/>
    <w:rsid w:val="00680B09"/>
    <w:rsid w:val="00680F0B"/>
    <w:rsid w:val="00680FD1"/>
    <w:rsid w:val="00681995"/>
    <w:rsid w:val="006847B8"/>
    <w:rsid w:val="00684D18"/>
    <w:rsid w:val="00684FEF"/>
    <w:rsid w:val="00685199"/>
    <w:rsid w:val="006852DA"/>
    <w:rsid w:val="00685560"/>
    <w:rsid w:val="006858E6"/>
    <w:rsid w:val="00685C30"/>
    <w:rsid w:val="00686304"/>
    <w:rsid w:val="00686F0F"/>
    <w:rsid w:val="006877C2"/>
    <w:rsid w:val="006905F1"/>
    <w:rsid w:val="00690D76"/>
    <w:rsid w:val="006913E5"/>
    <w:rsid w:val="0069168D"/>
    <w:rsid w:val="00691994"/>
    <w:rsid w:val="00691E30"/>
    <w:rsid w:val="00691F35"/>
    <w:rsid w:val="006920A3"/>
    <w:rsid w:val="0069220C"/>
    <w:rsid w:val="006922B3"/>
    <w:rsid w:val="006925B8"/>
    <w:rsid w:val="00692E86"/>
    <w:rsid w:val="00693306"/>
    <w:rsid w:val="00693FE2"/>
    <w:rsid w:val="0069405A"/>
    <w:rsid w:val="006942AF"/>
    <w:rsid w:val="00694810"/>
    <w:rsid w:val="00694BA3"/>
    <w:rsid w:val="00694DD3"/>
    <w:rsid w:val="00694DE4"/>
    <w:rsid w:val="00695774"/>
    <w:rsid w:val="00695A03"/>
    <w:rsid w:val="00695A50"/>
    <w:rsid w:val="00695F3D"/>
    <w:rsid w:val="0069631B"/>
    <w:rsid w:val="00696598"/>
    <w:rsid w:val="00696741"/>
    <w:rsid w:val="00696CC7"/>
    <w:rsid w:val="00696D60"/>
    <w:rsid w:val="00697153"/>
    <w:rsid w:val="00697231"/>
    <w:rsid w:val="0069741E"/>
    <w:rsid w:val="00697521"/>
    <w:rsid w:val="00697840"/>
    <w:rsid w:val="00697A9B"/>
    <w:rsid w:val="006A00E4"/>
    <w:rsid w:val="006A05DF"/>
    <w:rsid w:val="006A12A3"/>
    <w:rsid w:val="006A1949"/>
    <w:rsid w:val="006A2085"/>
    <w:rsid w:val="006A20CA"/>
    <w:rsid w:val="006A238A"/>
    <w:rsid w:val="006A2A34"/>
    <w:rsid w:val="006A2DB6"/>
    <w:rsid w:val="006A317D"/>
    <w:rsid w:val="006A377A"/>
    <w:rsid w:val="006A3F21"/>
    <w:rsid w:val="006A4273"/>
    <w:rsid w:val="006A4293"/>
    <w:rsid w:val="006A4CC3"/>
    <w:rsid w:val="006A54B0"/>
    <w:rsid w:val="006A5756"/>
    <w:rsid w:val="006A5BAC"/>
    <w:rsid w:val="006A5E3B"/>
    <w:rsid w:val="006A5FF2"/>
    <w:rsid w:val="006A6627"/>
    <w:rsid w:val="006A66F9"/>
    <w:rsid w:val="006A6966"/>
    <w:rsid w:val="006A6AED"/>
    <w:rsid w:val="006A6B0F"/>
    <w:rsid w:val="006A7093"/>
    <w:rsid w:val="006A74C3"/>
    <w:rsid w:val="006A74EA"/>
    <w:rsid w:val="006A7566"/>
    <w:rsid w:val="006A7B8B"/>
    <w:rsid w:val="006A7CA1"/>
    <w:rsid w:val="006B0013"/>
    <w:rsid w:val="006B04FC"/>
    <w:rsid w:val="006B083A"/>
    <w:rsid w:val="006B0AB4"/>
    <w:rsid w:val="006B23AC"/>
    <w:rsid w:val="006B23F2"/>
    <w:rsid w:val="006B3219"/>
    <w:rsid w:val="006B32E8"/>
    <w:rsid w:val="006B3300"/>
    <w:rsid w:val="006B3333"/>
    <w:rsid w:val="006B3441"/>
    <w:rsid w:val="006B351B"/>
    <w:rsid w:val="006B359F"/>
    <w:rsid w:val="006B3620"/>
    <w:rsid w:val="006B4A8B"/>
    <w:rsid w:val="006B57AA"/>
    <w:rsid w:val="006B5EC9"/>
    <w:rsid w:val="006B6013"/>
    <w:rsid w:val="006B6589"/>
    <w:rsid w:val="006B65E1"/>
    <w:rsid w:val="006B69C2"/>
    <w:rsid w:val="006B7444"/>
    <w:rsid w:val="006B763C"/>
    <w:rsid w:val="006B7853"/>
    <w:rsid w:val="006C05DD"/>
    <w:rsid w:val="006C074A"/>
    <w:rsid w:val="006C07E7"/>
    <w:rsid w:val="006C1340"/>
    <w:rsid w:val="006C1F62"/>
    <w:rsid w:val="006C2371"/>
    <w:rsid w:val="006C23A8"/>
    <w:rsid w:val="006C24A1"/>
    <w:rsid w:val="006C24C9"/>
    <w:rsid w:val="006C280E"/>
    <w:rsid w:val="006C2BF0"/>
    <w:rsid w:val="006C2EFD"/>
    <w:rsid w:val="006C2FCC"/>
    <w:rsid w:val="006C35A0"/>
    <w:rsid w:val="006C380A"/>
    <w:rsid w:val="006C38D7"/>
    <w:rsid w:val="006C395A"/>
    <w:rsid w:val="006C404A"/>
    <w:rsid w:val="006C471C"/>
    <w:rsid w:val="006C48CC"/>
    <w:rsid w:val="006C4F25"/>
    <w:rsid w:val="006C5613"/>
    <w:rsid w:val="006C5E78"/>
    <w:rsid w:val="006C61B8"/>
    <w:rsid w:val="006C6395"/>
    <w:rsid w:val="006C6512"/>
    <w:rsid w:val="006C69F3"/>
    <w:rsid w:val="006C6ADB"/>
    <w:rsid w:val="006C6BA3"/>
    <w:rsid w:val="006C72EE"/>
    <w:rsid w:val="006C76F2"/>
    <w:rsid w:val="006C7885"/>
    <w:rsid w:val="006C7A47"/>
    <w:rsid w:val="006C7A74"/>
    <w:rsid w:val="006C7BCA"/>
    <w:rsid w:val="006C7DC2"/>
    <w:rsid w:val="006D0312"/>
    <w:rsid w:val="006D066B"/>
    <w:rsid w:val="006D0BF4"/>
    <w:rsid w:val="006D0DBB"/>
    <w:rsid w:val="006D0DD6"/>
    <w:rsid w:val="006D0EF1"/>
    <w:rsid w:val="006D0F35"/>
    <w:rsid w:val="006D1507"/>
    <w:rsid w:val="006D1711"/>
    <w:rsid w:val="006D1A6D"/>
    <w:rsid w:val="006D1A6E"/>
    <w:rsid w:val="006D26E5"/>
    <w:rsid w:val="006D2928"/>
    <w:rsid w:val="006D292F"/>
    <w:rsid w:val="006D2B78"/>
    <w:rsid w:val="006D37BC"/>
    <w:rsid w:val="006D3A15"/>
    <w:rsid w:val="006D3C5F"/>
    <w:rsid w:val="006D3D40"/>
    <w:rsid w:val="006D5072"/>
    <w:rsid w:val="006D5156"/>
    <w:rsid w:val="006D517B"/>
    <w:rsid w:val="006D5957"/>
    <w:rsid w:val="006D5E93"/>
    <w:rsid w:val="006D6268"/>
    <w:rsid w:val="006D65E9"/>
    <w:rsid w:val="006D6907"/>
    <w:rsid w:val="006D6A57"/>
    <w:rsid w:val="006D6E07"/>
    <w:rsid w:val="006D6E58"/>
    <w:rsid w:val="006D7680"/>
    <w:rsid w:val="006D788D"/>
    <w:rsid w:val="006E01E9"/>
    <w:rsid w:val="006E0217"/>
    <w:rsid w:val="006E02ED"/>
    <w:rsid w:val="006E041B"/>
    <w:rsid w:val="006E0748"/>
    <w:rsid w:val="006E0B1B"/>
    <w:rsid w:val="006E0C80"/>
    <w:rsid w:val="006E0F24"/>
    <w:rsid w:val="006E1232"/>
    <w:rsid w:val="006E18B6"/>
    <w:rsid w:val="006E1BFF"/>
    <w:rsid w:val="006E1E67"/>
    <w:rsid w:val="006E1E7C"/>
    <w:rsid w:val="006E28E9"/>
    <w:rsid w:val="006E2A0F"/>
    <w:rsid w:val="006E2C22"/>
    <w:rsid w:val="006E2F31"/>
    <w:rsid w:val="006E3358"/>
    <w:rsid w:val="006E3390"/>
    <w:rsid w:val="006E33A3"/>
    <w:rsid w:val="006E343A"/>
    <w:rsid w:val="006E36CE"/>
    <w:rsid w:val="006E3748"/>
    <w:rsid w:val="006E3A15"/>
    <w:rsid w:val="006E3F08"/>
    <w:rsid w:val="006E4123"/>
    <w:rsid w:val="006E4602"/>
    <w:rsid w:val="006E4811"/>
    <w:rsid w:val="006E4F34"/>
    <w:rsid w:val="006E5399"/>
    <w:rsid w:val="006E56A7"/>
    <w:rsid w:val="006E5772"/>
    <w:rsid w:val="006E5944"/>
    <w:rsid w:val="006E5D36"/>
    <w:rsid w:val="006E5F87"/>
    <w:rsid w:val="006E648A"/>
    <w:rsid w:val="006E74A6"/>
    <w:rsid w:val="006E78CD"/>
    <w:rsid w:val="006E7AEA"/>
    <w:rsid w:val="006F011F"/>
    <w:rsid w:val="006F058F"/>
    <w:rsid w:val="006F0606"/>
    <w:rsid w:val="006F171F"/>
    <w:rsid w:val="006F1B6F"/>
    <w:rsid w:val="006F1CA5"/>
    <w:rsid w:val="006F1CDD"/>
    <w:rsid w:val="006F1F7E"/>
    <w:rsid w:val="006F244E"/>
    <w:rsid w:val="006F2969"/>
    <w:rsid w:val="006F2F95"/>
    <w:rsid w:val="006F3211"/>
    <w:rsid w:val="006F43C9"/>
    <w:rsid w:val="006F463B"/>
    <w:rsid w:val="006F497D"/>
    <w:rsid w:val="006F4A13"/>
    <w:rsid w:val="006F4D98"/>
    <w:rsid w:val="006F561C"/>
    <w:rsid w:val="006F5687"/>
    <w:rsid w:val="006F576C"/>
    <w:rsid w:val="006F58D3"/>
    <w:rsid w:val="006F61E1"/>
    <w:rsid w:val="006F68CD"/>
    <w:rsid w:val="006F6B5F"/>
    <w:rsid w:val="006F73BC"/>
    <w:rsid w:val="006F76A5"/>
    <w:rsid w:val="006F7AA7"/>
    <w:rsid w:val="00700185"/>
    <w:rsid w:val="007001C0"/>
    <w:rsid w:val="00700468"/>
    <w:rsid w:val="007010EC"/>
    <w:rsid w:val="00701236"/>
    <w:rsid w:val="00701336"/>
    <w:rsid w:val="0070150A"/>
    <w:rsid w:val="00701A7C"/>
    <w:rsid w:val="00701ED1"/>
    <w:rsid w:val="00701EDE"/>
    <w:rsid w:val="00702378"/>
    <w:rsid w:val="007026BE"/>
    <w:rsid w:val="00702B19"/>
    <w:rsid w:val="00702D1E"/>
    <w:rsid w:val="00702D50"/>
    <w:rsid w:val="00703008"/>
    <w:rsid w:val="007033BE"/>
    <w:rsid w:val="0070362D"/>
    <w:rsid w:val="00703C53"/>
    <w:rsid w:val="00704371"/>
    <w:rsid w:val="007043B1"/>
    <w:rsid w:val="0070443A"/>
    <w:rsid w:val="00704728"/>
    <w:rsid w:val="00704B1E"/>
    <w:rsid w:val="00704B36"/>
    <w:rsid w:val="007051AD"/>
    <w:rsid w:val="007055C7"/>
    <w:rsid w:val="00705C8D"/>
    <w:rsid w:val="00705D15"/>
    <w:rsid w:val="00705E45"/>
    <w:rsid w:val="00705E62"/>
    <w:rsid w:val="0070621C"/>
    <w:rsid w:val="00706AB4"/>
    <w:rsid w:val="007072C1"/>
    <w:rsid w:val="00707318"/>
    <w:rsid w:val="007104E2"/>
    <w:rsid w:val="00710507"/>
    <w:rsid w:val="00710B4C"/>
    <w:rsid w:val="00710FE5"/>
    <w:rsid w:val="007110C5"/>
    <w:rsid w:val="007111D6"/>
    <w:rsid w:val="00711658"/>
    <w:rsid w:val="00711D3C"/>
    <w:rsid w:val="00711D76"/>
    <w:rsid w:val="00711DDC"/>
    <w:rsid w:val="00711FBA"/>
    <w:rsid w:val="00712BD9"/>
    <w:rsid w:val="00712CBE"/>
    <w:rsid w:val="00713242"/>
    <w:rsid w:val="007133DD"/>
    <w:rsid w:val="00713751"/>
    <w:rsid w:val="00713DEC"/>
    <w:rsid w:val="00713E4B"/>
    <w:rsid w:val="00714107"/>
    <w:rsid w:val="00714206"/>
    <w:rsid w:val="00714A27"/>
    <w:rsid w:val="00714A95"/>
    <w:rsid w:val="00714B23"/>
    <w:rsid w:val="00714C6E"/>
    <w:rsid w:val="007151C5"/>
    <w:rsid w:val="00715697"/>
    <w:rsid w:val="00715D94"/>
    <w:rsid w:val="00716188"/>
    <w:rsid w:val="007162AC"/>
    <w:rsid w:val="007167D3"/>
    <w:rsid w:val="00716ABE"/>
    <w:rsid w:val="007178D1"/>
    <w:rsid w:val="00717A85"/>
    <w:rsid w:val="00717BF9"/>
    <w:rsid w:val="00717CD7"/>
    <w:rsid w:val="00717DBA"/>
    <w:rsid w:val="0072053F"/>
    <w:rsid w:val="007205D0"/>
    <w:rsid w:val="007209EB"/>
    <w:rsid w:val="00720F8A"/>
    <w:rsid w:val="00720F9F"/>
    <w:rsid w:val="00721170"/>
    <w:rsid w:val="0072164E"/>
    <w:rsid w:val="00721BF6"/>
    <w:rsid w:val="007222E7"/>
    <w:rsid w:val="00722E85"/>
    <w:rsid w:val="00723270"/>
    <w:rsid w:val="007237F5"/>
    <w:rsid w:val="007238B2"/>
    <w:rsid w:val="00723A4A"/>
    <w:rsid w:val="00723E8C"/>
    <w:rsid w:val="00724339"/>
    <w:rsid w:val="00724817"/>
    <w:rsid w:val="007254F2"/>
    <w:rsid w:val="007259EA"/>
    <w:rsid w:val="00725F05"/>
    <w:rsid w:val="00725FF1"/>
    <w:rsid w:val="00725FFB"/>
    <w:rsid w:val="0072630F"/>
    <w:rsid w:val="007263D9"/>
    <w:rsid w:val="00726B2F"/>
    <w:rsid w:val="00727084"/>
    <w:rsid w:val="007270B1"/>
    <w:rsid w:val="00727123"/>
    <w:rsid w:val="00727288"/>
    <w:rsid w:val="007277AE"/>
    <w:rsid w:val="00727AD5"/>
    <w:rsid w:val="00727C72"/>
    <w:rsid w:val="00727CAC"/>
    <w:rsid w:val="007300E5"/>
    <w:rsid w:val="00730970"/>
    <w:rsid w:val="00730A9F"/>
    <w:rsid w:val="007310C5"/>
    <w:rsid w:val="00731151"/>
    <w:rsid w:val="007311E7"/>
    <w:rsid w:val="0073121F"/>
    <w:rsid w:val="00731336"/>
    <w:rsid w:val="007313CD"/>
    <w:rsid w:val="00731754"/>
    <w:rsid w:val="0073182D"/>
    <w:rsid w:val="0073193A"/>
    <w:rsid w:val="007319C5"/>
    <w:rsid w:val="0073238E"/>
    <w:rsid w:val="007326B5"/>
    <w:rsid w:val="007329C4"/>
    <w:rsid w:val="007333BC"/>
    <w:rsid w:val="007338A2"/>
    <w:rsid w:val="00733DEE"/>
    <w:rsid w:val="00733FD7"/>
    <w:rsid w:val="00734516"/>
    <w:rsid w:val="0073456D"/>
    <w:rsid w:val="007349B8"/>
    <w:rsid w:val="00734F69"/>
    <w:rsid w:val="00734FF1"/>
    <w:rsid w:val="007350A2"/>
    <w:rsid w:val="00735224"/>
    <w:rsid w:val="00735658"/>
    <w:rsid w:val="0073590B"/>
    <w:rsid w:val="00735AF2"/>
    <w:rsid w:val="00736051"/>
    <w:rsid w:val="00736078"/>
    <w:rsid w:val="007361B7"/>
    <w:rsid w:val="00736700"/>
    <w:rsid w:val="00736864"/>
    <w:rsid w:val="007370A1"/>
    <w:rsid w:val="007371BA"/>
    <w:rsid w:val="00737373"/>
    <w:rsid w:val="00737460"/>
    <w:rsid w:val="00737822"/>
    <w:rsid w:val="00737B50"/>
    <w:rsid w:val="00737C24"/>
    <w:rsid w:val="0074060F"/>
    <w:rsid w:val="007406DA"/>
    <w:rsid w:val="00740DB5"/>
    <w:rsid w:val="007417B0"/>
    <w:rsid w:val="00741850"/>
    <w:rsid w:val="007422EF"/>
    <w:rsid w:val="0074256C"/>
    <w:rsid w:val="0074291B"/>
    <w:rsid w:val="00742E54"/>
    <w:rsid w:val="00742EBE"/>
    <w:rsid w:val="0074334C"/>
    <w:rsid w:val="007433F3"/>
    <w:rsid w:val="00743682"/>
    <w:rsid w:val="007436EE"/>
    <w:rsid w:val="00743AB3"/>
    <w:rsid w:val="00743E00"/>
    <w:rsid w:val="00744AFF"/>
    <w:rsid w:val="0074543D"/>
    <w:rsid w:val="00745766"/>
    <w:rsid w:val="007457A7"/>
    <w:rsid w:val="007459C7"/>
    <w:rsid w:val="00745CC0"/>
    <w:rsid w:val="00746077"/>
    <w:rsid w:val="007465D0"/>
    <w:rsid w:val="007468A6"/>
    <w:rsid w:val="00746F2C"/>
    <w:rsid w:val="0074702A"/>
    <w:rsid w:val="00747061"/>
    <w:rsid w:val="007474D0"/>
    <w:rsid w:val="00747920"/>
    <w:rsid w:val="007500C7"/>
    <w:rsid w:val="007504CA"/>
    <w:rsid w:val="00751026"/>
    <w:rsid w:val="00751859"/>
    <w:rsid w:val="00751BCA"/>
    <w:rsid w:val="007521AB"/>
    <w:rsid w:val="007530D0"/>
    <w:rsid w:val="0075321B"/>
    <w:rsid w:val="0075352E"/>
    <w:rsid w:val="00753561"/>
    <w:rsid w:val="00753AEE"/>
    <w:rsid w:val="007541C8"/>
    <w:rsid w:val="00754270"/>
    <w:rsid w:val="00754452"/>
    <w:rsid w:val="0075457E"/>
    <w:rsid w:val="00754E2A"/>
    <w:rsid w:val="00754E4C"/>
    <w:rsid w:val="007553DE"/>
    <w:rsid w:val="00755523"/>
    <w:rsid w:val="00755706"/>
    <w:rsid w:val="00755862"/>
    <w:rsid w:val="00755883"/>
    <w:rsid w:val="00755B43"/>
    <w:rsid w:val="00757075"/>
    <w:rsid w:val="00757C06"/>
    <w:rsid w:val="00757F42"/>
    <w:rsid w:val="007608A0"/>
    <w:rsid w:val="00760928"/>
    <w:rsid w:val="00760ACD"/>
    <w:rsid w:val="00760BD3"/>
    <w:rsid w:val="00761805"/>
    <w:rsid w:val="00761E1C"/>
    <w:rsid w:val="007628A8"/>
    <w:rsid w:val="00763A8D"/>
    <w:rsid w:val="007640A3"/>
    <w:rsid w:val="0076438D"/>
    <w:rsid w:val="00764473"/>
    <w:rsid w:val="00764953"/>
    <w:rsid w:val="007649B8"/>
    <w:rsid w:val="00764D70"/>
    <w:rsid w:val="0076571D"/>
    <w:rsid w:val="0076582C"/>
    <w:rsid w:val="00765E28"/>
    <w:rsid w:val="007662AC"/>
    <w:rsid w:val="00766495"/>
    <w:rsid w:val="007667FC"/>
    <w:rsid w:val="0076687D"/>
    <w:rsid w:val="00766951"/>
    <w:rsid w:val="00766B65"/>
    <w:rsid w:val="00766C9F"/>
    <w:rsid w:val="00767D0A"/>
    <w:rsid w:val="0077027E"/>
    <w:rsid w:val="007705B7"/>
    <w:rsid w:val="00771BE3"/>
    <w:rsid w:val="00771F8F"/>
    <w:rsid w:val="00772161"/>
    <w:rsid w:val="007726A0"/>
    <w:rsid w:val="00772D24"/>
    <w:rsid w:val="00772D53"/>
    <w:rsid w:val="00772F5C"/>
    <w:rsid w:val="007733CB"/>
    <w:rsid w:val="007733EF"/>
    <w:rsid w:val="007734EB"/>
    <w:rsid w:val="00773921"/>
    <w:rsid w:val="0077411F"/>
    <w:rsid w:val="0077423E"/>
    <w:rsid w:val="00774A9C"/>
    <w:rsid w:val="00774DF9"/>
    <w:rsid w:val="0077516B"/>
    <w:rsid w:val="007758E8"/>
    <w:rsid w:val="00775C4D"/>
    <w:rsid w:val="00775C6F"/>
    <w:rsid w:val="007761D6"/>
    <w:rsid w:val="0077639F"/>
    <w:rsid w:val="00776474"/>
    <w:rsid w:val="00776A8E"/>
    <w:rsid w:val="00776E25"/>
    <w:rsid w:val="007771A3"/>
    <w:rsid w:val="0077778B"/>
    <w:rsid w:val="007777E8"/>
    <w:rsid w:val="00777FE9"/>
    <w:rsid w:val="00780D84"/>
    <w:rsid w:val="00780F16"/>
    <w:rsid w:val="0078133B"/>
    <w:rsid w:val="0078149D"/>
    <w:rsid w:val="007816C5"/>
    <w:rsid w:val="00781BD3"/>
    <w:rsid w:val="00782DFC"/>
    <w:rsid w:val="00783467"/>
    <w:rsid w:val="00783618"/>
    <w:rsid w:val="007837C8"/>
    <w:rsid w:val="0078395D"/>
    <w:rsid w:val="00783CF7"/>
    <w:rsid w:val="00783D6A"/>
    <w:rsid w:val="00783E2C"/>
    <w:rsid w:val="007842A9"/>
    <w:rsid w:val="00784C96"/>
    <w:rsid w:val="00785367"/>
    <w:rsid w:val="007856FD"/>
    <w:rsid w:val="00785E5C"/>
    <w:rsid w:val="00785E9D"/>
    <w:rsid w:val="0078605B"/>
    <w:rsid w:val="0078628E"/>
    <w:rsid w:val="0078635D"/>
    <w:rsid w:val="00786593"/>
    <w:rsid w:val="00786733"/>
    <w:rsid w:val="007869F5"/>
    <w:rsid w:val="00786AC4"/>
    <w:rsid w:val="0078733C"/>
    <w:rsid w:val="007876F8"/>
    <w:rsid w:val="00787E6A"/>
    <w:rsid w:val="007901FC"/>
    <w:rsid w:val="007904AB"/>
    <w:rsid w:val="00790857"/>
    <w:rsid w:val="00790B03"/>
    <w:rsid w:val="00790E28"/>
    <w:rsid w:val="0079137C"/>
    <w:rsid w:val="00791570"/>
    <w:rsid w:val="007915F5"/>
    <w:rsid w:val="00791AB3"/>
    <w:rsid w:val="00791C23"/>
    <w:rsid w:val="007936BF"/>
    <w:rsid w:val="00793D30"/>
    <w:rsid w:val="00793D62"/>
    <w:rsid w:val="00794041"/>
    <w:rsid w:val="007940D6"/>
    <w:rsid w:val="007940F1"/>
    <w:rsid w:val="00794134"/>
    <w:rsid w:val="007942E7"/>
    <w:rsid w:val="00794729"/>
    <w:rsid w:val="00794942"/>
    <w:rsid w:val="00794AF5"/>
    <w:rsid w:val="00794EAE"/>
    <w:rsid w:val="007956B3"/>
    <w:rsid w:val="00795B8A"/>
    <w:rsid w:val="0079622D"/>
    <w:rsid w:val="00796350"/>
    <w:rsid w:val="00796420"/>
    <w:rsid w:val="00796536"/>
    <w:rsid w:val="0079706B"/>
    <w:rsid w:val="007973AA"/>
    <w:rsid w:val="007977E7"/>
    <w:rsid w:val="00797A52"/>
    <w:rsid w:val="00797A8B"/>
    <w:rsid w:val="007A0132"/>
    <w:rsid w:val="007A03C3"/>
    <w:rsid w:val="007A07C9"/>
    <w:rsid w:val="007A0EE6"/>
    <w:rsid w:val="007A0F6C"/>
    <w:rsid w:val="007A1113"/>
    <w:rsid w:val="007A139C"/>
    <w:rsid w:val="007A19D7"/>
    <w:rsid w:val="007A1B4D"/>
    <w:rsid w:val="007A2103"/>
    <w:rsid w:val="007A2589"/>
    <w:rsid w:val="007A258A"/>
    <w:rsid w:val="007A25A9"/>
    <w:rsid w:val="007A2644"/>
    <w:rsid w:val="007A3105"/>
    <w:rsid w:val="007A44A2"/>
    <w:rsid w:val="007A48B7"/>
    <w:rsid w:val="007A4F5F"/>
    <w:rsid w:val="007A5412"/>
    <w:rsid w:val="007A5B08"/>
    <w:rsid w:val="007A63C5"/>
    <w:rsid w:val="007A7462"/>
    <w:rsid w:val="007A7B09"/>
    <w:rsid w:val="007A7FC5"/>
    <w:rsid w:val="007B0252"/>
    <w:rsid w:val="007B0270"/>
    <w:rsid w:val="007B06E1"/>
    <w:rsid w:val="007B0C9B"/>
    <w:rsid w:val="007B0E57"/>
    <w:rsid w:val="007B0F57"/>
    <w:rsid w:val="007B105E"/>
    <w:rsid w:val="007B11A8"/>
    <w:rsid w:val="007B1468"/>
    <w:rsid w:val="007B1644"/>
    <w:rsid w:val="007B18EB"/>
    <w:rsid w:val="007B196A"/>
    <w:rsid w:val="007B1E0E"/>
    <w:rsid w:val="007B2FB9"/>
    <w:rsid w:val="007B3056"/>
    <w:rsid w:val="007B3169"/>
    <w:rsid w:val="007B3BE1"/>
    <w:rsid w:val="007B5C46"/>
    <w:rsid w:val="007B5CDA"/>
    <w:rsid w:val="007B67B5"/>
    <w:rsid w:val="007B690A"/>
    <w:rsid w:val="007B6910"/>
    <w:rsid w:val="007B6EA9"/>
    <w:rsid w:val="007B6FD0"/>
    <w:rsid w:val="007B7150"/>
    <w:rsid w:val="007B77D5"/>
    <w:rsid w:val="007B7985"/>
    <w:rsid w:val="007C0164"/>
    <w:rsid w:val="007C03A6"/>
    <w:rsid w:val="007C043F"/>
    <w:rsid w:val="007C0BF0"/>
    <w:rsid w:val="007C136C"/>
    <w:rsid w:val="007C15AF"/>
    <w:rsid w:val="007C1E7D"/>
    <w:rsid w:val="007C266D"/>
    <w:rsid w:val="007C296E"/>
    <w:rsid w:val="007C2C69"/>
    <w:rsid w:val="007C2CA8"/>
    <w:rsid w:val="007C2D1F"/>
    <w:rsid w:val="007C2E35"/>
    <w:rsid w:val="007C2E37"/>
    <w:rsid w:val="007C2E7C"/>
    <w:rsid w:val="007C2F28"/>
    <w:rsid w:val="007C37BD"/>
    <w:rsid w:val="007C3F25"/>
    <w:rsid w:val="007C4203"/>
    <w:rsid w:val="007C4548"/>
    <w:rsid w:val="007C4747"/>
    <w:rsid w:val="007C5302"/>
    <w:rsid w:val="007C5640"/>
    <w:rsid w:val="007C56C3"/>
    <w:rsid w:val="007C5C0C"/>
    <w:rsid w:val="007C5D2B"/>
    <w:rsid w:val="007C63A8"/>
    <w:rsid w:val="007C68DE"/>
    <w:rsid w:val="007C7704"/>
    <w:rsid w:val="007C7715"/>
    <w:rsid w:val="007C7D18"/>
    <w:rsid w:val="007C7EBE"/>
    <w:rsid w:val="007D00E3"/>
    <w:rsid w:val="007D014A"/>
    <w:rsid w:val="007D0162"/>
    <w:rsid w:val="007D0859"/>
    <w:rsid w:val="007D08F5"/>
    <w:rsid w:val="007D0971"/>
    <w:rsid w:val="007D1356"/>
    <w:rsid w:val="007D1591"/>
    <w:rsid w:val="007D17D7"/>
    <w:rsid w:val="007D1BA4"/>
    <w:rsid w:val="007D1C65"/>
    <w:rsid w:val="007D209D"/>
    <w:rsid w:val="007D2D70"/>
    <w:rsid w:val="007D2E62"/>
    <w:rsid w:val="007D2F22"/>
    <w:rsid w:val="007D3292"/>
    <w:rsid w:val="007D3A54"/>
    <w:rsid w:val="007D4030"/>
    <w:rsid w:val="007D44BB"/>
    <w:rsid w:val="007D45A2"/>
    <w:rsid w:val="007D4826"/>
    <w:rsid w:val="007D4EF0"/>
    <w:rsid w:val="007D4F57"/>
    <w:rsid w:val="007D5213"/>
    <w:rsid w:val="007D550A"/>
    <w:rsid w:val="007D5985"/>
    <w:rsid w:val="007D5BFC"/>
    <w:rsid w:val="007D5F49"/>
    <w:rsid w:val="007D674C"/>
    <w:rsid w:val="007D6FDC"/>
    <w:rsid w:val="007D7451"/>
    <w:rsid w:val="007D755F"/>
    <w:rsid w:val="007D7A80"/>
    <w:rsid w:val="007D7B09"/>
    <w:rsid w:val="007D7BBD"/>
    <w:rsid w:val="007E0BD1"/>
    <w:rsid w:val="007E0C3B"/>
    <w:rsid w:val="007E0DDE"/>
    <w:rsid w:val="007E1206"/>
    <w:rsid w:val="007E12B3"/>
    <w:rsid w:val="007E17AC"/>
    <w:rsid w:val="007E200C"/>
    <w:rsid w:val="007E215C"/>
    <w:rsid w:val="007E3148"/>
    <w:rsid w:val="007E3229"/>
    <w:rsid w:val="007E32AE"/>
    <w:rsid w:val="007E3922"/>
    <w:rsid w:val="007E3A49"/>
    <w:rsid w:val="007E3D6D"/>
    <w:rsid w:val="007E442F"/>
    <w:rsid w:val="007E467C"/>
    <w:rsid w:val="007E4894"/>
    <w:rsid w:val="007E4B58"/>
    <w:rsid w:val="007E51D0"/>
    <w:rsid w:val="007E5255"/>
    <w:rsid w:val="007E547E"/>
    <w:rsid w:val="007E5B9D"/>
    <w:rsid w:val="007E62F2"/>
    <w:rsid w:val="007E6BBC"/>
    <w:rsid w:val="007E6BC8"/>
    <w:rsid w:val="007E70F4"/>
    <w:rsid w:val="007E720F"/>
    <w:rsid w:val="007E7444"/>
    <w:rsid w:val="007E7983"/>
    <w:rsid w:val="007E7FBF"/>
    <w:rsid w:val="007F0324"/>
    <w:rsid w:val="007F03BF"/>
    <w:rsid w:val="007F0530"/>
    <w:rsid w:val="007F0533"/>
    <w:rsid w:val="007F0660"/>
    <w:rsid w:val="007F0B65"/>
    <w:rsid w:val="007F0FB6"/>
    <w:rsid w:val="007F1047"/>
    <w:rsid w:val="007F180A"/>
    <w:rsid w:val="007F1A6E"/>
    <w:rsid w:val="007F2220"/>
    <w:rsid w:val="007F2280"/>
    <w:rsid w:val="007F2335"/>
    <w:rsid w:val="007F272F"/>
    <w:rsid w:val="007F324D"/>
    <w:rsid w:val="007F32E9"/>
    <w:rsid w:val="007F33D1"/>
    <w:rsid w:val="007F37FC"/>
    <w:rsid w:val="007F3896"/>
    <w:rsid w:val="007F3C8F"/>
    <w:rsid w:val="007F43D2"/>
    <w:rsid w:val="007F48B8"/>
    <w:rsid w:val="007F4D1D"/>
    <w:rsid w:val="007F4F15"/>
    <w:rsid w:val="007F4F89"/>
    <w:rsid w:val="007F5044"/>
    <w:rsid w:val="007F5148"/>
    <w:rsid w:val="007F5B1E"/>
    <w:rsid w:val="007F5BDD"/>
    <w:rsid w:val="007F60B6"/>
    <w:rsid w:val="007F65F8"/>
    <w:rsid w:val="007F686B"/>
    <w:rsid w:val="007F6A72"/>
    <w:rsid w:val="007F6DFF"/>
    <w:rsid w:val="007F77C1"/>
    <w:rsid w:val="007F785E"/>
    <w:rsid w:val="007F78F3"/>
    <w:rsid w:val="007F7EF5"/>
    <w:rsid w:val="008007D1"/>
    <w:rsid w:val="008008C4"/>
    <w:rsid w:val="00800FF8"/>
    <w:rsid w:val="008010E8"/>
    <w:rsid w:val="00801183"/>
    <w:rsid w:val="0080130D"/>
    <w:rsid w:val="00801365"/>
    <w:rsid w:val="00801433"/>
    <w:rsid w:val="00801472"/>
    <w:rsid w:val="008019CB"/>
    <w:rsid w:val="008021C2"/>
    <w:rsid w:val="008024CE"/>
    <w:rsid w:val="00802972"/>
    <w:rsid w:val="00802AF5"/>
    <w:rsid w:val="00802D30"/>
    <w:rsid w:val="008030F8"/>
    <w:rsid w:val="00803427"/>
    <w:rsid w:val="0080351B"/>
    <w:rsid w:val="008037CE"/>
    <w:rsid w:val="00803C35"/>
    <w:rsid w:val="00803E39"/>
    <w:rsid w:val="00803EA0"/>
    <w:rsid w:val="008042EF"/>
    <w:rsid w:val="00804B04"/>
    <w:rsid w:val="00804EDE"/>
    <w:rsid w:val="008051EC"/>
    <w:rsid w:val="0080532F"/>
    <w:rsid w:val="008053C8"/>
    <w:rsid w:val="00805809"/>
    <w:rsid w:val="0080592E"/>
    <w:rsid w:val="00805980"/>
    <w:rsid w:val="00805F27"/>
    <w:rsid w:val="00806270"/>
    <w:rsid w:val="00806B2E"/>
    <w:rsid w:val="00806BCF"/>
    <w:rsid w:val="00806E62"/>
    <w:rsid w:val="00806F81"/>
    <w:rsid w:val="008070B1"/>
    <w:rsid w:val="00807184"/>
    <w:rsid w:val="008077C1"/>
    <w:rsid w:val="008079AE"/>
    <w:rsid w:val="00807B80"/>
    <w:rsid w:val="0081154F"/>
    <w:rsid w:val="0081174E"/>
    <w:rsid w:val="008121D5"/>
    <w:rsid w:val="0081220E"/>
    <w:rsid w:val="00812364"/>
    <w:rsid w:val="00812383"/>
    <w:rsid w:val="0081275F"/>
    <w:rsid w:val="00812A9C"/>
    <w:rsid w:val="008133F6"/>
    <w:rsid w:val="008134EC"/>
    <w:rsid w:val="00813B15"/>
    <w:rsid w:val="00814295"/>
    <w:rsid w:val="008142A3"/>
    <w:rsid w:val="0081433C"/>
    <w:rsid w:val="008145F7"/>
    <w:rsid w:val="00814AA2"/>
    <w:rsid w:val="00814C91"/>
    <w:rsid w:val="00814D03"/>
    <w:rsid w:val="00814DC9"/>
    <w:rsid w:val="008152A1"/>
    <w:rsid w:val="00815378"/>
    <w:rsid w:val="00815732"/>
    <w:rsid w:val="008157E8"/>
    <w:rsid w:val="00816372"/>
    <w:rsid w:val="008167DC"/>
    <w:rsid w:val="00817825"/>
    <w:rsid w:val="00817F23"/>
    <w:rsid w:val="00821100"/>
    <w:rsid w:val="0082205C"/>
    <w:rsid w:val="0082285B"/>
    <w:rsid w:val="008229D6"/>
    <w:rsid w:val="00822B98"/>
    <w:rsid w:val="00822C60"/>
    <w:rsid w:val="0082433F"/>
    <w:rsid w:val="00824574"/>
    <w:rsid w:val="008253BC"/>
    <w:rsid w:val="00826585"/>
    <w:rsid w:val="00826A93"/>
    <w:rsid w:val="00826ACF"/>
    <w:rsid w:val="00826D2D"/>
    <w:rsid w:val="00827973"/>
    <w:rsid w:val="008279C3"/>
    <w:rsid w:val="00827DD5"/>
    <w:rsid w:val="00827F4C"/>
    <w:rsid w:val="008301E1"/>
    <w:rsid w:val="00830776"/>
    <w:rsid w:val="00831059"/>
    <w:rsid w:val="00831812"/>
    <w:rsid w:val="0083184A"/>
    <w:rsid w:val="00832421"/>
    <w:rsid w:val="00832DCF"/>
    <w:rsid w:val="00833353"/>
    <w:rsid w:val="00833B18"/>
    <w:rsid w:val="0083422B"/>
    <w:rsid w:val="0083449C"/>
    <w:rsid w:val="0083465E"/>
    <w:rsid w:val="0083497B"/>
    <w:rsid w:val="00835635"/>
    <w:rsid w:val="008357A1"/>
    <w:rsid w:val="00835D4E"/>
    <w:rsid w:val="00835DF9"/>
    <w:rsid w:val="00835F78"/>
    <w:rsid w:val="0083637C"/>
    <w:rsid w:val="008363F4"/>
    <w:rsid w:val="00836CD6"/>
    <w:rsid w:val="00836D49"/>
    <w:rsid w:val="0083712B"/>
    <w:rsid w:val="008371F3"/>
    <w:rsid w:val="0083768E"/>
    <w:rsid w:val="00837708"/>
    <w:rsid w:val="00837ACB"/>
    <w:rsid w:val="00840475"/>
    <w:rsid w:val="008408E4"/>
    <w:rsid w:val="0084132E"/>
    <w:rsid w:val="008414C2"/>
    <w:rsid w:val="008418E3"/>
    <w:rsid w:val="008420A2"/>
    <w:rsid w:val="008422AE"/>
    <w:rsid w:val="0084239F"/>
    <w:rsid w:val="008427AF"/>
    <w:rsid w:val="00842DEB"/>
    <w:rsid w:val="00842F18"/>
    <w:rsid w:val="00842F31"/>
    <w:rsid w:val="0084319C"/>
    <w:rsid w:val="008434D6"/>
    <w:rsid w:val="008437A4"/>
    <w:rsid w:val="0084382B"/>
    <w:rsid w:val="00843B80"/>
    <w:rsid w:val="00843E23"/>
    <w:rsid w:val="00844272"/>
    <w:rsid w:val="00844E69"/>
    <w:rsid w:val="0084505D"/>
    <w:rsid w:val="0084554C"/>
    <w:rsid w:val="008456D2"/>
    <w:rsid w:val="00845872"/>
    <w:rsid w:val="00845C7E"/>
    <w:rsid w:val="00845D5B"/>
    <w:rsid w:val="00845D5E"/>
    <w:rsid w:val="00846760"/>
    <w:rsid w:val="00846A0C"/>
    <w:rsid w:val="00846DFA"/>
    <w:rsid w:val="00846F5F"/>
    <w:rsid w:val="00847346"/>
    <w:rsid w:val="008475D6"/>
    <w:rsid w:val="008478B7"/>
    <w:rsid w:val="00847FAA"/>
    <w:rsid w:val="00850541"/>
    <w:rsid w:val="0085078D"/>
    <w:rsid w:val="00850C46"/>
    <w:rsid w:val="00850F88"/>
    <w:rsid w:val="00851007"/>
    <w:rsid w:val="008515AC"/>
    <w:rsid w:val="00851D5D"/>
    <w:rsid w:val="00852320"/>
    <w:rsid w:val="0085287A"/>
    <w:rsid w:val="00852B2B"/>
    <w:rsid w:val="00853A3B"/>
    <w:rsid w:val="0085469C"/>
    <w:rsid w:val="00854A4A"/>
    <w:rsid w:val="0085530D"/>
    <w:rsid w:val="00855695"/>
    <w:rsid w:val="0085596F"/>
    <w:rsid w:val="00855DEA"/>
    <w:rsid w:val="00856071"/>
    <w:rsid w:val="0085736D"/>
    <w:rsid w:val="0085770E"/>
    <w:rsid w:val="0085773A"/>
    <w:rsid w:val="00857E75"/>
    <w:rsid w:val="008602C6"/>
    <w:rsid w:val="00860AA5"/>
    <w:rsid w:val="00860B17"/>
    <w:rsid w:val="00860CB6"/>
    <w:rsid w:val="00860F82"/>
    <w:rsid w:val="0086182B"/>
    <w:rsid w:val="00861C53"/>
    <w:rsid w:val="00862226"/>
    <w:rsid w:val="00862531"/>
    <w:rsid w:val="008628C7"/>
    <w:rsid w:val="008629B0"/>
    <w:rsid w:val="00862D13"/>
    <w:rsid w:val="00862F56"/>
    <w:rsid w:val="00863A50"/>
    <w:rsid w:val="00863D0E"/>
    <w:rsid w:val="00863EF6"/>
    <w:rsid w:val="008640AD"/>
    <w:rsid w:val="0086453F"/>
    <w:rsid w:val="008645FF"/>
    <w:rsid w:val="0086493E"/>
    <w:rsid w:val="00864C0C"/>
    <w:rsid w:val="00864EE6"/>
    <w:rsid w:val="008653F1"/>
    <w:rsid w:val="00865711"/>
    <w:rsid w:val="008657E8"/>
    <w:rsid w:val="00865A7E"/>
    <w:rsid w:val="00865F2E"/>
    <w:rsid w:val="00866071"/>
    <w:rsid w:val="008663BB"/>
    <w:rsid w:val="00866B02"/>
    <w:rsid w:val="0086727B"/>
    <w:rsid w:val="0086781A"/>
    <w:rsid w:val="00867CA3"/>
    <w:rsid w:val="00870372"/>
    <w:rsid w:val="00870550"/>
    <w:rsid w:val="008708D1"/>
    <w:rsid w:val="00870B35"/>
    <w:rsid w:val="00871281"/>
    <w:rsid w:val="00871877"/>
    <w:rsid w:val="00871C31"/>
    <w:rsid w:val="008723A4"/>
    <w:rsid w:val="00872599"/>
    <w:rsid w:val="0087299C"/>
    <w:rsid w:val="00872BE0"/>
    <w:rsid w:val="00872EF7"/>
    <w:rsid w:val="0087303F"/>
    <w:rsid w:val="00873111"/>
    <w:rsid w:val="00873277"/>
    <w:rsid w:val="008733D6"/>
    <w:rsid w:val="008738DA"/>
    <w:rsid w:val="008738FB"/>
    <w:rsid w:val="00873990"/>
    <w:rsid w:val="008739A5"/>
    <w:rsid w:val="00873B41"/>
    <w:rsid w:val="0087415E"/>
    <w:rsid w:val="0087428A"/>
    <w:rsid w:val="008748E2"/>
    <w:rsid w:val="00874B35"/>
    <w:rsid w:val="00875BE9"/>
    <w:rsid w:val="00875C12"/>
    <w:rsid w:val="00875D1E"/>
    <w:rsid w:val="00875F17"/>
    <w:rsid w:val="0087663B"/>
    <w:rsid w:val="00876AAF"/>
    <w:rsid w:val="00876D68"/>
    <w:rsid w:val="00876FEB"/>
    <w:rsid w:val="00877225"/>
    <w:rsid w:val="00877B41"/>
    <w:rsid w:val="00877F04"/>
    <w:rsid w:val="0088010B"/>
    <w:rsid w:val="00880505"/>
    <w:rsid w:val="00880E0C"/>
    <w:rsid w:val="00881CD8"/>
    <w:rsid w:val="00881DE2"/>
    <w:rsid w:val="00882157"/>
    <w:rsid w:val="00882233"/>
    <w:rsid w:val="0088290C"/>
    <w:rsid w:val="00882997"/>
    <w:rsid w:val="00882D80"/>
    <w:rsid w:val="00882FFC"/>
    <w:rsid w:val="008830FF"/>
    <w:rsid w:val="008831A4"/>
    <w:rsid w:val="008833EB"/>
    <w:rsid w:val="008834E6"/>
    <w:rsid w:val="00883DC6"/>
    <w:rsid w:val="00884399"/>
    <w:rsid w:val="00884524"/>
    <w:rsid w:val="0088487C"/>
    <w:rsid w:val="00884CC8"/>
    <w:rsid w:val="00885259"/>
    <w:rsid w:val="00885467"/>
    <w:rsid w:val="00885501"/>
    <w:rsid w:val="00886778"/>
    <w:rsid w:val="00886ABC"/>
    <w:rsid w:val="008874F0"/>
    <w:rsid w:val="008876CC"/>
    <w:rsid w:val="008879AA"/>
    <w:rsid w:val="00887A19"/>
    <w:rsid w:val="00887AF5"/>
    <w:rsid w:val="00887CDC"/>
    <w:rsid w:val="00887D47"/>
    <w:rsid w:val="00887F70"/>
    <w:rsid w:val="0089011A"/>
    <w:rsid w:val="00890134"/>
    <w:rsid w:val="00890722"/>
    <w:rsid w:val="00890A86"/>
    <w:rsid w:val="00890AED"/>
    <w:rsid w:val="00890C30"/>
    <w:rsid w:val="00890C36"/>
    <w:rsid w:val="00890E29"/>
    <w:rsid w:val="00890E61"/>
    <w:rsid w:val="0089103E"/>
    <w:rsid w:val="008912DF"/>
    <w:rsid w:val="008912E2"/>
    <w:rsid w:val="00891343"/>
    <w:rsid w:val="00891611"/>
    <w:rsid w:val="00891813"/>
    <w:rsid w:val="00891AE8"/>
    <w:rsid w:val="00891D5C"/>
    <w:rsid w:val="0089245E"/>
    <w:rsid w:val="00892FC8"/>
    <w:rsid w:val="0089314F"/>
    <w:rsid w:val="008935D5"/>
    <w:rsid w:val="008935EB"/>
    <w:rsid w:val="00893B45"/>
    <w:rsid w:val="00893BC3"/>
    <w:rsid w:val="00893DC9"/>
    <w:rsid w:val="00894AD9"/>
    <w:rsid w:val="00894C38"/>
    <w:rsid w:val="00894C4A"/>
    <w:rsid w:val="00894EA6"/>
    <w:rsid w:val="00895194"/>
    <w:rsid w:val="008955D2"/>
    <w:rsid w:val="00895A01"/>
    <w:rsid w:val="0089637D"/>
    <w:rsid w:val="00896DF1"/>
    <w:rsid w:val="0089778C"/>
    <w:rsid w:val="00897ED4"/>
    <w:rsid w:val="008A06BE"/>
    <w:rsid w:val="008A0BDC"/>
    <w:rsid w:val="008A0C3E"/>
    <w:rsid w:val="008A17C7"/>
    <w:rsid w:val="008A17D4"/>
    <w:rsid w:val="008A1B79"/>
    <w:rsid w:val="008A1BEA"/>
    <w:rsid w:val="008A1DA0"/>
    <w:rsid w:val="008A2556"/>
    <w:rsid w:val="008A2CFC"/>
    <w:rsid w:val="008A2D75"/>
    <w:rsid w:val="008A2EB4"/>
    <w:rsid w:val="008A30E9"/>
    <w:rsid w:val="008A3209"/>
    <w:rsid w:val="008A3623"/>
    <w:rsid w:val="008A3690"/>
    <w:rsid w:val="008A39C7"/>
    <w:rsid w:val="008A3B2E"/>
    <w:rsid w:val="008A3D32"/>
    <w:rsid w:val="008A3F58"/>
    <w:rsid w:val="008A432D"/>
    <w:rsid w:val="008A4928"/>
    <w:rsid w:val="008A4D5F"/>
    <w:rsid w:val="008A5252"/>
    <w:rsid w:val="008A5D38"/>
    <w:rsid w:val="008A6021"/>
    <w:rsid w:val="008A62A1"/>
    <w:rsid w:val="008A66B9"/>
    <w:rsid w:val="008A6FD4"/>
    <w:rsid w:val="008A7465"/>
    <w:rsid w:val="008A7A65"/>
    <w:rsid w:val="008A7BD7"/>
    <w:rsid w:val="008A7C8B"/>
    <w:rsid w:val="008A7D16"/>
    <w:rsid w:val="008B02DD"/>
    <w:rsid w:val="008B0579"/>
    <w:rsid w:val="008B0CB3"/>
    <w:rsid w:val="008B0D25"/>
    <w:rsid w:val="008B1030"/>
    <w:rsid w:val="008B14BF"/>
    <w:rsid w:val="008B1777"/>
    <w:rsid w:val="008B1B3C"/>
    <w:rsid w:val="008B1C21"/>
    <w:rsid w:val="008B1C44"/>
    <w:rsid w:val="008B1FC4"/>
    <w:rsid w:val="008B1FDF"/>
    <w:rsid w:val="008B1FF4"/>
    <w:rsid w:val="008B2278"/>
    <w:rsid w:val="008B2811"/>
    <w:rsid w:val="008B28F1"/>
    <w:rsid w:val="008B356C"/>
    <w:rsid w:val="008B35F1"/>
    <w:rsid w:val="008B3728"/>
    <w:rsid w:val="008B38DB"/>
    <w:rsid w:val="008B395B"/>
    <w:rsid w:val="008B3C3F"/>
    <w:rsid w:val="008B4297"/>
    <w:rsid w:val="008B4A13"/>
    <w:rsid w:val="008B4B9A"/>
    <w:rsid w:val="008B58EF"/>
    <w:rsid w:val="008B599F"/>
    <w:rsid w:val="008B5DC0"/>
    <w:rsid w:val="008B60F2"/>
    <w:rsid w:val="008B611C"/>
    <w:rsid w:val="008B684E"/>
    <w:rsid w:val="008B6EE7"/>
    <w:rsid w:val="008B78CF"/>
    <w:rsid w:val="008B79A1"/>
    <w:rsid w:val="008B7BDA"/>
    <w:rsid w:val="008C02B9"/>
    <w:rsid w:val="008C0A1C"/>
    <w:rsid w:val="008C0F8E"/>
    <w:rsid w:val="008C1605"/>
    <w:rsid w:val="008C1F33"/>
    <w:rsid w:val="008C205D"/>
    <w:rsid w:val="008C23E0"/>
    <w:rsid w:val="008C23EE"/>
    <w:rsid w:val="008C2527"/>
    <w:rsid w:val="008C25A1"/>
    <w:rsid w:val="008C2AFA"/>
    <w:rsid w:val="008C367F"/>
    <w:rsid w:val="008C3857"/>
    <w:rsid w:val="008C39D2"/>
    <w:rsid w:val="008C3B03"/>
    <w:rsid w:val="008C44A7"/>
    <w:rsid w:val="008C452A"/>
    <w:rsid w:val="008C453E"/>
    <w:rsid w:val="008C4639"/>
    <w:rsid w:val="008C496B"/>
    <w:rsid w:val="008C5029"/>
    <w:rsid w:val="008C56FA"/>
    <w:rsid w:val="008C60C4"/>
    <w:rsid w:val="008C62D4"/>
    <w:rsid w:val="008C7423"/>
    <w:rsid w:val="008C7520"/>
    <w:rsid w:val="008C78F3"/>
    <w:rsid w:val="008D0635"/>
    <w:rsid w:val="008D0666"/>
    <w:rsid w:val="008D0A59"/>
    <w:rsid w:val="008D0A66"/>
    <w:rsid w:val="008D0BC3"/>
    <w:rsid w:val="008D16A7"/>
    <w:rsid w:val="008D1755"/>
    <w:rsid w:val="008D1959"/>
    <w:rsid w:val="008D1D42"/>
    <w:rsid w:val="008D23D5"/>
    <w:rsid w:val="008D23E2"/>
    <w:rsid w:val="008D24E7"/>
    <w:rsid w:val="008D29D9"/>
    <w:rsid w:val="008D2D5B"/>
    <w:rsid w:val="008D2D89"/>
    <w:rsid w:val="008D2D8E"/>
    <w:rsid w:val="008D2E27"/>
    <w:rsid w:val="008D32A8"/>
    <w:rsid w:val="008D3310"/>
    <w:rsid w:val="008D333F"/>
    <w:rsid w:val="008D3737"/>
    <w:rsid w:val="008D3C2E"/>
    <w:rsid w:val="008D3C42"/>
    <w:rsid w:val="008D40BD"/>
    <w:rsid w:val="008D497D"/>
    <w:rsid w:val="008D4BAD"/>
    <w:rsid w:val="008D58FD"/>
    <w:rsid w:val="008D5914"/>
    <w:rsid w:val="008D6158"/>
    <w:rsid w:val="008D643D"/>
    <w:rsid w:val="008D6B2E"/>
    <w:rsid w:val="008D6B98"/>
    <w:rsid w:val="008D6D78"/>
    <w:rsid w:val="008D726C"/>
    <w:rsid w:val="008D7556"/>
    <w:rsid w:val="008D7596"/>
    <w:rsid w:val="008D76C5"/>
    <w:rsid w:val="008D7B78"/>
    <w:rsid w:val="008E025C"/>
    <w:rsid w:val="008E1171"/>
    <w:rsid w:val="008E11CD"/>
    <w:rsid w:val="008E1907"/>
    <w:rsid w:val="008E1986"/>
    <w:rsid w:val="008E1A1C"/>
    <w:rsid w:val="008E207B"/>
    <w:rsid w:val="008E237B"/>
    <w:rsid w:val="008E2A42"/>
    <w:rsid w:val="008E306E"/>
    <w:rsid w:val="008E32BF"/>
    <w:rsid w:val="008E3D00"/>
    <w:rsid w:val="008E4DF6"/>
    <w:rsid w:val="008E5411"/>
    <w:rsid w:val="008E549F"/>
    <w:rsid w:val="008E5919"/>
    <w:rsid w:val="008E5938"/>
    <w:rsid w:val="008E6170"/>
    <w:rsid w:val="008E63F9"/>
    <w:rsid w:val="008E69B5"/>
    <w:rsid w:val="008E6D16"/>
    <w:rsid w:val="008E71DD"/>
    <w:rsid w:val="008E7C03"/>
    <w:rsid w:val="008E7C24"/>
    <w:rsid w:val="008F02AB"/>
    <w:rsid w:val="008F0410"/>
    <w:rsid w:val="008F0AFE"/>
    <w:rsid w:val="008F0BAC"/>
    <w:rsid w:val="008F0F1F"/>
    <w:rsid w:val="008F1B9D"/>
    <w:rsid w:val="008F1BA6"/>
    <w:rsid w:val="008F1F97"/>
    <w:rsid w:val="008F1FD9"/>
    <w:rsid w:val="008F2101"/>
    <w:rsid w:val="008F24FE"/>
    <w:rsid w:val="008F28C5"/>
    <w:rsid w:val="008F3066"/>
    <w:rsid w:val="008F31AE"/>
    <w:rsid w:val="008F332D"/>
    <w:rsid w:val="008F344A"/>
    <w:rsid w:val="008F369B"/>
    <w:rsid w:val="008F3926"/>
    <w:rsid w:val="008F3B01"/>
    <w:rsid w:val="008F4192"/>
    <w:rsid w:val="008F44C8"/>
    <w:rsid w:val="008F49CD"/>
    <w:rsid w:val="008F4E16"/>
    <w:rsid w:val="008F4E37"/>
    <w:rsid w:val="008F4EBD"/>
    <w:rsid w:val="008F4F65"/>
    <w:rsid w:val="008F51C0"/>
    <w:rsid w:val="008F536E"/>
    <w:rsid w:val="008F578A"/>
    <w:rsid w:val="008F57F8"/>
    <w:rsid w:val="008F5ABA"/>
    <w:rsid w:val="008F62E0"/>
    <w:rsid w:val="008F6D5F"/>
    <w:rsid w:val="008F71E0"/>
    <w:rsid w:val="008F7289"/>
    <w:rsid w:val="008F73F5"/>
    <w:rsid w:val="008F75A2"/>
    <w:rsid w:val="008F7D71"/>
    <w:rsid w:val="008F7E33"/>
    <w:rsid w:val="009010E2"/>
    <w:rsid w:val="009013C3"/>
    <w:rsid w:val="00901580"/>
    <w:rsid w:val="0090176E"/>
    <w:rsid w:val="009018E9"/>
    <w:rsid w:val="00901DD9"/>
    <w:rsid w:val="00902998"/>
    <w:rsid w:val="0090373D"/>
    <w:rsid w:val="00903D77"/>
    <w:rsid w:val="009040A0"/>
    <w:rsid w:val="009045FC"/>
    <w:rsid w:val="00904870"/>
    <w:rsid w:val="009054B2"/>
    <w:rsid w:val="009056EC"/>
    <w:rsid w:val="00905CA4"/>
    <w:rsid w:val="00905D61"/>
    <w:rsid w:val="00905E15"/>
    <w:rsid w:val="009060FB"/>
    <w:rsid w:val="00906366"/>
    <w:rsid w:val="009068CE"/>
    <w:rsid w:val="009072C2"/>
    <w:rsid w:val="009074A5"/>
    <w:rsid w:val="009074F0"/>
    <w:rsid w:val="009075C7"/>
    <w:rsid w:val="00907995"/>
    <w:rsid w:val="009079BB"/>
    <w:rsid w:val="009106F6"/>
    <w:rsid w:val="009108C9"/>
    <w:rsid w:val="009111D4"/>
    <w:rsid w:val="009112D8"/>
    <w:rsid w:val="00911418"/>
    <w:rsid w:val="009117C6"/>
    <w:rsid w:val="0091181A"/>
    <w:rsid w:val="00911B0F"/>
    <w:rsid w:val="00911C3D"/>
    <w:rsid w:val="0091285F"/>
    <w:rsid w:val="00913286"/>
    <w:rsid w:val="00913A1E"/>
    <w:rsid w:val="00914203"/>
    <w:rsid w:val="009143E1"/>
    <w:rsid w:val="00914F14"/>
    <w:rsid w:val="0091501A"/>
    <w:rsid w:val="009154FD"/>
    <w:rsid w:val="009160BF"/>
    <w:rsid w:val="00916404"/>
    <w:rsid w:val="009168C1"/>
    <w:rsid w:val="00916DBD"/>
    <w:rsid w:val="00917443"/>
    <w:rsid w:val="009174C7"/>
    <w:rsid w:val="009179DE"/>
    <w:rsid w:val="0092062D"/>
    <w:rsid w:val="00920716"/>
    <w:rsid w:val="00920CA9"/>
    <w:rsid w:val="00920DD8"/>
    <w:rsid w:val="0092198F"/>
    <w:rsid w:val="00921BEF"/>
    <w:rsid w:val="0092200C"/>
    <w:rsid w:val="00922842"/>
    <w:rsid w:val="00922868"/>
    <w:rsid w:val="00922A10"/>
    <w:rsid w:val="00922DF5"/>
    <w:rsid w:val="00922F00"/>
    <w:rsid w:val="009230F4"/>
    <w:rsid w:val="00923558"/>
    <w:rsid w:val="00923D83"/>
    <w:rsid w:val="009241A4"/>
    <w:rsid w:val="00924200"/>
    <w:rsid w:val="0092472F"/>
    <w:rsid w:val="0092489A"/>
    <w:rsid w:val="009249D0"/>
    <w:rsid w:val="00924E2F"/>
    <w:rsid w:val="00924E60"/>
    <w:rsid w:val="00924FD0"/>
    <w:rsid w:val="0092516C"/>
    <w:rsid w:val="0092532D"/>
    <w:rsid w:val="00925D38"/>
    <w:rsid w:val="00925E23"/>
    <w:rsid w:val="00925E5D"/>
    <w:rsid w:val="00926200"/>
    <w:rsid w:val="009262D3"/>
    <w:rsid w:val="00926577"/>
    <w:rsid w:val="00926B78"/>
    <w:rsid w:val="00926EA4"/>
    <w:rsid w:val="00926F1E"/>
    <w:rsid w:val="0092738F"/>
    <w:rsid w:val="009300B3"/>
    <w:rsid w:val="009300D6"/>
    <w:rsid w:val="00930178"/>
    <w:rsid w:val="00930362"/>
    <w:rsid w:val="009307BB"/>
    <w:rsid w:val="00930957"/>
    <w:rsid w:val="00930C48"/>
    <w:rsid w:val="00931251"/>
    <w:rsid w:val="00931379"/>
    <w:rsid w:val="00932189"/>
    <w:rsid w:val="0093236A"/>
    <w:rsid w:val="009327C6"/>
    <w:rsid w:val="009328F8"/>
    <w:rsid w:val="00932E85"/>
    <w:rsid w:val="00933005"/>
    <w:rsid w:val="00933783"/>
    <w:rsid w:val="00933FFE"/>
    <w:rsid w:val="0093414B"/>
    <w:rsid w:val="00935347"/>
    <w:rsid w:val="009356B9"/>
    <w:rsid w:val="0093585A"/>
    <w:rsid w:val="0093587B"/>
    <w:rsid w:val="00935E18"/>
    <w:rsid w:val="00936136"/>
    <w:rsid w:val="009365F9"/>
    <w:rsid w:val="00936B8E"/>
    <w:rsid w:val="00940013"/>
    <w:rsid w:val="009402F2"/>
    <w:rsid w:val="009403AF"/>
    <w:rsid w:val="009403D8"/>
    <w:rsid w:val="0094047A"/>
    <w:rsid w:val="0094076C"/>
    <w:rsid w:val="00940816"/>
    <w:rsid w:val="00941421"/>
    <w:rsid w:val="0094143B"/>
    <w:rsid w:val="009417D9"/>
    <w:rsid w:val="00941981"/>
    <w:rsid w:val="0094198A"/>
    <w:rsid w:val="00941C48"/>
    <w:rsid w:val="009427C3"/>
    <w:rsid w:val="009427E3"/>
    <w:rsid w:val="00942C4C"/>
    <w:rsid w:val="0094352E"/>
    <w:rsid w:val="00943AFD"/>
    <w:rsid w:val="00944384"/>
    <w:rsid w:val="00944520"/>
    <w:rsid w:val="00944832"/>
    <w:rsid w:val="00944916"/>
    <w:rsid w:val="00944B2E"/>
    <w:rsid w:val="00944B60"/>
    <w:rsid w:val="00944BC1"/>
    <w:rsid w:val="009453E9"/>
    <w:rsid w:val="009458F0"/>
    <w:rsid w:val="00945A95"/>
    <w:rsid w:val="00945CE2"/>
    <w:rsid w:val="00945E95"/>
    <w:rsid w:val="00946406"/>
    <w:rsid w:val="00946500"/>
    <w:rsid w:val="00946F43"/>
    <w:rsid w:val="00946FF4"/>
    <w:rsid w:val="009476DA"/>
    <w:rsid w:val="00947CC5"/>
    <w:rsid w:val="009500B2"/>
    <w:rsid w:val="00950334"/>
    <w:rsid w:val="00950424"/>
    <w:rsid w:val="009505B7"/>
    <w:rsid w:val="00950CB9"/>
    <w:rsid w:val="00950FDB"/>
    <w:rsid w:val="0095130D"/>
    <w:rsid w:val="0095185C"/>
    <w:rsid w:val="009520C3"/>
    <w:rsid w:val="009521BE"/>
    <w:rsid w:val="009521E8"/>
    <w:rsid w:val="0095260B"/>
    <w:rsid w:val="0095261B"/>
    <w:rsid w:val="0095281C"/>
    <w:rsid w:val="00952950"/>
    <w:rsid w:val="00952C7B"/>
    <w:rsid w:val="00953644"/>
    <w:rsid w:val="00953660"/>
    <w:rsid w:val="00953DE8"/>
    <w:rsid w:val="009545FF"/>
    <w:rsid w:val="00954FF6"/>
    <w:rsid w:val="00955355"/>
    <w:rsid w:val="00955DCD"/>
    <w:rsid w:val="00956144"/>
    <w:rsid w:val="00956239"/>
    <w:rsid w:val="00957184"/>
    <w:rsid w:val="009575C8"/>
    <w:rsid w:val="00957D0A"/>
    <w:rsid w:val="00957DB0"/>
    <w:rsid w:val="0096023C"/>
    <w:rsid w:val="00960474"/>
    <w:rsid w:val="0096055F"/>
    <w:rsid w:val="00960659"/>
    <w:rsid w:val="00960A8F"/>
    <w:rsid w:val="00960E56"/>
    <w:rsid w:val="009618D5"/>
    <w:rsid w:val="00961AF8"/>
    <w:rsid w:val="00961E2A"/>
    <w:rsid w:val="0096206D"/>
    <w:rsid w:val="00963459"/>
    <w:rsid w:val="0096356F"/>
    <w:rsid w:val="00963680"/>
    <w:rsid w:val="0096469C"/>
    <w:rsid w:val="009647E8"/>
    <w:rsid w:val="00965068"/>
    <w:rsid w:val="009651B1"/>
    <w:rsid w:val="0096520D"/>
    <w:rsid w:val="009653BA"/>
    <w:rsid w:val="00965C78"/>
    <w:rsid w:val="00965D4D"/>
    <w:rsid w:val="00965D99"/>
    <w:rsid w:val="00966008"/>
    <w:rsid w:val="00966627"/>
    <w:rsid w:val="00966B6C"/>
    <w:rsid w:val="00966C59"/>
    <w:rsid w:val="00966D5A"/>
    <w:rsid w:val="0096726E"/>
    <w:rsid w:val="009672C6"/>
    <w:rsid w:val="00967868"/>
    <w:rsid w:val="00967D48"/>
    <w:rsid w:val="0097006C"/>
    <w:rsid w:val="009700F0"/>
    <w:rsid w:val="009703EA"/>
    <w:rsid w:val="009704B7"/>
    <w:rsid w:val="009704BC"/>
    <w:rsid w:val="00970AD9"/>
    <w:rsid w:val="00970E86"/>
    <w:rsid w:val="00970EFF"/>
    <w:rsid w:val="0097103B"/>
    <w:rsid w:val="0097155E"/>
    <w:rsid w:val="00971691"/>
    <w:rsid w:val="009716F8"/>
    <w:rsid w:val="009719C1"/>
    <w:rsid w:val="00971DE5"/>
    <w:rsid w:val="009721A0"/>
    <w:rsid w:val="00972CD6"/>
    <w:rsid w:val="00973927"/>
    <w:rsid w:val="00973A2C"/>
    <w:rsid w:val="00973F2A"/>
    <w:rsid w:val="00974122"/>
    <w:rsid w:val="00974146"/>
    <w:rsid w:val="00974176"/>
    <w:rsid w:val="0097442B"/>
    <w:rsid w:val="00974446"/>
    <w:rsid w:val="00974895"/>
    <w:rsid w:val="0097520A"/>
    <w:rsid w:val="00975258"/>
    <w:rsid w:val="00975396"/>
    <w:rsid w:val="00975632"/>
    <w:rsid w:val="009759F4"/>
    <w:rsid w:val="00975A44"/>
    <w:rsid w:val="00975F1D"/>
    <w:rsid w:val="00976355"/>
    <w:rsid w:val="0097684B"/>
    <w:rsid w:val="00976A90"/>
    <w:rsid w:val="009771CC"/>
    <w:rsid w:val="00977803"/>
    <w:rsid w:val="00977EF6"/>
    <w:rsid w:val="00980155"/>
    <w:rsid w:val="009803F7"/>
    <w:rsid w:val="00980408"/>
    <w:rsid w:val="009804A1"/>
    <w:rsid w:val="00980A26"/>
    <w:rsid w:val="00980D2A"/>
    <w:rsid w:val="00980E30"/>
    <w:rsid w:val="00981678"/>
    <w:rsid w:val="009819A5"/>
    <w:rsid w:val="00981A2C"/>
    <w:rsid w:val="00981ADC"/>
    <w:rsid w:val="00981C9B"/>
    <w:rsid w:val="00981DD9"/>
    <w:rsid w:val="00982368"/>
    <w:rsid w:val="009826F5"/>
    <w:rsid w:val="00982C82"/>
    <w:rsid w:val="00983042"/>
    <w:rsid w:val="009832A5"/>
    <w:rsid w:val="009834EB"/>
    <w:rsid w:val="009836A1"/>
    <w:rsid w:val="009838BA"/>
    <w:rsid w:val="00983C6F"/>
    <w:rsid w:val="00983D70"/>
    <w:rsid w:val="00984087"/>
    <w:rsid w:val="00984097"/>
    <w:rsid w:val="009845B7"/>
    <w:rsid w:val="00984674"/>
    <w:rsid w:val="00984846"/>
    <w:rsid w:val="00984849"/>
    <w:rsid w:val="009849F4"/>
    <w:rsid w:val="00984CCE"/>
    <w:rsid w:val="00985206"/>
    <w:rsid w:val="009854A1"/>
    <w:rsid w:val="009861D9"/>
    <w:rsid w:val="0098637C"/>
    <w:rsid w:val="009872AC"/>
    <w:rsid w:val="00987435"/>
    <w:rsid w:val="00987642"/>
    <w:rsid w:val="009876C9"/>
    <w:rsid w:val="009877A0"/>
    <w:rsid w:val="00990BA0"/>
    <w:rsid w:val="00990BA7"/>
    <w:rsid w:val="0099102E"/>
    <w:rsid w:val="0099122C"/>
    <w:rsid w:val="00991DAB"/>
    <w:rsid w:val="00992A5E"/>
    <w:rsid w:val="00992D5B"/>
    <w:rsid w:val="00992EED"/>
    <w:rsid w:val="00993738"/>
    <w:rsid w:val="00993993"/>
    <w:rsid w:val="00993B14"/>
    <w:rsid w:val="00993E1A"/>
    <w:rsid w:val="00994200"/>
    <w:rsid w:val="00994520"/>
    <w:rsid w:val="00994608"/>
    <w:rsid w:val="009947EB"/>
    <w:rsid w:val="00995197"/>
    <w:rsid w:val="00995883"/>
    <w:rsid w:val="00995BE3"/>
    <w:rsid w:val="00995C01"/>
    <w:rsid w:val="00995CFC"/>
    <w:rsid w:val="00995D79"/>
    <w:rsid w:val="00995FFF"/>
    <w:rsid w:val="00996002"/>
    <w:rsid w:val="00996820"/>
    <w:rsid w:val="009968CD"/>
    <w:rsid w:val="00996C3B"/>
    <w:rsid w:val="00996E62"/>
    <w:rsid w:val="00997FA1"/>
    <w:rsid w:val="009A07C2"/>
    <w:rsid w:val="009A0E0D"/>
    <w:rsid w:val="009A21AA"/>
    <w:rsid w:val="009A2C24"/>
    <w:rsid w:val="009A2C58"/>
    <w:rsid w:val="009A338B"/>
    <w:rsid w:val="009A3500"/>
    <w:rsid w:val="009A350A"/>
    <w:rsid w:val="009A35B5"/>
    <w:rsid w:val="009A38DF"/>
    <w:rsid w:val="009A39A2"/>
    <w:rsid w:val="009A3B66"/>
    <w:rsid w:val="009A40F9"/>
    <w:rsid w:val="009A44B7"/>
    <w:rsid w:val="009A44EC"/>
    <w:rsid w:val="009A4916"/>
    <w:rsid w:val="009A5E81"/>
    <w:rsid w:val="009A5EBA"/>
    <w:rsid w:val="009A6292"/>
    <w:rsid w:val="009A65D4"/>
    <w:rsid w:val="009A6897"/>
    <w:rsid w:val="009A6BCB"/>
    <w:rsid w:val="009A6C43"/>
    <w:rsid w:val="009A6FB0"/>
    <w:rsid w:val="009A7038"/>
    <w:rsid w:val="009A77AC"/>
    <w:rsid w:val="009A79AF"/>
    <w:rsid w:val="009B0021"/>
    <w:rsid w:val="009B06B9"/>
    <w:rsid w:val="009B0866"/>
    <w:rsid w:val="009B102C"/>
    <w:rsid w:val="009B14FB"/>
    <w:rsid w:val="009B1587"/>
    <w:rsid w:val="009B194B"/>
    <w:rsid w:val="009B29A2"/>
    <w:rsid w:val="009B2E81"/>
    <w:rsid w:val="009B39B7"/>
    <w:rsid w:val="009B39F5"/>
    <w:rsid w:val="009B3A0A"/>
    <w:rsid w:val="009B3A70"/>
    <w:rsid w:val="009B401B"/>
    <w:rsid w:val="009B406A"/>
    <w:rsid w:val="009B421B"/>
    <w:rsid w:val="009B4FEF"/>
    <w:rsid w:val="009B5333"/>
    <w:rsid w:val="009B5365"/>
    <w:rsid w:val="009B57D2"/>
    <w:rsid w:val="009B59B1"/>
    <w:rsid w:val="009B5AC0"/>
    <w:rsid w:val="009B5F3D"/>
    <w:rsid w:val="009B61E8"/>
    <w:rsid w:val="009B6231"/>
    <w:rsid w:val="009B64A5"/>
    <w:rsid w:val="009B6DF7"/>
    <w:rsid w:val="009B728D"/>
    <w:rsid w:val="009B7B6D"/>
    <w:rsid w:val="009B7FBC"/>
    <w:rsid w:val="009C0125"/>
    <w:rsid w:val="009C0B25"/>
    <w:rsid w:val="009C0F04"/>
    <w:rsid w:val="009C144C"/>
    <w:rsid w:val="009C1DB2"/>
    <w:rsid w:val="009C2127"/>
    <w:rsid w:val="009C2377"/>
    <w:rsid w:val="009C2787"/>
    <w:rsid w:val="009C2B60"/>
    <w:rsid w:val="009C2E24"/>
    <w:rsid w:val="009C319D"/>
    <w:rsid w:val="009C31CD"/>
    <w:rsid w:val="009C3240"/>
    <w:rsid w:val="009C3263"/>
    <w:rsid w:val="009C3447"/>
    <w:rsid w:val="009C37EF"/>
    <w:rsid w:val="009C397A"/>
    <w:rsid w:val="009C3B2D"/>
    <w:rsid w:val="009C3F77"/>
    <w:rsid w:val="009C4BF8"/>
    <w:rsid w:val="009C501F"/>
    <w:rsid w:val="009C50B8"/>
    <w:rsid w:val="009C52BF"/>
    <w:rsid w:val="009C5481"/>
    <w:rsid w:val="009C5F69"/>
    <w:rsid w:val="009C61D2"/>
    <w:rsid w:val="009C6260"/>
    <w:rsid w:val="009C6329"/>
    <w:rsid w:val="009C68D2"/>
    <w:rsid w:val="009C7662"/>
    <w:rsid w:val="009C7815"/>
    <w:rsid w:val="009C7883"/>
    <w:rsid w:val="009C79B3"/>
    <w:rsid w:val="009D008F"/>
    <w:rsid w:val="009D01FB"/>
    <w:rsid w:val="009D027F"/>
    <w:rsid w:val="009D06AF"/>
    <w:rsid w:val="009D0954"/>
    <w:rsid w:val="009D0B78"/>
    <w:rsid w:val="009D1079"/>
    <w:rsid w:val="009D1132"/>
    <w:rsid w:val="009D1527"/>
    <w:rsid w:val="009D191D"/>
    <w:rsid w:val="009D1C57"/>
    <w:rsid w:val="009D1EBB"/>
    <w:rsid w:val="009D2A88"/>
    <w:rsid w:val="009D2C33"/>
    <w:rsid w:val="009D3273"/>
    <w:rsid w:val="009D3559"/>
    <w:rsid w:val="009D382A"/>
    <w:rsid w:val="009D3C9D"/>
    <w:rsid w:val="009D4151"/>
    <w:rsid w:val="009D4272"/>
    <w:rsid w:val="009D43A8"/>
    <w:rsid w:val="009D43DC"/>
    <w:rsid w:val="009D46A0"/>
    <w:rsid w:val="009D4738"/>
    <w:rsid w:val="009D47E9"/>
    <w:rsid w:val="009D4F23"/>
    <w:rsid w:val="009D5627"/>
    <w:rsid w:val="009D5670"/>
    <w:rsid w:val="009D58E2"/>
    <w:rsid w:val="009D5EB8"/>
    <w:rsid w:val="009D6242"/>
    <w:rsid w:val="009D62D0"/>
    <w:rsid w:val="009D63CD"/>
    <w:rsid w:val="009D6966"/>
    <w:rsid w:val="009D6ECF"/>
    <w:rsid w:val="009D72C2"/>
    <w:rsid w:val="009D7322"/>
    <w:rsid w:val="009D73C9"/>
    <w:rsid w:val="009D79B8"/>
    <w:rsid w:val="009D7C05"/>
    <w:rsid w:val="009E0477"/>
    <w:rsid w:val="009E0884"/>
    <w:rsid w:val="009E0911"/>
    <w:rsid w:val="009E0B6A"/>
    <w:rsid w:val="009E1068"/>
    <w:rsid w:val="009E18CA"/>
    <w:rsid w:val="009E1909"/>
    <w:rsid w:val="009E2063"/>
    <w:rsid w:val="009E2175"/>
    <w:rsid w:val="009E287D"/>
    <w:rsid w:val="009E314D"/>
    <w:rsid w:val="009E3F3E"/>
    <w:rsid w:val="009E4001"/>
    <w:rsid w:val="009E4737"/>
    <w:rsid w:val="009E47E1"/>
    <w:rsid w:val="009E49B2"/>
    <w:rsid w:val="009E4A8E"/>
    <w:rsid w:val="009E510C"/>
    <w:rsid w:val="009E589C"/>
    <w:rsid w:val="009E5E7B"/>
    <w:rsid w:val="009E6702"/>
    <w:rsid w:val="009E682D"/>
    <w:rsid w:val="009E68F9"/>
    <w:rsid w:val="009E6A3B"/>
    <w:rsid w:val="009E6E42"/>
    <w:rsid w:val="009E6E88"/>
    <w:rsid w:val="009E6FDF"/>
    <w:rsid w:val="009E6FFD"/>
    <w:rsid w:val="009E701E"/>
    <w:rsid w:val="009E75B4"/>
    <w:rsid w:val="009E78A2"/>
    <w:rsid w:val="009E7E1F"/>
    <w:rsid w:val="009F0912"/>
    <w:rsid w:val="009F10B2"/>
    <w:rsid w:val="009F1302"/>
    <w:rsid w:val="009F2723"/>
    <w:rsid w:val="009F2770"/>
    <w:rsid w:val="009F27DA"/>
    <w:rsid w:val="009F287C"/>
    <w:rsid w:val="009F2A1B"/>
    <w:rsid w:val="009F302E"/>
    <w:rsid w:val="009F30B7"/>
    <w:rsid w:val="009F3AFF"/>
    <w:rsid w:val="009F3C3B"/>
    <w:rsid w:val="009F4121"/>
    <w:rsid w:val="009F41C5"/>
    <w:rsid w:val="009F48FC"/>
    <w:rsid w:val="009F4984"/>
    <w:rsid w:val="009F4E4E"/>
    <w:rsid w:val="009F4F96"/>
    <w:rsid w:val="009F5411"/>
    <w:rsid w:val="009F566E"/>
    <w:rsid w:val="009F5851"/>
    <w:rsid w:val="009F5A3F"/>
    <w:rsid w:val="009F5E55"/>
    <w:rsid w:val="009F63D9"/>
    <w:rsid w:val="009F664E"/>
    <w:rsid w:val="009F7096"/>
    <w:rsid w:val="009F71EB"/>
    <w:rsid w:val="009F728F"/>
    <w:rsid w:val="009F738A"/>
    <w:rsid w:val="009F7766"/>
    <w:rsid w:val="009F788A"/>
    <w:rsid w:val="009F7CAD"/>
    <w:rsid w:val="009F7DEF"/>
    <w:rsid w:val="00A00F9A"/>
    <w:rsid w:val="00A00FB1"/>
    <w:rsid w:val="00A01E0D"/>
    <w:rsid w:val="00A01E4E"/>
    <w:rsid w:val="00A01FF5"/>
    <w:rsid w:val="00A02347"/>
    <w:rsid w:val="00A02E82"/>
    <w:rsid w:val="00A0331A"/>
    <w:rsid w:val="00A038A1"/>
    <w:rsid w:val="00A03983"/>
    <w:rsid w:val="00A045EE"/>
    <w:rsid w:val="00A04DF2"/>
    <w:rsid w:val="00A05747"/>
    <w:rsid w:val="00A061D0"/>
    <w:rsid w:val="00A066D7"/>
    <w:rsid w:val="00A069F0"/>
    <w:rsid w:val="00A070A9"/>
    <w:rsid w:val="00A074B9"/>
    <w:rsid w:val="00A07C52"/>
    <w:rsid w:val="00A07CE1"/>
    <w:rsid w:val="00A07F46"/>
    <w:rsid w:val="00A10391"/>
    <w:rsid w:val="00A10750"/>
    <w:rsid w:val="00A10ACE"/>
    <w:rsid w:val="00A10D0D"/>
    <w:rsid w:val="00A10EF2"/>
    <w:rsid w:val="00A11367"/>
    <w:rsid w:val="00A1147A"/>
    <w:rsid w:val="00A1162B"/>
    <w:rsid w:val="00A11A66"/>
    <w:rsid w:val="00A11AD1"/>
    <w:rsid w:val="00A11D20"/>
    <w:rsid w:val="00A11DD8"/>
    <w:rsid w:val="00A11E3D"/>
    <w:rsid w:val="00A12469"/>
    <w:rsid w:val="00A12772"/>
    <w:rsid w:val="00A1325E"/>
    <w:rsid w:val="00A13CBB"/>
    <w:rsid w:val="00A13D52"/>
    <w:rsid w:val="00A13EA2"/>
    <w:rsid w:val="00A1479B"/>
    <w:rsid w:val="00A14DCF"/>
    <w:rsid w:val="00A15297"/>
    <w:rsid w:val="00A15361"/>
    <w:rsid w:val="00A15D60"/>
    <w:rsid w:val="00A15EC7"/>
    <w:rsid w:val="00A17A53"/>
    <w:rsid w:val="00A17AB2"/>
    <w:rsid w:val="00A17C38"/>
    <w:rsid w:val="00A17C5D"/>
    <w:rsid w:val="00A17D63"/>
    <w:rsid w:val="00A2062B"/>
    <w:rsid w:val="00A2090A"/>
    <w:rsid w:val="00A20A3A"/>
    <w:rsid w:val="00A2148A"/>
    <w:rsid w:val="00A22A12"/>
    <w:rsid w:val="00A22ADC"/>
    <w:rsid w:val="00A22BB2"/>
    <w:rsid w:val="00A22D12"/>
    <w:rsid w:val="00A22EFA"/>
    <w:rsid w:val="00A22FB6"/>
    <w:rsid w:val="00A231FA"/>
    <w:rsid w:val="00A23408"/>
    <w:rsid w:val="00A23BA7"/>
    <w:rsid w:val="00A241CD"/>
    <w:rsid w:val="00A2428E"/>
    <w:rsid w:val="00A2430F"/>
    <w:rsid w:val="00A24918"/>
    <w:rsid w:val="00A24954"/>
    <w:rsid w:val="00A249A3"/>
    <w:rsid w:val="00A24B4B"/>
    <w:rsid w:val="00A24CCF"/>
    <w:rsid w:val="00A24D18"/>
    <w:rsid w:val="00A252A9"/>
    <w:rsid w:val="00A2581A"/>
    <w:rsid w:val="00A2584A"/>
    <w:rsid w:val="00A2591B"/>
    <w:rsid w:val="00A25BA7"/>
    <w:rsid w:val="00A25CCA"/>
    <w:rsid w:val="00A25CD2"/>
    <w:rsid w:val="00A25D4D"/>
    <w:rsid w:val="00A2621E"/>
    <w:rsid w:val="00A263DC"/>
    <w:rsid w:val="00A2647B"/>
    <w:rsid w:val="00A26837"/>
    <w:rsid w:val="00A26949"/>
    <w:rsid w:val="00A301D7"/>
    <w:rsid w:val="00A3089F"/>
    <w:rsid w:val="00A30CA0"/>
    <w:rsid w:val="00A311DC"/>
    <w:rsid w:val="00A31378"/>
    <w:rsid w:val="00A31BD7"/>
    <w:rsid w:val="00A31C4A"/>
    <w:rsid w:val="00A32020"/>
    <w:rsid w:val="00A320C6"/>
    <w:rsid w:val="00A3264B"/>
    <w:rsid w:val="00A3270C"/>
    <w:rsid w:val="00A3289F"/>
    <w:rsid w:val="00A33372"/>
    <w:rsid w:val="00A33494"/>
    <w:rsid w:val="00A33BD0"/>
    <w:rsid w:val="00A33D0D"/>
    <w:rsid w:val="00A346A4"/>
    <w:rsid w:val="00A34DC8"/>
    <w:rsid w:val="00A3547B"/>
    <w:rsid w:val="00A35584"/>
    <w:rsid w:val="00A35E52"/>
    <w:rsid w:val="00A35EE0"/>
    <w:rsid w:val="00A35FEF"/>
    <w:rsid w:val="00A36009"/>
    <w:rsid w:val="00A361A7"/>
    <w:rsid w:val="00A36C13"/>
    <w:rsid w:val="00A36E22"/>
    <w:rsid w:val="00A3726A"/>
    <w:rsid w:val="00A3796B"/>
    <w:rsid w:val="00A4059E"/>
    <w:rsid w:val="00A40619"/>
    <w:rsid w:val="00A40668"/>
    <w:rsid w:val="00A4066F"/>
    <w:rsid w:val="00A40A43"/>
    <w:rsid w:val="00A40C55"/>
    <w:rsid w:val="00A41154"/>
    <w:rsid w:val="00A4163D"/>
    <w:rsid w:val="00A41DDB"/>
    <w:rsid w:val="00A42371"/>
    <w:rsid w:val="00A423D1"/>
    <w:rsid w:val="00A42669"/>
    <w:rsid w:val="00A426A5"/>
    <w:rsid w:val="00A42805"/>
    <w:rsid w:val="00A42D24"/>
    <w:rsid w:val="00A42E88"/>
    <w:rsid w:val="00A43237"/>
    <w:rsid w:val="00A4380A"/>
    <w:rsid w:val="00A43BE3"/>
    <w:rsid w:val="00A43E13"/>
    <w:rsid w:val="00A43E7D"/>
    <w:rsid w:val="00A441BA"/>
    <w:rsid w:val="00A442D0"/>
    <w:rsid w:val="00A445C7"/>
    <w:rsid w:val="00A447A8"/>
    <w:rsid w:val="00A45273"/>
    <w:rsid w:val="00A45C0E"/>
    <w:rsid w:val="00A46483"/>
    <w:rsid w:val="00A464C1"/>
    <w:rsid w:val="00A46669"/>
    <w:rsid w:val="00A46773"/>
    <w:rsid w:val="00A468F7"/>
    <w:rsid w:val="00A46964"/>
    <w:rsid w:val="00A46A59"/>
    <w:rsid w:val="00A47397"/>
    <w:rsid w:val="00A473C4"/>
    <w:rsid w:val="00A475C1"/>
    <w:rsid w:val="00A47D54"/>
    <w:rsid w:val="00A50017"/>
    <w:rsid w:val="00A50931"/>
    <w:rsid w:val="00A50995"/>
    <w:rsid w:val="00A51233"/>
    <w:rsid w:val="00A518E8"/>
    <w:rsid w:val="00A519C6"/>
    <w:rsid w:val="00A51C8B"/>
    <w:rsid w:val="00A52674"/>
    <w:rsid w:val="00A529D1"/>
    <w:rsid w:val="00A5307E"/>
    <w:rsid w:val="00A53370"/>
    <w:rsid w:val="00A538EA"/>
    <w:rsid w:val="00A53BCF"/>
    <w:rsid w:val="00A54259"/>
    <w:rsid w:val="00A542AA"/>
    <w:rsid w:val="00A548C7"/>
    <w:rsid w:val="00A549C2"/>
    <w:rsid w:val="00A54E46"/>
    <w:rsid w:val="00A551B9"/>
    <w:rsid w:val="00A551C9"/>
    <w:rsid w:val="00A552FA"/>
    <w:rsid w:val="00A5541F"/>
    <w:rsid w:val="00A555D7"/>
    <w:rsid w:val="00A5564F"/>
    <w:rsid w:val="00A5592A"/>
    <w:rsid w:val="00A559E5"/>
    <w:rsid w:val="00A55DC2"/>
    <w:rsid w:val="00A55F72"/>
    <w:rsid w:val="00A55F8B"/>
    <w:rsid w:val="00A5617A"/>
    <w:rsid w:val="00A56471"/>
    <w:rsid w:val="00A56813"/>
    <w:rsid w:val="00A56A1C"/>
    <w:rsid w:val="00A57758"/>
    <w:rsid w:val="00A600A0"/>
    <w:rsid w:val="00A60B46"/>
    <w:rsid w:val="00A60CB1"/>
    <w:rsid w:val="00A60D67"/>
    <w:rsid w:val="00A61303"/>
    <w:rsid w:val="00A621FA"/>
    <w:rsid w:val="00A6278D"/>
    <w:rsid w:val="00A62B00"/>
    <w:rsid w:val="00A62C80"/>
    <w:rsid w:val="00A62DFA"/>
    <w:rsid w:val="00A62E1E"/>
    <w:rsid w:val="00A63350"/>
    <w:rsid w:val="00A6386B"/>
    <w:rsid w:val="00A63EA4"/>
    <w:rsid w:val="00A63EF8"/>
    <w:rsid w:val="00A64807"/>
    <w:rsid w:val="00A64CCD"/>
    <w:rsid w:val="00A6506A"/>
    <w:rsid w:val="00A653BE"/>
    <w:rsid w:val="00A65742"/>
    <w:rsid w:val="00A65999"/>
    <w:rsid w:val="00A659E2"/>
    <w:rsid w:val="00A65AC3"/>
    <w:rsid w:val="00A660CF"/>
    <w:rsid w:val="00A66C23"/>
    <w:rsid w:val="00A66CEF"/>
    <w:rsid w:val="00A670F6"/>
    <w:rsid w:val="00A67484"/>
    <w:rsid w:val="00A6763B"/>
    <w:rsid w:val="00A67E70"/>
    <w:rsid w:val="00A67F2B"/>
    <w:rsid w:val="00A67FE5"/>
    <w:rsid w:val="00A70372"/>
    <w:rsid w:val="00A70694"/>
    <w:rsid w:val="00A70939"/>
    <w:rsid w:val="00A70949"/>
    <w:rsid w:val="00A70AD4"/>
    <w:rsid w:val="00A70CC2"/>
    <w:rsid w:val="00A71086"/>
    <w:rsid w:val="00A711D2"/>
    <w:rsid w:val="00A7156A"/>
    <w:rsid w:val="00A7216F"/>
    <w:rsid w:val="00A7244E"/>
    <w:rsid w:val="00A724DE"/>
    <w:rsid w:val="00A724F1"/>
    <w:rsid w:val="00A73024"/>
    <w:rsid w:val="00A73396"/>
    <w:rsid w:val="00A73621"/>
    <w:rsid w:val="00A73A5E"/>
    <w:rsid w:val="00A73E2B"/>
    <w:rsid w:val="00A73FBC"/>
    <w:rsid w:val="00A73FFF"/>
    <w:rsid w:val="00A74576"/>
    <w:rsid w:val="00A7495F"/>
    <w:rsid w:val="00A7511A"/>
    <w:rsid w:val="00A7578D"/>
    <w:rsid w:val="00A75C1F"/>
    <w:rsid w:val="00A7636A"/>
    <w:rsid w:val="00A76381"/>
    <w:rsid w:val="00A768D7"/>
    <w:rsid w:val="00A7705F"/>
    <w:rsid w:val="00A77FED"/>
    <w:rsid w:val="00A80423"/>
    <w:rsid w:val="00A811A8"/>
    <w:rsid w:val="00A81745"/>
    <w:rsid w:val="00A81A62"/>
    <w:rsid w:val="00A81BE1"/>
    <w:rsid w:val="00A825B2"/>
    <w:rsid w:val="00A828E2"/>
    <w:rsid w:val="00A82980"/>
    <w:rsid w:val="00A82AC5"/>
    <w:rsid w:val="00A82FFB"/>
    <w:rsid w:val="00A83045"/>
    <w:rsid w:val="00A8346E"/>
    <w:rsid w:val="00A835EA"/>
    <w:rsid w:val="00A83FF1"/>
    <w:rsid w:val="00A843F6"/>
    <w:rsid w:val="00A84786"/>
    <w:rsid w:val="00A84CF7"/>
    <w:rsid w:val="00A84DE9"/>
    <w:rsid w:val="00A85091"/>
    <w:rsid w:val="00A855DD"/>
    <w:rsid w:val="00A856DA"/>
    <w:rsid w:val="00A85800"/>
    <w:rsid w:val="00A85FC1"/>
    <w:rsid w:val="00A85FE5"/>
    <w:rsid w:val="00A8648B"/>
    <w:rsid w:val="00A864C9"/>
    <w:rsid w:val="00A86642"/>
    <w:rsid w:val="00A86EA7"/>
    <w:rsid w:val="00A873AE"/>
    <w:rsid w:val="00A87B12"/>
    <w:rsid w:val="00A87D4E"/>
    <w:rsid w:val="00A9032D"/>
    <w:rsid w:val="00A905DD"/>
    <w:rsid w:val="00A90696"/>
    <w:rsid w:val="00A911BF"/>
    <w:rsid w:val="00A923DE"/>
    <w:rsid w:val="00A92E02"/>
    <w:rsid w:val="00A932B2"/>
    <w:rsid w:val="00A937F0"/>
    <w:rsid w:val="00A93933"/>
    <w:rsid w:val="00A93F6D"/>
    <w:rsid w:val="00A94007"/>
    <w:rsid w:val="00A946D8"/>
    <w:rsid w:val="00A947F4"/>
    <w:rsid w:val="00A94BDF"/>
    <w:rsid w:val="00A95163"/>
    <w:rsid w:val="00A9571F"/>
    <w:rsid w:val="00A95972"/>
    <w:rsid w:val="00A95E09"/>
    <w:rsid w:val="00A96483"/>
    <w:rsid w:val="00A96533"/>
    <w:rsid w:val="00A9655D"/>
    <w:rsid w:val="00A96864"/>
    <w:rsid w:val="00A969FF"/>
    <w:rsid w:val="00A9701C"/>
    <w:rsid w:val="00A97315"/>
    <w:rsid w:val="00A97383"/>
    <w:rsid w:val="00A97527"/>
    <w:rsid w:val="00A97671"/>
    <w:rsid w:val="00A9791D"/>
    <w:rsid w:val="00A97C64"/>
    <w:rsid w:val="00A97FF3"/>
    <w:rsid w:val="00AA0241"/>
    <w:rsid w:val="00AA05E7"/>
    <w:rsid w:val="00AA0FEB"/>
    <w:rsid w:val="00AA12CA"/>
    <w:rsid w:val="00AA181B"/>
    <w:rsid w:val="00AA1A59"/>
    <w:rsid w:val="00AA1D75"/>
    <w:rsid w:val="00AA25ED"/>
    <w:rsid w:val="00AA2837"/>
    <w:rsid w:val="00AA28F4"/>
    <w:rsid w:val="00AA2B66"/>
    <w:rsid w:val="00AA2EC9"/>
    <w:rsid w:val="00AA2ED0"/>
    <w:rsid w:val="00AA30A0"/>
    <w:rsid w:val="00AA36D3"/>
    <w:rsid w:val="00AA38A9"/>
    <w:rsid w:val="00AA3FAE"/>
    <w:rsid w:val="00AA4328"/>
    <w:rsid w:val="00AA4935"/>
    <w:rsid w:val="00AA4FDE"/>
    <w:rsid w:val="00AA5104"/>
    <w:rsid w:val="00AA59B3"/>
    <w:rsid w:val="00AA5CD3"/>
    <w:rsid w:val="00AA5DFE"/>
    <w:rsid w:val="00AA6203"/>
    <w:rsid w:val="00AA6337"/>
    <w:rsid w:val="00AA6355"/>
    <w:rsid w:val="00AA64BE"/>
    <w:rsid w:val="00AA7148"/>
    <w:rsid w:val="00AA7484"/>
    <w:rsid w:val="00AA752F"/>
    <w:rsid w:val="00AB004B"/>
    <w:rsid w:val="00AB0772"/>
    <w:rsid w:val="00AB0A5A"/>
    <w:rsid w:val="00AB1294"/>
    <w:rsid w:val="00AB1656"/>
    <w:rsid w:val="00AB1694"/>
    <w:rsid w:val="00AB1BC1"/>
    <w:rsid w:val="00AB1C58"/>
    <w:rsid w:val="00AB243D"/>
    <w:rsid w:val="00AB2583"/>
    <w:rsid w:val="00AB26BC"/>
    <w:rsid w:val="00AB2AA4"/>
    <w:rsid w:val="00AB2C43"/>
    <w:rsid w:val="00AB2D6D"/>
    <w:rsid w:val="00AB38A0"/>
    <w:rsid w:val="00AB3A50"/>
    <w:rsid w:val="00AB3CEA"/>
    <w:rsid w:val="00AB3F94"/>
    <w:rsid w:val="00AB413C"/>
    <w:rsid w:val="00AB4A4C"/>
    <w:rsid w:val="00AB4A6A"/>
    <w:rsid w:val="00AB5333"/>
    <w:rsid w:val="00AB5A11"/>
    <w:rsid w:val="00AB6D5A"/>
    <w:rsid w:val="00AB6EF6"/>
    <w:rsid w:val="00AB71E7"/>
    <w:rsid w:val="00AB757F"/>
    <w:rsid w:val="00AB75DE"/>
    <w:rsid w:val="00AB7642"/>
    <w:rsid w:val="00AB79FD"/>
    <w:rsid w:val="00AB7A53"/>
    <w:rsid w:val="00AB7B6B"/>
    <w:rsid w:val="00AB7DDB"/>
    <w:rsid w:val="00AB7F39"/>
    <w:rsid w:val="00AC01CF"/>
    <w:rsid w:val="00AC04CD"/>
    <w:rsid w:val="00AC0A64"/>
    <w:rsid w:val="00AC0D24"/>
    <w:rsid w:val="00AC0D69"/>
    <w:rsid w:val="00AC0F8A"/>
    <w:rsid w:val="00AC1215"/>
    <w:rsid w:val="00AC1315"/>
    <w:rsid w:val="00AC1A4C"/>
    <w:rsid w:val="00AC1A87"/>
    <w:rsid w:val="00AC1B45"/>
    <w:rsid w:val="00AC1CDD"/>
    <w:rsid w:val="00AC1F1D"/>
    <w:rsid w:val="00AC204F"/>
    <w:rsid w:val="00AC2AE6"/>
    <w:rsid w:val="00AC2D3C"/>
    <w:rsid w:val="00AC2DD0"/>
    <w:rsid w:val="00AC3161"/>
    <w:rsid w:val="00AC34A1"/>
    <w:rsid w:val="00AC3522"/>
    <w:rsid w:val="00AC36D1"/>
    <w:rsid w:val="00AC39E0"/>
    <w:rsid w:val="00AC3A0E"/>
    <w:rsid w:val="00AC3EA5"/>
    <w:rsid w:val="00AC3FC9"/>
    <w:rsid w:val="00AC424A"/>
    <w:rsid w:val="00AC4D0B"/>
    <w:rsid w:val="00AC53FD"/>
    <w:rsid w:val="00AC5B40"/>
    <w:rsid w:val="00AC5B52"/>
    <w:rsid w:val="00AC5CF7"/>
    <w:rsid w:val="00AC631F"/>
    <w:rsid w:val="00AC74AB"/>
    <w:rsid w:val="00AC776B"/>
    <w:rsid w:val="00AC7821"/>
    <w:rsid w:val="00AC7873"/>
    <w:rsid w:val="00AD015C"/>
    <w:rsid w:val="00AD0306"/>
    <w:rsid w:val="00AD0B7B"/>
    <w:rsid w:val="00AD168C"/>
    <w:rsid w:val="00AD25B8"/>
    <w:rsid w:val="00AD2C64"/>
    <w:rsid w:val="00AD3071"/>
    <w:rsid w:val="00AD3533"/>
    <w:rsid w:val="00AD3A47"/>
    <w:rsid w:val="00AD41E6"/>
    <w:rsid w:val="00AD495A"/>
    <w:rsid w:val="00AD4FA5"/>
    <w:rsid w:val="00AD50D0"/>
    <w:rsid w:val="00AD5149"/>
    <w:rsid w:val="00AD533C"/>
    <w:rsid w:val="00AD5342"/>
    <w:rsid w:val="00AD5C92"/>
    <w:rsid w:val="00AD5DF7"/>
    <w:rsid w:val="00AD5FF9"/>
    <w:rsid w:val="00AD6DFC"/>
    <w:rsid w:val="00AD74FE"/>
    <w:rsid w:val="00AD7574"/>
    <w:rsid w:val="00AD760B"/>
    <w:rsid w:val="00AE0788"/>
    <w:rsid w:val="00AE0B86"/>
    <w:rsid w:val="00AE0B9B"/>
    <w:rsid w:val="00AE0BF6"/>
    <w:rsid w:val="00AE10E2"/>
    <w:rsid w:val="00AE10FF"/>
    <w:rsid w:val="00AE1DD0"/>
    <w:rsid w:val="00AE290A"/>
    <w:rsid w:val="00AE2962"/>
    <w:rsid w:val="00AE29BE"/>
    <w:rsid w:val="00AE2F69"/>
    <w:rsid w:val="00AE4371"/>
    <w:rsid w:val="00AE4429"/>
    <w:rsid w:val="00AE4695"/>
    <w:rsid w:val="00AE4AB9"/>
    <w:rsid w:val="00AE61DE"/>
    <w:rsid w:val="00AE6670"/>
    <w:rsid w:val="00AE6BA1"/>
    <w:rsid w:val="00AE6BBF"/>
    <w:rsid w:val="00AE6E31"/>
    <w:rsid w:val="00AE6F5E"/>
    <w:rsid w:val="00AE749D"/>
    <w:rsid w:val="00AE75B0"/>
    <w:rsid w:val="00AE77B3"/>
    <w:rsid w:val="00AE7B90"/>
    <w:rsid w:val="00AE7EB0"/>
    <w:rsid w:val="00AF044A"/>
    <w:rsid w:val="00AF0576"/>
    <w:rsid w:val="00AF0A25"/>
    <w:rsid w:val="00AF0CE8"/>
    <w:rsid w:val="00AF1178"/>
    <w:rsid w:val="00AF13AD"/>
    <w:rsid w:val="00AF14F7"/>
    <w:rsid w:val="00AF207B"/>
    <w:rsid w:val="00AF289D"/>
    <w:rsid w:val="00AF29A9"/>
    <w:rsid w:val="00AF3804"/>
    <w:rsid w:val="00AF3ACD"/>
    <w:rsid w:val="00AF42E8"/>
    <w:rsid w:val="00AF4808"/>
    <w:rsid w:val="00AF4A99"/>
    <w:rsid w:val="00AF4B66"/>
    <w:rsid w:val="00AF4D73"/>
    <w:rsid w:val="00AF4F33"/>
    <w:rsid w:val="00AF503C"/>
    <w:rsid w:val="00AF5054"/>
    <w:rsid w:val="00AF51B5"/>
    <w:rsid w:val="00AF53E6"/>
    <w:rsid w:val="00AF549A"/>
    <w:rsid w:val="00AF570A"/>
    <w:rsid w:val="00AF61B0"/>
    <w:rsid w:val="00AF632E"/>
    <w:rsid w:val="00AF676F"/>
    <w:rsid w:val="00AF67A7"/>
    <w:rsid w:val="00AF6925"/>
    <w:rsid w:val="00AF6D3F"/>
    <w:rsid w:val="00AF6D91"/>
    <w:rsid w:val="00AF7B69"/>
    <w:rsid w:val="00AF7C8D"/>
    <w:rsid w:val="00B00028"/>
    <w:rsid w:val="00B00451"/>
    <w:rsid w:val="00B004F3"/>
    <w:rsid w:val="00B00B61"/>
    <w:rsid w:val="00B00CB5"/>
    <w:rsid w:val="00B0172D"/>
    <w:rsid w:val="00B0198D"/>
    <w:rsid w:val="00B0201F"/>
    <w:rsid w:val="00B02178"/>
    <w:rsid w:val="00B021D7"/>
    <w:rsid w:val="00B02210"/>
    <w:rsid w:val="00B02241"/>
    <w:rsid w:val="00B0260D"/>
    <w:rsid w:val="00B026FA"/>
    <w:rsid w:val="00B02A2D"/>
    <w:rsid w:val="00B02A94"/>
    <w:rsid w:val="00B02AF0"/>
    <w:rsid w:val="00B02BF3"/>
    <w:rsid w:val="00B02ED3"/>
    <w:rsid w:val="00B02FDA"/>
    <w:rsid w:val="00B032A7"/>
    <w:rsid w:val="00B03888"/>
    <w:rsid w:val="00B03EDC"/>
    <w:rsid w:val="00B03FC1"/>
    <w:rsid w:val="00B04343"/>
    <w:rsid w:val="00B04572"/>
    <w:rsid w:val="00B04B7A"/>
    <w:rsid w:val="00B0578F"/>
    <w:rsid w:val="00B057AD"/>
    <w:rsid w:val="00B059CE"/>
    <w:rsid w:val="00B061E9"/>
    <w:rsid w:val="00B06972"/>
    <w:rsid w:val="00B06976"/>
    <w:rsid w:val="00B06DF7"/>
    <w:rsid w:val="00B06EB3"/>
    <w:rsid w:val="00B07519"/>
    <w:rsid w:val="00B0783D"/>
    <w:rsid w:val="00B078C3"/>
    <w:rsid w:val="00B07946"/>
    <w:rsid w:val="00B07DF2"/>
    <w:rsid w:val="00B1083F"/>
    <w:rsid w:val="00B10EA9"/>
    <w:rsid w:val="00B10F99"/>
    <w:rsid w:val="00B1107F"/>
    <w:rsid w:val="00B1138E"/>
    <w:rsid w:val="00B114F8"/>
    <w:rsid w:val="00B11AD8"/>
    <w:rsid w:val="00B11C88"/>
    <w:rsid w:val="00B11CD8"/>
    <w:rsid w:val="00B11F9A"/>
    <w:rsid w:val="00B1209A"/>
    <w:rsid w:val="00B1227F"/>
    <w:rsid w:val="00B12D8D"/>
    <w:rsid w:val="00B12EE7"/>
    <w:rsid w:val="00B1373D"/>
    <w:rsid w:val="00B13D65"/>
    <w:rsid w:val="00B13DB4"/>
    <w:rsid w:val="00B13DC6"/>
    <w:rsid w:val="00B13FE9"/>
    <w:rsid w:val="00B1429E"/>
    <w:rsid w:val="00B14327"/>
    <w:rsid w:val="00B143F6"/>
    <w:rsid w:val="00B14462"/>
    <w:rsid w:val="00B1455D"/>
    <w:rsid w:val="00B14B54"/>
    <w:rsid w:val="00B1528E"/>
    <w:rsid w:val="00B15496"/>
    <w:rsid w:val="00B1552F"/>
    <w:rsid w:val="00B1581E"/>
    <w:rsid w:val="00B15AC9"/>
    <w:rsid w:val="00B1610D"/>
    <w:rsid w:val="00B163CD"/>
    <w:rsid w:val="00B17722"/>
    <w:rsid w:val="00B17ABF"/>
    <w:rsid w:val="00B17BA3"/>
    <w:rsid w:val="00B17C4E"/>
    <w:rsid w:val="00B205C8"/>
    <w:rsid w:val="00B20612"/>
    <w:rsid w:val="00B20717"/>
    <w:rsid w:val="00B20A6D"/>
    <w:rsid w:val="00B20FAF"/>
    <w:rsid w:val="00B22705"/>
    <w:rsid w:val="00B2289F"/>
    <w:rsid w:val="00B22DD3"/>
    <w:rsid w:val="00B23409"/>
    <w:rsid w:val="00B23817"/>
    <w:rsid w:val="00B23DEC"/>
    <w:rsid w:val="00B2431D"/>
    <w:rsid w:val="00B24BDA"/>
    <w:rsid w:val="00B24D18"/>
    <w:rsid w:val="00B24DE1"/>
    <w:rsid w:val="00B2502B"/>
    <w:rsid w:val="00B2508A"/>
    <w:rsid w:val="00B25093"/>
    <w:rsid w:val="00B250A7"/>
    <w:rsid w:val="00B254D3"/>
    <w:rsid w:val="00B259AC"/>
    <w:rsid w:val="00B25BFB"/>
    <w:rsid w:val="00B25FF9"/>
    <w:rsid w:val="00B2617A"/>
    <w:rsid w:val="00B261E0"/>
    <w:rsid w:val="00B27822"/>
    <w:rsid w:val="00B27E32"/>
    <w:rsid w:val="00B27EE6"/>
    <w:rsid w:val="00B30211"/>
    <w:rsid w:val="00B305D3"/>
    <w:rsid w:val="00B32B65"/>
    <w:rsid w:val="00B32D92"/>
    <w:rsid w:val="00B332CC"/>
    <w:rsid w:val="00B33792"/>
    <w:rsid w:val="00B33BE1"/>
    <w:rsid w:val="00B3423F"/>
    <w:rsid w:val="00B34286"/>
    <w:rsid w:val="00B34320"/>
    <w:rsid w:val="00B3432D"/>
    <w:rsid w:val="00B349C9"/>
    <w:rsid w:val="00B349F2"/>
    <w:rsid w:val="00B34A3E"/>
    <w:rsid w:val="00B34E40"/>
    <w:rsid w:val="00B34E93"/>
    <w:rsid w:val="00B354B9"/>
    <w:rsid w:val="00B378EC"/>
    <w:rsid w:val="00B37C5E"/>
    <w:rsid w:val="00B4058A"/>
    <w:rsid w:val="00B4080F"/>
    <w:rsid w:val="00B40900"/>
    <w:rsid w:val="00B40B4F"/>
    <w:rsid w:val="00B41194"/>
    <w:rsid w:val="00B418DE"/>
    <w:rsid w:val="00B41E10"/>
    <w:rsid w:val="00B42505"/>
    <w:rsid w:val="00B42690"/>
    <w:rsid w:val="00B42997"/>
    <w:rsid w:val="00B42BAF"/>
    <w:rsid w:val="00B42F2D"/>
    <w:rsid w:val="00B4367B"/>
    <w:rsid w:val="00B4455A"/>
    <w:rsid w:val="00B4495A"/>
    <w:rsid w:val="00B449C9"/>
    <w:rsid w:val="00B451CC"/>
    <w:rsid w:val="00B46AB7"/>
    <w:rsid w:val="00B46CE3"/>
    <w:rsid w:val="00B46FD4"/>
    <w:rsid w:val="00B471E5"/>
    <w:rsid w:val="00B476B8"/>
    <w:rsid w:val="00B478EE"/>
    <w:rsid w:val="00B47BC1"/>
    <w:rsid w:val="00B47E75"/>
    <w:rsid w:val="00B50159"/>
    <w:rsid w:val="00B5064A"/>
    <w:rsid w:val="00B5124E"/>
    <w:rsid w:val="00B51D85"/>
    <w:rsid w:val="00B51FD4"/>
    <w:rsid w:val="00B5244E"/>
    <w:rsid w:val="00B52542"/>
    <w:rsid w:val="00B527FC"/>
    <w:rsid w:val="00B52807"/>
    <w:rsid w:val="00B529BE"/>
    <w:rsid w:val="00B52AA7"/>
    <w:rsid w:val="00B52B96"/>
    <w:rsid w:val="00B52F02"/>
    <w:rsid w:val="00B53113"/>
    <w:rsid w:val="00B534E2"/>
    <w:rsid w:val="00B536FE"/>
    <w:rsid w:val="00B53989"/>
    <w:rsid w:val="00B53BFE"/>
    <w:rsid w:val="00B53C3D"/>
    <w:rsid w:val="00B5430F"/>
    <w:rsid w:val="00B543B6"/>
    <w:rsid w:val="00B543E2"/>
    <w:rsid w:val="00B547E8"/>
    <w:rsid w:val="00B54A57"/>
    <w:rsid w:val="00B54A75"/>
    <w:rsid w:val="00B54F37"/>
    <w:rsid w:val="00B5504B"/>
    <w:rsid w:val="00B551CD"/>
    <w:rsid w:val="00B5574A"/>
    <w:rsid w:val="00B558AF"/>
    <w:rsid w:val="00B55CCC"/>
    <w:rsid w:val="00B55DC4"/>
    <w:rsid w:val="00B56549"/>
    <w:rsid w:val="00B56C11"/>
    <w:rsid w:val="00B57816"/>
    <w:rsid w:val="00B57D0C"/>
    <w:rsid w:val="00B57E16"/>
    <w:rsid w:val="00B601AE"/>
    <w:rsid w:val="00B6093F"/>
    <w:rsid w:val="00B60C0F"/>
    <w:rsid w:val="00B60D8B"/>
    <w:rsid w:val="00B6117D"/>
    <w:rsid w:val="00B61400"/>
    <w:rsid w:val="00B615A7"/>
    <w:rsid w:val="00B61796"/>
    <w:rsid w:val="00B619CA"/>
    <w:rsid w:val="00B619E9"/>
    <w:rsid w:val="00B61A1C"/>
    <w:rsid w:val="00B627C8"/>
    <w:rsid w:val="00B62BEF"/>
    <w:rsid w:val="00B62D9C"/>
    <w:rsid w:val="00B63180"/>
    <w:rsid w:val="00B63D45"/>
    <w:rsid w:val="00B63EB1"/>
    <w:rsid w:val="00B63F89"/>
    <w:rsid w:val="00B63FBE"/>
    <w:rsid w:val="00B6435B"/>
    <w:rsid w:val="00B647D1"/>
    <w:rsid w:val="00B6492B"/>
    <w:rsid w:val="00B64D00"/>
    <w:rsid w:val="00B64DD2"/>
    <w:rsid w:val="00B65644"/>
    <w:rsid w:val="00B65DFE"/>
    <w:rsid w:val="00B66028"/>
    <w:rsid w:val="00B66636"/>
    <w:rsid w:val="00B66745"/>
    <w:rsid w:val="00B66A61"/>
    <w:rsid w:val="00B67ACE"/>
    <w:rsid w:val="00B67D94"/>
    <w:rsid w:val="00B67F84"/>
    <w:rsid w:val="00B695CF"/>
    <w:rsid w:val="00B70842"/>
    <w:rsid w:val="00B708E0"/>
    <w:rsid w:val="00B70BDC"/>
    <w:rsid w:val="00B716D2"/>
    <w:rsid w:val="00B7181D"/>
    <w:rsid w:val="00B718D1"/>
    <w:rsid w:val="00B7214A"/>
    <w:rsid w:val="00B72191"/>
    <w:rsid w:val="00B72943"/>
    <w:rsid w:val="00B72AF8"/>
    <w:rsid w:val="00B72CD1"/>
    <w:rsid w:val="00B72F37"/>
    <w:rsid w:val="00B73A01"/>
    <w:rsid w:val="00B748DE"/>
    <w:rsid w:val="00B74F3D"/>
    <w:rsid w:val="00B75314"/>
    <w:rsid w:val="00B7559A"/>
    <w:rsid w:val="00B7581A"/>
    <w:rsid w:val="00B75D7E"/>
    <w:rsid w:val="00B76B60"/>
    <w:rsid w:val="00B77CD2"/>
    <w:rsid w:val="00B801A7"/>
    <w:rsid w:val="00B80219"/>
    <w:rsid w:val="00B8045A"/>
    <w:rsid w:val="00B8045C"/>
    <w:rsid w:val="00B8061A"/>
    <w:rsid w:val="00B809B1"/>
    <w:rsid w:val="00B80AD2"/>
    <w:rsid w:val="00B80FA8"/>
    <w:rsid w:val="00B810D4"/>
    <w:rsid w:val="00B817BC"/>
    <w:rsid w:val="00B82289"/>
    <w:rsid w:val="00B82376"/>
    <w:rsid w:val="00B82566"/>
    <w:rsid w:val="00B8280E"/>
    <w:rsid w:val="00B835D0"/>
    <w:rsid w:val="00B835FF"/>
    <w:rsid w:val="00B83A57"/>
    <w:rsid w:val="00B83FD9"/>
    <w:rsid w:val="00B844BD"/>
    <w:rsid w:val="00B8476F"/>
    <w:rsid w:val="00B8483A"/>
    <w:rsid w:val="00B84B21"/>
    <w:rsid w:val="00B84C68"/>
    <w:rsid w:val="00B855C1"/>
    <w:rsid w:val="00B85E2D"/>
    <w:rsid w:val="00B86A32"/>
    <w:rsid w:val="00B86B5A"/>
    <w:rsid w:val="00B86D7D"/>
    <w:rsid w:val="00B872C1"/>
    <w:rsid w:val="00B8779F"/>
    <w:rsid w:val="00B87801"/>
    <w:rsid w:val="00B8793E"/>
    <w:rsid w:val="00B8799F"/>
    <w:rsid w:val="00B87DEB"/>
    <w:rsid w:val="00B90872"/>
    <w:rsid w:val="00B90A57"/>
    <w:rsid w:val="00B90BE9"/>
    <w:rsid w:val="00B90D0F"/>
    <w:rsid w:val="00B912DA"/>
    <w:rsid w:val="00B913B7"/>
    <w:rsid w:val="00B919AF"/>
    <w:rsid w:val="00B91C5F"/>
    <w:rsid w:val="00B9217D"/>
    <w:rsid w:val="00B928E9"/>
    <w:rsid w:val="00B936DF"/>
    <w:rsid w:val="00B9375C"/>
    <w:rsid w:val="00B93EAF"/>
    <w:rsid w:val="00B94355"/>
    <w:rsid w:val="00B946E9"/>
    <w:rsid w:val="00B947A2"/>
    <w:rsid w:val="00B94AB5"/>
    <w:rsid w:val="00B95271"/>
    <w:rsid w:val="00B953EA"/>
    <w:rsid w:val="00B95497"/>
    <w:rsid w:val="00B954CB"/>
    <w:rsid w:val="00B956DE"/>
    <w:rsid w:val="00B95B95"/>
    <w:rsid w:val="00B95BDA"/>
    <w:rsid w:val="00B9623A"/>
    <w:rsid w:val="00B96887"/>
    <w:rsid w:val="00B96A87"/>
    <w:rsid w:val="00B96FEE"/>
    <w:rsid w:val="00B973BD"/>
    <w:rsid w:val="00B97479"/>
    <w:rsid w:val="00B978B1"/>
    <w:rsid w:val="00BA0378"/>
    <w:rsid w:val="00BA0B5A"/>
    <w:rsid w:val="00BA0CAC"/>
    <w:rsid w:val="00BA0FCF"/>
    <w:rsid w:val="00BA1267"/>
    <w:rsid w:val="00BA18CB"/>
    <w:rsid w:val="00BA196A"/>
    <w:rsid w:val="00BA1CB8"/>
    <w:rsid w:val="00BA2C88"/>
    <w:rsid w:val="00BA2E02"/>
    <w:rsid w:val="00BA3006"/>
    <w:rsid w:val="00BA33DB"/>
    <w:rsid w:val="00BA33EA"/>
    <w:rsid w:val="00BA3424"/>
    <w:rsid w:val="00BA363D"/>
    <w:rsid w:val="00BA3D50"/>
    <w:rsid w:val="00BA4356"/>
    <w:rsid w:val="00BA53DE"/>
    <w:rsid w:val="00BA58F2"/>
    <w:rsid w:val="00BA5D3B"/>
    <w:rsid w:val="00BA5E41"/>
    <w:rsid w:val="00BA5E65"/>
    <w:rsid w:val="00BA61FC"/>
    <w:rsid w:val="00BA7353"/>
    <w:rsid w:val="00BA77E3"/>
    <w:rsid w:val="00BB0298"/>
    <w:rsid w:val="00BB032E"/>
    <w:rsid w:val="00BB077E"/>
    <w:rsid w:val="00BB0C0B"/>
    <w:rsid w:val="00BB0CD9"/>
    <w:rsid w:val="00BB0E86"/>
    <w:rsid w:val="00BB162F"/>
    <w:rsid w:val="00BB1CBE"/>
    <w:rsid w:val="00BB2294"/>
    <w:rsid w:val="00BB2464"/>
    <w:rsid w:val="00BB2B61"/>
    <w:rsid w:val="00BB2B68"/>
    <w:rsid w:val="00BB305A"/>
    <w:rsid w:val="00BB3433"/>
    <w:rsid w:val="00BB351C"/>
    <w:rsid w:val="00BB372B"/>
    <w:rsid w:val="00BB3B5F"/>
    <w:rsid w:val="00BB3B8D"/>
    <w:rsid w:val="00BB4052"/>
    <w:rsid w:val="00BB5448"/>
    <w:rsid w:val="00BB582C"/>
    <w:rsid w:val="00BB5A1F"/>
    <w:rsid w:val="00BB5D0C"/>
    <w:rsid w:val="00BB5D95"/>
    <w:rsid w:val="00BB61A5"/>
    <w:rsid w:val="00BB66D5"/>
    <w:rsid w:val="00BB6717"/>
    <w:rsid w:val="00BB7CE1"/>
    <w:rsid w:val="00BC02E4"/>
    <w:rsid w:val="00BC05FF"/>
    <w:rsid w:val="00BC07DD"/>
    <w:rsid w:val="00BC08FE"/>
    <w:rsid w:val="00BC0B24"/>
    <w:rsid w:val="00BC0C65"/>
    <w:rsid w:val="00BC0D25"/>
    <w:rsid w:val="00BC0D4F"/>
    <w:rsid w:val="00BC0FFD"/>
    <w:rsid w:val="00BC11D2"/>
    <w:rsid w:val="00BC13E0"/>
    <w:rsid w:val="00BC1487"/>
    <w:rsid w:val="00BC1D4B"/>
    <w:rsid w:val="00BC250E"/>
    <w:rsid w:val="00BC26B2"/>
    <w:rsid w:val="00BC2AF9"/>
    <w:rsid w:val="00BC308A"/>
    <w:rsid w:val="00BC31A4"/>
    <w:rsid w:val="00BC3857"/>
    <w:rsid w:val="00BC3944"/>
    <w:rsid w:val="00BC3E2C"/>
    <w:rsid w:val="00BC400F"/>
    <w:rsid w:val="00BC4393"/>
    <w:rsid w:val="00BC4A75"/>
    <w:rsid w:val="00BC510A"/>
    <w:rsid w:val="00BC5DBA"/>
    <w:rsid w:val="00BC5E35"/>
    <w:rsid w:val="00BC650B"/>
    <w:rsid w:val="00BC67CD"/>
    <w:rsid w:val="00BC683E"/>
    <w:rsid w:val="00BC6891"/>
    <w:rsid w:val="00BC68FA"/>
    <w:rsid w:val="00BC6988"/>
    <w:rsid w:val="00BC75C3"/>
    <w:rsid w:val="00BC75DF"/>
    <w:rsid w:val="00BC77E0"/>
    <w:rsid w:val="00BC79BC"/>
    <w:rsid w:val="00BC7C1D"/>
    <w:rsid w:val="00BD0B27"/>
    <w:rsid w:val="00BD0FAB"/>
    <w:rsid w:val="00BD10CF"/>
    <w:rsid w:val="00BD115C"/>
    <w:rsid w:val="00BD12B6"/>
    <w:rsid w:val="00BD1303"/>
    <w:rsid w:val="00BD1837"/>
    <w:rsid w:val="00BD1F1C"/>
    <w:rsid w:val="00BD1F66"/>
    <w:rsid w:val="00BD21D9"/>
    <w:rsid w:val="00BD2AC7"/>
    <w:rsid w:val="00BD2C19"/>
    <w:rsid w:val="00BD2C52"/>
    <w:rsid w:val="00BD3ADD"/>
    <w:rsid w:val="00BD3BCD"/>
    <w:rsid w:val="00BD3C1A"/>
    <w:rsid w:val="00BD4E5F"/>
    <w:rsid w:val="00BD57E9"/>
    <w:rsid w:val="00BD59B7"/>
    <w:rsid w:val="00BD6405"/>
    <w:rsid w:val="00BD6444"/>
    <w:rsid w:val="00BD65D6"/>
    <w:rsid w:val="00BD6A32"/>
    <w:rsid w:val="00BD6A96"/>
    <w:rsid w:val="00BD6D8A"/>
    <w:rsid w:val="00BD6F8A"/>
    <w:rsid w:val="00BD70DA"/>
    <w:rsid w:val="00BD72AA"/>
    <w:rsid w:val="00BD7386"/>
    <w:rsid w:val="00BD7689"/>
    <w:rsid w:val="00BD769A"/>
    <w:rsid w:val="00BD7C0C"/>
    <w:rsid w:val="00BE0229"/>
    <w:rsid w:val="00BE02AA"/>
    <w:rsid w:val="00BE07AC"/>
    <w:rsid w:val="00BE0FAF"/>
    <w:rsid w:val="00BE15AE"/>
    <w:rsid w:val="00BE1E08"/>
    <w:rsid w:val="00BE1E49"/>
    <w:rsid w:val="00BE1E5F"/>
    <w:rsid w:val="00BE243C"/>
    <w:rsid w:val="00BE2598"/>
    <w:rsid w:val="00BE279A"/>
    <w:rsid w:val="00BE2958"/>
    <w:rsid w:val="00BE2FC0"/>
    <w:rsid w:val="00BE3063"/>
    <w:rsid w:val="00BE31A5"/>
    <w:rsid w:val="00BE39B0"/>
    <w:rsid w:val="00BE4113"/>
    <w:rsid w:val="00BE4223"/>
    <w:rsid w:val="00BE592C"/>
    <w:rsid w:val="00BE5BE4"/>
    <w:rsid w:val="00BE6033"/>
    <w:rsid w:val="00BE65B0"/>
    <w:rsid w:val="00BE6B36"/>
    <w:rsid w:val="00BE6B65"/>
    <w:rsid w:val="00BE6F5D"/>
    <w:rsid w:val="00BE79B9"/>
    <w:rsid w:val="00BE79D6"/>
    <w:rsid w:val="00BF0312"/>
    <w:rsid w:val="00BF0726"/>
    <w:rsid w:val="00BF0755"/>
    <w:rsid w:val="00BF07FC"/>
    <w:rsid w:val="00BF0D07"/>
    <w:rsid w:val="00BF0E06"/>
    <w:rsid w:val="00BF1016"/>
    <w:rsid w:val="00BF1734"/>
    <w:rsid w:val="00BF1D91"/>
    <w:rsid w:val="00BF206B"/>
    <w:rsid w:val="00BF2358"/>
    <w:rsid w:val="00BF2E09"/>
    <w:rsid w:val="00BF31E2"/>
    <w:rsid w:val="00BF3227"/>
    <w:rsid w:val="00BF3275"/>
    <w:rsid w:val="00BF3351"/>
    <w:rsid w:val="00BF33CA"/>
    <w:rsid w:val="00BF39A4"/>
    <w:rsid w:val="00BF4462"/>
    <w:rsid w:val="00BF4716"/>
    <w:rsid w:val="00BF4DAC"/>
    <w:rsid w:val="00BF5742"/>
    <w:rsid w:val="00BF5A2A"/>
    <w:rsid w:val="00BF6995"/>
    <w:rsid w:val="00BF69B1"/>
    <w:rsid w:val="00BF69DB"/>
    <w:rsid w:val="00BF7345"/>
    <w:rsid w:val="00BF7773"/>
    <w:rsid w:val="00BF78AF"/>
    <w:rsid w:val="00BF791F"/>
    <w:rsid w:val="00C00720"/>
    <w:rsid w:val="00C01086"/>
    <w:rsid w:val="00C01445"/>
    <w:rsid w:val="00C01A7F"/>
    <w:rsid w:val="00C020DF"/>
    <w:rsid w:val="00C02593"/>
    <w:rsid w:val="00C026DF"/>
    <w:rsid w:val="00C0292A"/>
    <w:rsid w:val="00C03907"/>
    <w:rsid w:val="00C03AF4"/>
    <w:rsid w:val="00C043B1"/>
    <w:rsid w:val="00C04B86"/>
    <w:rsid w:val="00C04CEB"/>
    <w:rsid w:val="00C04F22"/>
    <w:rsid w:val="00C0548A"/>
    <w:rsid w:val="00C05614"/>
    <w:rsid w:val="00C060B6"/>
    <w:rsid w:val="00C0668C"/>
    <w:rsid w:val="00C06779"/>
    <w:rsid w:val="00C06A76"/>
    <w:rsid w:val="00C1033A"/>
    <w:rsid w:val="00C10473"/>
    <w:rsid w:val="00C10C93"/>
    <w:rsid w:val="00C121E5"/>
    <w:rsid w:val="00C12782"/>
    <w:rsid w:val="00C129B8"/>
    <w:rsid w:val="00C133C2"/>
    <w:rsid w:val="00C1351E"/>
    <w:rsid w:val="00C13C78"/>
    <w:rsid w:val="00C14054"/>
    <w:rsid w:val="00C141D7"/>
    <w:rsid w:val="00C15168"/>
    <w:rsid w:val="00C153AA"/>
    <w:rsid w:val="00C15A02"/>
    <w:rsid w:val="00C15B7C"/>
    <w:rsid w:val="00C15D82"/>
    <w:rsid w:val="00C16326"/>
    <w:rsid w:val="00C16C6C"/>
    <w:rsid w:val="00C1719F"/>
    <w:rsid w:val="00C17267"/>
    <w:rsid w:val="00C17580"/>
    <w:rsid w:val="00C1775B"/>
    <w:rsid w:val="00C1799B"/>
    <w:rsid w:val="00C17D35"/>
    <w:rsid w:val="00C20255"/>
    <w:rsid w:val="00C2042E"/>
    <w:rsid w:val="00C204C6"/>
    <w:rsid w:val="00C20702"/>
    <w:rsid w:val="00C209D9"/>
    <w:rsid w:val="00C20FDD"/>
    <w:rsid w:val="00C21016"/>
    <w:rsid w:val="00C21057"/>
    <w:rsid w:val="00C213F5"/>
    <w:rsid w:val="00C219E4"/>
    <w:rsid w:val="00C21A8A"/>
    <w:rsid w:val="00C22247"/>
    <w:rsid w:val="00C223F1"/>
    <w:rsid w:val="00C22483"/>
    <w:rsid w:val="00C22841"/>
    <w:rsid w:val="00C2294A"/>
    <w:rsid w:val="00C22A0B"/>
    <w:rsid w:val="00C22A51"/>
    <w:rsid w:val="00C22AAB"/>
    <w:rsid w:val="00C23337"/>
    <w:rsid w:val="00C23AAF"/>
    <w:rsid w:val="00C242C2"/>
    <w:rsid w:val="00C24661"/>
    <w:rsid w:val="00C24C13"/>
    <w:rsid w:val="00C24E08"/>
    <w:rsid w:val="00C2565A"/>
    <w:rsid w:val="00C2588E"/>
    <w:rsid w:val="00C25A37"/>
    <w:rsid w:val="00C264B2"/>
    <w:rsid w:val="00C266EC"/>
    <w:rsid w:val="00C26C2C"/>
    <w:rsid w:val="00C26CE7"/>
    <w:rsid w:val="00C277C8"/>
    <w:rsid w:val="00C27A70"/>
    <w:rsid w:val="00C30177"/>
    <w:rsid w:val="00C3021A"/>
    <w:rsid w:val="00C308C8"/>
    <w:rsid w:val="00C30B7E"/>
    <w:rsid w:val="00C30B84"/>
    <w:rsid w:val="00C30BFC"/>
    <w:rsid w:val="00C30DD5"/>
    <w:rsid w:val="00C313E1"/>
    <w:rsid w:val="00C3180E"/>
    <w:rsid w:val="00C318D1"/>
    <w:rsid w:val="00C31C95"/>
    <w:rsid w:val="00C31E51"/>
    <w:rsid w:val="00C3254D"/>
    <w:rsid w:val="00C32B1E"/>
    <w:rsid w:val="00C32C86"/>
    <w:rsid w:val="00C32D58"/>
    <w:rsid w:val="00C32E7E"/>
    <w:rsid w:val="00C33058"/>
    <w:rsid w:val="00C33494"/>
    <w:rsid w:val="00C33B5A"/>
    <w:rsid w:val="00C33C4D"/>
    <w:rsid w:val="00C34078"/>
    <w:rsid w:val="00C3468D"/>
    <w:rsid w:val="00C34842"/>
    <w:rsid w:val="00C3490A"/>
    <w:rsid w:val="00C34C27"/>
    <w:rsid w:val="00C34DBE"/>
    <w:rsid w:val="00C34F57"/>
    <w:rsid w:val="00C351ED"/>
    <w:rsid w:val="00C35481"/>
    <w:rsid w:val="00C36019"/>
    <w:rsid w:val="00C36AD0"/>
    <w:rsid w:val="00C36EFC"/>
    <w:rsid w:val="00C374FE"/>
    <w:rsid w:val="00C4000A"/>
    <w:rsid w:val="00C4056B"/>
    <w:rsid w:val="00C40C32"/>
    <w:rsid w:val="00C41304"/>
    <w:rsid w:val="00C41445"/>
    <w:rsid w:val="00C414B7"/>
    <w:rsid w:val="00C414C2"/>
    <w:rsid w:val="00C416CD"/>
    <w:rsid w:val="00C419CF"/>
    <w:rsid w:val="00C41B3F"/>
    <w:rsid w:val="00C41CD9"/>
    <w:rsid w:val="00C41D20"/>
    <w:rsid w:val="00C420FD"/>
    <w:rsid w:val="00C4228C"/>
    <w:rsid w:val="00C42E32"/>
    <w:rsid w:val="00C42F7F"/>
    <w:rsid w:val="00C432DE"/>
    <w:rsid w:val="00C436D4"/>
    <w:rsid w:val="00C4392F"/>
    <w:rsid w:val="00C43ED5"/>
    <w:rsid w:val="00C444C6"/>
    <w:rsid w:val="00C447A4"/>
    <w:rsid w:val="00C44D13"/>
    <w:rsid w:val="00C44F3B"/>
    <w:rsid w:val="00C45020"/>
    <w:rsid w:val="00C45093"/>
    <w:rsid w:val="00C45721"/>
    <w:rsid w:val="00C45DF0"/>
    <w:rsid w:val="00C45E6D"/>
    <w:rsid w:val="00C463AD"/>
    <w:rsid w:val="00C4640A"/>
    <w:rsid w:val="00C4690D"/>
    <w:rsid w:val="00C469CE"/>
    <w:rsid w:val="00C47190"/>
    <w:rsid w:val="00C47527"/>
    <w:rsid w:val="00C476F7"/>
    <w:rsid w:val="00C504D1"/>
    <w:rsid w:val="00C50B44"/>
    <w:rsid w:val="00C51713"/>
    <w:rsid w:val="00C51B57"/>
    <w:rsid w:val="00C51CD4"/>
    <w:rsid w:val="00C521ED"/>
    <w:rsid w:val="00C528B0"/>
    <w:rsid w:val="00C52A5D"/>
    <w:rsid w:val="00C52B6D"/>
    <w:rsid w:val="00C52C6F"/>
    <w:rsid w:val="00C53B20"/>
    <w:rsid w:val="00C53C21"/>
    <w:rsid w:val="00C53E23"/>
    <w:rsid w:val="00C5453B"/>
    <w:rsid w:val="00C54F03"/>
    <w:rsid w:val="00C550F0"/>
    <w:rsid w:val="00C55E99"/>
    <w:rsid w:val="00C56034"/>
    <w:rsid w:val="00C56A23"/>
    <w:rsid w:val="00C57FB4"/>
    <w:rsid w:val="00C60134"/>
    <w:rsid w:val="00C603F2"/>
    <w:rsid w:val="00C605B7"/>
    <w:rsid w:val="00C608D9"/>
    <w:rsid w:val="00C608DF"/>
    <w:rsid w:val="00C60ADA"/>
    <w:rsid w:val="00C6102C"/>
    <w:rsid w:val="00C61096"/>
    <w:rsid w:val="00C612D5"/>
    <w:rsid w:val="00C61336"/>
    <w:rsid w:val="00C61611"/>
    <w:rsid w:val="00C61CE8"/>
    <w:rsid w:val="00C6296F"/>
    <w:rsid w:val="00C62C34"/>
    <w:rsid w:val="00C62D2E"/>
    <w:rsid w:val="00C63081"/>
    <w:rsid w:val="00C6369E"/>
    <w:rsid w:val="00C637DE"/>
    <w:rsid w:val="00C648BC"/>
    <w:rsid w:val="00C65A71"/>
    <w:rsid w:val="00C65B4E"/>
    <w:rsid w:val="00C65CA8"/>
    <w:rsid w:val="00C66470"/>
    <w:rsid w:val="00C66944"/>
    <w:rsid w:val="00C66D35"/>
    <w:rsid w:val="00C6723A"/>
    <w:rsid w:val="00C7007A"/>
    <w:rsid w:val="00C705C9"/>
    <w:rsid w:val="00C71319"/>
    <w:rsid w:val="00C71452"/>
    <w:rsid w:val="00C71531"/>
    <w:rsid w:val="00C71694"/>
    <w:rsid w:val="00C722E9"/>
    <w:rsid w:val="00C72C85"/>
    <w:rsid w:val="00C7322F"/>
    <w:rsid w:val="00C73261"/>
    <w:rsid w:val="00C7364C"/>
    <w:rsid w:val="00C736A7"/>
    <w:rsid w:val="00C73919"/>
    <w:rsid w:val="00C73ACA"/>
    <w:rsid w:val="00C73F9D"/>
    <w:rsid w:val="00C742DC"/>
    <w:rsid w:val="00C743F1"/>
    <w:rsid w:val="00C74F9C"/>
    <w:rsid w:val="00C751BA"/>
    <w:rsid w:val="00C751DE"/>
    <w:rsid w:val="00C754F3"/>
    <w:rsid w:val="00C75506"/>
    <w:rsid w:val="00C75AF4"/>
    <w:rsid w:val="00C76098"/>
    <w:rsid w:val="00C7616A"/>
    <w:rsid w:val="00C76506"/>
    <w:rsid w:val="00C76904"/>
    <w:rsid w:val="00C76C43"/>
    <w:rsid w:val="00C76F4A"/>
    <w:rsid w:val="00C77297"/>
    <w:rsid w:val="00C8015D"/>
    <w:rsid w:val="00C803C1"/>
    <w:rsid w:val="00C8083C"/>
    <w:rsid w:val="00C80E5E"/>
    <w:rsid w:val="00C81335"/>
    <w:rsid w:val="00C816CB"/>
    <w:rsid w:val="00C81ECF"/>
    <w:rsid w:val="00C82240"/>
    <w:rsid w:val="00C82A9E"/>
    <w:rsid w:val="00C82AA2"/>
    <w:rsid w:val="00C82BF2"/>
    <w:rsid w:val="00C82FA0"/>
    <w:rsid w:val="00C831FD"/>
    <w:rsid w:val="00C83437"/>
    <w:rsid w:val="00C835D9"/>
    <w:rsid w:val="00C8388E"/>
    <w:rsid w:val="00C83BF3"/>
    <w:rsid w:val="00C83CE5"/>
    <w:rsid w:val="00C83D5B"/>
    <w:rsid w:val="00C83EF8"/>
    <w:rsid w:val="00C84316"/>
    <w:rsid w:val="00C84355"/>
    <w:rsid w:val="00C84760"/>
    <w:rsid w:val="00C847E2"/>
    <w:rsid w:val="00C8499B"/>
    <w:rsid w:val="00C84B32"/>
    <w:rsid w:val="00C84E38"/>
    <w:rsid w:val="00C8559B"/>
    <w:rsid w:val="00C85BEC"/>
    <w:rsid w:val="00C85C52"/>
    <w:rsid w:val="00C862DB"/>
    <w:rsid w:val="00C86655"/>
    <w:rsid w:val="00C86677"/>
    <w:rsid w:val="00C86736"/>
    <w:rsid w:val="00C867E0"/>
    <w:rsid w:val="00C86A02"/>
    <w:rsid w:val="00C86B87"/>
    <w:rsid w:val="00C86BF1"/>
    <w:rsid w:val="00C86F36"/>
    <w:rsid w:val="00C87319"/>
    <w:rsid w:val="00C87328"/>
    <w:rsid w:val="00C87604"/>
    <w:rsid w:val="00C8767C"/>
    <w:rsid w:val="00C876DA"/>
    <w:rsid w:val="00C87784"/>
    <w:rsid w:val="00C87D29"/>
    <w:rsid w:val="00C87E75"/>
    <w:rsid w:val="00C90E0E"/>
    <w:rsid w:val="00C90E85"/>
    <w:rsid w:val="00C914B4"/>
    <w:rsid w:val="00C91692"/>
    <w:rsid w:val="00C918E5"/>
    <w:rsid w:val="00C923EF"/>
    <w:rsid w:val="00C92492"/>
    <w:rsid w:val="00C93697"/>
    <w:rsid w:val="00C93733"/>
    <w:rsid w:val="00C9387A"/>
    <w:rsid w:val="00C93FBF"/>
    <w:rsid w:val="00C94434"/>
    <w:rsid w:val="00C94849"/>
    <w:rsid w:val="00C949C5"/>
    <w:rsid w:val="00C94CF4"/>
    <w:rsid w:val="00C94EA0"/>
    <w:rsid w:val="00C9510C"/>
    <w:rsid w:val="00C953E1"/>
    <w:rsid w:val="00C95AA3"/>
    <w:rsid w:val="00C95C4F"/>
    <w:rsid w:val="00C95E3F"/>
    <w:rsid w:val="00C96803"/>
    <w:rsid w:val="00C96BE7"/>
    <w:rsid w:val="00C96E26"/>
    <w:rsid w:val="00C9701E"/>
    <w:rsid w:val="00C97442"/>
    <w:rsid w:val="00C97595"/>
    <w:rsid w:val="00C97711"/>
    <w:rsid w:val="00C97B77"/>
    <w:rsid w:val="00CA092A"/>
    <w:rsid w:val="00CA0A97"/>
    <w:rsid w:val="00CA0C6D"/>
    <w:rsid w:val="00CA0FA5"/>
    <w:rsid w:val="00CA228D"/>
    <w:rsid w:val="00CA2524"/>
    <w:rsid w:val="00CA32B2"/>
    <w:rsid w:val="00CA32D8"/>
    <w:rsid w:val="00CA3358"/>
    <w:rsid w:val="00CA3661"/>
    <w:rsid w:val="00CA3BCA"/>
    <w:rsid w:val="00CA3BE9"/>
    <w:rsid w:val="00CA487A"/>
    <w:rsid w:val="00CA496C"/>
    <w:rsid w:val="00CA49A2"/>
    <w:rsid w:val="00CA4AEA"/>
    <w:rsid w:val="00CA4BB6"/>
    <w:rsid w:val="00CA4C44"/>
    <w:rsid w:val="00CA4D56"/>
    <w:rsid w:val="00CA4E53"/>
    <w:rsid w:val="00CA5967"/>
    <w:rsid w:val="00CA5E45"/>
    <w:rsid w:val="00CA694C"/>
    <w:rsid w:val="00CA6EBF"/>
    <w:rsid w:val="00CA71FF"/>
    <w:rsid w:val="00CA72A0"/>
    <w:rsid w:val="00CA7450"/>
    <w:rsid w:val="00CA74D1"/>
    <w:rsid w:val="00CB0088"/>
    <w:rsid w:val="00CB013D"/>
    <w:rsid w:val="00CB04F8"/>
    <w:rsid w:val="00CB0557"/>
    <w:rsid w:val="00CB077B"/>
    <w:rsid w:val="00CB0808"/>
    <w:rsid w:val="00CB0C2A"/>
    <w:rsid w:val="00CB0CDE"/>
    <w:rsid w:val="00CB0EEB"/>
    <w:rsid w:val="00CB10CD"/>
    <w:rsid w:val="00CB1214"/>
    <w:rsid w:val="00CB1643"/>
    <w:rsid w:val="00CB16D1"/>
    <w:rsid w:val="00CB1745"/>
    <w:rsid w:val="00CB1BE6"/>
    <w:rsid w:val="00CB1CA1"/>
    <w:rsid w:val="00CB1CC0"/>
    <w:rsid w:val="00CB26F5"/>
    <w:rsid w:val="00CB2C5B"/>
    <w:rsid w:val="00CB2F67"/>
    <w:rsid w:val="00CB3583"/>
    <w:rsid w:val="00CB3846"/>
    <w:rsid w:val="00CB3D25"/>
    <w:rsid w:val="00CB3EB6"/>
    <w:rsid w:val="00CB40AD"/>
    <w:rsid w:val="00CB43B5"/>
    <w:rsid w:val="00CB51FD"/>
    <w:rsid w:val="00CB5568"/>
    <w:rsid w:val="00CB5A73"/>
    <w:rsid w:val="00CB5AF0"/>
    <w:rsid w:val="00CB5C31"/>
    <w:rsid w:val="00CB5D9D"/>
    <w:rsid w:val="00CB612B"/>
    <w:rsid w:val="00CB666C"/>
    <w:rsid w:val="00CB6804"/>
    <w:rsid w:val="00CB6A4E"/>
    <w:rsid w:val="00CB6CDC"/>
    <w:rsid w:val="00CB6CF7"/>
    <w:rsid w:val="00CB79F6"/>
    <w:rsid w:val="00CB7C98"/>
    <w:rsid w:val="00CB7ECA"/>
    <w:rsid w:val="00CC018D"/>
    <w:rsid w:val="00CC04BF"/>
    <w:rsid w:val="00CC050E"/>
    <w:rsid w:val="00CC0E19"/>
    <w:rsid w:val="00CC176B"/>
    <w:rsid w:val="00CC1C5E"/>
    <w:rsid w:val="00CC2C96"/>
    <w:rsid w:val="00CC38E1"/>
    <w:rsid w:val="00CC41E0"/>
    <w:rsid w:val="00CC42AC"/>
    <w:rsid w:val="00CC4521"/>
    <w:rsid w:val="00CC4610"/>
    <w:rsid w:val="00CC4D0A"/>
    <w:rsid w:val="00CC4D3D"/>
    <w:rsid w:val="00CC5501"/>
    <w:rsid w:val="00CC5783"/>
    <w:rsid w:val="00CC6DE3"/>
    <w:rsid w:val="00CC6E6E"/>
    <w:rsid w:val="00CC6F52"/>
    <w:rsid w:val="00CC768A"/>
    <w:rsid w:val="00CC7764"/>
    <w:rsid w:val="00CC77AE"/>
    <w:rsid w:val="00CC7B80"/>
    <w:rsid w:val="00CC7B86"/>
    <w:rsid w:val="00CC7E01"/>
    <w:rsid w:val="00CD000E"/>
    <w:rsid w:val="00CD0846"/>
    <w:rsid w:val="00CD0DC6"/>
    <w:rsid w:val="00CD139F"/>
    <w:rsid w:val="00CD2954"/>
    <w:rsid w:val="00CD2E6A"/>
    <w:rsid w:val="00CD3014"/>
    <w:rsid w:val="00CD30D0"/>
    <w:rsid w:val="00CD31E1"/>
    <w:rsid w:val="00CD3240"/>
    <w:rsid w:val="00CD3304"/>
    <w:rsid w:val="00CD330B"/>
    <w:rsid w:val="00CD37B1"/>
    <w:rsid w:val="00CD3C83"/>
    <w:rsid w:val="00CD3D9D"/>
    <w:rsid w:val="00CD3EE4"/>
    <w:rsid w:val="00CD4051"/>
    <w:rsid w:val="00CD4532"/>
    <w:rsid w:val="00CD4EE5"/>
    <w:rsid w:val="00CD4F8D"/>
    <w:rsid w:val="00CD5A70"/>
    <w:rsid w:val="00CD5E2D"/>
    <w:rsid w:val="00CD6C43"/>
    <w:rsid w:val="00CD7C53"/>
    <w:rsid w:val="00CE043D"/>
    <w:rsid w:val="00CE071E"/>
    <w:rsid w:val="00CE081E"/>
    <w:rsid w:val="00CE11A2"/>
    <w:rsid w:val="00CE11EA"/>
    <w:rsid w:val="00CE14EF"/>
    <w:rsid w:val="00CE15E6"/>
    <w:rsid w:val="00CE16AF"/>
    <w:rsid w:val="00CE1755"/>
    <w:rsid w:val="00CE1D1D"/>
    <w:rsid w:val="00CE1E44"/>
    <w:rsid w:val="00CE20A9"/>
    <w:rsid w:val="00CE224F"/>
    <w:rsid w:val="00CE2464"/>
    <w:rsid w:val="00CE24F1"/>
    <w:rsid w:val="00CE280F"/>
    <w:rsid w:val="00CE2F02"/>
    <w:rsid w:val="00CE330C"/>
    <w:rsid w:val="00CE3408"/>
    <w:rsid w:val="00CE399D"/>
    <w:rsid w:val="00CE459C"/>
    <w:rsid w:val="00CE523E"/>
    <w:rsid w:val="00CE56F1"/>
    <w:rsid w:val="00CE5AA6"/>
    <w:rsid w:val="00CE6145"/>
    <w:rsid w:val="00CE68F6"/>
    <w:rsid w:val="00CE6F1C"/>
    <w:rsid w:val="00CE7664"/>
    <w:rsid w:val="00CE7A0F"/>
    <w:rsid w:val="00CE7BEA"/>
    <w:rsid w:val="00CE7E1E"/>
    <w:rsid w:val="00CF01E9"/>
    <w:rsid w:val="00CF096F"/>
    <w:rsid w:val="00CF09B2"/>
    <w:rsid w:val="00CF0B31"/>
    <w:rsid w:val="00CF11C3"/>
    <w:rsid w:val="00CF133C"/>
    <w:rsid w:val="00CF138A"/>
    <w:rsid w:val="00CF18A1"/>
    <w:rsid w:val="00CF28C6"/>
    <w:rsid w:val="00CF2B5B"/>
    <w:rsid w:val="00CF2CE4"/>
    <w:rsid w:val="00CF3184"/>
    <w:rsid w:val="00CF330D"/>
    <w:rsid w:val="00CF3574"/>
    <w:rsid w:val="00CF36B1"/>
    <w:rsid w:val="00CF39E3"/>
    <w:rsid w:val="00CF3A43"/>
    <w:rsid w:val="00CF42DF"/>
    <w:rsid w:val="00CF4DB5"/>
    <w:rsid w:val="00CF4DE0"/>
    <w:rsid w:val="00CF53CA"/>
    <w:rsid w:val="00CF575B"/>
    <w:rsid w:val="00CF5859"/>
    <w:rsid w:val="00CF5D32"/>
    <w:rsid w:val="00CF5E89"/>
    <w:rsid w:val="00CF5F10"/>
    <w:rsid w:val="00CF5F1D"/>
    <w:rsid w:val="00CF603F"/>
    <w:rsid w:val="00CF6467"/>
    <w:rsid w:val="00CF646D"/>
    <w:rsid w:val="00CF6484"/>
    <w:rsid w:val="00CF668C"/>
    <w:rsid w:val="00CF6CA3"/>
    <w:rsid w:val="00CF7694"/>
    <w:rsid w:val="00CF7780"/>
    <w:rsid w:val="00CF7D3C"/>
    <w:rsid w:val="00CF7D7D"/>
    <w:rsid w:val="00D0041E"/>
    <w:rsid w:val="00D004AB"/>
    <w:rsid w:val="00D006C6"/>
    <w:rsid w:val="00D0088D"/>
    <w:rsid w:val="00D00CD9"/>
    <w:rsid w:val="00D00DD3"/>
    <w:rsid w:val="00D01046"/>
    <w:rsid w:val="00D015BB"/>
    <w:rsid w:val="00D0183F"/>
    <w:rsid w:val="00D019D8"/>
    <w:rsid w:val="00D01A20"/>
    <w:rsid w:val="00D01D35"/>
    <w:rsid w:val="00D024B3"/>
    <w:rsid w:val="00D024F6"/>
    <w:rsid w:val="00D028F7"/>
    <w:rsid w:val="00D02B0E"/>
    <w:rsid w:val="00D02FC5"/>
    <w:rsid w:val="00D034AB"/>
    <w:rsid w:val="00D03568"/>
    <w:rsid w:val="00D03689"/>
    <w:rsid w:val="00D03BF2"/>
    <w:rsid w:val="00D03D8F"/>
    <w:rsid w:val="00D03F43"/>
    <w:rsid w:val="00D03FCC"/>
    <w:rsid w:val="00D049F7"/>
    <w:rsid w:val="00D04EB4"/>
    <w:rsid w:val="00D04F36"/>
    <w:rsid w:val="00D0543C"/>
    <w:rsid w:val="00D05832"/>
    <w:rsid w:val="00D05964"/>
    <w:rsid w:val="00D05C8E"/>
    <w:rsid w:val="00D0662E"/>
    <w:rsid w:val="00D0682D"/>
    <w:rsid w:val="00D06B62"/>
    <w:rsid w:val="00D06B67"/>
    <w:rsid w:val="00D06C83"/>
    <w:rsid w:val="00D0714F"/>
    <w:rsid w:val="00D07845"/>
    <w:rsid w:val="00D07DB6"/>
    <w:rsid w:val="00D07E0E"/>
    <w:rsid w:val="00D106A5"/>
    <w:rsid w:val="00D10A2C"/>
    <w:rsid w:val="00D10D86"/>
    <w:rsid w:val="00D115E2"/>
    <w:rsid w:val="00D11A7C"/>
    <w:rsid w:val="00D11EA3"/>
    <w:rsid w:val="00D1227B"/>
    <w:rsid w:val="00D12385"/>
    <w:rsid w:val="00D12C6A"/>
    <w:rsid w:val="00D12CAF"/>
    <w:rsid w:val="00D13783"/>
    <w:rsid w:val="00D1384A"/>
    <w:rsid w:val="00D140B3"/>
    <w:rsid w:val="00D1432E"/>
    <w:rsid w:val="00D14573"/>
    <w:rsid w:val="00D14727"/>
    <w:rsid w:val="00D148BC"/>
    <w:rsid w:val="00D14E14"/>
    <w:rsid w:val="00D15B4D"/>
    <w:rsid w:val="00D16725"/>
    <w:rsid w:val="00D16A0C"/>
    <w:rsid w:val="00D16C18"/>
    <w:rsid w:val="00D16D1D"/>
    <w:rsid w:val="00D17186"/>
    <w:rsid w:val="00D17497"/>
    <w:rsid w:val="00D17921"/>
    <w:rsid w:val="00D17B73"/>
    <w:rsid w:val="00D20785"/>
    <w:rsid w:val="00D208DA"/>
    <w:rsid w:val="00D20DA9"/>
    <w:rsid w:val="00D20EE6"/>
    <w:rsid w:val="00D21227"/>
    <w:rsid w:val="00D2132A"/>
    <w:rsid w:val="00D2151E"/>
    <w:rsid w:val="00D21EA5"/>
    <w:rsid w:val="00D22028"/>
    <w:rsid w:val="00D22404"/>
    <w:rsid w:val="00D22890"/>
    <w:rsid w:val="00D228C2"/>
    <w:rsid w:val="00D2296B"/>
    <w:rsid w:val="00D22D3C"/>
    <w:rsid w:val="00D22E89"/>
    <w:rsid w:val="00D23437"/>
    <w:rsid w:val="00D23789"/>
    <w:rsid w:val="00D2382C"/>
    <w:rsid w:val="00D2398D"/>
    <w:rsid w:val="00D23F1B"/>
    <w:rsid w:val="00D240CF"/>
    <w:rsid w:val="00D245A4"/>
    <w:rsid w:val="00D24EE2"/>
    <w:rsid w:val="00D25622"/>
    <w:rsid w:val="00D2582D"/>
    <w:rsid w:val="00D25A91"/>
    <w:rsid w:val="00D25B9C"/>
    <w:rsid w:val="00D25D29"/>
    <w:rsid w:val="00D2622F"/>
    <w:rsid w:val="00D27501"/>
    <w:rsid w:val="00D27E04"/>
    <w:rsid w:val="00D3003F"/>
    <w:rsid w:val="00D30289"/>
    <w:rsid w:val="00D306FE"/>
    <w:rsid w:val="00D30D25"/>
    <w:rsid w:val="00D30D91"/>
    <w:rsid w:val="00D31274"/>
    <w:rsid w:val="00D31685"/>
    <w:rsid w:val="00D31812"/>
    <w:rsid w:val="00D32776"/>
    <w:rsid w:val="00D33337"/>
    <w:rsid w:val="00D33587"/>
    <w:rsid w:val="00D3359B"/>
    <w:rsid w:val="00D335A8"/>
    <w:rsid w:val="00D33B5E"/>
    <w:rsid w:val="00D33EA7"/>
    <w:rsid w:val="00D34020"/>
    <w:rsid w:val="00D3427C"/>
    <w:rsid w:val="00D34FF3"/>
    <w:rsid w:val="00D351AE"/>
    <w:rsid w:val="00D35564"/>
    <w:rsid w:val="00D3558B"/>
    <w:rsid w:val="00D35A6E"/>
    <w:rsid w:val="00D35BA4"/>
    <w:rsid w:val="00D35DC4"/>
    <w:rsid w:val="00D35E64"/>
    <w:rsid w:val="00D37090"/>
    <w:rsid w:val="00D371CE"/>
    <w:rsid w:val="00D3732F"/>
    <w:rsid w:val="00D373E0"/>
    <w:rsid w:val="00D37A17"/>
    <w:rsid w:val="00D37D23"/>
    <w:rsid w:val="00D37FA3"/>
    <w:rsid w:val="00D4007F"/>
    <w:rsid w:val="00D40A8D"/>
    <w:rsid w:val="00D40E03"/>
    <w:rsid w:val="00D41887"/>
    <w:rsid w:val="00D41903"/>
    <w:rsid w:val="00D41BA4"/>
    <w:rsid w:val="00D42287"/>
    <w:rsid w:val="00D43518"/>
    <w:rsid w:val="00D43761"/>
    <w:rsid w:val="00D43830"/>
    <w:rsid w:val="00D43EA2"/>
    <w:rsid w:val="00D44B67"/>
    <w:rsid w:val="00D4503A"/>
    <w:rsid w:val="00D451CF"/>
    <w:rsid w:val="00D45AA0"/>
    <w:rsid w:val="00D45D28"/>
    <w:rsid w:val="00D45E49"/>
    <w:rsid w:val="00D4621F"/>
    <w:rsid w:val="00D466E7"/>
    <w:rsid w:val="00D4734E"/>
    <w:rsid w:val="00D4772F"/>
    <w:rsid w:val="00D47B1D"/>
    <w:rsid w:val="00D47B41"/>
    <w:rsid w:val="00D50C8F"/>
    <w:rsid w:val="00D50D0B"/>
    <w:rsid w:val="00D51732"/>
    <w:rsid w:val="00D51D2F"/>
    <w:rsid w:val="00D51E0C"/>
    <w:rsid w:val="00D52E49"/>
    <w:rsid w:val="00D52FA3"/>
    <w:rsid w:val="00D53203"/>
    <w:rsid w:val="00D5332B"/>
    <w:rsid w:val="00D533DD"/>
    <w:rsid w:val="00D53591"/>
    <w:rsid w:val="00D537B7"/>
    <w:rsid w:val="00D540C6"/>
    <w:rsid w:val="00D543BC"/>
    <w:rsid w:val="00D5487E"/>
    <w:rsid w:val="00D548FA"/>
    <w:rsid w:val="00D54A83"/>
    <w:rsid w:val="00D54D9D"/>
    <w:rsid w:val="00D55046"/>
    <w:rsid w:val="00D5709B"/>
    <w:rsid w:val="00D573BB"/>
    <w:rsid w:val="00D57B3E"/>
    <w:rsid w:val="00D57E7B"/>
    <w:rsid w:val="00D60336"/>
    <w:rsid w:val="00D6045B"/>
    <w:rsid w:val="00D6078D"/>
    <w:rsid w:val="00D60904"/>
    <w:rsid w:val="00D60B9B"/>
    <w:rsid w:val="00D60C85"/>
    <w:rsid w:val="00D611EE"/>
    <w:rsid w:val="00D61533"/>
    <w:rsid w:val="00D627C5"/>
    <w:rsid w:val="00D628EE"/>
    <w:rsid w:val="00D6293C"/>
    <w:rsid w:val="00D62A77"/>
    <w:rsid w:val="00D62AEA"/>
    <w:rsid w:val="00D6346F"/>
    <w:rsid w:val="00D63C15"/>
    <w:rsid w:val="00D63DD4"/>
    <w:rsid w:val="00D63F30"/>
    <w:rsid w:val="00D641E4"/>
    <w:rsid w:val="00D64669"/>
    <w:rsid w:val="00D647D3"/>
    <w:rsid w:val="00D64ADE"/>
    <w:rsid w:val="00D650AF"/>
    <w:rsid w:val="00D650F6"/>
    <w:rsid w:val="00D65264"/>
    <w:rsid w:val="00D65B5F"/>
    <w:rsid w:val="00D66AD5"/>
    <w:rsid w:val="00D6783A"/>
    <w:rsid w:val="00D67C3B"/>
    <w:rsid w:val="00D67C56"/>
    <w:rsid w:val="00D70070"/>
    <w:rsid w:val="00D708D7"/>
    <w:rsid w:val="00D70930"/>
    <w:rsid w:val="00D710E6"/>
    <w:rsid w:val="00D71610"/>
    <w:rsid w:val="00D71625"/>
    <w:rsid w:val="00D71A9F"/>
    <w:rsid w:val="00D71DF8"/>
    <w:rsid w:val="00D721A2"/>
    <w:rsid w:val="00D72283"/>
    <w:rsid w:val="00D726FB"/>
    <w:rsid w:val="00D727E9"/>
    <w:rsid w:val="00D72B91"/>
    <w:rsid w:val="00D730F8"/>
    <w:rsid w:val="00D73205"/>
    <w:rsid w:val="00D740B2"/>
    <w:rsid w:val="00D741AF"/>
    <w:rsid w:val="00D7431F"/>
    <w:rsid w:val="00D744B0"/>
    <w:rsid w:val="00D750B4"/>
    <w:rsid w:val="00D754EE"/>
    <w:rsid w:val="00D758D0"/>
    <w:rsid w:val="00D75904"/>
    <w:rsid w:val="00D75F2D"/>
    <w:rsid w:val="00D7694C"/>
    <w:rsid w:val="00D769C7"/>
    <w:rsid w:val="00D769F6"/>
    <w:rsid w:val="00D76A5A"/>
    <w:rsid w:val="00D76B9F"/>
    <w:rsid w:val="00D77398"/>
    <w:rsid w:val="00D775A0"/>
    <w:rsid w:val="00D77F68"/>
    <w:rsid w:val="00D77FA8"/>
    <w:rsid w:val="00D80218"/>
    <w:rsid w:val="00D8072C"/>
    <w:rsid w:val="00D809C6"/>
    <w:rsid w:val="00D809CE"/>
    <w:rsid w:val="00D80A38"/>
    <w:rsid w:val="00D8155D"/>
    <w:rsid w:val="00D81680"/>
    <w:rsid w:val="00D81705"/>
    <w:rsid w:val="00D81E26"/>
    <w:rsid w:val="00D81FDA"/>
    <w:rsid w:val="00D8204B"/>
    <w:rsid w:val="00D82869"/>
    <w:rsid w:val="00D829D2"/>
    <w:rsid w:val="00D82B2A"/>
    <w:rsid w:val="00D83AA2"/>
    <w:rsid w:val="00D83AAA"/>
    <w:rsid w:val="00D83CFC"/>
    <w:rsid w:val="00D83E15"/>
    <w:rsid w:val="00D84645"/>
    <w:rsid w:val="00D84B5B"/>
    <w:rsid w:val="00D84BB9"/>
    <w:rsid w:val="00D84C2A"/>
    <w:rsid w:val="00D84C3B"/>
    <w:rsid w:val="00D84F9D"/>
    <w:rsid w:val="00D84FC6"/>
    <w:rsid w:val="00D85057"/>
    <w:rsid w:val="00D85117"/>
    <w:rsid w:val="00D85154"/>
    <w:rsid w:val="00D851E7"/>
    <w:rsid w:val="00D85367"/>
    <w:rsid w:val="00D853BD"/>
    <w:rsid w:val="00D857C0"/>
    <w:rsid w:val="00D85932"/>
    <w:rsid w:val="00D85D4D"/>
    <w:rsid w:val="00D87372"/>
    <w:rsid w:val="00D87A37"/>
    <w:rsid w:val="00D87CE4"/>
    <w:rsid w:val="00D91842"/>
    <w:rsid w:val="00D91C5A"/>
    <w:rsid w:val="00D92035"/>
    <w:rsid w:val="00D9272E"/>
    <w:rsid w:val="00D928CC"/>
    <w:rsid w:val="00D93123"/>
    <w:rsid w:val="00D9319D"/>
    <w:rsid w:val="00D93381"/>
    <w:rsid w:val="00D93588"/>
    <w:rsid w:val="00D93694"/>
    <w:rsid w:val="00D937EE"/>
    <w:rsid w:val="00D93CEC"/>
    <w:rsid w:val="00D9490E"/>
    <w:rsid w:val="00D94F17"/>
    <w:rsid w:val="00D94FB6"/>
    <w:rsid w:val="00D95119"/>
    <w:rsid w:val="00D95153"/>
    <w:rsid w:val="00D951CD"/>
    <w:rsid w:val="00D95237"/>
    <w:rsid w:val="00D955AE"/>
    <w:rsid w:val="00D9561F"/>
    <w:rsid w:val="00D958AC"/>
    <w:rsid w:val="00D95EE6"/>
    <w:rsid w:val="00D96091"/>
    <w:rsid w:val="00D96ACD"/>
    <w:rsid w:val="00D96F8E"/>
    <w:rsid w:val="00D9745B"/>
    <w:rsid w:val="00D979DE"/>
    <w:rsid w:val="00D97A73"/>
    <w:rsid w:val="00D97AFA"/>
    <w:rsid w:val="00DA00C3"/>
    <w:rsid w:val="00DA0425"/>
    <w:rsid w:val="00DA0B19"/>
    <w:rsid w:val="00DA134F"/>
    <w:rsid w:val="00DA166B"/>
    <w:rsid w:val="00DA1711"/>
    <w:rsid w:val="00DA2BB4"/>
    <w:rsid w:val="00DA2E31"/>
    <w:rsid w:val="00DA322D"/>
    <w:rsid w:val="00DA38D2"/>
    <w:rsid w:val="00DA3927"/>
    <w:rsid w:val="00DA4324"/>
    <w:rsid w:val="00DA4500"/>
    <w:rsid w:val="00DA454B"/>
    <w:rsid w:val="00DA4E25"/>
    <w:rsid w:val="00DA4FEC"/>
    <w:rsid w:val="00DA501A"/>
    <w:rsid w:val="00DA5477"/>
    <w:rsid w:val="00DA5F76"/>
    <w:rsid w:val="00DA5FA3"/>
    <w:rsid w:val="00DA6D39"/>
    <w:rsid w:val="00DA6F5B"/>
    <w:rsid w:val="00DA7160"/>
    <w:rsid w:val="00DA7728"/>
    <w:rsid w:val="00DB0087"/>
    <w:rsid w:val="00DB017D"/>
    <w:rsid w:val="00DB021B"/>
    <w:rsid w:val="00DB0436"/>
    <w:rsid w:val="00DB07A2"/>
    <w:rsid w:val="00DB0BA3"/>
    <w:rsid w:val="00DB141D"/>
    <w:rsid w:val="00DB1513"/>
    <w:rsid w:val="00DB157C"/>
    <w:rsid w:val="00DB1E5F"/>
    <w:rsid w:val="00DB22C1"/>
    <w:rsid w:val="00DB25AF"/>
    <w:rsid w:val="00DB26D5"/>
    <w:rsid w:val="00DB26E9"/>
    <w:rsid w:val="00DB26F7"/>
    <w:rsid w:val="00DB2A04"/>
    <w:rsid w:val="00DB2CC8"/>
    <w:rsid w:val="00DB3409"/>
    <w:rsid w:val="00DB3A9C"/>
    <w:rsid w:val="00DB3BEB"/>
    <w:rsid w:val="00DB40B3"/>
    <w:rsid w:val="00DB4727"/>
    <w:rsid w:val="00DB4954"/>
    <w:rsid w:val="00DB4D5E"/>
    <w:rsid w:val="00DB4F75"/>
    <w:rsid w:val="00DB5059"/>
    <w:rsid w:val="00DB5EA8"/>
    <w:rsid w:val="00DB66DE"/>
    <w:rsid w:val="00DB6913"/>
    <w:rsid w:val="00DB6D97"/>
    <w:rsid w:val="00DB709E"/>
    <w:rsid w:val="00DB7121"/>
    <w:rsid w:val="00DB771D"/>
    <w:rsid w:val="00DB78B0"/>
    <w:rsid w:val="00DB7C5A"/>
    <w:rsid w:val="00DB7DE2"/>
    <w:rsid w:val="00DC0092"/>
    <w:rsid w:val="00DC0449"/>
    <w:rsid w:val="00DC1012"/>
    <w:rsid w:val="00DC121A"/>
    <w:rsid w:val="00DC1539"/>
    <w:rsid w:val="00DC162D"/>
    <w:rsid w:val="00DC1795"/>
    <w:rsid w:val="00DC1F4D"/>
    <w:rsid w:val="00DC24D9"/>
    <w:rsid w:val="00DC2890"/>
    <w:rsid w:val="00DC34DB"/>
    <w:rsid w:val="00DC3A47"/>
    <w:rsid w:val="00DC418A"/>
    <w:rsid w:val="00DC535B"/>
    <w:rsid w:val="00DC57F7"/>
    <w:rsid w:val="00DC5B8A"/>
    <w:rsid w:val="00DC5CAF"/>
    <w:rsid w:val="00DC621F"/>
    <w:rsid w:val="00DC64A5"/>
    <w:rsid w:val="00DC69BC"/>
    <w:rsid w:val="00DC6ADB"/>
    <w:rsid w:val="00DC6BB4"/>
    <w:rsid w:val="00DC6CDF"/>
    <w:rsid w:val="00DC6EED"/>
    <w:rsid w:val="00DC6FA2"/>
    <w:rsid w:val="00DC7403"/>
    <w:rsid w:val="00DC7B85"/>
    <w:rsid w:val="00DC7C71"/>
    <w:rsid w:val="00DD0283"/>
    <w:rsid w:val="00DD0754"/>
    <w:rsid w:val="00DD0C66"/>
    <w:rsid w:val="00DD0ED1"/>
    <w:rsid w:val="00DD102D"/>
    <w:rsid w:val="00DD1126"/>
    <w:rsid w:val="00DD2014"/>
    <w:rsid w:val="00DD221F"/>
    <w:rsid w:val="00DD2323"/>
    <w:rsid w:val="00DD23C5"/>
    <w:rsid w:val="00DD24DF"/>
    <w:rsid w:val="00DD26BE"/>
    <w:rsid w:val="00DD3038"/>
    <w:rsid w:val="00DD31D3"/>
    <w:rsid w:val="00DD354C"/>
    <w:rsid w:val="00DD3AF3"/>
    <w:rsid w:val="00DD3DEA"/>
    <w:rsid w:val="00DD3E73"/>
    <w:rsid w:val="00DD41CF"/>
    <w:rsid w:val="00DD4539"/>
    <w:rsid w:val="00DD4AAA"/>
    <w:rsid w:val="00DD4C6B"/>
    <w:rsid w:val="00DD52ED"/>
    <w:rsid w:val="00DD52FB"/>
    <w:rsid w:val="00DD53CE"/>
    <w:rsid w:val="00DD56BC"/>
    <w:rsid w:val="00DD5830"/>
    <w:rsid w:val="00DD600B"/>
    <w:rsid w:val="00DD6216"/>
    <w:rsid w:val="00DD6581"/>
    <w:rsid w:val="00DD6C2A"/>
    <w:rsid w:val="00DD6F54"/>
    <w:rsid w:val="00DD728F"/>
    <w:rsid w:val="00DD754C"/>
    <w:rsid w:val="00DD7C1B"/>
    <w:rsid w:val="00DE054B"/>
    <w:rsid w:val="00DE0AA9"/>
    <w:rsid w:val="00DE0D70"/>
    <w:rsid w:val="00DE17C0"/>
    <w:rsid w:val="00DE1F37"/>
    <w:rsid w:val="00DE2521"/>
    <w:rsid w:val="00DE284D"/>
    <w:rsid w:val="00DE2CE6"/>
    <w:rsid w:val="00DE2D78"/>
    <w:rsid w:val="00DE2F5E"/>
    <w:rsid w:val="00DE39FA"/>
    <w:rsid w:val="00DE4C79"/>
    <w:rsid w:val="00DE5192"/>
    <w:rsid w:val="00DE53BC"/>
    <w:rsid w:val="00DE5686"/>
    <w:rsid w:val="00DE5B62"/>
    <w:rsid w:val="00DE5E72"/>
    <w:rsid w:val="00DE601A"/>
    <w:rsid w:val="00DE6428"/>
    <w:rsid w:val="00DE692F"/>
    <w:rsid w:val="00DE6944"/>
    <w:rsid w:val="00DE6A97"/>
    <w:rsid w:val="00DE6CD3"/>
    <w:rsid w:val="00DE7506"/>
    <w:rsid w:val="00DE758C"/>
    <w:rsid w:val="00DE7994"/>
    <w:rsid w:val="00DE79C6"/>
    <w:rsid w:val="00DE7A8C"/>
    <w:rsid w:val="00DF0011"/>
    <w:rsid w:val="00DF0505"/>
    <w:rsid w:val="00DF0CB0"/>
    <w:rsid w:val="00DF13BF"/>
    <w:rsid w:val="00DF173C"/>
    <w:rsid w:val="00DF1D67"/>
    <w:rsid w:val="00DF2090"/>
    <w:rsid w:val="00DF22FA"/>
    <w:rsid w:val="00DF2340"/>
    <w:rsid w:val="00DF2584"/>
    <w:rsid w:val="00DF2662"/>
    <w:rsid w:val="00DF2830"/>
    <w:rsid w:val="00DF290E"/>
    <w:rsid w:val="00DF2BB7"/>
    <w:rsid w:val="00DF3284"/>
    <w:rsid w:val="00DF32D9"/>
    <w:rsid w:val="00DF3622"/>
    <w:rsid w:val="00DF3F90"/>
    <w:rsid w:val="00DF4536"/>
    <w:rsid w:val="00DF45BB"/>
    <w:rsid w:val="00DF4BF9"/>
    <w:rsid w:val="00DF4EF3"/>
    <w:rsid w:val="00DF53F2"/>
    <w:rsid w:val="00DF55BB"/>
    <w:rsid w:val="00DF5DFD"/>
    <w:rsid w:val="00DF5E5A"/>
    <w:rsid w:val="00DF64DF"/>
    <w:rsid w:val="00DF652A"/>
    <w:rsid w:val="00DF6645"/>
    <w:rsid w:val="00DF6833"/>
    <w:rsid w:val="00DF695E"/>
    <w:rsid w:val="00DF6F7A"/>
    <w:rsid w:val="00DF77F1"/>
    <w:rsid w:val="00DF7DA3"/>
    <w:rsid w:val="00DF7DD5"/>
    <w:rsid w:val="00DF7EBC"/>
    <w:rsid w:val="00E006C7"/>
    <w:rsid w:val="00E00E9C"/>
    <w:rsid w:val="00E01404"/>
    <w:rsid w:val="00E0143C"/>
    <w:rsid w:val="00E0145C"/>
    <w:rsid w:val="00E01505"/>
    <w:rsid w:val="00E01F7F"/>
    <w:rsid w:val="00E0220E"/>
    <w:rsid w:val="00E02586"/>
    <w:rsid w:val="00E02603"/>
    <w:rsid w:val="00E029B7"/>
    <w:rsid w:val="00E02C0B"/>
    <w:rsid w:val="00E03409"/>
    <w:rsid w:val="00E03416"/>
    <w:rsid w:val="00E038D4"/>
    <w:rsid w:val="00E03975"/>
    <w:rsid w:val="00E03E63"/>
    <w:rsid w:val="00E040E0"/>
    <w:rsid w:val="00E04127"/>
    <w:rsid w:val="00E04265"/>
    <w:rsid w:val="00E0498C"/>
    <w:rsid w:val="00E04D52"/>
    <w:rsid w:val="00E05001"/>
    <w:rsid w:val="00E0547B"/>
    <w:rsid w:val="00E05AFF"/>
    <w:rsid w:val="00E05EC3"/>
    <w:rsid w:val="00E05FA3"/>
    <w:rsid w:val="00E069A6"/>
    <w:rsid w:val="00E06ACF"/>
    <w:rsid w:val="00E06B07"/>
    <w:rsid w:val="00E07166"/>
    <w:rsid w:val="00E07322"/>
    <w:rsid w:val="00E0752D"/>
    <w:rsid w:val="00E0781E"/>
    <w:rsid w:val="00E0792B"/>
    <w:rsid w:val="00E07CE2"/>
    <w:rsid w:val="00E1055A"/>
    <w:rsid w:val="00E10578"/>
    <w:rsid w:val="00E108BE"/>
    <w:rsid w:val="00E10998"/>
    <w:rsid w:val="00E10EDE"/>
    <w:rsid w:val="00E10FCC"/>
    <w:rsid w:val="00E11087"/>
    <w:rsid w:val="00E11456"/>
    <w:rsid w:val="00E117A2"/>
    <w:rsid w:val="00E11888"/>
    <w:rsid w:val="00E11A02"/>
    <w:rsid w:val="00E11C5C"/>
    <w:rsid w:val="00E11C6B"/>
    <w:rsid w:val="00E11E67"/>
    <w:rsid w:val="00E11F22"/>
    <w:rsid w:val="00E12539"/>
    <w:rsid w:val="00E12A75"/>
    <w:rsid w:val="00E12DF2"/>
    <w:rsid w:val="00E13779"/>
    <w:rsid w:val="00E143BA"/>
    <w:rsid w:val="00E147AC"/>
    <w:rsid w:val="00E14C93"/>
    <w:rsid w:val="00E14E2E"/>
    <w:rsid w:val="00E14EF9"/>
    <w:rsid w:val="00E15530"/>
    <w:rsid w:val="00E159B7"/>
    <w:rsid w:val="00E162D4"/>
    <w:rsid w:val="00E16496"/>
    <w:rsid w:val="00E16B0C"/>
    <w:rsid w:val="00E16F14"/>
    <w:rsid w:val="00E1770D"/>
    <w:rsid w:val="00E177D0"/>
    <w:rsid w:val="00E201C7"/>
    <w:rsid w:val="00E20449"/>
    <w:rsid w:val="00E204C8"/>
    <w:rsid w:val="00E20BC2"/>
    <w:rsid w:val="00E20C33"/>
    <w:rsid w:val="00E20EEF"/>
    <w:rsid w:val="00E21452"/>
    <w:rsid w:val="00E2219D"/>
    <w:rsid w:val="00E2244F"/>
    <w:rsid w:val="00E2248F"/>
    <w:rsid w:val="00E22E19"/>
    <w:rsid w:val="00E22FD5"/>
    <w:rsid w:val="00E2330F"/>
    <w:rsid w:val="00E234B8"/>
    <w:rsid w:val="00E237FE"/>
    <w:rsid w:val="00E23BBA"/>
    <w:rsid w:val="00E24383"/>
    <w:rsid w:val="00E247A9"/>
    <w:rsid w:val="00E24C51"/>
    <w:rsid w:val="00E24CF6"/>
    <w:rsid w:val="00E24F83"/>
    <w:rsid w:val="00E2560F"/>
    <w:rsid w:val="00E25651"/>
    <w:rsid w:val="00E25985"/>
    <w:rsid w:val="00E25EE8"/>
    <w:rsid w:val="00E2663F"/>
    <w:rsid w:val="00E26A32"/>
    <w:rsid w:val="00E2719D"/>
    <w:rsid w:val="00E27824"/>
    <w:rsid w:val="00E27B61"/>
    <w:rsid w:val="00E3041B"/>
    <w:rsid w:val="00E309CC"/>
    <w:rsid w:val="00E30E7B"/>
    <w:rsid w:val="00E30F85"/>
    <w:rsid w:val="00E3164A"/>
    <w:rsid w:val="00E31941"/>
    <w:rsid w:val="00E31AAE"/>
    <w:rsid w:val="00E32208"/>
    <w:rsid w:val="00E32D1B"/>
    <w:rsid w:val="00E32DDA"/>
    <w:rsid w:val="00E32E69"/>
    <w:rsid w:val="00E3347D"/>
    <w:rsid w:val="00E339E5"/>
    <w:rsid w:val="00E33CC3"/>
    <w:rsid w:val="00E33D4E"/>
    <w:rsid w:val="00E33DBE"/>
    <w:rsid w:val="00E34ECF"/>
    <w:rsid w:val="00E34FEF"/>
    <w:rsid w:val="00E35056"/>
    <w:rsid w:val="00E3557D"/>
    <w:rsid w:val="00E35BE4"/>
    <w:rsid w:val="00E35D77"/>
    <w:rsid w:val="00E36951"/>
    <w:rsid w:val="00E37151"/>
    <w:rsid w:val="00E37807"/>
    <w:rsid w:val="00E37BEE"/>
    <w:rsid w:val="00E37E73"/>
    <w:rsid w:val="00E37F30"/>
    <w:rsid w:val="00E40D0F"/>
    <w:rsid w:val="00E41027"/>
    <w:rsid w:val="00E417D2"/>
    <w:rsid w:val="00E41A59"/>
    <w:rsid w:val="00E41EB3"/>
    <w:rsid w:val="00E42077"/>
    <w:rsid w:val="00E42199"/>
    <w:rsid w:val="00E421E1"/>
    <w:rsid w:val="00E4237A"/>
    <w:rsid w:val="00E424C0"/>
    <w:rsid w:val="00E427F1"/>
    <w:rsid w:val="00E42DFA"/>
    <w:rsid w:val="00E4309A"/>
    <w:rsid w:val="00E437B8"/>
    <w:rsid w:val="00E4399E"/>
    <w:rsid w:val="00E44316"/>
    <w:rsid w:val="00E44823"/>
    <w:rsid w:val="00E45295"/>
    <w:rsid w:val="00E45F36"/>
    <w:rsid w:val="00E461EF"/>
    <w:rsid w:val="00E464FF"/>
    <w:rsid w:val="00E46CD1"/>
    <w:rsid w:val="00E46D1F"/>
    <w:rsid w:val="00E50343"/>
    <w:rsid w:val="00E5072E"/>
    <w:rsid w:val="00E50940"/>
    <w:rsid w:val="00E50C12"/>
    <w:rsid w:val="00E50DA9"/>
    <w:rsid w:val="00E512A9"/>
    <w:rsid w:val="00E512BC"/>
    <w:rsid w:val="00E518E9"/>
    <w:rsid w:val="00E51B49"/>
    <w:rsid w:val="00E51B50"/>
    <w:rsid w:val="00E51B72"/>
    <w:rsid w:val="00E5217E"/>
    <w:rsid w:val="00E5267E"/>
    <w:rsid w:val="00E52A6A"/>
    <w:rsid w:val="00E52B46"/>
    <w:rsid w:val="00E52EF7"/>
    <w:rsid w:val="00E53CE7"/>
    <w:rsid w:val="00E53D2B"/>
    <w:rsid w:val="00E54240"/>
    <w:rsid w:val="00E54760"/>
    <w:rsid w:val="00E54770"/>
    <w:rsid w:val="00E547D6"/>
    <w:rsid w:val="00E548B6"/>
    <w:rsid w:val="00E54990"/>
    <w:rsid w:val="00E54A6E"/>
    <w:rsid w:val="00E54C36"/>
    <w:rsid w:val="00E54DD9"/>
    <w:rsid w:val="00E54F02"/>
    <w:rsid w:val="00E55AA0"/>
    <w:rsid w:val="00E55B0C"/>
    <w:rsid w:val="00E55FBE"/>
    <w:rsid w:val="00E56197"/>
    <w:rsid w:val="00E564DC"/>
    <w:rsid w:val="00E56A52"/>
    <w:rsid w:val="00E56ACF"/>
    <w:rsid w:val="00E5726B"/>
    <w:rsid w:val="00E57BB3"/>
    <w:rsid w:val="00E57CBA"/>
    <w:rsid w:val="00E57D53"/>
    <w:rsid w:val="00E57E1D"/>
    <w:rsid w:val="00E57E27"/>
    <w:rsid w:val="00E57E43"/>
    <w:rsid w:val="00E60722"/>
    <w:rsid w:val="00E60742"/>
    <w:rsid w:val="00E6077A"/>
    <w:rsid w:val="00E60AEE"/>
    <w:rsid w:val="00E60C0A"/>
    <w:rsid w:val="00E60CC3"/>
    <w:rsid w:val="00E617BC"/>
    <w:rsid w:val="00E618D2"/>
    <w:rsid w:val="00E624DC"/>
    <w:rsid w:val="00E6259B"/>
    <w:rsid w:val="00E62E6E"/>
    <w:rsid w:val="00E6379A"/>
    <w:rsid w:val="00E63839"/>
    <w:rsid w:val="00E63F27"/>
    <w:rsid w:val="00E6480E"/>
    <w:rsid w:val="00E64AA2"/>
    <w:rsid w:val="00E64B69"/>
    <w:rsid w:val="00E64CC0"/>
    <w:rsid w:val="00E64E5F"/>
    <w:rsid w:val="00E652F5"/>
    <w:rsid w:val="00E653E1"/>
    <w:rsid w:val="00E65530"/>
    <w:rsid w:val="00E6572F"/>
    <w:rsid w:val="00E66A08"/>
    <w:rsid w:val="00E67001"/>
    <w:rsid w:val="00E671E2"/>
    <w:rsid w:val="00E675B8"/>
    <w:rsid w:val="00E67A81"/>
    <w:rsid w:val="00E67ABB"/>
    <w:rsid w:val="00E67B0C"/>
    <w:rsid w:val="00E700F4"/>
    <w:rsid w:val="00E7079C"/>
    <w:rsid w:val="00E71388"/>
    <w:rsid w:val="00E7168B"/>
    <w:rsid w:val="00E716E0"/>
    <w:rsid w:val="00E7184F"/>
    <w:rsid w:val="00E71E66"/>
    <w:rsid w:val="00E725B2"/>
    <w:rsid w:val="00E72726"/>
    <w:rsid w:val="00E72915"/>
    <w:rsid w:val="00E72B0B"/>
    <w:rsid w:val="00E72D5B"/>
    <w:rsid w:val="00E72FB2"/>
    <w:rsid w:val="00E735C5"/>
    <w:rsid w:val="00E735FC"/>
    <w:rsid w:val="00E736AD"/>
    <w:rsid w:val="00E736F7"/>
    <w:rsid w:val="00E73AC6"/>
    <w:rsid w:val="00E741D2"/>
    <w:rsid w:val="00E7458C"/>
    <w:rsid w:val="00E746AD"/>
    <w:rsid w:val="00E749BA"/>
    <w:rsid w:val="00E749ED"/>
    <w:rsid w:val="00E74C2B"/>
    <w:rsid w:val="00E74C61"/>
    <w:rsid w:val="00E7517B"/>
    <w:rsid w:val="00E752FB"/>
    <w:rsid w:val="00E7566C"/>
    <w:rsid w:val="00E75A9D"/>
    <w:rsid w:val="00E75E8D"/>
    <w:rsid w:val="00E76526"/>
    <w:rsid w:val="00E767E8"/>
    <w:rsid w:val="00E76E9A"/>
    <w:rsid w:val="00E77091"/>
    <w:rsid w:val="00E77642"/>
    <w:rsid w:val="00E7790F"/>
    <w:rsid w:val="00E77C89"/>
    <w:rsid w:val="00E77F9C"/>
    <w:rsid w:val="00E80391"/>
    <w:rsid w:val="00E80D01"/>
    <w:rsid w:val="00E80EAE"/>
    <w:rsid w:val="00E80F1C"/>
    <w:rsid w:val="00E8159A"/>
    <w:rsid w:val="00E81C0F"/>
    <w:rsid w:val="00E81D04"/>
    <w:rsid w:val="00E82147"/>
    <w:rsid w:val="00E82AE9"/>
    <w:rsid w:val="00E82CA2"/>
    <w:rsid w:val="00E83244"/>
    <w:rsid w:val="00E8393C"/>
    <w:rsid w:val="00E839A6"/>
    <w:rsid w:val="00E83F09"/>
    <w:rsid w:val="00E84B8D"/>
    <w:rsid w:val="00E84C26"/>
    <w:rsid w:val="00E84CC2"/>
    <w:rsid w:val="00E84FBB"/>
    <w:rsid w:val="00E85745"/>
    <w:rsid w:val="00E85AFC"/>
    <w:rsid w:val="00E85C1A"/>
    <w:rsid w:val="00E85DFC"/>
    <w:rsid w:val="00E861D3"/>
    <w:rsid w:val="00E8640A"/>
    <w:rsid w:val="00E8645F"/>
    <w:rsid w:val="00E86C53"/>
    <w:rsid w:val="00E86CA2"/>
    <w:rsid w:val="00E86D39"/>
    <w:rsid w:val="00E86E6C"/>
    <w:rsid w:val="00E876A6"/>
    <w:rsid w:val="00E878E2"/>
    <w:rsid w:val="00E87DD8"/>
    <w:rsid w:val="00E90090"/>
    <w:rsid w:val="00E90157"/>
    <w:rsid w:val="00E90196"/>
    <w:rsid w:val="00E90940"/>
    <w:rsid w:val="00E9096C"/>
    <w:rsid w:val="00E90D27"/>
    <w:rsid w:val="00E90DCB"/>
    <w:rsid w:val="00E9131E"/>
    <w:rsid w:val="00E91513"/>
    <w:rsid w:val="00E915A9"/>
    <w:rsid w:val="00E91BE2"/>
    <w:rsid w:val="00E91F81"/>
    <w:rsid w:val="00E9261E"/>
    <w:rsid w:val="00E92666"/>
    <w:rsid w:val="00E92831"/>
    <w:rsid w:val="00E9283E"/>
    <w:rsid w:val="00E92AC0"/>
    <w:rsid w:val="00E93813"/>
    <w:rsid w:val="00E939AC"/>
    <w:rsid w:val="00E93AA4"/>
    <w:rsid w:val="00E93EAF"/>
    <w:rsid w:val="00E93F5D"/>
    <w:rsid w:val="00E94384"/>
    <w:rsid w:val="00E94463"/>
    <w:rsid w:val="00E94610"/>
    <w:rsid w:val="00E947B9"/>
    <w:rsid w:val="00E94CFB"/>
    <w:rsid w:val="00E95DD3"/>
    <w:rsid w:val="00E963AF"/>
    <w:rsid w:val="00E96629"/>
    <w:rsid w:val="00E96BC1"/>
    <w:rsid w:val="00E97238"/>
    <w:rsid w:val="00E972E0"/>
    <w:rsid w:val="00E97362"/>
    <w:rsid w:val="00E9749C"/>
    <w:rsid w:val="00EA00B4"/>
    <w:rsid w:val="00EA044B"/>
    <w:rsid w:val="00EA0538"/>
    <w:rsid w:val="00EA1846"/>
    <w:rsid w:val="00EA1BE4"/>
    <w:rsid w:val="00EA24E8"/>
    <w:rsid w:val="00EA2851"/>
    <w:rsid w:val="00EA32C3"/>
    <w:rsid w:val="00EA3A24"/>
    <w:rsid w:val="00EA3DE8"/>
    <w:rsid w:val="00EA3EE2"/>
    <w:rsid w:val="00EA40A7"/>
    <w:rsid w:val="00EA44A6"/>
    <w:rsid w:val="00EA460A"/>
    <w:rsid w:val="00EA499A"/>
    <w:rsid w:val="00EA4B96"/>
    <w:rsid w:val="00EA4D86"/>
    <w:rsid w:val="00EA4F1B"/>
    <w:rsid w:val="00EA58AF"/>
    <w:rsid w:val="00EA5B82"/>
    <w:rsid w:val="00EA5D70"/>
    <w:rsid w:val="00EA6262"/>
    <w:rsid w:val="00EA629D"/>
    <w:rsid w:val="00EA7046"/>
    <w:rsid w:val="00EA7721"/>
    <w:rsid w:val="00EB0EF2"/>
    <w:rsid w:val="00EB105B"/>
    <w:rsid w:val="00EB153D"/>
    <w:rsid w:val="00EB1763"/>
    <w:rsid w:val="00EB1879"/>
    <w:rsid w:val="00EB1974"/>
    <w:rsid w:val="00EB1C32"/>
    <w:rsid w:val="00EB1E30"/>
    <w:rsid w:val="00EB222D"/>
    <w:rsid w:val="00EB2992"/>
    <w:rsid w:val="00EB2A6C"/>
    <w:rsid w:val="00EB2C31"/>
    <w:rsid w:val="00EB2F2C"/>
    <w:rsid w:val="00EB35A5"/>
    <w:rsid w:val="00EB387D"/>
    <w:rsid w:val="00EB38ED"/>
    <w:rsid w:val="00EB39F5"/>
    <w:rsid w:val="00EB4019"/>
    <w:rsid w:val="00EB4083"/>
    <w:rsid w:val="00EB462E"/>
    <w:rsid w:val="00EB46C2"/>
    <w:rsid w:val="00EB4FEB"/>
    <w:rsid w:val="00EB507E"/>
    <w:rsid w:val="00EB56F5"/>
    <w:rsid w:val="00EB5781"/>
    <w:rsid w:val="00EB5828"/>
    <w:rsid w:val="00EB5BF9"/>
    <w:rsid w:val="00EB5E15"/>
    <w:rsid w:val="00EB6959"/>
    <w:rsid w:val="00EB735E"/>
    <w:rsid w:val="00EB762E"/>
    <w:rsid w:val="00EB7711"/>
    <w:rsid w:val="00EB78CE"/>
    <w:rsid w:val="00EB7959"/>
    <w:rsid w:val="00EB7A1E"/>
    <w:rsid w:val="00EB7B12"/>
    <w:rsid w:val="00EC0122"/>
    <w:rsid w:val="00EC05C0"/>
    <w:rsid w:val="00EC0717"/>
    <w:rsid w:val="00EC09D8"/>
    <w:rsid w:val="00EC0A64"/>
    <w:rsid w:val="00EC0E35"/>
    <w:rsid w:val="00EC1FAA"/>
    <w:rsid w:val="00EC1FDD"/>
    <w:rsid w:val="00EC2284"/>
    <w:rsid w:val="00EC23D4"/>
    <w:rsid w:val="00EC37F8"/>
    <w:rsid w:val="00EC3AEC"/>
    <w:rsid w:val="00EC41AA"/>
    <w:rsid w:val="00EC499A"/>
    <w:rsid w:val="00EC4D28"/>
    <w:rsid w:val="00EC4D78"/>
    <w:rsid w:val="00EC5404"/>
    <w:rsid w:val="00EC544A"/>
    <w:rsid w:val="00EC5E2E"/>
    <w:rsid w:val="00EC6101"/>
    <w:rsid w:val="00EC6273"/>
    <w:rsid w:val="00EC63AD"/>
    <w:rsid w:val="00EC67FD"/>
    <w:rsid w:val="00EC68B5"/>
    <w:rsid w:val="00EC6D7D"/>
    <w:rsid w:val="00EC72B0"/>
    <w:rsid w:val="00EC756C"/>
    <w:rsid w:val="00EC7C52"/>
    <w:rsid w:val="00ED0150"/>
    <w:rsid w:val="00ED037D"/>
    <w:rsid w:val="00ED04E8"/>
    <w:rsid w:val="00ED0C83"/>
    <w:rsid w:val="00ED1359"/>
    <w:rsid w:val="00ED18E5"/>
    <w:rsid w:val="00ED1995"/>
    <w:rsid w:val="00ED1A80"/>
    <w:rsid w:val="00ED227F"/>
    <w:rsid w:val="00ED23C5"/>
    <w:rsid w:val="00ED2962"/>
    <w:rsid w:val="00ED2C45"/>
    <w:rsid w:val="00ED2CAA"/>
    <w:rsid w:val="00ED2E34"/>
    <w:rsid w:val="00ED302C"/>
    <w:rsid w:val="00ED3097"/>
    <w:rsid w:val="00ED33E3"/>
    <w:rsid w:val="00ED35D5"/>
    <w:rsid w:val="00ED3DBC"/>
    <w:rsid w:val="00ED438C"/>
    <w:rsid w:val="00ED47A7"/>
    <w:rsid w:val="00ED47BC"/>
    <w:rsid w:val="00ED497F"/>
    <w:rsid w:val="00ED5010"/>
    <w:rsid w:val="00ED5033"/>
    <w:rsid w:val="00ED542B"/>
    <w:rsid w:val="00ED5484"/>
    <w:rsid w:val="00ED54B3"/>
    <w:rsid w:val="00ED5B40"/>
    <w:rsid w:val="00ED6502"/>
    <w:rsid w:val="00ED6554"/>
    <w:rsid w:val="00ED6B76"/>
    <w:rsid w:val="00ED6D4B"/>
    <w:rsid w:val="00ED748F"/>
    <w:rsid w:val="00EE0500"/>
    <w:rsid w:val="00EE058A"/>
    <w:rsid w:val="00EE0808"/>
    <w:rsid w:val="00EE0C5C"/>
    <w:rsid w:val="00EE1155"/>
    <w:rsid w:val="00EE1DC3"/>
    <w:rsid w:val="00EE1E23"/>
    <w:rsid w:val="00EE1E2A"/>
    <w:rsid w:val="00EE21D7"/>
    <w:rsid w:val="00EE2602"/>
    <w:rsid w:val="00EE2719"/>
    <w:rsid w:val="00EE279D"/>
    <w:rsid w:val="00EE28CF"/>
    <w:rsid w:val="00EE390A"/>
    <w:rsid w:val="00EE3CDB"/>
    <w:rsid w:val="00EE53FA"/>
    <w:rsid w:val="00EE62B3"/>
    <w:rsid w:val="00EE6BE1"/>
    <w:rsid w:val="00EE70CA"/>
    <w:rsid w:val="00EE716C"/>
    <w:rsid w:val="00EE72B9"/>
    <w:rsid w:val="00EF0662"/>
    <w:rsid w:val="00EF067C"/>
    <w:rsid w:val="00EF069D"/>
    <w:rsid w:val="00EF0966"/>
    <w:rsid w:val="00EF2DFE"/>
    <w:rsid w:val="00EF32C5"/>
    <w:rsid w:val="00EF36D8"/>
    <w:rsid w:val="00EF3767"/>
    <w:rsid w:val="00EF3AD9"/>
    <w:rsid w:val="00EF3DAF"/>
    <w:rsid w:val="00EF4065"/>
    <w:rsid w:val="00EF42C0"/>
    <w:rsid w:val="00EF47BD"/>
    <w:rsid w:val="00EF4ECB"/>
    <w:rsid w:val="00EF553B"/>
    <w:rsid w:val="00EF5C99"/>
    <w:rsid w:val="00EF636B"/>
    <w:rsid w:val="00EF6921"/>
    <w:rsid w:val="00EF7969"/>
    <w:rsid w:val="00EF7EB4"/>
    <w:rsid w:val="00EF7FB8"/>
    <w:rsid w:val="00F000ED"/>
    <w:rsid w:val="00F001F7"/>
    <w:rsid w:val="00F0063B"/>
    <w:rsid w:val="00F0071D"/>
    <w:rsid w:val="00F00859"/>
    <w:rsid w:val="00F008F9"/>
    <w:rsid w:val="00F00DF7"/>
    <w:rsid w:val="00F01005"/>
    <w:rsid w:val="00F0139A"/>
    <w:rsid w:val="00F014C1"/>
    <w:rsid w:val="00F01545"/>
    <w:rsid w:val="00F01608"/>
    <w:rsid w:val="00F01971"/>
    <w:rsid w:val="00F01ABE"/>
    <w:rsid w:val="00F01B16"/>
    <w:rsid w:val="00F01C2B"/>
    <w:rsid w:val="00F01D24"/>
    <w:rsid w:val="00F01E20"/>
    <w:rsid w:val="00F0279B"/>
    <w:rsid w:val="00F027FB"/>
    <w:rsid w:val="00F030BB"/>
    <w:rsid w:val="00F040BF"/>
    <w:rsid w:val="00F04474"/>
    <w:rsid w:val="00F0458F"/>
    <w:rsid w:val="00F04B65"/>
    <w:rsid w:val="00F04FF0"/>
    <w:rsid w:val="00F05067"/>
    <w:rsid w:val="00F05088"/>
    <w:rsid w:val="00F054CD"/>
    <w:rsid w:val="00F0553E"/>
    <w:rsid w:val="00F05A94"/>
    <w:rsid w:val="00F05E1C"/>
    <w:rsid w:val="00F05F6E"/>
    <w:rsid w:val="00F068A3"/>
    <w:rsid w:val="00F07097"/>
    <w:rsid w:val="00F073AF"/>
    <w:rsid w:val="00F074CA"/>
    <w:rsid w:val="00F076E4"/>
    <w:rsid w:val="00F07A91"/>
    <w:rsid w:val="00F07DF4"/>
    <w:rsid w:val="00F10579"/>
    <w:rsid w:val="00F106A6"/>
    <w:rsid w:val="00F10733"/>
    <w:rsid w:val="00F11053"/>
    <w:rsid w:val="00F1117E"/>
    <w:rsid w:val="00F11585"/>
    <w:rsid w:val="00F1172D"/>
    <w:rsid w:val="00F11C8B"/>
    <w:rsid w:val="00F1220A"/>
    <w:rsid w:val="00F1240F"/>
    <w:rsid w:val="00F124BB"/>
    <w:rsid w:val="00F12863"/>
    <w:rsid w:val="00F12B4D"/>
    <w:rsid w:val="00F12D05"/>
    <w:rsid w:val="00F12DE6"/>
    <w:rsid w:val="00F12EBB"/>
    <w:rsid w:val="00F13691"/>
    <w:rsid w:val="00F13BF7"/>
    <w:rsid w:val="00F14453"/>
    <w:rsid w:val="00F1491D"/>
    <w:rsid w:val="00F14B69"/>
    <w:rsid w:val="00F14EEF"/>
    <w:rsid w:val="00F156F8"/>
    <w:rsid w:val="00F1591E"/>
    <w:rsid w:val="00F162DA"/>
    <w:rsid w:val="00F1635A"/>
    <w:rsid w:val="00F16635"/>
    <w:rsid w:val="00F172D2"/>
    <w:rsid w:val="00F174B7"/>
    <w:rsid w:val="00F17576"/>
    <w:rsid w:val="00F17767"/>
    <w:rsid w:val="00F20044"/>
    <w:rsid w:val="00F20F64"/>
    <w:rsid w:val="00F21033"/>
    <w:rsid w:val="00F2140E"/>
    <w:rsid w:val="00F21518"/>
    <w:rsid w:val="00F21668"/>
    <w:rsid w:val="00F219DF"/>
    <w:rsid w:val="00F21A81"/>
    <w:rsid w:val="00F21D51"/>
    <w:rsid w:val="00F22202"/>
    <w:rsid w:val="00F226EE"/>
    <w:rsid w:val="00F2275B"/>
    <w:rsid w:val="00F22A85"/>
    <w:rsid w:val="00F22C3B"/>
    <w:rsid w:val="00F22CD5"/>
    <w:rsid w:val="00F22F18"/>
    <w:rsid w:val="00F2359C"/>
    <w:rsid w:val="00F23ABD"/>
    <w:rsid w:val="00F23B1B"/>
    <w:rsid w:val="00F23BD4"/>
    <w:rsid w:val="00F24D0F"/>
    <w:rsid w:val="00F255FF"/>
    <w:rsid w:val="00F25961"/>
    <w:rsid w:val="00F25A24"/>
    <w:rsid w:val="00F25BF7"/>
    <w:rsid w:val="00F260A8"/>
    <w:rsid w:val="00F264F2"/>
    <w:rsid w:val="00F26A26"/>
    <w:rsid w:val="00F272D5"/>
    <w:rsid w:val="00F2731F"/>
    <w:rsid w:val="00F27842"/>
    <w:rsid w:val="00F27F12"/>
    <w:rsid w:val="00F27FDE"/>
    <w:rsid w:val="00F30020"/>
    <w:rsid w:val="00F30078"/>
    <w:rsid w:val="00F302F9"/>
    <w:rsid w:val="00F30B81"/>
    <w:rsid w:val="00F30FC4"/>
    <w:rsid w:val="00F31220"/>
    <w:rsid w:val="00F31331"/>
    <w:rsid w:val="00F319BE"/>
    <w:rsid w:val="00F327E1"/>
    <w:rsid w:val="00F32B1A"/>
    <w:rsid w:val="00F332FC"/>
    <w:rsid w:val="00F33403"/>
    <w:rsid w:val="00F3388E"/>
    <w:rsid w:val="00F342BC"/>
    <w:rsid w:val="00F34835"/>
    <w:rsid w:val="00F348FB"/>
    <w:rsid w:val="00F34FC2"/>
    <w:rsid w:val="00F35AF7"/>
    <w:rsid w:val="00F35C12"/>
    <w:rsid w:val="00F36B81"/>
    <w:rsid w:val="00F372A6"/>
    <w:rsid w:val="00F37520"/>
    <w:rsid w:val="00F37535"/>
    <w:rsid w:val="00F37A16"/>
    <w:rsid w:val="00F40B2F"/>
    <w:rsid w:val="00F40B37"/>
    <w:rsid w:val="00F4107C"/>
    <w:rsid w:val="00F4110F"/>
    <w:rsid w:val="00F411AC"/>
    <w:rsid w:val="00F41205"/>
    <w:rsid w:val="00F417E5"/>
    <w:rsid w:val="00F41AF8"/>
    <w:rsid w:val="00F42156"/>
    <w:rsid w:val="00F421E9"/>
    <w:rsid w:val="00F421EC"/>
    <w:rsid w:val="00F426E7"/>
    <w:rsid w:val="00F42C54"/>
    <w:rsid w:val="00F43049"/>
    <w:rsid w:val="00F43089"/>
    <w:rsid w:val="00F430D9"/>
    <w:rsid w:val="00F433EA"/>
    <w:rsid w:val="00F4385C"/>
    <w:rsid w:val="00F43944"/>
    <w:rsid w:val="00F44036"/>
    <w:rsid w:val="00F44F9F"/>
    <w:rsid w:val="00F451B9"/>
    <w:rsid w:val="00F45210"/>
    <w:rsid w:val="00F45C95"/>
    <w:rsid w:val="00F45E3D"/>
    <w:rsid w:val="00F45EA8"/>
    <w:rsid w:val="00F45EFD"/>
    <w:rsid w:val="00F465B3"/>
    <w:rsid w:val="00F46AE4"/>
    <w:rsid w:val="00F46DA2"/>
    <w:rsid w:val="00F46F12"/>
    <w:rsid w:val="00F470E0"/>
    <w:rsid w:val="00F472AE"/>
    <w:rsid w:val="00F47502"/>
    <w:rsid w:val="00F479BF"/>
    <w:rsid w:val="00F47B1E"/>
    <w:rsid w:val="00F50049"/>
    <w:rsid w:val="00F50730"/>
    <w:rsid w:val="00F509F4"/>
    <w:rsid w:val="00F512AE"/>
    <w:rsid w:val="00F51568"/>
    <w:rsid w:val="00F51BB2"/>
    <w:rsid w:val="00F51BE6"/>
    <w:rsid w:val="00F51EFE"/>
    <w:rsid w:val="00F521C5"/>
    <w:rsid w:val="00F52ADB"/>
    <w:rsid w:val="00F52E72"/>
    <w:rsid w:val="00F530FA"/>
    <w:rsid w:val="00F53E5B"/>
    <w:rsid w:val="00F54700"/>
    <w:rsid w:val="00F55029"/>
    <w:rsid w:val="00F55413"/>
    <w:rsid w:val="00F555AF"/>
    <w:rsid w:val="00F559A3"/>
    <w:rsid w:val="00F559CE"/>
    <w:rsid w:val="00F568AF"/>
    <w:rsid w:val="00F57677"/>
    <w:rsid w:val="00F578F3"/>
    <w:rsid w:val="00F57C35"/>
    <w:rsid w:val="00F605A9"/>
    <w:rsid w:val="00F606AA"/>
    <w:rsid w:val="00F60743"/>
    <w:rsid w:val="00F6097E"/>
    <w:rsid w:val="00F60F46"/>
    <w:rsid w:val="00F614C0"/>
    <w:rsid w:val="00F61AE7"/>
    <w:rsid w:val="00F62049"/>
    <w:rsid w:val="00F627F8"/>
    <w:rsid w:val="00F62BB5"/>
    <w:rsid w:val="00F630E1"/>
    <w:rsid w:val="00F63536"/>
    <w:rsid w:val="00F6396B"/>
    <w:rsid w:val="00F63979"/>
    <w:rsid w:val="00F639B6"/>
    <w:rsid w:val="00F63EE0"/>
    <w:rsid w:val="00F64090"/>
    <w:rsid w:val="00F64524"/>
    <w:rsid w:val="00F64558"/>
    <w:rsid w:val="00F64779"/>
    <w:rsid w:val="00F64E55"/>
    <w:rsid w:val="00F64E9E"/>
    <w:rsid w:val="00F650A4"/>
    <w:rsid w:val="00F65874"/>
    <w:rsid w:val="00F659A8"/>
    <w:rsid w:val="00F65B0A"/>
    <w:rsid w:val="00F65BAC"/>
    <w:rsid w:val="00F65CAC"/>
    <w:rsid w:val="00F65FBC"/>
    <w:rsid w:val="00F661E8"/>
    <w:rsid w:val="00F669AF"/>
    <w:rsid w:val="00F66F2E"/>
    <w:rsid w:val="00F67081"/>
    <w:rsid w:val="00F6710A"/>
    <w:rsid w:val="00F67A3C"/>
    <w:rsid w:val="00F67B1D"/>
    <w:rsid w:val="00F70792"/>
    <w:rsid w:val="00F70959"/>
    <w:rsid w:val="00F70BB6"/>
    <w:rsid w:val="00F70CE3"/>
    <w:rsid w:val="00F70FF0"/>
    <w:rsid w:val="00F711B0"/>
    <w:rsid w:val="00F716EE"/>
    <w:rsid w:val="00F717C1"/>
    <w:rsid w:val="00F71997"/>
    <w:rsid w:val="00F72137"/>
    <w:rsid w:val="00F728B6"/>
    <w:rsid w:val="00F72CA5"/>
    <w:rsid w:val="00F72CB2"/>
    <w:rsid w:val="00F72CEB"/>
    <w:rsid w:val="00F731A8"/>
    <w:rsid w:val="00F731D3"/>
    <w:rsid w:val="00F7391B"/>
    <w:rsid w:val="00F73F2B"/>
    <w:rsid w:val="00F74030"/>
    <w:rsid w:val="00F748CE"/>
    <w:rsid w:val="00F74DAF"/>
    <w:rsid w:val="00F74E26"/>
    <w:rsid w:val="00F74FF1"/>
    <w:rsid w:val="00F753C2"/>
    <w:rsid w:val="00F7588A"/>
    <w:rsid w:val="00F75A29"/>
    <w:rsid w:val="00F761B6"/>
    <w:rsid w:val="00F7661F"/>
    <w:rsid w:val="00F76667"/>
    <w:rsid w:val="00F76771"/>
    <w:rsid w:val="00F76F0E"/>
    <w:rsid w:val="00F77292"/>
    <w:rsid w:val="00F77EFC"/>
    <w:rsid w:val="00F8046C"/>
    <w:rsid w:val="00F80602"/>
    <w:rsid w:val="00F80621"/>
    <w:rsid w:val="00F806EE"/>
    <w:rsid w:val="00F807AE"/>
    <w:rsid w:val="00F80FC7"/>
    <w:rsid w:val="00F81022"/>
    <w:rsid w:val="00F810CA"/>
    <w:rsid w:val="00F8125A"/>
    <w:rsid w:val="00F8184D"/>
    <w:rsid w:val="00F820D3"/>
    <w:rsid w:val="00F82794"/>
    <w:rsid w:val="00F827C7"/>
    <w:rsid w:val="00F83B67"/>
    <w:rsid w:val="00F83E08"/>
    <w:rsid w:val="00F83F50"/>
    <w:rsid w:val="00F8407E"/>
    <w:rsid w:val="00F84ACA"/>
    <w:rsid w:val="00F85111"/>
    <w:rsid w:val="00F85547"/>
    <w:rsid w:val="00F8571D"/>
    <w:rsid w:val="00F85859"/>
    <w:rsid w:val="00F85A4F"/>
    <w:rsid w:val="00F85F1B"/>
    <w:rsid w:val="00F860AD"/>
    <w:rsid w:val="00F86437"/>
    <w:rsid w:val="00F86790"/>
    <w:rsid w:val="00F872CA"/>
    <w:rsid w:val="00F87DED"/>
    <w:rsid w:val="00F87F5F"/>
    <w:rsid w:val="00F87FAF"/>
    <w:rsid w:val="00F87FD4"/>
    <w:rsid w:val="00F9008A"/>
    <w:rsid w:val="00F9062E"/>
    <w:rsid w:val="00F90AA3"/>
    <w:rsid w:val="00F90D1E"/>
    <w:rsid w:val="00F90EA2"/>
    <w:rsid w:val="00F9112F"/>
    <w:rsid w:val="00F912EC"/>
    <w:rsid w:val="00F91429"/>
    <w:rsid w:val="00F91462"/>
    <w:rsid w:val="00F91687"/>
    <w:rsid w:val="00F916D3"/>
    <w:rsid w:val="00F9175D"/>
    <w:rsid w:val="00F922AD"/>
    <w:rsid w:val="00F928B9"/>
    <w:rsid w:val="00F92A32"/>
    <w:rsid w:val="00F92D0B"/>
    <w:rsid w:val="00F9309F"/>
    <w:rsid w:val="00F93361"/>
    <w:rsid w:val="00F933FE"/>
    <w:rsid w:val="00F94110"/>
    <w:rsid w:val="00F942F6"/>
    <w:rsid w:val="00F9444F"/>
    <w:rsid w:val="00F9452B"/>
    <w:rsid w:val="00F9474C"/>
    <w:rsid w:val="00F94834"/>
    <w:rsid w:val="00F948A0"/>
    <w:rsid w:val="00F9507C"/>
    <w:rsid w:val="00F9584A"/>
    <w:rsid w:val="00F95BCF"/>
    <w:rsid w:val="00F95CF5"/>
    <w:rsid w:val="00F95E47"/>
    <w:rsid w:val="00F95FB2"/>
    <w:rsid w:val="00F969D6"/>
    <w:rsid w:val="00F97346"/>
    <w:rsid w:val="00F973FF"/>
    <w:rsid w:val="00F97732"/>
    <w:rsid w:val="00FA012A"/>
    <w:rsid w:val="00FA0133"/>
    <w:rsid w:val="00FA078E"/>
    <w:rsid w:val="00FA099A"/>
    <w:rsid w:val="00FA0CD2"/>
    <w:rsid w:val="00FA11F1"/>
    <w:rsid w:val="00FA1339"/>
    <w:rsid w:val="00FA141D"/>
    <w:rsid w:val="00FA1686"/>
    <w:rsid w:val="00FA193C"/>
    <w:rsid w:val="00FA199B"/>
    <w:rsid w:val="00FA22E6"/>
    <w:rsid w:val="00FA2338"/>
    <w:rsid w:val="00FA2548"/>
    <w:rsid w:val="00FA2815"/>
    <w:rsid w:val="00FA2A07"/>
    <w:rsid w:val="00FA2B6E"/>
    <w:rsid w:val="00FA31C3"/>
    <w:rsid w:val="00FA3517"/>
    <w:rsid w:val="00FA36D4"/>
    <w:rsid w:val="00FA384C"/>
    <w:rsid w:val="00FA3951"/>
    <w:rsid w:val="00FA399C"/>
    <w:rsid w:val="00FA42D8"/>
    <w:rsid w:val="00FA5082"/>
    <w:rsid w:val="00FA5164"/>
    <w:rsid w:val="00FA52B8"/>
    <w:rsid w:val="00FA52C9"/>
    <w:rsid w:val="00FA5863"/>
    <w:rsid w:val="00FA5AF0"/>
    <w:rsid w:val="00FA6134"/>
    <w:rsid w:val="00FA619E"/>
    <w:rsid w:val="00FA626D"/>
    <w:rsid w:val="00FA6584"/>
    <w:rsid w:val="00FA6D25"/>
    <w:rsid w:val="00FA6D4C"/>
    <w:rsid w:val="00FA6FB2"/>
    <w:rsid w:val="00FA7098"/>
    <w:rsid w:val="00FA7921"/>
    <w:rsid w:val="00FA7A5D"/>
    <w:rsid w:val="00FA7DD6"/>
    <w:rsid w:val="00FA7F87"/>
    <w:rsid w:val="00FB05FD"/>
    <w:rsid w:val="00FB0C53"/>
    <w:rsid w:val="00FB172C"/>
    <w:rsid w:val="00FB1C33"/>
    <w:rsid w:val="00FB2483"/>
    <w:rsid w:val="00FB2F84"/>
    <w:rsid w:val="00FB3AA3"/>
    <w:rsid w:val="00FB4627"/>
    <w:rsid w:val="00FB4DEB"/>
    <w:rsid w:val="00FB50D5"/>
    <w:rsid w:val="00FB5448"/>
    <w:rsid w:val="00FB5696"/>
    <w:rsid w:val="00FB5996"/>
    <w:rsid w:val="00FB5F38"/>
    <w:rsid w:val="00FB63FE"/>
    <w:rsid w:val="00FB7250"/>
    <w:rsid w:val="00FB728A"/>
    <w:rsid w:val="00FB74C0"/>
    <w:rsid w:val="00FB754A"/>
    <w:rsid w:val="00FB7920"/>
    <w:rsid w:val="00FB7C37"/>
    <w:rsid w:val="00FB7CD1"/>
    <w:rsid w:val="00FC02C7"/>
    <w:rsid w:val="00FC0A02"/>
    <w:rsid w:val="00FC0C83"/>
    <w:rsid w:val="00FC0C8B"/>
    <w:rsid w:val="00FC1644"/>
    <w:rsid w:val="00FC1681"/>
    <w:rsid w:val="00FC28D4"/>
    <w:rsid w:val="00FC2DF5"/>
    <w:rsid w:val="00FC35AB"/>
    <w:rsid w:val="00FC3AC3"/>
    <w:rsid w:val="00FC3CFE"/>
    <w:rsid w:val="00FC476D"/>
    <w:rsid w:val="00FC4B6F"/>
    <w:rsid w:val="00FC5179"/>
    <w:rsid w:val="00FC5D15"/>
    <w:rsid w:val="00FC5F12"/>
    <w:rsid w:val="00FC6376"/>
    <w:rsid w:val="00FC6405"/>
    <w:rsid w:val="00FC6414"/>
    <w:rsid w:val="00FC6934"/>
    <w:rsid w:val="00FC74FA"/>
    <w:rsid w:val="00FC75C7"/>
    <w:rsid w:val="00FC7BC7"/>
    <w:rsid w:val="00FC7E0F"/>
    <w:rsid w:val="00FD06DF"/>
    <w:rsid w:val="00FD07C4"/>
    <w:rsid w:val="00FD07EE"/>
    <w:rsid w:val="00FD08F6"/>
    <w:rsid w:val="00FD14DF"/>
    <w:rsid w:val="00FD1547"/>
    <w:rsid w:val="00FD161E"/>
    <w:rsid w:val="00FD18E9"/>
    <w:rsid w:val="00FD1F1A"/>
    <w:rsid w:val="00FD2E44"/>
    <w:rsid w:val="00FD305D"/>
    <w:rsid w:val="00FD3554"/>
    <w:rsid w:val="00FD3861"/>
    <w:rsid w:val="00FD3B38"/>
    <w:rsid w:val="00FD3BC6"/>
    <w:rsid w:val="00FD3DE7"/>
    <w:rsid w:val="00FD442D"/>
    <w:rsid w:val="00FD4B2B"/>
    <w:rsid w:val="00FD4B63"/>
    <w:rsid w:val="00FD4D85"/>
    <w:rsid w:val="00FD51D2"/>
    <w:rsid w:val="00FD5249"/>
    <w:rsid w:val="00FD56AA"/>
    <w:rsid w:val="00FD613D"/>
    <w:rsid w:val="00FD617F"/>
    <w:rsid w:val="00FD6AF0"/>
    <w:rsid w:val="00FD6CC1"/>
    <w:rsid w:val="00FD726E"/>
    <w:rsid w:val="00FD7830"/>
    <w:rsid w:val="00FD7ECB"/>
    <w:rsid w:val="00FD7F5A"/>
    <w:rsid w:val="00FE00D4"/>
    <w:rsid w:val="00FE084E"/>
    <w:rsid w:val="00FE0C19"/>
    <w:rsid w:val="00FE0E53"/>
    <w:rsid w:val="00FE0FC6"/>
    <w:rsid w:val="00FE1A3E"/>
    <w:rsid w:val="00FE1A6F"/>
    <w:rsid w:val="00FE1AEF"/>
    <w:rsid w:val="00FE1BFE"/>
    <w:rsid w:val="00FE1C36"/>
    <w:rsid w:val="00FE1CE9"/>
    <w:rsid w:val="00FE1DAD"/>
    <w:rsid w:val="00FE204C"/>
    <w:rsid w:val="00FE2BAB"/>
    <w:rsid w:val="00FE2DAC"/>
    <w:rsid w:val="00FE2F6A"/>
    <w:rsid w:val="00FE3159"/>
    <w:rsid w:val="00FE329E"/>
    <w:rsid w:val="00FE38E4"/>
    <w:rsid w:val="00FE47DE"/>
    <w:rsid w:val="00FE59C2"/>
    <w:rsid w:val="00FE70F8"/>
    <w:rsid w:val="00FE739D"/>
    <w:rsid w:val="00FE73C9"/>
    <w:rsid w:val="00FE757F"/>
    <w:rsid w:val="00FE76AD"/>
    <w:rsid w:val="00FE7AB2"/>
    <w:rsid w:val="00FE7B74"/>
    <w:rsid w:val="00FF012D"/>
    <w:rsid w:val="00FF0B8C"/>
    <w:rsid w:val="00FF0CC9"/>
    <w:rsid w:val="00FF1ACF"/>
    <w:rsid w:val="00FF29A4"/>
    <w:rsid w:val="00FF2AA2"/>
    <w:rsid w:val="00FF2FDE"/>
    <w:rsid w:val="00FF3868"/>
    <w:rsid w:val="00FF3FA9"/>
    <w:rsid w:val="00FF4198"/>
    <w:rsid w:val="00FF4333"/>
    <w:rsid w:val="00FF4542"/>
    <w:rsid w:val="00FF4DB8"/>
    <w:rsid w:val="00FF54AA"/>
    <w:rsid w:val="00FF5F6A"/>
    <w:rsid w:val="00FF6487"/>
    <w:rsid w:val="00FF66E6"/>
    <w:rsid w:val="00FF6875"/>
    <w:rsid w:val="00FF6A6B"/>
    <w:rsid w:val="00FF7914"/>
    <w:rsid w:val="00FF7A37"/>
    <w:rsid w:val="00FF7A75"/>
    <w:rsid w:val="00FF7AF4"/>
    <w:rsid w:val="00FF7DB8"/>
    <w:rsid w:val="017E4540"/>
    <w:rsid w:val="0276D769"/>
    <w:rsid w:val="03704DF3"/>
    <w:rsid w:val="09283685"/>
    <w:rsid w:val="0A037CA8"/>
    <w:rsid w:val="0A612B3E"/>
    <w:rsid w:val="0AF2CBCE"/>
    <w:rsid w:val="0B019E38"/>
    <w:rsid w:val="0B0C72B0"/>
    <w:rsid w:val="0CC7D2B1"/>
    <w:rsid w:val="118372D6"/>
    <w:rsid w:val="12D61C10"/>
    <w:rsid w:val="12EB6190"/>
    <w:rsid w:val="1588D044"/>
    <w:rsid w:val="18136CE0"/>
    <w:rsid w:val="1825285D"/>
    <w:rsid w:val="194F039B"/>
    <w:rsid w:val="1B3E100D"/>
    <w:rsid w:val="1DA55434"/>
    <w:rsid w:val="1E5AD3F0"/>
    <w:rsid w:val="1E73FE32"/>
    <w:rsid w:val="1F1BBAFE"/>
    <w:rsid w:val="26A882B7"/>
    <w:rsid w:val="26F6DD70"/>
    <w:rsid w:val="28A766A1"/>
    <w:rsid w:val="2AD9028B"/>
    <w:rsid w:val="2AF4F9B6"/>
    <w:rsid w:val="2DE46F64"/>
    <w:rsid w:val="309EC57F"/>
    <w:rsid w:val="30F5E14D"/>
    <w:rsid w:val="3331A508"/>
    <w:rsid w:val="34036EB7"/>
    <w:rsid w:val="35FD96A9"/>
    <w:rsid w:val="369A44C9"/>
    <w:rsid w:val="373FFD8C"/>
    <w:rsid w:val="38007301"/>
    <w:rsid w:val="3A29CC12"/>
    <w:rsid w:val="3A3909E7"/>
    <w:rsid w:val="3AF8458A"/>
    <w:rsid w:val="3BCB7EBE"/>
    <w:rsid w:val="3D292EBC"/>
    <w:rsid w:val="3E710772"/>
    <w:rsid w:val="3FA4314D"/>
    <w:rsid w:val="442E9EEA"/>
    <w:rsid w:val="447548CE"/>
    <w:rsid w:val="49CEE656"/>
    <w:rsid w:val="4C649A6F"/>
    <w:rsid w:val="4EACD57E"/>
    <w:rsid w:val="506105A5"/>
    <w:rsid w:val="5262A243"/>
    <w:rsid w:val="556F65F9"/>
    <w:rsid w:val="564D09B6"/>
    <w:rsid w:val="57075F35"/>
    <w:rsid w:val="579096DB"/>
    <w:rsid w:val="57E2D31A"/>
    <w:rsid w:val="57F0567B"/>
    <w:rsid w:val="5C815B26"/>
    <w:rsid w:val="5ECFF1DA"/>
    <w:rsid w:val="60630751"/>
    <w:rsid w:val="6207FEC5"/>
    <w:rsid w:val="636D48B8"/>
    <w:rsid w:val="63FD384C"/>
    <w:rsid w:val="64F8A32C"/>
    <w:rsid w:val="66EB76ED"/>
    <w:rsid w:val="6801E49D"/>
    <w:rsid w:val="685A233A"/>
    <w:rsid w:val="70185A5A"/>
    <w:rsid w:val="718396AA"/>
    <w:rsid w:val="760DCD1E"/>
    <w:rsid w:val="77AC31D8"/>
    <w:rsid w:val="77EAFA57"/>
    <w:rsid w:val="7B3373EB"/>
    <w:rsid w:val="7CAE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11B9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54240"/>
    <w:pPr>
      <w:tabs>
        <w:tab w:val="left" w:pos="0"/>
      </w:tabs>
      <w:spacing w:line="480" w:lineRule="auto"/>
      <w:outlineLvl w:val="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F3804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qFormat/>
    <w:rsid w:val="00AF380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8935D5"/>
    <w:pPr>
      <w:keepNext/>
      <w:outlineLvl w:val="2"/>
    </w:pPr>
    <w:rPr>
      <w:rFonts w:cs="Arial"/>
      <w:bCs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BE42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C31E5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CF646D"/>
    <w:pPr>
      <w:tabs>
        <w:tab w:val="clear" w:pos="0"/>
        <w:tab w:val="num" w:pos="2160"/>
      </w:tabs>
      <w:spacing w:before="240" w:line="240" w:lineRule="auto"/>
      <w:ind w:left="2160" w:hanging="360"/>
      <w:outlineLvl w:val="5"/>
    </w:pPr>
    <w:rPr>
      <w:rFonts w:ascii="Times New Roman" w:eastAsia="Yu Mincho" w:hAnsi="Times New Roman"/>
      <w:bCs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581BC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CF646D"/>
    <w:pPr>
      <w:tabs>
        <w:tab w:val="clear" w:pos="0"/>
        <w:tab w:val="num" w:pos="2880"/>
      </w:tabs>
      <w:spacing w:before="240" w:line="240" w:lineRule="auto"/>
      <w:ind w:left="2880" w:hanging="360"/>
      <w:outlineLvl w:val="7"/>
    </w:pPr>
    <w:rPr>
      <w:rFonts w:ascii="Times New Roman" w:eastAsia="Yu Mincho" w:hAnsi="Times New Roman"/>
    </w:rPr>
  </w:style>
  <w:style w:type="paragraph" w:styleId="Heading9">
    <w:name w:val="heading 9"/>
    <w:basedOn w:val="Normal"/>
    <w:next w:val="Normal"/>
    <w:link w:val="Heading9Char"/>
    <w:qFormat/>
    <w:rsid w:val="00CF646D"/>
    <w:pPr>
      <w:tabs>
        <w:tab w:val="clear" w:pos="0"/>
        <w:tab w:val="num" w:pos="3240"/>
      </w:tabs>
      <w:spacing w:before="240" w:line="240" w:lineRule="auto"/>
      <w:ind w:left="3240" w:hanging="360"/>
      <w:outlineLvl w:val="8"/>
    </w:pPr>
    <w:rPr>
      <w:rFonts w:ascii="Times New Roman" w:eastAsia="Yu Mincho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C1B3D"/>
    <w:pPr>
      <w:tabs>
        <w:tab w:val="clear" w:pos="0"/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paragraph" w:styleId="Footer">
    <w:name w:val="footer"/>
    <w:basedOn w:val="Normal"/>
    <w:link w:val="Foot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rsid w:val="00BD1303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rsid w:val="001C54F3"/>
    <w:rPr>
      <w:rFonts w:ascii="Arial" w:hAnsi="Arial" w:cs="Arial"/>
      <w:b/>
      <w:bCs/>
      <w:caps/>
      <w:kern w:val="32"/>
      <w:sz w:val="24"/>
      <w:szCs w:val="24"/>
    </w:rPr>
  </w:style>
  <w:style w:type="character" w:styleId="Hyperlink">
    <w:name w:val="Hyperlink"/>
    <w:basedOn w:val="DefaultParagraphFont"/>
    <w:rsid w:val="003E35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E350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6A3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B86A3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86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86A32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6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86A32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B86A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6A3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7C1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BE4223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table" w:styleId="TableGrid">
    <w:name w:val="Table Grid"/>
    <w:basedOn w:val="TableNormal"/>
    <w:rsid w:val="00D22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rsid w:val="00581BC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FE59C2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customStyle="1" w:styleId="Heading5Char">
    <w:name w:val="Heading 5 Char"/>
    <w:basedOn w:val="DefaultParagraphFont"/>
    <w:link w:val="Heading5"/>
    <w:semiHidden/>
    <w:rsid w:val="00C31E5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Revision">
    <w:name w:val="Revision"/>
    <w:hidden/>
    <w:uiPriority w:val="99"/>
    <w:semiHidden/>
    <w:rsid w:val="00DB78B0"/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3039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39E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039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039E"/>
    <w:rPr>
      <w:rFonts w:ascii="Arial" w:hAnsi="Arial" w:cs="Arial"/>
      <w:noProof/>
      <w:sz w:val="24"/>
      <w:szCs w:val="24"/>
    </w:rPr>
  </w:style>
  <w:style w:type="paragraph" w:customStyle="1" w:styleId="BMSBodyText">
    <w:name w:val="BMS Body Text"/>
    <w:link w:val="BMSBodyTextChar"/>
    <w:qFormat/>
    <w:rsid w:val="00406E7A"/>
    <w:pPr>
      <w:spacing w:after="120" w:line="264" w:lineRule="auto"/>
      <w:jc w:val="both"/>
    </w:pPr>
    <w:rPr>
      <w:rFonts w:eastAsia="MS Mincho"/>
      <w:color w:val="000000"/>
      <w:sz w:val="24"/>
    </w:rPr>
  </w:style>
  <w:style w:type="character" w:customStyle="1" w:styleId="BMSBodyTextChar">
    <w:name w:val="BMS Body Text Char"/>
    <w:link w:val="BMSBodyText"/>
    <w:rsid w:val="00406E7A"/>
    <w:rPr>
      <w:rFonts w:eastAsia="MS Mincho"/>
      <w:color w:val="000000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7CE4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rsid w:val="008C7423"/>
    <w:rPr>
      <w:rFonts w:ascii="Arial" w:hAnsi="Arial"/>
      <w:sz w:val="24"/>
      <w:szCs w:val="24"/>
    </w:rPr>
  </w:style>
  <w:style w:type="paragraph" w:customStyle="1" w:styleId="BMSFooter">
    <w:name w:val="BMS Footer"/>
    <w:rsid w:val="000920CC"/>
    <w:pPr>
      <w:tabs>
        <w:tab w:val="right" w:pos="9360"/>
        <w:tab w:val="right" w:pos="12960"/>
      </w:tabs>
      <w:spacing w:before="120"/>
      <w:jc w:val="center"/>
    </w:pPr>
    <w:rPr>
      <w:rFonts w:eastAsia="MS Mincho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44520"/>
    <w:rPr>
      <w:color w:val="605E5C"/>
      <w:shd w:val="clear" w:color="auto" w:fill="E1DFDD"/>
    </w:rPr>
  </w:style>
  <w:style w:type="paragraph" w:customStyle="1" w:styleId="Pa1">
    <w:name w:val="Pa1"/>
    <w:basedOn w:val="Normal"/>
    <w:next w:val="Normal"/>
    <w:uiPriority w:val="99"/>
    <w:rsid w:val="00430F55"/>
    <w:pPr>
      <w:tabs>
        <w:tab w:val="clear" w:pos="0"/>
      </w:tabs>
      <w:autoSpaceDE w:val="0"/>
      <w:autoSpaceDN w:val="0"/>
      <w:adjustRightInd w:val="0"/>
      <w:spacing w:line="167" w:lineRule="atLeast"/>
      <w:outlineLvl w:val="9"/>
    </w:pPr>
    <w:rPr>
      <w:rFonts w:ascii="Shaker 2 Lancet Regular" w:hAnsi="Shaker 2 Lancet Regular"/>
    </w:rPr>
  </w:style>
  <w:style w:type="paragraph" w:customStyle="1" w:styleId="Pa13">
    <w:name w:val="Pa13"/>
    <w:basedOn w:val="Normal"/>
    <w:next w:val="Normal"/>
    <w:uiPriority w:val="99"/>
    <w:rsid w:val="00430F55"/>
    <w:pPr>
      <w:tabs>
        <w:tab w:val="clear" w:pos="0"/>
      </w:tabs>
      <w:autoSpaceDE w:val="0"/>
      <w:autoSpaceDN w:val="0"/>
      <w:adjustRightInd w:val="0"/>
      <w:spacing w:line="187" w:lineRule="atLeast"/>
      <w:outlineLvl w:val="9"/>
    </w:pPr>
    <w:rPr>
      <w:rFonts w:ascii="Shaker 2 Lancet Regular" w:hAnsi="Shaker 2 Lancet Regular"/>
    </w:rPr>
  </w:style>
  <w:style w:type="character" w:customStyle="1" w:styleId="A2">
    <w:name w:val="A2"/>
    <w:uiPriority w:val="99"/>
    <w:rsid w:val="00430F55"/>
    <w:rPr>
      <w:rFonts w:ascii="Shaker 2 Lancet Regular" w:hAnsi="Shaker 2 Lancet Regular" w:cs="Shaker 2 Lancet Regular" w:hint="default"/>
      <w:color w:val="221E1F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281455"/>
    <w:rPr>
      <w:rFonts w:ascii="Arial" w:hAnsi="Arial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BB5A1F"/>
    <w:rPr>
      <w:rFonts w:ascii="Arial" w:hAnsi="Arial"/>
      <w:sz w:val="20"/>
    </w:rPr>
  </w:style>
  <w:style w:type="character" w:customStyle="1" w:styleId="cf01">
    <w:name w:val="cf01"/>
    <w:basedOn w:val="DefaultParagraphFont"/>
    <w:rsid w:val="00220A4B"/>
    <w:rPr>
      <w:rFonts w:ascii="Segoe UI" w:hAnsi="Segoe UI" w:cs="Segoe UI" w:hint="default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CF646D"/>
    <w:rPr>
      <w:rFonts w:eastAsia="Yu Mincho"/>
      <w:bCs/>
      <w:sz w:val="24"/>
      <w:szCs w:val="22"/>
    </w:rPr>
  </w:style>
  <w:style w:type="character" w:customStyle="1" w:styleId="Heading8Char">
    <w:name w:val="Heading 8 Char"/>
    <w:basedOn w:val="DefaultParagraphFont"/>
    <w:link w:val="Heading8"/>
    <w:rsid w:val="00CF646D"/>
    <w:rPr>
      <w:rFonts w:eastAsia="Yu Mincho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F646D"/>
    <w:rPr>
      <w:rFonts w:eastAsia="Yu Mincho"/>
      <w:sz w:val="24"/>
      <w:szCs w:val="22"/>
    </w:rPr>
  </w:style>
  <w:style w:type="paragraph" w:customStyle="1" w:styleId="Style1">
    <w:name w:val="Style1"/>
    <w:basedOn w:val="Normal"/>
    <w:rsid w:val="00CF646D"/>
    <w:pPr>
      <w:tabs>
        <w:tab w:val="clear" w:pos="0"/>
      </w:tabs>
      <w:outlineLvl w:val="9"/>
    </w:pPr>
    <w:rPr>
      <w:rFonts w:ascii="Times New Roman" w:eastAsia="Yu Mincho" w:hAnsi="Times New Roman"/>
    </w:rPr>
  </w:style>
  <w:style w:type="paragraph" w:styleId="BodyText">
    <w:name w:val="Body Text"/>
    <w:basedOn w:val="Normal"/>
    <w:link w:val="BodyTextChar"/>
    <w:rsid w:val="00CF646D"/>
    <w:pPr>
      <w:tabs>
        <w:tab w:val="clear" w:pos="0"/>
      </w:tabs>
      <w:spacing w:line="480" w:lineRule="atLeast"/>
      <w:outlineLvl w:val="9"/>
    </w:pPr>
    <w:rPr>
      <w:rFonts w:eastAsia="Yu Mincho"/>
      <w:b/>
      <w:bCs/>
    </w:rPr>
  </w:style>
  <w:style w:type="character" w:customStyle="1" w:styleId="BodyTextChar">
    <w:name w:val="Body Text Char"/>
    <w:basedOn w:val="DefaultParagraphFont"/>
    <w:link w:val="BodyText"/>
    <w:rsid w:val="00CF646D"/>
    <w:rPr>
      <w:rFonts w:ascii="Arial" w:eastAsia="Yu Mincho" w:hAnsi="Arial"/>
      <w:b/>
      <w:bCs/>
      <w:sz w:val="24"/>
      <w:szCs w:val="24"/>
    </w:rPr>
  </w:style>
  <w:style w:type="character" w:customStyle="1" w:styleId="Mention1">
    <w:name w:val="Mention1"/>
    <w:basedOn w:val="DefaultParagraphFont"/>
    <w:uiPriority w:val="99"/>
    <w:unhideWhenUsed/>
    <w:rsid w:val="000F0A7D"/>
    <w:rPr>
      <w:color w:val="2B579A"/>
      <w:shd w:val="clear" w:color="auto" w:fill="E1DFDD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1083F"/>
    <w:rPr>
      <w:color w:val="605E5C"/>
      <w:shd w:val="clear" w:color="auto" w:fill="E1DFDD"/>
    </w:rPr>
  </w:style>
  <w:style w:type="character" w:customStyle="1" w:styleId="Menzione1">
    <w:name w:val="Menzione1"/>
    <w:basedOn w:val="DefaultParagraphFont"/>
    <w:uiPriority w:val="99"/>
    <w:unhideWhenUsed/>
    <w:rsid w:val="00B1083F"/>
    <w:rPr>
      <w:color w:val="2B579A"/>
      <w:shd w:val="clear" w:color="auto" w:fill="E1DFDD"/>
    </w:rPr>
  </w:style>
  <w:style w:type="character" w:customStyle="1" w:styleId="UnresolvedMention30">
    <w:name w:val="Unresolved Mention3"/>
    <w:basedOn w:val="DefaultParagraphFont"/>
    <w:uiPriority w:val="99"/>
    <w:semiHidden/>
    <w:unhideWhenUsed/>
    <w:rsid w:val="00737C24"/>
    <w:rPr>
      <w:color w:val="605E5C"/>
      <w:shd w:val="clear" w:color="auto" w:fill="E1DFDD"/>
    </w:rPr>
  </w:style>
  <w:style w:type="character" w:customStyle="1" w:styleId="Mention10">
    <w:name w:val="Mention1"/>
    <w:basedOn w:val="DefaultParagraphFont"/>
    <w:uiPriority w:val="99"/>
    <w:unhideWhenUsed/>
    <w:rsid w:val="00737C2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4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7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0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0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9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752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5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30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5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1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161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756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435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536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584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798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185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1685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736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5219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7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91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854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1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999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675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45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10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594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5412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8105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1883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4758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5817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6523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6386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40050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9989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4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8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7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874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435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2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3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0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542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21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65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054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708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77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2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33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9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7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5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6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1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6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8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59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6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6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8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1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8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56023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7359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23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3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70867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8104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4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8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76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2791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5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4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2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7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9531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4104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06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71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5954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7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3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2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1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01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8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09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1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80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3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9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019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1323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3627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3439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5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0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9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5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19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046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153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594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9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40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1101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2050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397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4319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6433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9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0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1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7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1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4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2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6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7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6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7564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6482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7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8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9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64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6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4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7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97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4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9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9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6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2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9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1770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8799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0142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3461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8880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791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1146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0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1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8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5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5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9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820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7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4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7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82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33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2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4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6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7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9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4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9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4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788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76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7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65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632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634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557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3275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463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6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194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9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6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1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5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0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53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474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83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466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114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669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000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180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55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525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0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3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2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7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9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2660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404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5031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5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83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0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4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5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15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8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0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1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7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6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6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9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7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65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6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3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89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30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0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64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6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49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10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79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32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49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62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8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6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1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9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0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65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4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2661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7353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6260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3922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881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8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87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1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5776">
          <w:marLeft w:val="89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658">
          <w:marLeft w:val="90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3265">
          <w:marLeft w:val="89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9849">
          <w:marLeft w:val="3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3909">
          <w:marLeft w:val="3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4600">
          <w:marLeft w:val="3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2448">
          <w:marLeft w:val="89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3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929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01100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50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5427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9152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9198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7699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8356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1887">
          <w:marLeft w:val="86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1171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6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6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6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3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3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0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3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3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7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16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99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1374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657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986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6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587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925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348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41653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0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6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1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6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045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130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787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5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627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0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0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6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3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2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7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2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6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77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4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37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0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3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7157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2517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80419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6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6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3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6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2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8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5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0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2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1444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8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95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652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000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338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72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6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2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8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4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7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7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3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6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78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6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1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4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616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71820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4865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9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2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2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7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6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5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4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5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9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9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6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9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6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1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5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0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6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4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1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0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0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5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7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5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7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95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17781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7182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7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1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1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1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54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9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4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3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63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9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3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2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3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7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2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8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3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6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8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0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9418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6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6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0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3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7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1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60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4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59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361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2829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1690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2503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4293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4820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2156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9166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7761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8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4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8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0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106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1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3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7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48285">
          <w:marLeft w:val="144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4315">
          <w:marLeft w:val="907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4445">
          <w:marLeft w:val="181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8650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12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56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7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3240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378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592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744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508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3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1941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21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4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4639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9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2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1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98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2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2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718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6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64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0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9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2555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290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5667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6835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7479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615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0385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127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9782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6221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260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260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3079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0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3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864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7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8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3639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7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3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8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7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773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7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53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05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73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40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98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7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2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7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1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3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8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3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5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4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3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86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sv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sv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7DDE419BDCEC4D9F48B9B13D0032C8" ma:contentTypeVersion="16" ma:contentTypeDescription="Create a new document." ma:contentTypeScope="" ma:versionID="5707d3c0ad5317ff83239639c07f16b1">
  <xsd:schema xmlns:xsd="http://www.w3.org/2001/XMLSchema" xmlns:xs="http://www.w3.org/2001/XMLSchema" xmlns:p="http://schemas.microsoft.com/office/2006/metadata/properties" xmlns:ns2="75aef259-d231-491e-a28d-0d838d40eef1" xmlns:ns3="48685d96-3859-4ff2-9dac-1ef3045cf427" targetNamespace="http://schemas.microsoft.com/office/2006/metadata/properties" ma:root="true" ma:fieldsID="fdebf2144a981b4019406c10f365ed6c" ns2:_="" ns3:_="">
    <xsd:import namespace="75aef259-d231-491e-a28d-0d838d40eef1"/>
    <xsd:import namespace="48685d96-3859-4ff2-9dac-1ef3045cf4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VersionDetail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Note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f259-d231-491e-a28d-0d838d40e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5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 "/>
              <xsd:enumeration value="Final Completed Version"/>
            </xsd:restriction>
          </xsd:simpleType>
        </xsd:un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Notes" ma:index="22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85d96-3859-4ff2-9dac-1ef3045cf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b2f7428-7b1b-4be1-899a-336e2bdd5305}" ma:internalName="TaxCatchAll" ma:showField="CatchAllData" ma:web="48685d96-3859-4ff2-9dac-1ef3045cf4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5aef259-d231-491e-a28d-0d838d40eef1">
      <Terms xmlns="http://schemas.microsoft.com/office/infopath/2007/PartnerControls"/>
    </lcf76f155ced4ddcb4097134ff3c332f>
    <TaxCatchAll xmlns="48685d96-3859-4ff2-9dac-1ef3045cf427" xsi:nil="true"/>
    <VersionDetails xmlns="75aef259-d231-491e-a28d-0d838d40eef1" xsi:nil="true"/>
    <Notes xmlns="75aef259-d231-491e-a28d-0d838d40eef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27349-B6EA-4360-BC15-BFA44087A2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aef259-d231-491e-a28d-0d838d40eef1"/>
    <ds:schemaRef ds:uri="48685d96-3859-4ff2-9dac-1ef3045cf4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59A5A5-A17F-41E4-A18C-8E3F118BAA54}">
  <ds:schemaRefs>
    <ds:schemaRef ds:uri="http://schemas.microsoft.com/office/2006/metadata/properties"/>
    <ds:schemaRef ds:uri="http://schemas.microsoft.com/office/infopath/2007/PartnerControls"/>
    <ds:schemaRef ds:uri="75aef259-d231-491e-a28d-0d838d40eef1"/>
    <ds:schemaRef ds:uri="48685d96-3859-4ff2-9dac-1ef3045cf427"/>
  </ds:schemaRefs>
</ds:datastoreItem>
</file>

<file path=customXml/itemProps3.xml><?xml version="1.0" encoding="utf-8"?>
<ds:datastoreItem xmlns:ds="http://schemas.openxmlformats.org/officeDocument/2006/customXml" ds:itemID="{48B37E83-8FE9-4444-9DBF-414B8CB643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5BC376-7DD9-4070-844B-BEDBC8EEF2F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5</CharactersWithSpaces>
  <SharedDoc>false</SharedDoc>
  <HLinks>
    <vt:vector size="6" baseType="variant">
      <vt:variant>
        <vt:i4>6422591</vt:i4>
      </vt:variant>
      <vt:variant>
        <vt:i4>0</vt:i4>
      </vt:variant>
      <vt:variant>
        <vt:i4>0</vt:i4>
      </vt:variant>
      <vt:variant>
        <vt:i4>5</vt:i4>
      </vt:variant>
      <vt:variant>
        <vt:lpwstr>https://www.bms.com/researchers-and-partners/independent-research/data-sharing-request-process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2-20T18:09:00Z</dcterms:created>
  <dcterms:modified xsi:type="dcterms:W3CDTF">2025-12-20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7DDE419BDCEC4D9F48B9B13D0032C8</vt:lpwstr>
  </property>
</Properties>
</file>